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FBC32" w14:textId="77777777" w:rsidR="0099241D" w:rsidRDefault="0099241D" w:rsidP="004A13C0">
      <w:pPr>
        <w:rPr>
          <w:lang w:val="en-MY" w:eastAsia="en-MY" w:bidi="ta-IN"/>
        </w:rPr>
      </w:pPr>
      <w:bookmarkStart w:id="0" w:name="_Hlk67409656"/>
    </w:p>
    <w:p w14:paraId="06202908" w14:textId="5F8CA8D3" w:rsidR="00227ABD" w:rsidRDefault="009506B8" w:rsidP="00A203B1">
      <w:pPr>
        <w:pStyle w:val="Heading1"/>
      </w:pPr>
      <w:bookmarkStart w:id="1" w:name="_Hlk105414212"/>
      <w:bookmarkStart w:id="2" w:name="_Hlk62141227"/>
      <w:bookmarkEnd w:id="1"/>
      <w:r>
        <w:t>Supporting Information</w:t>
      </w:r>
    </w:p>
    <w:p w14:paraId="32359852" w14:textId="77777777" w:rsidR="00A203B1" w:rsidRPr="00A203B1" w:rsidRDefault="00A203B1" w:rsidP="00A203B1">
      <w:pPr>
        <w:rPr>
          <w:lang w:val="en-MY" w:eastAsia="en-MY" w:bidi="ta-IN"/>
        </w:rPr>
      </w:pPr>
    </w:p>
    <w:bookmarkEnd w:id="2"/>
    <w:p w14:paraId="48DFDD0B" w14:textId="6ED9E815" w:rsidR="00E554CF" w:rsidRDefault="00E554CF" w:rsidP="00E554CF">
      <w:pPr>
        <w:spacing w:line="480" w:lineRule="auto"/>
        <w:jc w:val="center"/>
        <w:rPr>
          <w:rFonts w:ascii="Times New Roman" w:eastAsia="Arial" w:hAnsi="Times New Roman" w:cs="Times New Roman"/>
          <w:sz w:val="32"/>
          <w:szCs w:val="32"/>
          <w:lang w:val="en-MY" w:eastAsia="en-MY" w:bidi="ta-IN"/>
        </w:rPr>
      </w:pPr>
      <w:r w:rsidRPr="00E554CF">
        <w:rPr>
          <w:rFonts w:ascii="Times New Roman" w:eastAsia="Arial" w:hAnsi="Times New Roman" w:cs="Times New Roman"/>
          <w:sz w:val="32"/>
          <w:szCs w:val="32"/>
          <w:lang w:val="en-MY" w:eastAsia="en-MY" w:bidi="ta-IN"/>
        </w:rPr>
        <w:t xml:space="preserve">Predicting increases in child BMI z-score and obesity incidence in Malaysia: a </w:t>
      </w:r>
      <w:r w:rsidR="004D6C16">
        <w:rPr>
          <w:rFonts w:ascii="Times New Roman" w:eastAsia="Arial" w:hAnsi="Times New Roman" w:cs="Times New Roman"/>
          <w:sz w:val="32"/>
          <w:szCs w:val="32"/>
          <w:lang w:val="en-MY" w:eastAsia="en-MY" w:bidi="ta-IN"/>
        </w:rPr>
        <w:t>longitudinal analysis of a dynamic</w:t>
      </w:r>
      <w:r w:rsidRPr="00E554CF">
        <w:rPr>
          <w:rFonts w:ascii="Times New Roman" w:eastAsia="Arial" w:hAnsi="Times New Roman" w:cs="Times New Roman"/>
          <w:sz w:val="32"/>
          <w:szCs w:val="32"/>
          <w:lang w:val="en-MY" w:eastAsia="en-MY" w:bidi="ta-IN"/>
        </w:rPr>
        <w:t xml:space="preserve"> cohort study</w:t>
      </w:r>
    </w:p>
    <w:p w14:paraId="40E52735" w14:textId="31BC253B" w:rsidR="00FF73F6" w:rsidRPr="00C04598" w:rsidRDefault="00FF73F6" w:rsidP="00FF73F6">
      <w:pPr>
        <w:spacing w:line="480" w:lineRule="auto"/>
      </w:pPr>
      <w:r w:rsidRPr="00391044">
        <w:t>R</w:t>
      </w:r>
      <w:r w:rsidRPr="00780962">
        <w:t>uth Salway</w:t>
      </w:r>
      <w:r w:rsidRPr="003E00C4">
        <w:rPr>
          <w:vertAlign w:val="superscript"/>
        </w:rPr>
        <w:t>1</w:t>
      </w:r>
      <w:r w:rsidR="00F4027D">
        <w:rPr>
          <w:vertAlign w:val="superscript"/>
        </w:rPr>
        <w:t>,2</w:t>
      </w:r>
      <w:r w:rsidRPr="00780962">
        <w:t>,</w:t>
      </w:r>
      <w:r>
        <w:t xml:space="preserve"> </w:t>
      </w:r>
      <w:bookmarkStart w:id="3" w:name="_Hlk115080975"/>
      <w:r>
        <w:t>Miranda Armstrong</w:t>
      </w:r>
      <w:r w:rsidRPr="003E00C4">
        <w:rPr>
          <w:vertAlign w:val="superscript"/>
        </w:rPr>
        <w:t>1</w:t>
      </w:r>
      <w:r>
        <w:rPr>
          <w:vertAlign w:val="superscript"/>
        </w:rPr>
        <w:t>,</w:t>
      </w:r>
      <w:r w:rsidR="00F4027D">
        <w:rPr>
          <w:vertAlign w:val="superscript"/>
        </w:rPr>
        <w:t>3</w:t>
      </w:r>
      <w:r>
        <w:t xml:space="preserve">, Jeevitha </w:t>
      </w:r>
      <w:r w:rsidRPr="00027517">
        <w:t>Mariapun</w:t>
      </w:r>
      <w:r w:rsidR="00F4027D">
        <w:rPr>
          <w:vertAlign w:val="superscript"/>
        </w:rPr>
        <w:t>4</w:t>
      </w:r>
      <w:r>
        <w:t xml:space="preserve">, </w:t>
      </w:r>
      <w:r w:rsidRPr="00027517">
        <w:t>Daniel</w:t>
      </w:r>
      <w:r w:rsidRPr="00DD6E69">
        <w:t xml:space="preserve"> D Reidpath</w:t>
      </w:r>
      <w:r w:rsidR="00F4027D">
        <w:rPr>
          <w:vertAlign w:val="superscript"/>
        </w:rPr>
        <w:t>5</w:t>
      </w:r>
      <w:r>
        <w:t>,</w:t>
      </w:r>
      <w:r w:rsidRPr="00DD6E69">
        <w:t xml:space="preserve"> </w:t>
      </w:r>
      <w:r>
        <w:t>Sophia Brady</w:t>
      </w:r>
      <w:r w:rsidRPr="003E00C4">
        <w:rPr>
          <w:vertAlign w:val="superscript"/>
        </w:rPr>
        <w:t>1</w:t>
      </w:r>
      <w:r>
        <w:t xml:space="preserve">, </w:t>
      </w:r>
      <w:r w:rsidRPr="00DD6E69">
        <w:t>Mohamed Shajahan Yasin</w:t>
      </w:r>
      <w:bookmarkEnd w:id="3"/>
      <w:r w:rsidR="00F4027D">
        <w:rPr>
          <w:vertAlign w:val="superscript"/>
        </w:rPr>
        <w:t>4</w:t>
      </w:r>
      <w:r>
        <w:t xml:space="preserve">, Tin </w:t>
      </w:r>
      <w:proofErr w:type="spellStart"/>
      <w:r>
        <w:t>Tin</w:t>
      </w:r>
      <w:proofErr w:type="spellEnd"/>
      <w:r>
        <w:t xml:space="preserve"> Su</w:t>
      </w:r>
      <w:r>
        <w:rPr>
          <w:vertAlign w:val="superscript"/>
        </w:rPr>
        <w:t xml:space="preserve"> </w:t>
      </w:r>
      <w:r w:rsidR="00F4027D">
        <w:rPr>
          <w:vertAlign w:val="superscript"/>
        </w:rPr>
        <w:t>6</w:t>
      </w:r>
      <w:r>
        <w:rPr>
          <w:vertAlign w:val="superscript"/>
        </w:rPr>
        <w:t>*</w:t>
      </w:r>
      <w:r>
        <w:t>, Laura Johnson</w:t>
      </w:r>
      <w:r w:rsidR="00F4027D">
        <w:rPr>
          <w:vertAlign w:val="superscript"/>
        </w:rPr>
        <w:t>2</w:t>
      </w:r>
      <w:r>
        <w:rPr>
          <w:vertAlign w:val="superscript"/>
        </w:rPr>
        <w:t>*</w:t>
      </w:r>
      <w:r w:rsidRPr="00DD6E69">
        <w:t xml:space="preserve"> </w:t>
      </w:r>
    </w:p>
    <w:p w14:paraId="2C5B0686" w14:textId="77777777" w:rsidR="00A203B1" w:rsidRPr="00F4027D" w:rsidRDefault="00A203B1" w:rsidP="00A203B1">
      <w:pPr>
        <w:spacing w:line="276" w:lineRule="auto"/>
        <w:rPr>
          <w:i/>
          <w:iCs/>
        </w:rPr>
      </w:pPr>
      <w:r w:rsidRPr="00F4027D">
        <w:rPr>
          <w:i/>
          <w:iCs/>
        </w:rPr>
        <w:t>* These authors share the joint senior authorship.</w:t>
      </w:r>
    </w:p>
    <w:p w14:paraId="3A4E3D55" w14:textId="77777777" w:rsidR="00F4027D" w:rsidRDefault="00F4027D" w:rsidP="00A203B1">
      <w:pPr>
        <w:spacing w:line="276" w:lineRule="auto"/>
      </w:pPr>
    </w:p>
    <w:p w14:paraId="01049531" w14:textId="77777777" w:rsidR="00F4027D" w:rsidRDefault="00F4027D" w:rsidP="00F4027D">
      <w:bookmarkStart w:id="4" w:name="_Hlk118205450"/>
      <w:r>
        <w:rPr>
          <w:b/>
          <w:bCs/>
        </w:rPr>
        <w:t>Corresponding author</w:t>
      </w:r>
      <w:r w:rsidRPr="003E00C4">
        <w:rPr>
          <w:b/>
          <w:bCs/>
        </w:rPr>
        <w:t>:</w:t>
      </w:r>
      <w:r>
        <w:t xml:space="preserve"> Dr Ruth Salway, Population Health Sciences, Bristol Medical School, University of Bristol, </w:t>
      </w:r>
      <w:proofErr w:type="spellStart"/>
      <w:r>
        <w:t>Canynge</w:t>
      </w:r>
      <w:proofErr w:type="spellEnd"/>
      <w:r>
        <w:t xml:space="preserve"> Hall, Bristol BS8 2PN</w:t>
      </w:r>
    </w:p>
    <w:p w14:paraId="27DC289B" w14:textId="77777777" w:rsidR="00F4027D" w:rsidRDefault="00F4027D" w:rsidP="00F4027D">
      <w:r w:rsidRPr="00B90FDD">
        <w:t>Email:</w:t>
      </w:r>
      <w:r>
        <w:t xml:space="preserve"> </w:t>
      </w:r>
      <w:r w:rsidRPr="00892EF5">
        <w:t>ruth.salway@bristol.ac.uk</w:t>
      </w:r>
      <w:r>
        <w:t xml:space="preserve"> </w:t>
      </w:r>
      <w:r w:rsidRPr="00C27A8F">
        <w:t xml:space="preserve"> </w:t>
      </w:r>
    </w:p>
    <w:bookmarkEnd w:id="4"/>
    <w:p w14:paraId="4E68196B" w14:textId="77777777" w:rsidR="00F4027D" w:rsidRDefault="00F4027D" w:rsidP="00A203B1">
      <w:pPr>
        <w:spacing w:line="276" w:lineRule="auto"/>
      </w:pPr>
    </w:p>
    <w:p w14:paraId="275774EC" w14:textId="28B730AB" w:rsidR="00227ABD" w:rsidRPr="00F4027D" w:rsidRDefault="00A203B1" w:rsidP="00F4027D">
      <w:pPr>
        <w:rPr>
          <w:rFonts w:ascii="Times New Roman" w:eastAsiaTheme="majorEastAsia" w:hAnsi="Times New Roman" w:cs="Times New Roman"/>
          <w:b/>
          <w:bCs/>
          <w:sz w:val="28"/>
          <w:szCs w:val="28"/>
          <w:lang w:val="en-MY" w:eastAsia="en-MY" w:bidi="ta-IN"/>
        </w:rPr>
      </w:pPr>
      <w:r w:rsidRPr="00A203B1">
        <w:rPr>
          <w:rFonts w:ascii="Times New Roman" w:hAnsi="Times New Roman" w:cs="Times New Roman"/>
          <w:b/>
          <w:bCs/>
          <w:sz w:val="28"/>
          <w:szCs w:val="28"/>
          <w:lang w:val="en-MY" w:eastAsia="en-MY" w:bidi="ta-IN"/>
        </w:rPr>
        <w:t>Contents</w:t>
      </w:r>
    </w:p>
    <w:p w14:paraId="00EB0065" w14:textId="77777777" w:rsidR="00A203B1" w:rsidRPr="00A203B1" w:rsidRDefault="00A203B1" w:rsidP="00A203B1">
      <w:pPr>
        <w:rPr>
          <w:lang w:val="en-MY" w:eastAsia="en-MY" w:bidi="ta-IN"/>
        </w:rPr>
      </w:pPr>
    </w:p>
    <w:p w14:paraId="1C4BEB8C" w14:textId="454C9E08" w:rsidR="004A13C0" w:rsidRPr="00D91C04" w:rsidRDefault="004A13C0" w:rsidP="004A13C0">
      <w:pPr>
        <w:rPr>
          <w:lang w:val="en-MY" w:eastAsia="en-MY" w:bidi="ta-IN"/>
        </w:rPr>
      </w:pPr>
      <w:r w:rsidRPr="00D91C04">
        <w:rPr>
          <w:lang w:val="en-MY" w:eastAsia="en-MY" w:bidi="ta-IN"/>
        </w:rPr>
        <w:t xml:space="preserve">Table </w:t>
      </w:r>
      <w:r>
        <w:rPr>
          <w:lang w:val="en-MY" w:eastAsia="en-MY" w:bidi="ta-IN"/>
        </w:rPr>
        <w:t>S</w:t>
      </w:r>
      <w:r w:rsidRPr="00D91C04">
        <w:rPr>
          <w:lang w:val="en-MY" w:eastAsia="en-MY" w:bidi="ta-IN"/>
        </w:rPr>
        <w:t>1: Comparison of characteristics of sample and children with only one time points</w:t>
      </w:r>
    </w:p>
    <w:p w14:paraId="10D9BBAF" w14:textId="02931B5F" w:rsidR="004A13C0" w:rsidRPr="00D91C04" w:rsidRDefault="004A13C0" w:rsidP="004A13C0">
      <w:pPr>
        <w:rPr>
          <w:lang w:val="en-MY" w:eastAsia="en-MY" w:bidi="ta-IN"/>
        </w:rPr>
      </w:pPr>
      <w:r w:rsidRPr="00D91C04">
        <w:rPr>
          <w:lang w:val="en-MY" w:eastAsia="en-MY" w:bidi="ta-IN"/>
        </w:rPr>
        <w:t xml:space="preserve">Table </w:t>
      </w:r>
      <w:r>
        <w:rPr>
          <w:lang w:val="en-MY" w:eastAsia="en-MY" w:bidi="ta-IN"/>
        </w:rPr>
        <w:t>S</w:t>
      </w:r>
      <w:r w:rsidRPr="00D91C04">
        <w:rPr>
          <w:lang w:val="en-MY" w:eastAsia="en-MY" w:bidi="ta-IN"/>
        </w:rPr>
        <w:t>2: Comparison of characteristics of children with zero, one and two parents matched</w:t>
      </w:r>
    </w:p>
    <w:p w14:paraId="3D7ADADF" w14:textId="2A0E5301" w:rsidR="004A13C0" w:rsidRPr="00D91C04" w:rsidRDefault="004A13C0" w:rsidP="004A13C0">
      <w:pPr>
        <w:rPr>
          <w:lang w:val="en-MY" w:eastAsia="en-MY" w:bidi="ta-IN"/>
        </w:rPr>
      </w:pPr>
      <w:r w:rsidRPr="00D91C04">
        <w:rPr>
          <w:lang w:val="en-MY" w:eastAsia="en-MY" w:bidi="ta-IN"/>
        </w:rPr>
        <w:t xml:space="preserve">Table </w:t>
      </w:r>
      <w:r>
        <w:rPr>
          <w:lang w:val="en-MY" w:eastAsia="en-MY" w:bidi="ta-IN"/>
        </w:rPr>
        <w:t>S3</w:t>
      </w:r>
      <w:r w:rsidRPr="00D91C04">
        <w:rPr>
          <w:lang w:val="en-MY" w:eastAsia="en-MY" w:bidi="ta-IN"/>
        </w:rPr>
        <w:t>: Summary of missing data and comparison of complete case and imputed data</w:t>
      </w:r>
    </w:p>
    <w:p w14:paraId="0F246937" w14:textId="0C6E800E" w:rsidR="004A13C0" w:rsidRPr="00D91C04" w:rsidRDefault="004A13C0" w:rsidP="004A13C0">
      <w:pPr>
        <w:rPr>
          <w:lang w:val="en-MY" w:eastAsia="en-MY" w:bidi="ta-IN"/>
        </w:rPr>
      </w:pPr>
      <w:r w:rsidRPr="00D91C04">
        <w:rPr>
          <w:lang w:val="en-MY" w:eastAsia="en-MY" w:bidi="ta-IN"/>
        </w:rPr>
        <w:t xml:space="preserve">Table </w:t>
      </w:r>
      <w:r>
        <w:rPr>
          <w:lang w:val="en-MY" w:eastAsia="en-MY" w:bidi="ta-IN"/>
        </w:rPr>
        <w:t>S</w:t>
      </w:r>
      <w:r w:rsidR="00673C77">
        <w:rPr>
          <w:lang w:val="en-MY" w:eastAsia="en-MY" w:bidi="ta-IN"/>
        </w:rPr>
        <w:t>4</w:t>
      </w:r>
      <w:r w:rsidRPr="00D91C04">
        <w:rPr>
          <w:lang w:val="en-MY" w:eastAsia="en-MY" w:bidi="ta-IN"/>
        </w:rPr>
        <w:t xml:space="preserve">: </w:t>
      </w:r>
      <w:r>
        <w:rPr>
          <w:lang w:val="en-MY" w:eastAsia="en-MY" w:bidi="ta-IN"/>
        </w:rPr>
        <w:t>Association</w:t>
      </w:r>
      <w:r w:rsidRPr="00D91C04">
        <w:rPr>
          <w:lang w:val="en-MY" w:eastAsia="en-MY" w:bidi="ta-IN"/>
        </w:rPr>
        <w:t xml:space="preserve"> between parental </w:t>
      </w:r>
      <w:r w:rsidR="007C5255">
        <w:rPr>
          <w:lang w:val="en-MY" w:eastAsia="en-MY" w:bidi="ta-IN"/>
        </w:rPr>
        <w:t xml:space="preserve">cardiometabolic </w:t>
      </w:r>
      <w:r w:rsidRPr="00D91C04">
        <w:rPr>
          <w:lang w:val="en-MY" w:eastAsia="en-MY" w:bidi="ta-IN"/>
        </w:rPr>
        <w:t xml:space="preserve">factors at baseline and </w:t>
      </w:r>
      <w:r>
        <w:rPr>
          <w:lang w:val="en-MY" w:eastAsia="en-MY" w:bidi="ta-IN"/>
        </w:rPr>
        <w:t xml:space="preserve">change in </w:t>
      </w:r>
      <w:r w:rsidRPr="00D91C04">
        <w:rPr>
          <w:lang w:val="en-MY" w:eastAsia="en-MY" w:bidi="ta-IN"/>
        </w:rPr>
        <w:t xml:space="preserve">child BMI z-score </w:t>
      </w:r>
    </w:p>
    <w:p w14:paraId="1C4AA34C" w14:textId="77777777" w:rsidR="00A55D40" w:rsidRDefault="00A55D40" w:rsidP="00A55D40">
      <w:pPr>
        <w:rPr>
          <w:lang w:val="en-MY" w:eastAsia="en-MY" w:bidi="ta-IN"/>
        </w:rPr>
      </w:pPr>
      <w:r w:rsidRPr="00D91C04">
        <w:rPr>
          <w:lang w:val="en-MY" w:eastAsia="en-MY" w:bidi="ta-IN"/>
        </w:rPr>
        <w:t xml:space="preserve">Table </w:t>
      </w:r>
      <w:r>
        <w:rPr>
          <w:lang w:val="en-MY" w:eastAsia="en-MY" w:bidi="ta-IN"/>
        </w:rPr>
        <w:t>S5</w:t>
      </w:r>
      <w:r w:rsidRPr="00D91C04">
        <w:rPr>
          <w:lang w:val="en-MY" w:eastAsia="en-MY" w:bidi="ta-IN"/>
        </w:rPr>
        <w:t xml:space="preserve">: </w:t>
      </w:r>
      <w:r>
        <w:rPr>
          <w:lang w:val="en-MY" w:eastAsia="en-MY" w:bidi="ta-IN"/>
        </w:rPr>
        <w:t>Association</w:t>
      </w:r>
      <w:r w:rsidRPr="00D91C04">
        <w:rPr>
          <w:lang w:val="en-MY" w:eastAsia="en-MY" w:bidi="ta-IN"/>
        </w:rPr>
        <w:t xml:space="preserve"> between </w:t>
      </w:r>
      <w:r>
        <w:rPr>
          <w:lang w:val="en-MY" w:eastAsia="en-MY" w:bidi="ta-IN"/>
        </w:rPr>
        <w:t>child and parental sociodemographic</w:t>
      </w:r>
      <w:r w:rsidRPr="00D91C04">
        <w:rPr>
          <w:lang w:val="en-MY" w:eastAsia="en-MY" w:bidi="ta-IN"/>
        </w:rPr>
        <w:t xml:space="preserve"> </w:t>
      </w:r>
      <w:r>
        <w:rPr>
          <w:lang w:val="en-MY" w:eastAsia="en-MY" w:bidi="ta-IN"/>
        </w:rPr>
        <w:t xml:space="preserve">characteristics </w:t>
      </w:r>
      <w:r w:rsidRPr="00D91C04">
        <w:rPr>
          <w:lang w:val="en-MY" w:eastAsia="en-MY" w:bidi="ta-IN"/>
        </w:rPr>
        <w:t xml:space="preserve">at baseline and </w:t>
      </w:r>
      <w:r>
        <w:rPr>
          <w:lang w:val="en-MY" w:eastAsia="en-MY" w:bidi="ta-IN"/>
        </w:rPr>
        <w:t xml:space="preserve">change in </w:t>
      </w:r>
      <w:r w:rsidRPr="00D91C04">
        <w:rPr>
          <w:lang w:val="en-MY" w:eastAsia="en-MY" w:bidi="ta-IN"/>
        </w:rPr>
        <w:t xml:space="preserve">child BMI z-score </w:t>
      </w:r>
      <w:r>
        <w:rPr>
          <w:lang w:val="en-MY" w:eastAsia="en-MY" w:bidi="ta-IN"/>
        </w:rPr>
        <w:t>(imputed data)</w:t>
      </w:r>
    </w:p>
    <w:p w14:paraId="6D38B6DC" w14:textId="7367FC75" w:rsidR="00C65A62" w:rsidRPr="00D91C04" w:rsidRDefault="00C65A62" w:rsidP="00C65A62">
      <w:pPr>
        <w:rPr>
          <w:lang w:val="en-MY" w:eastAsia="en-MY" w:bidi="ta-IN"/>
        </w:rPr>
      </w:pPr>
      <w:r w:rsidRPr="00D91C04">
        <w:rPr>
          <w:lang w:val="en-MY" w:eastAsia="en-MY" w:bidi="ta-IN"/>
        </w:rPr>
        <w:t xml:space="preserve">Table </w:t>
      </w:r>
      <w:r>
        <w:rPr>
          <w:lang w:val="en-MY" w:eastAsia="en-MY" w:bidi="ta-IN"/>
        </w:rPr>
        <w:t>S</w:t>
      </w:r>
      <w:r w:rsidR="00A55D40">
        <w:rPr>
          <w:lang w:val="en-MY" w:eastAsia="en-MY" w:bidi="ta-IN"/>
        </w:rPr>
        <w:t>6</w:t>
      </w:r>
      <w:r w:rsidRPr="00D91C04">
        <w:rPr>
          <w:lang w:val="en-MY" w:eastAsia="en-MY" w:bidi="ta-IN"/>
        </w:rPr>
        <w:t xml:space="preserve">: </w:t>
      </w:r>
      <w:r>
        <w:rPr>
          <w:lang w:val="en-MY" w:eastAsia="en-MY" w:bidi="ta-IN"/>
        </w:rPr>
        <w:t>Association</w:t>
      </w:r>
      <w:r w:rsidRPr="00D91C04">
        <w:rPr>
          <w:lang w:val="en-MY" w:eastAsia="en-MY" w:bidi="ta-IN"/>
        </w:rPr>
        <w:t xml:space="preserve"> between parental </w:t>
      </w:r>
      <w:r w:rsidR="007C5255">
        <w:rPr>
          <w:lang w:val="en-MY" w:eastAsia="en-MY" w:bidi="ta-IN"/>
        </w:rPr>
        <w:t xml:space="preserve">cardiometabolic factors </w:t>
      </w:r>
      <w:r w:rsidRPr="00D91C04">
        <w:rPr>
          <w:lang w:val="en-MY" w:eastAsia="en-MY" w:bidi="ta-IN"/>
        </w:rPr>
        <w:t xml:space="preserve">at baseline and </w:t>
      </w:r>
      <w:r>
        <w:rPr>
          <w:lang w:val="en-MY" w:eastAsia="en-MY" w:bidi="ta-IN"/>
        </w:rPr>
        <w:t xml:space="preserve">change in </w:t>
      </w:r>
      <w:r w:rsidRPr="00D91C04">
        <w:rPr>
          <w:lang w:val="en-MY" w:eastAsia="en-MY" w:bidi="ta-IN"/>
        </w:rPr>
        <w:t>child BMI z-score</w:t>
      </w:r>
      <w:r>
        <w:rPr>
          <w:lang w:val="en-MY" w:eastAsia="en-MY" w:bidi="ta-IN"/>
        </w:rPr>
        <w:t>, adjusted for confounders (complete cases only)</w:t>
      </w:r>
    </w:p>
    <w:p w14:paraId="6F738B1E" w14:textId="77777777" w:rsidR="005B7BA5" w:rsidRPr="005B7BA5" w:rsidRDefault="005B7BA5" w:rsidP="005B7BA5">
      <w:pPr>
        <w:rPr>
          <w:lang w:val="en-MY" w:eastAsia="en-MY" w:bidi="ta-IN"/>
        </w:rPr>
      </w:pPr>
      <w:r w:rsidRPr="005B7BA5">
        <w:rPr>
          <w:lang w:val="en-MY" w:eastAsia="en-MY" w:bidi="ta-IN"/>
        </w:rPr>
        <w:t>Table S7: Association between parental BMI category (Asian population definitions) at baseline and child BMI z-score at follow-up, adjusted for confounders (complete cases only)</w:t>
      </w:r>
    </w:p>
    <w:p w14:paraId="7B9E7A4B" w14:textId="0B0D9AAF" w:rsidR="004A13C0" w:rsidRPr="00D91C04" w:rsidRDefault="004A13C0" w:rsidP="004A13C0">
      <w:pPr>
        <w:rPr>
          <w:lang w:val="en-MY" w:eastAsia="en-MY" w:bidi="ta-IN"/>
        </w:rPr>
      </w:pPr>
      <w:r w:rsidRPr="00D91C04">
        <w:rPr>
          <w:lang w:val="en-MY" w:eastAsia="en-MY" w:bidi="ta-IN"/>
        </w:rPr>
        <w:t xml:space="preserve">Table </w:t>
      </w:r>
      <w:r>
        <w:rPr>
          <w:lang w:val="en-MY" w:eastAsia="en-MY" w:bidi="ta-IN"/>
        </w:rPr>
        <w:t>S</w:t>
      </w:r>
      <w:r w:rsidR="005B7BA5">
        <w:rPr>
          <w:lang w:val="en-MY" w:eastAsia="en-MY" w:bidi="ta-IN"/>
        </w:rPr>
        <w:t>8</w:t>
      </w:r>
      <w:r w:rsidRPr="00D91C04">
        <w:rPr>
          <w:lang w:val="en-MY" w:eastAsia="en-MY" w:bidi="ta-IN"/>
        </w:rPr>
        <w:t xml:space="preserve">: </w:t>
      </w:r>
      <w:r>
        <w:rPr>
          <w:lang w:val="en-MY" w:eastAsia="en-MY" w:bidi="ta-IN"/>
        </w:rPr>
        <w:t>Association</w:t>
      </w:r>
      <w:r w:rsidRPr="00D91C04">
        <w:rPr>
          <w:lang w:val="en-MY" w:eastAsia="en-MY" w:bidi="ta-IN"/>
        </w:rPr>
        <w:t xml:space="preserve"> between parental </w:t>
      </w:r>
      <w:r w:rsidR="007C5255">
        <w:rPr>
          <w:lang w:val="en-MY" w:eastAsia="en-MY" w:bidi="ta-IN"/>
        </w:rPr>
        <w:t xml:space="preserve">cardiometabolic </w:t>
      </w:r>
      <w:r w:rsidRPr="00D91C04">
        <w:rPr>
          <w:lang w:val="en-MY" w:eastAsia="en-MY" w:bidi="ta-IN"/>
        </w:rPr>
        <w:t xml:space="preserve">factors at baseline and </w:t>
      </w:r>
      <w:r>
        <w:rPr>
          <w:lang w:val="en-MY" w:eastAsia="en-MY" w:bidi="ta-IN"/>
        </w:rPr>
        <w:t xml:space="preserve">change in </w:t>
      </w:r>
      <w:r w:rsidRPr="00D91C04">
        <w:rPr>
          <w:lang w:val="en-MY" w:eastAsia="en-MY" w:bidi="ta-IN"/>
        </w:rPr>
        <w:t>child BMI z-score</w:t>
      </w:r>
      <w:r>
        <w:rPr>
          <w:lang w:val="en-MY" w:eastAsia="en-MY" w:bidi="ta-IN"/>
        </w:rPr>
        <w:t xml:space="preserve">, </w:t>
      </w:r>
      <w:r w:rsidRPr="00D91C04">
        <w:rPr>
          <w:lang w:val="en-MY" w:eastAsia="en-MY" w:bidi="ta-IN"/>
        </w:rPr>
        <w:t xml:space="preserve">excluding underweight children </w:t>
      </w:r>
    </w:p>
    <w:p w14:paraId="55637DAC" w14:textId="3CA67B1D" w:rsidR="00673C77" w:rsidRDefault="00214531" w:rsidP="00D4031F">
      <w:pPr>
        <w:rPr>
          <w:lang w:val="en-MY" w:eastAsia="en-MY" w:bidi="ta-IN"/>
        </w:rPr>
      </w:pPr>
      <w:r>
        <w:rPr>
          <w:lang w:val="en-MY" w:eastAsia="en-MY" w:bidi="ta-IN"/>
        </w:rPr>
        <w:t>Figure S</w:t>
      </w:r>
      <w:r w:rsidR="009506B8">
        <w:rPr>
          <w:lang w:val="en-MY" w:eastAsia="en-MY" w:bidi="ta-IN"/>
        </w:rPr>
        <w:t>1</w:t>
      </w:r>
      <w:r>
        <w:rPr>
          <w:lang w:val="en-MY" w:eastAsia="en-MY" w:bidi="ta-IN"/>
        </w:rPr>
        <w:t>: Association between baseline and follow-up BMI z-score with loess smoother</w:t>
      </w:r>
    </w:p>
    <w:p w14:paraId="4B016A3C" w14:textId="788BBA24" w:rsidR="00D4031F" w:rsidRDefault="004A13C0">
      <w:pPr>
        <w:rPr>
          <w:lang w:val="en-MY" w:eastAsia="en-MY" w:bidi="ta-IN"/>
        </w:rPr>
      </w:pPr>
      <w:r>
        <w:rPr>
          <w:lang w:val="en-MY" w:eastAsia="en-MY" w:bidi="ta-IN"/>
        </w:rPr>
        <w:br w:type="page"/>
      </w:r>
    </w:p>
    <w:p w14:paraId="05AF154A" w14:textId="3718D647" w:rsidR="008D36FF" w:rsidRPr="00705D82" w:rsidRDefault="008D36FF" w:rsidP="008D36FF">
      <w:pPr>
        <w:rPr>
          <w:b/>
          <w:bCs/>
          <w:lang w:val="en-MY" w:eastAsia="en-MY" w:bidi="ta-IN"/>
        </w:rPr>
      </w:pPr>
      <w:r w:rsidRPr="00705D82">
        <w:rPr>
          <w:b/>
          <w:bCs/>
          <w:lang w:val="en-MY" w:eastAsia="en-MY" w:bidi="ta-IN"/>
        </w:rPr>
        <w:lastRenderedPageBreak/>
        <w:t xml:space="preserve">Table </w:t>
      </w:r>
      <w:r w:rsidR="004A13C0" w:rsidRPr="00705D82">
        <w:rPr>
          <w:b/>
          <w:bCs/>
          <w:lang w:val="en-MY" w:eastAsia="en-MY" w:bidi="ta-IN"/>
        </w:rPr>
        <w:t>S</w:t>
      </w:r>
      <w:r w:rsidRPr="00705D82">
        <w:rPr>
          <w:b/>
          <w:bCs/>
          <w:lang w:val="en-MY" w:eastAsia="en-MY" w:bidi="ta-IN"/>
        </w:rPr>
        <w:t>1: Comparison of characteristics of sample and children with only one time points</w:t>
      </w:r>
    </w:p>
    <w:bookmarkEnd w:id="0"/>
    <w:p w14:paraId="28D05B7A" w14:textId="77777777" w:rsidR="008D36FF" w:rsidRPr="00D91C04" w:rsidRDefault="008D36FF" w:rsidP="008D36FF">
      <w:pPr>
        <w:rPr>
          <w:lang w:val="en-MY" w:eastAsia="en-MY" w:bidi="ta-I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2268"/>
        <w:gridCol w:w="1701"/>
      </w:tblGrid>
      <w:tr w:rsidR="008D36FF" w:rsidRPr="00D91C04" w14:paraId="07C0C96A" w14:textId="77777777" w:rsidTr="008C18EF">
        <w:tc>
          <w:tcPr>
            <w:tcW w:w="2694" w:type="dxa"/>
            <w:tcBorders>
              <w:bottom w:val="single" w:sz="4" w:space="0" w:color="auto"/>
            </w:tcBorders>
          </w:tcPr>
          <w:p w14:paraId="5C521582" w14:textId="77777777" w:rsidR="008D36FF" w:rsidRPr="00D91C04" w:rsidRDefault="008D36FF" w:rsidP="00F0286A">
            <w:pPr>
              <w:jc w:val="center"/>
            </w:pPr>
          </w:p>
        </w:tc>
        <w:tc>
          <w:tcPr>
            <w:tcW w:w="5811" w:type="dxa"/>
            <w:gridSpan w:val="3"/>
            <w:tcBorders>
              <w:bottom w:val="single" w:sz="4" w:space="0" w:color="auto"/>
            </w:tcBorders>
          </w:tcPr>
          <w:p w14:paraId="54101349" w14:textId="77777777" w:rsidR="008D36FF" w:rsidRPr="00D91C04" w:rsidRDefault="008D36FF" w:rsidP="00F0286A">
            <w:pPr>
              <w:jc w:val="center"/>
            </w:pPr>
            <w:r w:rsidRPr="00D91C04">
              <w:t>Age group at baseline</w:t>
            </w:r>
          </w:p>
        </w:tc>
      </w:tr>
      <w:tr w:rsidR="008D36FF" w:rsidRPr="00D91C04" w14:paraId="3D581463" w14:textId="77777777" w:rsidTr="008C18EF">
        <w:tc>
          <w:tcPr>
            <w:tcW w:w="2694" w:type="dxa"/>
            <w:tcBorders>
              <w:bottom w:val="single" w:sz="4" w:space="0" w:color="auto"/>
            </w:tcBorders>
          </w:tcPr>
          <w:p w14:paraId="09FB9E95" w14:textId="77777777" w:rsidR="008D36FF" w:rsidRPr="00D91C04" w:rsidRDefault="008D36FF" w:rsidP="00F0286A">
            <w:pPr>
              <w:jc w:val="center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4FF8104" w14:textId="77777777" w:rsidR="008D36FF" w:rsidRPr="00D91C04" w:rsidRDefault="008D36FF" w:rsidP="00F0286A">
            <w:pPr>
              <w:jc w:val="center"/>
            </w:pPr>
            <w:r w:rsidRPr="00D91C04">
              <w:t>Aged 6-15 at baseline:</w:t>
            </w:r>
          </w:p>
          <w:p w14:paraId="2905237D" w14:textId="77777777" w:rsidR="008D36FF" w:rsidRPr="00D91C04" w:rsidRDefault="008D36FF" w:rsidP="00F0286A">
            <w:pPr>
              <w:jc w:val="center"/>
            </w:pPr>
            <w:r w:rsidRPr="00D91C04">
              <w:t>2013 data only</w:t>
            </w:r>
            <w:r w:rsidRPr="00D91C04">
              <w:rPr>
                <w:vertAlign w:val="superscript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2F2C41" w14:textId="77777777" w:rsidR="008D36FF" w:rsidRPr="00D91C04" w:rsidRDefault="008D36FF" w:rsidP="00F0286A">
            <w:pPr>
              <w:jc w:val="center"/>
            </w:pPr>
            <w:r w:rsidRPr="00D91C04">
              <w:t>Aged 6-15 at baseline &amp; 11-19 at follow-up:</w:t>
            </w:r>
          </w:p>
          <w:p w14:paraId="3DC19C25" w14:textId="77777777" w:rsidR="008D36FF" w:rsidRPr="00D91C04" w:rsidRDefault="008D36FF" w:rsidP="00F0286A">
            <w:pPr>
              <w:jc w:val="center"/>
            </w:pPr>
            <w:r w:rsidRPr="00D91C04">
              <w:t>2013 and 2018 data</w:t>
            </w:r>
            <w:r w:rsidRPr="00D91C04">
              <w:rPr>
                <w:vertAlign w:val="superscript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900BCF" w14:textId="77777777" w:rsidR="008D36FF" w:rsidRPr="00D91C04" w:rsidRDefault="008D36FF" w:rsidP="00F0286A">
            <w:pPr>
              <w:jc w:val="center"/>
            </w:pPr>
            <w:r w:rsidRPr="00D91C04">
              <w:t xml:space="preserve">Aged 11-19 at follow-up: </w:t>
            </w:r>
          </w:p>
          <w:p w14:paraId="7C21F244" w14:textId="77777777" w:rsidR="008D36FF" w:rsidRPr="00D91C04" w:rsidRDefault="008D36FF" w:rsidP="00F0286A">
            <w:pPr>
              <w:jc w:val="center"/>
            </w:pPr>
            <w:r w:rsidRPr="00D91C04">
              <w:t>2018 data only</w:t>
            </w:r>
            <w:r w:rsidRPr="00D91C04">
              <w:rPr>
                <w:vertAlign w:val="superscript"/>
              </w:rPr>
              <w:t>1</w:t>
            </w:r>
          </w:p>
        </w:tc>
      </w:tr>
      <w:tr w:rsidR="008D36FF" w:rsidRPr="00D91C04" w14:paraId="4F2B54B5" w14:textId="77777777" w:rsidTr="008C18EF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712F334" w14:textId="77777777" w:rsidR="008D36FF" w:rsidRPr="00D91C04" w:rsidRDefault="008D36FF" w:rsidP="00F0286A">
            <w:r w:rsidRPr="00D91C04">
              <w:t>Tot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D08F88B" w14:textId="77777777" w:rsidR="008D36FF" w:rsidRPr="00D91C04" w:rsidRDefault="008D36FF" w:rsidP="00F0286A">
            <w:pPr>
              <w:jc w:val="right"/>
            </w:pPr>
            <w:r w:rsidRPr="00D91C04">
              <w:t>311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33C0A4" w14:textId="77777777" w:rsidR="008D36FF" w:rsidRPr="00D91C04" w:rsidRDefault="008D36FF" w:rsidP="00F0286A">
            <w:pPr>
              <w:jc w:val="right"/>
            </w:pPr>
            <w:r w:rsidRPr="00D91C04">
              <w:t>18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722CBD" w14:textId="77777777" w:rsidR="008D36FF" w:rsidRPr="00D91C04" w:rsidRDefault="008D36FF" w:rsidP="00F0286A">
            <w:pPr>
              <w:jc w:val="right"/>
            </w:pPr>
            <w:r w:rsidRPr="00D91C04">
              <w:t>2357</w:t>
            </w:r>
          </w:p>
        </w:tc>
      </w:tr>
      <w:tr w:rsidR="00C22B64" w:rsidRPr="00D91C04" w14:paraId="4FCFD81E" w14:textId="77777777" w:rsidTr="008C18EF"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37F8688E" w14:textId="4EBE0C7C" w:rsidR="00C22B64" w:rsidRPr="00C22B64" w:rsidRDefault="00C22B64" w:rsidP="00C22B64">
            <w:pPr>
              <w:rPr>
                <w:b/>
                <w:bCs/>
              </w:rPr>
            </w:pPr>
            <w:r>
              <w:rPr>
                <w:b/>
                <w:bCs/>
              </w:rPr>
              <w:t>CHILD CHARACTERISTICS</w:t>
            </w:r>
          </w:p>
        </w:tc>
      </w:tr>
      <w:tr w:rsidR="008D36FF" w:rsidRPr="00D91C04" w14:paraId="435D7DAD" w14:textId="77777777" w:rsidTr="008C18EF">
        <w:tc>
          <w:tcPr>
            <w:tcW w:w="2694" w:type="dxa"/>
            <w:tcBorders>
              <w:top w:val="single" w:sz="4" w:space="0" w:color="auto"/>
            </w:tcBorders>
          </w:tcPr>
          <w:p w14:paraId="4C5D7BF2" w14:textId="77777777" w:rsidR="008D36FF" w:rsidRPr="00D91C04" w:rsidRDefault="008D36FF" w:rsidP="00F0286A">
            <w:r w:rsidRPr="00D91C04">
              <w:t>% femal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968C4BD" w14:textId="77777777" w:rsidR="008D36FF" w:rsidRPr="00D91C04" w:rsidRDefault="008D36FF" w:rsidP="00F0286A">
            <w:pPr>
              <w:jc w:val="right"/>
            </w:pPr>
            <w:r w:rsidRPr="00D91C04">
              <w:t>48%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35047A1" w14:textId="77777777" w:rsidR="008D36FF" w:rsidRPr="00D91C04" w:rsidRDefault="008D36FF" w:rsidP="00F0286A">
            <w:pPr>
              <w:jc w:val="right"/>
            </w:pPr>
            <w:r w:rsidRPr="00D91C04">
              <w:t>54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D88B1C" w14:textId="77777777" w:rsidR="008D36FF" w:rsidRPr="00D91C04" w:rsidRDefault="008D36FF" w:rsidP="00F0286A">
            <w:pPr>
              <w:jc w:val="right"/>
            </w:pPr>
            <w:r w:rsidRPr="00D91C04">
              <w:t>49%</w:t>
            </w:r>
          </w:p>
        </w:tc>
      </w:tr>
      <w:tr w:rsidR="008D36FF" w:rsidRPr="00D91C04" w14:paraId="246A6F80" w14:textId="77777777" w:rsidTr="008C18EF">
        <w:tc>
          <w:tcPr>
            <w:tcW w:w="2694" w:type="dxa"/>
          </w:tcPr>
          <w:p w14:paraId="74AB31C8" w14:textId="77777777" w:rsidR="008D36FF" w:rsidRPr="00D91C04" w:rsidRDefault="008D36FF" w:rsidP="00F0286A">
            <w:r w:rsidRPr="00D91C04">
              <w:t>Malay</w:t>
            </w:r>
          </w:p>
        </w:tc>
        <w:tc>
          <w:tcPr>
            <w:tcW w:w="1842" w:type="dxa"/>
          </w:tcPr>
          <w:p w14:paraId="66A1C0FC" w14:textId="77777777" w:rsidR="008D36FF" w:rsidRPr="00D91C04" w:rsidRDefault="008D36FF" w:rsidP="00F0286A">
            <w:pPr>
              <w:jc w:val="right"/>
            </w:pPr>
            <w:r w:rsidRPr="00D91C04">
              <w:t>70%</w:t>
            </w:r>
          </w:p>
        </w:tc>
        <w:tc>
          <w:tcPr>
            <w:tcW w:w="2268" w:type="dxa"/>
          </w:tcPr>
          <w:p w14:paraId="66758326" w14:textId="77777777" w:rsidR="008D36FF" w:rsidRPr="00D91C04" w:rsidRDefault="008D36FF" w:rsidP="00F0286A">
            <w:pPr>
              <w:jc w:val="right"/>
            </w:pPr>
            <w:r w:rsidRPr="00D91C04">
              <w:t>67%</w:t>
            </w:r>
          </w:p>
        </w:tc>
        <w:tc>
          <w:tcPr>
            <w:tcW w:w="1701" w:type="dxa"/>
          </w:tcPr>
          <w:p w14:paraId="45352F75" w14:textId="77777777" w:rsidR="008D36FF" w:rsidRPr="00D91C04" w:rsidRDefault="008D36FF" w:rsidP="00F0286A">
            <w:pPr>
              <w:jc w:val="right"/>
            </w:pPr>
            <w:r w:rsidRPr="00D91C04">
              <w:t>66%</w:t>
            </w:r>
          </w:p>
        </w:tc>
      </w:tr>
      <w:tr w:rsidR="008D36FF" w:rsidRPr="00D91C04" w14:paraId="4CBED4C5" w14:textId="77777777" w:rsidTr="008C18EF">
        <w:tc>
          <w:tcPr>
            <w:tcW w:w="2694" w:type="dxa"/>
          </w:tcPr>
          <w:p w14:paraId="22444CBB" w14:textId="77777777" w:rsidR="008D36FF" w:rsidRPr="00D91C04" w:rsidRDefault="008D36FF" w:rsidP="00F0286A">
            <w:r w:rsidRPr="00D91C04">
              <w:t>Chinese</w:t>
            </w:r>
          </w:p>
        </w:tc>
        <w:tc>
          <w:tcPr>
            <w:tcW w:w="1842" w:type="dxa"/>
          </w:tcPr>
          <w:p w14:paraId="3140637F" w14:textId="77777777" w:rsidR="008D36FF" w:rsidRPr="00D91C04" w:rsidRDefault="008D36FF" w:rsidP="00F0286A">
            <w:pPr>
              <w:jc w:val="right"/>
            </w:pPr>
            <w:r w:rsidRPr="00D91C04">
              <w:t>20%</w:t>
            </w:r>
          </w:p>
        </w:tc>
        <w:tc>
          <w:tcPr>
            <w:tcW w:w="2268" w:type="dxa"/>
          </w:tcPr>
          <w:p w14:paraId="0E35D682" w14:textId="77777777" w:rsidR="008D36FF" w:rsidRPr="00D91C04" w:rsidRDefault="008D36FF" w:rsidP="00F0286A">
            <w:pPr>
              <w:jc w:val="right"/>
            </w:pPr>
            <w:r w:rsidRPr="00D91C04">
              <w:t>17%</w:t>
            </w:r>
          </w:p>
        </w:tc>
        <w:tc>
          <w:tcPr>
            <w:tcW w:w="1701" w:type="dxa"/>
          </w:tcPr>
          <w:p w14:paraId="4272E4C3" w14:textId="77777777" w:rsidR="008D36FF" w:rsidRPr="00D91C04" w:rsidRDefault="008D36FF" w:rsidP="00F0286A">
            <w:pPr>
              <w:jc w:val="right"/>
            </w:pPr>
            <w:r w:rsidRPr="00D91C04">
              <w:t>24%</w:t>
            </w:r>
          </w:p>
        </w:tc>
      </w:tr>
      <w:tr w:rsidR="008D36FF" w:rsidRPr="00D91C04" w14:paraId="7C4AD573" w14:textId="77777777" w:rsidTr="008C18EF">
        <w:tc>
          <w:tcPr>
            <w:tcW w:w="2694" w:type="dxa"/>
          </w:tcPr>
          <w:p w14:paraId="4FF571CA" w14:textId="77777777" w:rsidR="008D36FF" w:rsidRPr="00D91C04" w:rsidRDefault="008D36FF" w:rsidP="00F0286A">
            <w:r w:rsidRPr="00D91C04">
              <w:t>Indian</w:t>
            </w:r>
          </w:p>
        </w:tc>
        <w:tc>
          <w:tcPr>
            <w:tcW w:w="1842" w:type="dxa"/>
          </w:tcPr>
          <w:p w14:paraId="161B45A0" w14:textId="77777777" w:rsidR="008D36FF" w:rsidRPr="00D91C04" w:rsidRDefault="008D36FF" w:rsidP="00F0286A">
            <w:pPr>
              <w:jc w:val="right"/>
            </w:pPr>
            <w:r w:rsidRPr="00D91C04">
              <w:t>8%</w:t>
            </w:r>
          </w:p>
        </w:tc>
        <w:tc>
          <w:tcPr>
            <w:tcW w:w="2268" w:type="dxa"/>
          </w:tcPr>
          <w:p w14:paraId="2F4ACC8A" w14:textId="77777777" w:rsidR="008D36FF" w:rsidRPr="00D91C04" w:rsidRDefault="008D36FF" w:rsidP="00F0286A">
            <w:pPr>
              <w:jc w:val="right"/>
            </w:pPr>
            <w:r w:rsidRPr="00D91C04">
              <w:t>12%</w:t>
            </w:r>
          </w:p>
        </w:tc>
        <w:tc>
          <w:tcPr>
            <w:tcW w:w="1701" w:type="dxa"/>
          </w:tcPr>
          <w:p w14:paraId="63959390" w14:textId="77777777" w:rsidR="008D36FF" w:rsidRPr="00D91C04" w:rsidRDefault="008D36FF" w:rsidP="00F0286A">
            <w:pPr>
              <w:jc w:val="right"/>
            </w:pPr>
            <w:r w:rsidRPr="00D91C04">
              <w:t>6%</w:t>
            </w:r>
          </w:p>
        </w:tc>
      </w:tr>
      <w:tr w:rsidR="008D36FF" w:rsidRPr="00D91C04" w14:paraId="52DF9A24" w14:textId="77777777" w:rsidTr="008C18EF">
        <w:tc>
          <w:tcPr>
            <w:tcW w:w="2694" w:type="dxa"/>
            <w:tcBorders>
              <w:bottom w:val="single" w:sz="4" w:space="0" w:color="auto"/>
            </w:tcBorders>
          </w:tcPr>
          <w:p w14:paraId="5DEB8A52" w14:textId="77777777" w:rsidR="008D36FF" w:rsidRPr="00D91C04" w:rsidRDefault="008D36FF" w:rsidP="00F0286A">
            <w:r w:rsidRPr="00D91C04">
              <w:t>Orang Asli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0265B35" w14:textId="77777777" w:rsidR="008D36FF" w:rsidRPr="00D91C04" w:rsidRDefault="008D36FF" w:rsidP="00F0286A">
            <w:pPr>
              <w:jc w:val="right"/>
            </w:pPr>
            <w:r w:rsidRPr="00D91C04">
              <w:t>2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A85DDEA" w14:textId="77777777" w:rsidR="008D36FF" w:rsidRPr="00D91C04" w:rsidRDefault="008D36FF" w:rsidP="00F0286A">
            <w:pPr>
              <w:jc w:val="right"/>
            </w:pPr>
            <w:r w:rsidRPr="00D91C04">
              <w:t>2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9F35CC" w14:textId="77777777" w:rsidR="008D36FF" w:rsidRPr="00D91C04" w:rsidRDefault="008D36FF" w:rsidP="00F0286A">
            <w:pPr>
              <w:jc w:val="right"/>
            </w:pPr>
            <w:r w:rsidRPr="00D91C04">
              <w:t>3%</w:t>
            </w:r>
          </w:p>
        </w:tc>
      </w:tr>
      <w:tr w:rsidR="008D36FF" w:rsidRPr="00D91C04" w14:paraId="3365EC1D" w14:textId="77777777" w:rsidTr="008C18EF"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67293868" w14:textId="0BD04CC1" w:rsidR="008D36FF" w:rsidRPr="00D91C04" w:rsidRDefault="008D36FF" w:rsidP="00F0286A">
            <w:r w:rsidRPr="00D91C04">
              <w:rPr>
                <w:b/>
                <w:bCs/>
              </w:rPr>
              <w:t>Baseline</w:t>
            </w:r>
          </w:p>
        </w:tc>
      </w:tr>
      <w:tr w:rsidR="008D36FF" w:rsidRPr="00D91C04" w14:paraId="78C9CEA3" w14:textId="77777777" w:rsidTr="008C18EF">
        <w:tc>
          <w:tcPr>
            <w:tcW w:w="2694" w:type="dxa"/>
          </w:tcPr>
          <w:p w14:paraId="681FD173" w14:textId="4052617C" w:rsidR="008D36FF" w:rsidRPr="00D91C04" w:rsidRDefault="008D36FF" w:rsidP="00F0286A">
            <w:r w:rsidRPr="00D91C04">
              <w:t>Age</w:t>
            </w:r>
            <w:r w:rsidR="008C18EF">
              <w:t>: mean(SD)</w:t>
            </w:r>
          </w:p>
        </w:tc>
        <w:tc>
          <w:tcPr>
            <w:tcW w:w="1842" w:type="dxa"/>
          </w:tcPr>
          <w:p w14:paraId="27B31C78" w14:textId="77777777" w:rsidR="008D36FF" w:rsidRPr="00D91C04" w:rsidRDefault="008D36FF" w:rsidP="00F0286A">
            <w:pPr>
              <w:jc w:val="right"/>
            </w:pPr>
            <w:r w:rsidRPr="00D91C04">
              <w:t>11.2 (3.0)</w:t>
            </w:r>
          </w:p>
        </w:tc>
        <w:tc>
          <w:tcPr>
            <w:tcW w:w="2268" w:type="dxa"/>
          </w:tcPr>
          <w:p w14:paraId="1D57EC75" w14:textId="77777777" w:rsidR="008D36FF" w:rsidRPr="00D91C04" w:rsidRDefault="008D36FF" w:rsidP="00F0286A">
            <w:pPr>
              <w:jc w:val="right"/>
            </w:pPr>
            <w:r w:rsidRPr="00D91C04">
              <w:t>10.0 (2.5)</w:t>
            </w:r>
          </w:p>
        </w:tc>
        <w:tc>
          <w:tcPr>
            <w:tcW w:w="1701" w:type="dxa"/>
          </w:tcPr>
          <w:p w14:paraId="5116F535" w14:textId="77777777" w:rsidR="008D36FF" w:rsidRPr="00D91C04" w:rsidRDefault="008D36FF" w:rsidP="00F0286A">
            <w:pPr>
              <w:jc w:val="right"/>
            </w:pPr>
          </w:p>
        </w:tc>
      </w:tr>
      <w:tr w:rsidR="008D36FF" w:rsidRPr="00D91C04" w14:paraId="3E3AD3EF" w14:textId="77777777" w:rsidTr="008C18EF">
        <w:tc>
          <w:tcPr>
            <w:tcW w:w="2694" w:type="dxa"/>
          </w:tcPr>
          <w:p w14:paraId="710941FE" w14:textId="567DE4CC" w:rsidR="008D36FF" w:rsidRPr="00D91C04" w:rsidRDefault="008D36FF" w:rsidP="00F0286A">
            <w:r w:rsidRPr="00D91C04">
              <w:t>BMI z-score</w:t>
            </w:r>
            <w:r w:rsidR="008C18EF">
              <w:t>: mean(SD)</w:t>
            </w:r>
          </w:p>
        </w:tc>
        <w:tc>
          <w:tcPr>
            <w:tcW w:w="1842" w:type="dxa"/>
          </w:tcPr>
          <w:p w14:paraId="0B359401" w14:textId="77777777" w:rsidR="008D36FF" w:rsidRPr="00D91C04" w:rsidRDefault="008D36FF" w:rsidP="00F0286A">
            <w:pPr>
              <w:jc w:val="right"/>
            </w:pPr>
            <w:r w:rsidRPr="00D91C04">
              <w:t>0.47 (1.48)</w:t>
            </w:r>
          </w:p>
        </w:tc>
        <w:tc>
          <w:tcPr>
            <w:tcW w:w="2268" w:type="dxa"/>
          </w:tcPr>
          <w:p w14:paraId="217B9F0A" w14:textId="1F31982C" w:rsidR="008D36FF" w:rsidRPr="00D91C04" w:rsidRDefault="008D36FF" w:rsidP="00F0286A">
            <w:pPr>
              <w:jc w:val="right"/>
            </w:pPr>
            <w:r w:rsidRPr="00D91C04">
              <w:t>0.</w:t>
            </w:r>
            <w:r>
              <w:t>3</w:t>
            </w:r>
            <w:r w:rsidRPr="00D91C04">
              <w:t>8 (1.52)</w:t>
            </w:r>
          </w:p>
        </w:tc>
        <w:tc>
          <w:tcPr>
            <w:tcW w:w="1701" w:type="dxa"/>
          </w:tcPr>
          <w:p w14:paraId="1E9110B6" w14:textId="77777777" w:rsidR="008D36FF" w:rsidRPr="00D91C04" w:rsidRDefault="008D36FF" w:rsidP="00F0286A">
            <w:pPr>
              <w:jc w:val="right"/>
            </w:pPr>
          </w:p>
        </w:tc>
      </w:tr>
      <w:tr w:rsidR="008D36FF" w:rsidRPr="00D91C04" w14:paraId="388D9193" w14:textId="77777777" w:rsidTr="008C18EF">
        <w:tc>
          <w:tcPr>
            <w:tcW w:w="2694" w:type="dxa"/>
          </w:tcPr>
          <w:p w14:paraId="71E14C0A" w14:textId="370A9DAD" w:rsidR="008D36FF" w:rsidRPr="00D91C04" w:rsidRDefault="008C7451" w:rsidP="00F0286A">
            <w:r>
              <w:t>Thinness</w:t>
            </w:r>
          </w:p>
        </w:tc>
        <w:tc>
          <w:tcPr>
            <w:tcW w:w="1842" w:type="dxa"/>
          </w:tcPr>
          <w:p w14:paraId="6B2F2220" w14:textId="77777777" w:rsidR="008D36FF" w:rsidRPr="00D91C04" w:rsidRDefault="008D36FF" w:rsidP="00F0286A">
            <w:pPr>
              <w:jc w:val="right"/>
            </w:pPr>
            <w:r w:rsidRPr="00D91C04">
              <w:t>15%</w:t>
            </w:r>
          </w:p>
        </w:tc>
        <w:tc>
          <w:tcPr>
            <w:tcW w:w="2268" w:type="dxa"/>
          </w:tcPr>
          <w:p w14:paraId="0A3D27A1" w14:textId="77777777" w:rsidR="008D36FF" w:rsidRPr="00D91C04" w:rsidRDefault="008D36FF" w:rsidP="00F0286A">
            <w:pPr>
              <w:jc w:val="right"/>
            </w:pPr>
            <w:r w:rsidRPr="00D91C04">
              <w:t>17%</w:t>
            </w:r>
          </w:p>
        </w:tc>
        <w:tc>
          <w:tcPr>
            <w:tcW w:w="1701" w:type="dxa"/>
          </w:tcPr>
          <w:p w14:paraId="672604A8" w14:textId="77777777" w:rsidR="008D36FF" w:rsidRPr="00D91C04" w:rsidRDefault="008D36FF" w:rsidP="00F0286A">
            <w:pPr>
              <w:jc w:val="right"/>
            </w:pPr>
          </w:p>
        </w:tc>
      </w:tr>
      <w:tr w:rsidR="008D36FF" w:rsidRPr="00D91C04" w14:paraId="722DAA1A" w14:textId="77777777" w:rsidTr="008C18EF">
        <w:tc>
          <w:tcPr>
            <w:tcW w:w="2694" w:type="dxa"/>
          </w:tcPr>
          <w:p w14:paraId="2A168780" w14:textId="77777777" w:rsidR="008D36FF" w:rsidRPr="00D91C04" w:rsidRDefault="008D36FF" w:rsidP="00F0286A">
            <w:r w:rsidRPr="00D91C04">
              <w:t>Healthy weight</w:t>
            </w:r>
          </w:p>
        </w:tc>
        <w:tc>
          <w:tcPr>
            <w:tcW w:w="1842" w:type="dxa"/>
          </w:tcPr>
          <w:p w14:paraId="3D58FDD6" w14:textId="77777777" w:rsidR="008D36FF" w:rsidRPr="00D91C04" w:rsidRDefault="008D36FF" w:rsidP="00F0286A">
            <w:pPr>
              <w:jc w:val="right"/>
            </w:pPr>
            <w:r w:rsidRPr="00D91C04">
              <w:t>50%</w:t>
            </w:r>
          </w:p>
        </w:tc>
        <w:tc>
          <w:tcPr>
            <w:tcW w:w="2268" w:type="dxa"/>
          </w:tcPr>
          <w:p w14:paraId="1A0EC765" w14:textId="77777777" w:rsidR="008D36FF" w:rsidRPr="00D91C04" w:rsidRDefault="008D36FF" w:rsidP="00F0286A">
            <w:pPr>
              <w:jc w:val="right"/>
            </w:pPr>
            <w:r w:rsidRPr="00D91C04">
              <w:t>49%</w:t>
            </w:r>
          </w:p>
        </w:tc>
        <w:tc>
          <w:tcPr>
            <w:tcW w:w="1701" w:type="dxa"/>
          </w:tcPr>
          <w:p w14:paraId="44044090" w14:textId="77777777" w:rsidR="008D36FF" w:rsidRPr="00D91C04" w:rsidRDefault="008D36FF" w:rsidP="00F0286A">
            <w:pPr>
              <w:jc w:val="right"/>
            </w:pPr>
          </w:p>
        </w:tc>
      </w:tr>
      <w:tr w:rsidR="008D36FF" w:rsidRPr="00D91C04" w14:paraId="1D7AB63D" w14:textId="77777777" w:rsidTr="008C18EF">
        <w:tc>
          <w:tcPr>
            <w:tcW w:w="2694" w:type="dxa"/>
          </w:tcPr>
          <w:p w14:paraId="5CE3A6D2" w14:textId="77777777" w:rsidR="008D36FF" w:rsidRPr="00D91C04" w:rsidRDefault="008D36FF" w:rsidP="00F0286A">
            <w:r w:rsidRPr="00D91C04">
              <w:t>Overweight</w:t>
            </w:r>
          </w:p>
        </w:tc>
        <w:tc>
          <w:tcPr>
            <w:tcW w:w="1842" w:type="dxa"/>
          </w:tcPr>
          <w:p w14:paraId="2483BE67" w14:textId="77777777" w:rsidR="008D36FF" w:rsidRPr="00D91C04" w:rsidRDefault="008D36FF" w:rsidP="00F0286A">
            <w:pPr>
              <w:jc w:val="right"/>
            </w:pPr>
            <w:r w:rsidRPr="00D91C04">
              <w:t>19%</w:t>
            </w:r>
          </w:p>
        </w:tc>
        <w:tc>
          <w:tcPr>
            <w:tcW w:w="2268" w:type="dxa"/>
          </w:tcPr>
          <w:p w14:paraId="6D2C2F69" w14:textId="77777777" w:rsidR="008D36FF" w:rsidRPr="00D91C04" w:rsidRDefault="008D36FF" w:rsidP="00F0286A">
            <w:pPr>
              <w:jc w:val="right"/>
            </w:pPr>
            <w:r w:rsidRPr="00D91C04">
              <w:t>16%</w:t>
            </w:r>
          </w:p>
        </w:tc>
        <w:tc>
          <w:tcPr>
            <w:tcW w:w="1701" w:type="dxa"/>
          </w:tcPr>
          <w:p w14:paraId="5323BF9C" w14:textId="77777777" w:rsidR="008D36FF" w:rsidRPr="00D91C04" w:rsidRDefault="008D36FF" w:rsidP="00F0286A">
            <w:pPr>
              <w:jc w:val="right"/>
            </w:pPr>
          </w:p>
        </w:tc>
      </w:tr>
      <w:tr w:rsidR="008D36FF" w:rsidRPr="00D91C04" w14:paraId="59683A7B" w14:textId="77777777" w:rsidTr="008C18EF">
        <w:tc>
          <w:tcPr>
            <w:tcW w:w="2694" w:type="dxa"/>
            <w:tcBorders>
              <w:bottom w:val="single" w:sz="4" w:space="0" w:color="auto"/>
            </w:tcBorders>
          </w:tcPr>
          <w:p w14:paraId="07AE1197" w14:textId="720A0DD4" w:rsidR="008D36FF" w:rsidRPr="00D91C04" w:rsidRDefault="008D36FF" w:rsidP="00F0286A">
            <w:r w:rsidRPr="00D91C04">
              <w:t>Obes</w:t>
            </w:r>
            <w:r w:rsidR="00A50C56">
              <w:t>it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BE56FA6" w14:textId="77777777" w:rsidR="008D36FF" w:rsidRPr="00D91C04" w:rsidRDefault="008D36FF" w:rsidP="00F0286A">
            <w:pPr>
              <w:jc w:val="right"/>
            </w:pPr>
            <w:r w:rsidRPr="00D91C04">
              <w:t>16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F90A12" w14:textId="77777777" w:rsidR="008D36FF" w:rsidRPr="00D91C04" w:rsidRDefault="008D36FF" w:rsidP="00F0286A">
            <w:pPr>
              <w:jc w:val="right"/>
            </w:pPr>
            <w:r w:rsidRPr="00D91C04">
              <w:t>17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043B6A" w14:textId="77777777" w:rsidR="008D36FF" w:rsidRPr="00D91C04" w:rsidRDefault="008D36FF" w:rsidP="00F0286A">
            <w:pPr>
              <w:jc w:val="right"/>
            </w:pPr>
          </w:p>
        </w:tc>
      </w:tr>
      <w:tr w:rsidR="008D36FF" w:rsidRPr="00D91C04" w14:paraId="52D03D93" w14:textId="77777777" w:rsidTr="008C18EF">
        <w:tc>
          <w:tcPr>
            <w:tcW w:w="2694" w:type="dxa"/>
            <w:tcBorders>
              <w:top w:val="single" w:sz="4" w:space="0" w:color="auto"/>
            </w:tcBorders>
          </w:tcPr>
          <w:p w14:paraId="0E986CE2" w14:textId="77777777" w:rsidR="008D36FF" w:rsidRPr="00D91C04" w:rsidRDefault="008D36FF" w:rsidP="00F0286A">
            <w:pPr>
              <w:rPr>
                <w:b/>
                <w:bCs/>
              </w:rPr>
            </w:pPr>
            <w:r w:rsidRPr="00D91C04">
              <w:rPr>
                <w:b/>
                <w:bCs/>
              </w:rPr>
              <w:t>Follow-up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895D8AC" w14:textId="77777777" w:rsidR="008D36FF" w:rsidRPr="00D91C04" w:rsidRDefault="008D36FF" w:rsidP="00F0286A">
            <w:pPr>
              <w:jc w:val="right"/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7A5E54B" w14:textId="77777777" w:rsidR="008D36FF" w:rsidRPr="00D91C04" w:rsidRDefault="008D36FF" w:rsidP="00F0286A">
            <w:pPr>
              <w:jc w:val="righ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5A71E5" w14:textId="77777777" w:rsidR="008D36FF" w:rsidRPr="00D91C04" w:rsidRDefault="008D36FF" w:rsidP="00F0286A">
            <w:pPr>
              <w:jc w:val="right"/>
            </w:pPr>
          </w:p>
        </w:tc>
      </w:tr>
      <w:tr w:rsidR="008D36FF" w:rsidRPr="00D91C04" w14:paraId="7C4ACB3A" w14:textId="77777777" w:rsidTr="008C18EF">
        <w:tc>
          <w:tcPr>
            <w:tcW w:w="2694" w:type="dxa"/>
          </w:tcPr>
          <w:p w14:paraId="19D71303" w14:textId="3D833032" w:rsidR="008D36FF" w:rsidRPr="00D91C04" w:rsidRDefault="008D36FF" w:rsidP="00F0286A">
            <w:r w:rsidRPr="00D91C04">
              <w:t>Age</w:t>
            </w:r>
            <w:r w:rsidR="008C18EF">
              <w:t>: mean(SD)</w:t>
            </w:r>
          </w:p>
        </w:tc>
        <w:tc>
          <w:tcPr>
            <w:tcW w:w="1842" w:type="dxa"/>
          </w:tcPr>
          <w:p w14:paraId="6B010F10" w14:textId="77777777" w:rsidR="008D36FF" w:rsidRPr="00D91C04" w:rsidRDefault="008D36FF" w:rsidP="00F0286A">
            <w:pPr>
              <w:jc w:val="right"/>
            </w:pPr>
          </w:p>
        </w:tc>
        <w:tc>
          <w:tcPr>
            <w:tcW w:w="2268" w:type="dxa"/>
          </w:tcPr>
          <w:p w14:paraId="22ABC2C3" w14:textId="77777777" w:rsidR="008D36FF" w:rsidRPr="00D91C04" w:rsidRDefault="008D36FF" w:rsidP="00F0286A">
            <w:pPr>
              <w:jc w:val="right"/>
            </w:pPr>
            <w:r w:rsidRPr="00D91C04">
              <w:t>14.8 (2.5)</w:t>
            </w:r>
          </w:p>
        </w:tc>
        <w:tc>
          <w:tcPr>
            <w:tcW w:w="1701" w:type="dxa"/>
          </w:tcPr>
          <w:p w14:paraId="325B86B0" w14:textId="77777777" w:rsidR="008D36FF" w:rsidRPr="00D91C04" w:rsidRDefault="008D36FF" w:rsidP="00F0286A">
            <w:pPr>
              <w:jc w:val="right"/>
            </w:pPr>
            <w:r w:rsidRPr="00D91C04">
              <w:t>14.8 (2.5)</w:t>
            </w:r>
          </w:p>
        </w:tc>
      </w:tr>
      <w:tr w:rsidR="008D36FF" w:rsidRPr="00D91C04" w14:paraId="44476916" w14:textId="77777777" w:rsidTr="008C18EF">
        <w:tc>
          <w:tcPr>
            <w:tcW w:w="2694" w:type="dxa"/>
          </w:tcPr>
          <w:p w14:paraId="5C63603D" w14:textId="6CDCD603" w:rsidR="008D36FF" w:rsidRPr="00D91C04" w:rsidRDefault="008D36FF" w:rsidP="00F0286A">
            <w:r w:rsidRPr="00D91C04">
              <w:t>BMI z-score</w:t>
            </w:r>
            <w:r w:rsidR="008C18EF">
              <w:t>: mean(SD)</w:t>
            </w:r>
          </w:p>
        </w:tc>
        <w:tc>
          <w:tcPr>
            <w:tcW w:w="1842" w:type="dxa"/>
          </w:tcPr>
          <w:p w14:paraId="6B6FDADA" w14:textId="77777777" w:rsidR="008D36FF" w:rsidRPr="00D91C04" w:rsidRDefault="008D36FF" w:rsidP="00F0286A">
            <w:pPr>
              <w:jc w:val="right"/>
            </w:pPr>
          </w:p>
        </w:tc>
        <w:tc>
          <w:tcPr>
            <w:tcW w:w="2268" w:type="dxa"/>
          </w:tcPr>
          <w:p w14:paraId="3D2BBD1B" w14:textId="77777777" w:rsidR="008D36FF" w:rsidRPr="00D91C04" w:rsidRDefault="008D36FF" w:rsidP="00F0286A">
            <w:pPr>
              <w:jc w:val="right"/>
            </w:pPr>
            <w:r w:rsidRPr="00D91C04">
              <w:t>0.39 (1.50)</w:t>
            </w:r>
          </w:p>
        </w:tc>
        <w:tc>
          <w:tcPr>
            <w:tcW w:w="1701" w:type="dxa"/>
          </w:tcPr>
          <w:p w14:paraId="52027B77" w14:textId="77777777" w:rsidR="008D36FF" w:rsidRPr="00D91C04" w:rsidRDefault="008D36FF" w:rsidP="00F0286A">
            <w:pPr>
              <w:jc w:val="right"/>
            </w:pPr>
            <w:r w:rsidRPr="00D91C04">
              <w:t>0.40 (1.51)</w:t>
            </w:r>
          </w:p>
        </w:tc>
      </w:tr>
      <w:tr w:rsidR="008D36FF" w:rsidRPr="00D91C04" w14:paraId="14EA2737" w14:textId="77777777" w:rsidTr="008C18EF">
        <w:tc>
          <w:tcPr>
            <w:tcW w:w="2694" w:type="dxa"/>
          </w:tcPr>
          <w:p w14:paraId="02973734" w14:textId="433BAB98" w:rsidR="008D36FF" w:rsidRPr="00D91C04" w:rsidRDefault="008C7451" w:rsidP="00F0286A">
            <w:r>
              <w:t>Thinness</w:t>
            </w:r>
          </w:p>
        </w:tc>
        <w:tc>
          <w:tcPr>
            <w:tcW w:w="1842" w:type="dxa"/>
          </w:tcPr>
          <w:p w14:paraId="7E2D80EE" w14:textId="77777777" w:rsidR="008D36FF" w:rsidRPr="00D91C04" w:rsidRDefault="008D36FF" w:rsidP="00F0286A">
            <w:pPr>
              <w:jc w:val="right"/>
            </w:pPr>
          </w:p>
        </w:tc>
        <w:tc>
          <w:tcPr>
            <w:tcW w:w="2268" w:type="dxa"/>
          </w:tcPr>
          <w:p w14:paraId="32B82FC3" w14:textId="77777777" w:rsidR="008D36FF" w:rsidRPr="00D91C04" w:rsidRDefault="008D36FF" w:rsidP="00F0286A">
            <w:pPr>
              <w:jc w:val="right"/>
            </w:pPr>
            <w:r w:rsidRPr="00D91C04">
              <w:t>19%</w:t>
            </w:r>
          </w:p>
        </w:tc>
        <w:tc>
          <w:tcPr>
            <w:tcW w:w="1701" w:type="dxa"/>
          </w:tcPr>
          <w:p w14:paraId="5F0D1BA3" w14:textId="77777777" w:rsidR="008D36FF" w:rsidRPr="00D91C04" w:rsidRDefault="008D36FF" w:rsidP="00F0286A">
            <w:pPr>
              <w:jc w:val="right"/>
            </w:pPr>
            <w:r w:rsidRPr="00D91C04">
              <w:t>18%</w:t>
            </w:r>
          </w:p>
        </w:tc>
      </w:tr>
      <w:tr w:rsidR="008D36FF" w:rsidRPr="00D91C04" w14:paraId="4DD23531" w14:textId="77777777" w:rsidTr="008C18EF">
        <w:tc>
          <w:tcPr>
            <w:tcW w:w="2694" w:type="dxa"/>
          </w:tcPr>
          <w:p w14:paraId="75EF2B24" w14:textId="77777777" w:rsidR="008D36FF" w:rsidRPr="00D91C04" w:rsidRDefault="008D36FF" w:rsidP="00F0286A">
            <w:r w:rsidRPr="00D91C04">
              <w:t>Healthy weight</w:t>
            </w:r>
          </w:p>
        </w:tc>
        <w:tc>
          <w:tcPr>
            <w:tcW w:w="1842" w:type="dxa"/>
          </w:tcPr>
          <w:p w14:paraId="7356ECD3" w14:textId="77777777" w:rsidR="008D36FF" w:rsidRPr="00D91C04" w:rsidRDefault="008D36FF" w:rsidP="00F0286A">
            <w:pPr>
              <w:jc w:val="right"/>
            </w:pPr>
          </w:p>
        </w:tc>
        <w:tc>
          <w:tcPr>
            <w:tcW w:w="2268" w:type="dxa"/>
          </w:tcPr>
          <w:p w14:paraId="68C85874" w14:textId="77777777" w:rsidR="008D36FF" w:rsidRPr="00D91C04" w:rsidRDefault="008D36FF" w:rsidP="00F0286A">
            <w:pPr>
              <w:jc w:val="right"/>
            </w:pPr>
            <w:r w:rsidRPr="00D91C04">
              <w:t>46%</w:t>
            </w:r>
          </w:p>
        </w:tc>
        <w:tc>
          <w:tcPr>
            <w:tcW w:w="1701" w:type="dxa"/>
          </w:tcPr>
          <w:p w14:paraId="68F65971" w14:textId="77777777" w:rsidR="008D36FF" w:rsidRPr="00D91C04" w:rsidRDefault="008D36FF" w:rsidP="00F0286A">
            <w:pPr>
              <w:jc w:val="right"/>
            </w:pPr>
            <w:r w:rsidRPr="00D91C04">
              <w:t>49%</w:t>
            </w:r>
          </w:p>
        </w:tc>
      </w:tr>
      <w:tr w:rsidR="008D36FF" w:rsidRPr="00D91C04" w14:paraId="600858FC" w14:textId="77777777" w:rsidTr="008C18EF">
        <w:tc>
          <w:tcPr>
            <w:tcW w:w="2694" w:type="dxa"/>
          </w:tcPr>
          <w:p w14:paraId="144F7D48" w14:textId="77777777" w:rsidR="008D36FF" w:rsidRPr="00D91C04" w:rsidRDefault="008D36FF" w:rsidP="00F0286A">
            <w:r w:rsidRPr="00D91C04">
              <w:t>Overweight</w:t>
            </w:r>
          </w:p>
        </w:tc>
        <w:tc>
          <w:tcPr>
            <w:tcW w:w="1842" w:type="dxa"/>
          </w:tcPr>
          <w:p w14:paraId="4885FCE3" w14:textId="77777777" w:rsidR="008D36FF" w:rsidRPr="00D91C04" w:rsidRDefault="008D36FF" w:rsidP="00F0286A">
            <w:pPr>
              <w:jc w:val="right"/>
            </w:pPr>
          </w:p>
        </w:tc>
        <w:tc>
          <w:tcPr>
            <w:tcW w:w="2268" w:type="dxa"/>
          </w:tcPr>
          <w:p w14:paraId="5743601D" w14:textId="77777777" w:rsidR="008D36FF" w:rsidRPr="00D91C04" w:rsidRDefault="008D36FF" w:rsidP="00F0286A">
            <w:pPr>
              <w:jc w:val="right"/>
            </w:pPr>
            <w:r w:rsidRPr="00D91C04">
              <w:t>18%</w:t>
            </w:r>
          </w:p>
        </w:tc>
        <w:tc>
          <w:tcPr>
            <w:tcW w:w="1701" w:type="dxa"/>
          </w:tcPr>
          <w:p w14:paraId="4ECB1598" w14:textId="77777777" w:rsidR="008D36FF" w:rsidRPr="00D91C04" w:rsidRDefault="008D36FF" w:rsidP="00F0286A">
            <w:pPr>
              <w:jc w:val="right"/>
            </w:pPr>
            <w:r w:rsidRPr="00D91C04">
              <w:t>16%</w:t>
            </w:r>
          </w:p>
        </w:tc>
      </w:tr>
      <w:tr w:rsidR="008D36FF" w:rsidRPr="00D91C04" w14:paraId="14F21A44" w14:textId="77777777" w:rsidTr="008C18EF">
        <w:tc>
          <w:tcPr>
            <w:tcW w:w="2694" w:type="dxa"/>
            <w:tcBorders>
              <w:bottom w:val="single" w:sz="4" w:space="0" w:color="auto"/>
            </w:tcBorders>
          </w:tcPr>
          <w:p w14:paraId="3B4AA38C" w14:textId="68E0EA54" w:rsidR="008D36FF" w:rsidRPr="00D91C04" w:rsidRDefault="008D36FF" w:rsidP="00F0286A">
            <w:r w:rsidRPr="00D91C04">
              <w:t>Obes</w:t>
            </w:r>
            <w:r w:rsidR="00A50C56">
              <w:t>it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9711032" w14:textId="77777777" w:rsidR="008D36FF" w:rsidRPr="00D91C04" w:rsidRDefault="008D36FF" w:rsidP="00F0286A">
            <w:pPr>
              <w:jc w:val="right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871BF1" w14:textId="77777777" w:rsidR="008D36FF" w:rsidRPr="00D91C04" w:rsidRDefault="008D36FF" w:rsidP="00F0286A">
            <w:pPr>
              <w:jc w:val="right"/>
            </w:pPr>
            <w:r w:rsidRPr="00D91C04">
              <w:t>17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47B4DB" w14:textId="77777777" w:rsidR="008D36FF" w:rsidRPr="00D91C04" w:rsidRDefault="008D36FF" w:rsidP="00F0286A">
            <w:pPr>
              <w:jc w:val="right"/>
            </w:pPr>
            <w:r w:rsidRPr="00D91C04">
              <w:t>17%</w:t>
            </w:r>
          </w:p>
        </w:tc>
      </w:tr>
      <w:tr w:rsidR="00C22B64" w:rsidRPr="00D91C04" w14:paraId="3DC29868" w14:textId="77777777" w:rsidTr="008C18EF">
        <w:tc>
          <w:tcPr>
            <w:tcW w:w="85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1F5312" w14:textId="00F72270" w:rsidR="00C22B64" w:rsidRPr="00C22B64" w:rsidRDefault="00C22B64" w:rsidP="00C22B64">
            <w:pPr>
              <w:rPr>
                <w:b/>
                <w:bCs/>
              </w:rPr>
            </w:pPr>
            <w:r w:rsidRPr="00C22B64">
              <w:rPr>
                <w:b/>
                <w:bCs/>
              </w:rPr>
              <w:t>H</w:t>
            </w:r>
            <w:r w:rsidR="008C18EF">
              <w:rPr>
                <w:b/>
                <w:bCs/>
              </w:rPr>
              <w:t>EAD OF H</w:t>
            </w:r>
            <w:r w:rsidRPr="00C22B64">
              <w:rPr>
                <w:b/>
                <w:bCs/>
              </w:rPr>
              <w:t>OUSEHO</w:t>
            </w:r>
            <w:r>
              <w:rPr>
                <w:b/>
                <w:bCs/>
              </w:rPr>
              <w:t>L</w:t>
            </w:r>
            <w:r w:rsidRPr="00C22B64">
              <w:rPr>
                <w:b/>
                <w:bCs/>
              </w:rPr>
              <w:t>D CH</w:t>
            </w:r>
            <w:r>
              <w:rPr>
                <w:b/>
                <w:bCs/>
              </w:rPr>
              <w:t>A</w:t>
            </w:r>
            <w:r w:rsidRPr="00C22B64">
              <w:rPr>
                <w:b/>
                <w:bCs/>
              </w:rPr>
              <w:t>RACTERISTICS</w:t>
            </w:r>
            <w:r w:rsidR="002B3FE8">
              <w:rPr>
                <w:b/>
                <w:bCs/>
              </w:rPr>
              <w:t xml:space="preserve">: </w:t>
            </w:r>
            <w:r w:rsidR="005D4AF1">
              <w:rPr>
                <w:b/>
                <w:bCs/>
              </w:rPr>
              <w:t>baseline</w:t>
            </w:r>
          </w:p>
        </w:tc>
      </w:tr>
      <w:tr w:rsidR="008C18EF" w:rsidRPr="00D91C04" w14:paraId="55F8BA05" w14:textId="77777777" w:rsidTr="008C18EF">
        <w:tc>
          <w:tcPr>
            <w:tcW w:w="2694" w:type="dxa"/>
          </w:tcPr>
          <w:p w14:paraId="2B92A6A8" w14:textId="3D33B6D1" w:rsidR="008C18EF" w:rsidRPr="00D91C04" w:rsidRDefault="008C18EF" w:rsidP="00F0286A">
            <w:r>
              <w:t>% up to primary education</w:t>
            </w:r>
          </w:p>
        </w:tc>
        <w:tc>
          <w:tcPr>
            <w:tcW w:w="1842" w:type="dxa"/>
          </w:tcPr>
          <w:p w14:paraId="3410425D" w14:textId="2A1EC1F2" w:rsidR="008C18EF" w:rsidRPr="00D91C04" w:rsidRDefault="008C18EF" w:rsidP="00F0286A">
            <w:pPr>
              <w:jc w:val="right"/>
            </w:pPr>
            <w:r>
              <w:t>37%</w:t>
            </w:r>
          </w:p>
        </w:tc>
        <w:tc>
          <w:tcPr>
            <w:tcW w:w="2268" w:type="dxa"/>
          </w:tcPr>
          <w:p w14:paraId="6ECEC0A0" w14:textId="5EB50280" w:rsidR="008C18EF" w:rsidRPr="00D91C04" w:rsidRDefault="008C18EF" w:rsidP="00F0286A">
            <w:pPr>
              <w:jc w:val="right"/>
            </w:pPr>
            <w:r>
              <w:t>27%</w:t>
            </w:r>
          </w:p>
        </w:tc>
        <w:tc>
          <w:tcPr>
            <w:tcW w:w="1701" w:type="dxa"/>
          </w:tcPr>
          <w:p w14:paraId="0CC0A7F9" w14:textId="77777777" w:rsidR="008C18EF" w:rsidRPr="00D91C04" w:rsidRDefault="008C18EF" w:rsidP="00F0286A">
            <w:pPr>
              <w:jc w:val="right"/>
            </w:pPr>
          </w:p>
        </w:tc>
      </w:tr>
      <w:tr w:rsidR="008C18EF" w:rsidRPr="00D91C04" w14:paraId="00997E25" w14:textId="77777777" w:rsidTr="008C18EF">
        <w:tc>
          <w:tcPr>
            <w:tcW w:w="2694" w:type="dxa"/>
          </w:tcPr>
          <w:p w14:paraId="059E1A6C" w14:textId="55D77377" w:rsidR="008C18EF" w:rsidRPr="00D91C04" w:rsidRDefault="008C18EF" w:rsidP="00F0286A">
            <w:r>
              <w:t>% Secondary or higher</w:t>
            </w:r>
          </w:p>
        </w:tc>
        <w:tc>
          <w:tcPr>
            <w:tcW w:w="1842" w:type="dxa"/>
          </w:tcPr>
          <w:p w14:paraId="1D686499" w14:textId="52679B99" w:rsidR="008C18EF" w:rsidRPr="00D91C04" w:rsidRDefault="008C18EF" w:rsidP="00F0286A">
            <w:pPr>
              <w:jc w:val="right"/>
            </w:pPr>
            <w:r>
              <w:t>63%</w:t>
            </w:r>
          </w:p>
        </w:tc>
        <w:tc>
          <w:tcPr>
            <w:tcW w:w="2268" w:type="dxa"/>
          </w:tcPr>
          <w:p w14:paraId="48E8005F" w14:textId="43E9DE1A" w:rsidR="008C18EF" w:rsidRPr="00D91C04" w:rsidRDefault="008C18EF" w:rsidP="00F0286A">
            <w:pPr>
              <w:jc w:val="right"/>
            </w:pPr>
            <w:r>
              <w:t>73%</w:t>
            </w:r>
          </w:p>
        </w:tc>
        <w:tc>
          <w:tcPr>
            <w:tcW w:w="1701" w:type="dxa"/>
          </w:tcPr>
          <w:p w14:paraId="07631E99" w14:textId="77777777" w:rsidR="008C18EF" w:rsidRPr="00D91C04" w:rsidRDefault="008C18EF" w:rsidP="00F0286A">
            <w:pPr>
              <w:jc w:val="right"/>
            </w:pPr>
          </w:p>
        </w:tc>
      </w:tr>
      <w:tr w:rsidR="008C18EF" w:rsidRPr="00D91C04" w14:paraId="6DD9930C" w14:textId="77777777" w:rsidTr="008C18EF">
        <w:tc>
          <w:tcPr>
            <w:tcW w:w="2694" w:type="dxa"/>
          </w:tcPr>
          <w:p w14:paraId="02F875C2" w14:textId="20BC25AA" w:rsidR="008C18EF" w:rsidRDefault="008C18EF" w:rsidP="00F0286A">
            <w:r>
              <w:t>Malay</w:t>
            </w:r>
          </w:p>
        </w:tc>
        <w:tc>
          <w:tcPr>
            <w:tcW w:w="1842" w:type="dxa"/>
          </w:tcPr>
          <w:p w14:paraId="10CA5172" w14:textId="39008225" w:rsidR="008C18EF" w:rsidRPr="00D91C04" w:rsidRDefault="008C18EF" w:rsidP="00F0286A">
            <w:pPr>
              <w:jc w:val="right"/>
            </w:pPr>
            <w:r>
              <w:t>68%</w:t>
            </w:r>
          </w:p>
        </w:tc>
        <w:tc>
          <w:tcPr>
            <w:tcW w:w="2268" w:type="dxa"/>
          </w:tcPr>
          <w:p w14:paraId="3CA33E36" w14:textId="7CC5247A" w:rsidR="008C18EF" w:rsidRPr="00D91C04" w:rsidRDefault="008C18EF" w:rsidP="00F0286A">
            <w:pPr>
              <w:jc w:val="right"/>
            </w:pPr>
            <w:r>
              <w:t>72%</w:t>
            </w:r>
          </w:p>
        </w:tc>
        <w:tc>
          <w:tcPr>
            <w:tcW w:w="1701" w:type="dxa"/>
          </w:tcPr>
          <w:p w14:paraId="5D966625" w14:textId="32DCBE93" w:rsidR="008C18EF" w:rsidRPr="00D91C04" w:rsidRDefault="008C18EF" w:rsidP="00F0286A">
            <w:pPr>
              <w:jc w:val="right"/>
            </w:pPr>
          </w:p>
        </w:tc>
      </w:tr>
      <w:tr w:rsidR="008C18EF" w:rsidRPr="00D91C04" w14:paraId="5A006240" w14:textId="77777777" w:rsidTr="008C18EF">
        <w:tc>
          <w:tcPr>
            <w:tcW w:w="2694" w:type="dxa"/>
          </w:tcPr>
          <w:p w14:paraId="533BFF65" w14:textId="2F63BA67" w:rsidR="008C18EF" w:rsidRDefault="008C18EF" w:rsidP="00F0286A">
            <w:r>
              <w:t>Chinese</w:t>
            </w:r>
          </w:p>
        </w:tc>
        <w:tc>
          <w:tcPr>
            <w:tcW w:w="1842" w:type="dxa"/>
          </w:tcPr>
          <w:p w14:paraId="3FC1BA81" w14:textId="455DDCD4" w:rsidR="008C18EF" w:rsidRPr="00D91C04" w:rsidRDefault="008C18EF" w:rsidP="00F0286A">
            <w:pPr>
              <w:jc w:val="right"/>
            </w:pPr>
            <w:r>
              <w:t>16%</w:t>
            </w:r>
          </w:p>
        </w:tc>
        <w:tc>
          <w:tcPr>
            <w:tcW w:w="2268" w:type="dxa"/>
          </w:tcPr>
          <w:p w14:paraId="061CC786" w14:textId="78C912A1" w:rsidR="008C18EF" w:rsidRPr="00D91C04" w:rsidRDefault="008C18EF" w:rsidP="00F0286A">
            <w:pPr>
              <w:jc w:val="right"/>
            </w:pPr>
            <w:r>
              <w:t>18%</w:t>
            </w:r>
          </w:p>
        </w:tc>
        <w:tc>
          <w:tcPr>
            <w:tcW w:w="1701" w:type="dxa"/>
          </w:tcPr>
          <w:p w14:paraId="191F1F4C" w14:textId="5987EC2F" w:rsidR="008C18EF" w:rsidRPr="00D91C04" w:rsidRDefault="008C18EF" w:rsidP="00F0286A">
            <w:pPr>
              <w:jc w:val="right"/>
            </w:pPr>
          </w:p>
        </w:tc>
      </w:tr>
      <w:tr w:rsidR="008C18EF" w:rsidRPr="00D91C04" w14:paraId="7321812E" w14:textId="77777777" w:rsidTr="002B3FE8">
        <w:tc>
          <w:tcPr>
            <w:tcW w:w="2694" w:type="dxa"/>
          </w:tcPr>
          <w:p w14:paraId="1656002D" w14:textId="645E51D8" w:rsidR="008C18EF" w:rsidRDefault="008C18EF" w:rsidP="00F0286A">
            <w:r>
              <w:t>Indian</w:t>
            </w:r>
          </w:p>
        </w:tc>
        <w:tc>
          <w:tcPr>
            <w:tcW w:w="1842" w:type="dxa"/>
          </w:tcPr>
          <w:p w14:paraId="7C51854D" w14:textId="7FC09EE3" w:rsidR="008C18EF" w:rsidRPr="00D91C04" w:rsidRDefault="008C18EF" w:rsidP="00F0286A">
            <w:pPr>
              <w:jc w:val="right"/>
            </w:pPr>
            <w:r>
              <w:t>14%</w:t>
            </w:r>
          </w:p>
        </w:tc>
        <w:tc>
          <w:tcPr>
            <w:tcW w:w="2268" w:type="dxa"/>
          </w:tcPr>
          <w:p w14:paraId="5E73DBB3" w14:textId="31C38C15" w:rsidR="008C18EF" w:rsidRPr="00D91C04" w:rsidRDefault="008C18EF" w:rsidP="00F0286A">
            <w:pPr>
              <w:jc w:val="right"/>
            </w:pPr>
            <w:r>
              <w:t>8%</w:t>
            </w:r>
          </w:p>
        </w:tc>
        <w:tc>
          <w:tcPr>
            <w:tcW w:w="1701" w:type="dxa"/>
          </w:tcPr>
          <w:p w14:paraId="1DC03E44" w14:textId="4E7CBEA9" w:rsidR="008C18EF" w:rsidRPr="00D91C04" w:rsidRDefault="008C18EF" w:rsidP="00F0286A">
            <w:pPr>
              <w:jc w:val="right"/>
            </w:pPr>
          </w:p>
        </w:tc>
      </w:tr>
      <w:tr w:rsidR="008C18EF" w:rsidRPr="00D91C04" w14:paraId="789A7703" w14:textId="77777777" w:rsidTr="002B3FE8">
        <w:tc>
          <w:tcPr>
            <w:tcW w:w="2694" w:type="dxa"/>
          </w:tcPr>
          <w:p w14:paraId="2C779612" w14:textId="2F382A7A" w:rsidR="008C18EF" w:rsidRDefault="008C18EF" w:rsidP="00F0286A">
            <w:r>
              <w:t>Age: mean(SD)</w:t>
            </w:r>
          </w:p>
        </w:tc>
        <w:tc>
          <w:tcPr>
            <w:tcW w:w="1842" w:type="dxa"/>
          </w:tcPr>
          <w:p w14:paraId="02C50D87" w14:textId="3B6ECE61" w:rsidR="008C18EF" w:rsidRPr="00D91C04" w:rsidRDefault="002B3FE8" w:rsidP="00F0286A">
            <w:pPr>
              <w:jc w:val="right"/>
            </w:pPr>
            <w:r>
              <w:t>50.3 (11.5)</w:t>
            </w:r>
          </w:p>
        </w:tc>
        <w:tc>
          <w:tcPr>
            <w:tcW w:w="2268" w:type="dxa"/>
          </w:tcPr>
          <w:p w14:paraId="5CA4B77A" w14:textId="6A5812C5" w:rsidR="008C18EF" w:rsidRPr="00D91C04" w:rsidRDefault="002B3FE8" w:rsidP="00F0286A">
            <w:pPr>
              <w:jc w:val="right"/>
            </w:pPr>
            <w:r>
              <w:t>49.1 (11.3)</w:t>
            </w:r>
          </w:p>
        </w:tc>
        <w:tc>
          <w:tcPr>
            <w:tcW w:w="1701" w:type="dxa"/>
          </w:tcPr>
          <w:p w14:paraId="361FAF72" w14:textId="77777777" w:rsidR="008C18EF" w:rsidRPr="00D91C04" w:rsidRDefault="008C18EF" w:rsidP="00F0286A">
            <w:pPr>
              <w:jc w:val="right"/>
            </w:pPr>
          </w:p>
        </w:tc>
      </w:tr>
      <w:tr w:rsidR="002B3FE8" w:rsidRPr="00D91C04" w14:paraId="17FFEEDF" w14:textId="77777777" w:rsidTr="00CF55AA">
        <w:tc>
          <w:tcPr>
            <w:tcW w:w="85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7873D1" w14:textId="1AF5D48D" w:rsidR="002B3FE8" w:rsidRPr="00C22B64" w:rsidRDefault="002B3FE8" w:rsidP="00CF55AA">
            <w:pPr>
              <w:rPr>
                <w:b/>
                <w:bCs/>
              </w:rPr>
            </w:pPr>
            <w:r w:rsidRPr="00C22B64">
              <w:rPr>
                <w:b/>
                <w:bCs/>
              </w:rPr>
              <w:t>H</w:t>
            </w:r>
            <w:r>
              <w:rPr>
                <w:b/>
                <w:bCs/>
              </w:rPr>
              <w:t>EAD OF H</w:t>
            </w:r>
            <w:r w:rsidRPr="00C22B64">
              <w:rPr>
                <w:b/>
                <w:bCs/>
              </w:rPr>
              <w:t>OUSEHO</w:t>
            </w:r>
            <w:r>
              <w:rPr>
                <w:b/>
                <w:bCs/>
              </w:rPr>
              <w:t>L</w:t>
            </w:r>
            <w:r w:rsidRPr="00C22B64">
              <w:rPr>
                <w:b/>
                <w:bCs/>
              </w:rPr>
              <w:t>D CH</w:t>
            </w:r>
            <w:r>
              <w:rPr>
                <w:b/>
                <w:bCs/>
              </w:rPr>
              <w:t>A</w:t>
            </w:r>
            <w:r w:rsidRPr="00C22B64">
              <w:rPr>
                <w:b/>
                <w:bCs/>
              </w:rPr>
              <w:t>RACTERISTICS</w:t>
            </w:r>
            <w:r>
              <w:rPr>
                <w:b/>
                <w:bCs/>
              </w:rPr>
              <w:t xml:space="preserve">: </w:t>
            </w:r>
            <w:r w:rsidR="005D4AF1">
              <w:rPr>
                <w:b/>
                <w:bCs/>
              </w:rPr>
              <w:t>follow-up</w:t>
            </w:r>
          </w:p>
        </w:tc>
      </w:tr>
      <w:tr w:rsidR="002B3FE8" w:rsidRPr="00D91C04" w14:paraId="1C0A0D53" w14:textId="77777777" w:rsidTr="00CF55AA">
        <w:tc>
          <w:tcPr>
            <w:tcW w:w="2694" w:type="dxa"/>
          </w:tcPr>
          <w:p w14:paraId="507BA199" w14:textId="77777777" w:rsidR="002B3FE8" w:rsidRPr="00D91C04" w:rsidRDefault="002B3FE8" w:rsidP="00CF55AA">
            <w:r>
              <w:t>% up to primary education</w:t>
            </w:r>
          </w:p>
        </w:tc>
        <w:tc>
          <w:tcPr>
            <w:tcW w:w="1842" w:type="dxa"/>
          </w:tcPr>
          <w:p w14:paraId="31F35A73" w14:textId="22AB2F57" w:rsidR="002B3FE8" w:rsidRPr="00D91C04" w:rsidRDefault="002B3FE8" w:rsidP="00CF55AA">
            <w:pPr>
              <w:jc w:val="right"/>
            </w:pPr>
          </w:p>
        </w:tc>
        <w:tc>
          <w:tcPr>
            <w:tcW w:w="2268" w:type="dxa"/>
          </w:tcPr>
          <w:p w14:paraId="5FE1CEE2" w14:textId="4FEDEFAC" w:rsidR="002B3FE8" w:rsidRPr="00D91C04" w:rsidRDefault="002B3FE8" w:rsidP="00CF55AA">
            <w:pPr>
              <w:jc w:val="right"/>
            </w:pPr>
            <w:r>
              <w:t>37%</w:t>
            </w:r>
          </w:p>
        </w:tc>
        <w:tc>
          <w:tcPr>
            <w:tcW w:w="1701" w:type="dxa"/>
          </w:tcPr>
          <w:p w14:paraId="74CA9D86" w14:textId="304136E4" w:rsidR="002B3FE8" w:rsidRPr="00D91C04" w:rsidRDefault="002B3FE8" w:rsidP="00CF55AA">
            <w:pPr>
              <w:jc w:val="right"/>
            </w:pPr>
            <w:r>
              <w:t>37%</w:t>
            </w:r>
          </w:p>
        </w:tc>
      </w:tr>
      <w:tr w:rsidR="002B3FE8" w:rsidRPr="00D91C04" w14:paraId="7F4183A4" w14:textId="77777777" w:rsidTr="00CF55AA">
        <w:tc>
          <w:tcPr>
            <w:tcW w:w="2694" w:type="dxa"/>
          </w:tcPr>
          <w:p w14:paraId="48ADF581" w14:textId="77777777" w:rsidR="002B3FE8" w:rsidRPr="00D91C04" w:rsidRDefault="002B3FE8" w:rsidP="00CF55AA">
            <w:r>
              <w:t>% Secondary or higher</w:t>
            </w:r>
          </w:p>
        </w:tc>
        <w:tc>
          <w:tcPr>
            <w:tcW w:w="1842" w:type="dxa"/>
          </w:tcPr>
          <w:p w14:paraId="54B03339" w14:textId="1C43DD32" w:rsidR="002B3FE8" w:rsidRPr="00D91C04" w:rsidRDefault="002B3FE8" w:rsidP="00CF55AA">
            <w:pPr>
              <w:jc w:val="right"/>
            </w:pPr>
          </w:p>
        </w:tc>
        <w:tc>
          <w:tcPr>
            <w:tcW w:w="2268" w:type="dxa"/>
          </w:tcPr>
          <w:p w14:paraId="06A9F7FD" w14:textId="4371FF02" w:rsidR="002B3FE8" w:rsidRPr="00D91C04" w:rsidRDefault="002B3FE8" w:rsidP="00CF55AA">
            <w:pPr>
              <w:jc w:val="right"/>
            </w:pPr>
            <w:r>
              <w:t>63%</w:t>
            </w:r>
          </w:p>
        </w:tc>
        <w:tc>
          <w:tcPr>
            <w:tcW w:w="1701" w:type="dxa"/>
          </w:tcPr>
          <w:p w14:paraId="419B5610" w14:textId="32B1C32F" w:rsidR="002B3FE8" w:rsidRPr="00D91C04" w:rsidRDefault="002B3FE8" w:rsidP="00CF55AA">
            <w:pPr>
              <w:jc w:val="right"/>
            </w:pPr>
            <w:r>
              <w:t>64%</w:t>
            </w:r>
          </w:p>
        </w:tc>
      </w:tr>
      <w:tr w:rsidR="002B3FE8" w:rsidRPr="00D91C04" w14:paraId="3A537588" w14:textId="77777777" w:rsidTr="00CF55AA">
        <w:tc>
          <w:tcPr>
            <w:tcW w:w="2694" w:type="dxa"/>
          </w:tcPr>
          <w:p w14:paraId="0F6436FF" w14:textId="46951DAF" w:rsidR="002B3FE8" w:rsidRDefault="002B3FE8" w:rsidP="00CF55AA">
            <w:r>
              <w:t>% Malay</w:t>
            </w:r>
          </w:p>
        </w:tc>
        <w:tc>
          <w:tcPr>
            <w:tcW w:w="1842" w:type="dxa"/>
          </w:tcPr>
          <w:p w14:paraId="129E9767" w14:textId="728990AA" w:rsidR="002B3FE8" w:rsidRPr="00D91C04" w:rsidRDefault="002B3FE8" w:rsidP="00CF55AA">
            <w:pPr>
              <w:jc w:val="right"/>
            </w:pPr>
          </w:p>
        </w:tc>
        <w:tc>
          <w:tcPr>
            <w:tcW w:w="2268" w:type="dxa"/>
          </w:tcPr>
          <w:p w14:paraId="6922F7D3" w14:textId="68F69DC7" w:rsidR="002B3FE8" w:rsidRPr="00D91C04" w:rsidRDefault="002B3FE8" w:rsidP="00CF55AA">
            <w:pPr>
              <w:jc w:val="right"/>
            </w:pPr>
            <w:r>
              <w:t>71%</w:t>
            </w:r>
          </w:p>
        </w:tc>
        <w:tc>
          <w:tcPr>
            <w:tcW w:w="1701" w:type="dxa"/>
          </w:tcPr>
          <w:p w14:paraId="7D8A3656" w14:textId="77777777" w:rsidR="002B3FE8" w:rsidRPr="00D91C04" w:rsidRDefault="002B3FE8" w:rsidP="00CF55AA">
            <w:pPr>
              <w:jc w:val="right"/>
            </w:pPr>
            <w:r>
              <w:t>69%</w:t>
            </w:r>
          </w:p>
        </w:tc>
      </w:tr>
      <w:tr w:rsidR="002B3FE8" w:rsidRPr="00D91C04" w14:paraId="25B2F56C" w14:textId="77777777" w:rsidTr="00CF55AA">
        <w:tc>
          <w:tcPr>
            <w:tcW w:w="2694" w:type="dxa"/>
          </w:tcPr>
          <w:p w14:paraId="2ED0B8A6" w14:textId="6741BB56" w:rsidR="002B3FE8" w:rsidRDefault="002B3FE8" w:rsidP="00CF55AA">
            <w:r>
              <w:t>% Chinese</w:t>
            </w:r>
          </w:p>
        </w:tc>
        <w:tc>
          <w:tcPr>
            <w:tcW w:w="1842" w:type="dxa"/>
          </w:tcPr>
          <w:p w14:paraId="184894C5" w14:textId="227FD13B" w:rsidR="002B3FE8" w:rsidRPr="00D91C04" w:rsidRDefault="002B3FE8" w:rsidP="00CF55AA">
            <w:pPr>
              <w:jc w:val="right"/>
            </w:pPr>
          </w:p>
        </w:tc>
        <w:tc>
          <w:tcPr>
            <w:tcW w:w="2268" w:type="dxa"/>
          </w:tcPr>
          <w:p w14:paraId="33800297" w14:textId="7133E206" w:rsidR="002B3FE8" w:rsidRPr="00D91C04" w:rsidRDefault="002B3FE8" w:rsidP="00CF55AA">
            <w:pPr>
              <w:jc w:val="right"/>
            </w:pPr>
            <w:r>
              <w:t>15%</w:t>
            </w:r>
          </w:p>
        </w:tc>
        <w:tc>
          <w:tcPr>
            <w:tcW w:w="1701" w:type="dxa"/>
          </w:tcPr>
          <w:p w14:paraId="50F01719" w14:textId="77777777" w:rsidR="002B3FE8" w:rsidRPr="00D91C04" w:rsidRDefault="002B3FE8" w:rsidP="00CF55AA">
            <w:pPr>
              <w:jc w:val="right"/>
            </w:pPr>
            <w:r>
              <w:t>22%</w:t>
            </w:r>
          </w:p>
        </w:tc>
      </w:tr>
      <w:tr w:rsidR="002B3FE8" w:rsidRPr="00D91C04" w14:paraId="0D8E509F" w14:textId="77777777" w:rsidTr="00CF55AA">
        <w:tc>
          <w:tcPr>
            <w:tcW w:w="2694" w:type="dxa"/>
          </w:tcPr>
          <w:p w14:paraId="5D7DF3D1" w14:textId="5FBCC10F" w:rsidR="002B3FE8" w:rsidRDefault="002B3FE8" w:rsidP="00CF55AA">
            <w:r>
              <w:t>% Indian</w:t>
            </w:r>
          </w:p>
        </w:tc>
        <w:tc>
          <w:tcPr>
            <w:tcW w:w="1842" w:type="dxa"/>
          </w:tcPr>
          <w:p w14:paraId="43FF92FC" w14:textId="1C8A877F" w:rsidR="002B3FE8" w:rsidRPr="00D91C04" w:rsidRDefault="002B3FE8" w:rsidP="00CF55AA">
            <w:pPr>
              <w:jc w:val="right"/>
            </w:pPr>
          </w:p>
        </w:tc>
        <w:tc>
          <w:tcPr>
            <w:tcW w:w="2268" w:type="dxa"/>
          </w:tcPr>
          <w:p w14:paraId="3EB6A344" w14:textId="71784D3E" w:rsidR="002B3FE8" w:rsidRPr="00D91C04" w:rsidRDefault="002B3FE8" w:rsidP="00CF55AA">
            <w:pPr>
              <w:jc w:val="right"/>
            </w:pPr>
            <w:r>
              <w:t>12%</w:t>
            </w:r>
          </w:p>
        </w:tc>
        <w:tc>
          <w:tcPr>
            <w:tcW w:w="1701" w:type="dxa"/>
          </w:tcPr>
          <w:p w14:paraId="7FA239BF" w14:textId="77777777" w:rsidR="002B3FE8" w:rsidRPr="00D91C04" w:rsidRDefault="002B3FE8" w:rsidP="00CF55AA">
            <w:pPr>
              <w:jc w:val="right"/>
            </w:pPr>
            <w:r>
              <w:t>6%</w:t>
            </w:r>
          </w:p>
        </w:tc>
      </w:tr>
      <w:tr w:rsidR="002B3FE8" w:rsidRPr="00D91C04" w14:paraId="25D7F1A5" w14:textId="77777777" w:rsidTr="002B3FE8">
        <w:tc>
          <w:tcPr>
            <w:tcW w:w="2694" w:type="dxa"/>
            <w:tcBorders>
              <w:bottom w:val="single" w:sz="4" w:space="0" w:color="auto"/>
            </w:tcBorders>
          </w:tcPr>
          <w:p w14:paraId="5F329D8A" w14:textId="18C253FA" w:rsidR="002B3FE8" w:rsidRDefault="002B3FE8" w:rsidP="002B3FE8">
            <w:r>
              <w:t>Age: mean(SD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3D2A61A" w14:textId="77777777" w:rsidR="002B3FE8" w:rsidRDefault="002B3FE8" w:rsidP="002B3FE8">
            <w:pPr>
              <w:jc w:val="right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33B0DA9" w14:textId="05643CEE" w:rsidR="002B3FE8" w:rsidRDefault="002B3FE8" w:rsidP="002B3FE8">
            <w:pPr>
              <w:jc w:val="right"/>
            </w:pPr>
            <w:r>
              <w:t>54.0 (11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87DA8B" w14:textId="334A9237" w:rsidR="002B3FE8" w:rsidRPr="00D91C04" w:rsidRDefault="002B3FE8" w:rsidP="002B3FE8">
            <w:pPr>
              <w:jc w:val="right"/>
            </w:pPr>
            <w:r>
              <w:t>53.2 (11.9)</w:t>
            </w:r>
          </w:p>
        </w:tc>
      </w:tr>
    </w:tbl>
    <w:p w14:paraId="26E65AFA" w14:textId="77777777" w:rsidR="008D36FF" w:rsidRDefault="008D36FF" w:rsidP="008D36FF">
      <w:r w:rsidRPr="00D91C04">
        <w:rPr>
          <w:vertAlign w:val="superscript"/>
        </w:rPr>
        <w:t>1</w:t>
      </w:r>
      <w:r w:rsidRPr="00D91C04">
        <w:t xml:space="preserve"> Comparison is between children who are eligible for inclusion in the analysis, that is aged 6-15 at baseline, which corresponds to aged 11-19 at follow-up. </w:t>
      </w:r>
    </w:p>
    <w:p w14:paraId="6E3CEC1A" w14:textId="77777777" w:rsidR="008D36FF" w:rsidRPr="00491AC9" w:rsidRDefault="008D36FF" w:rsidP="008D36FF">
      <w:r w:rsidRPr="00D91C04">
        <w:rPr>
          <w:lang w:val="en-MY" w:eastAsia="en-MY" w:bidi="ta-IN"/>
        </w:rPr>
        <w:br w:type="page"/>
      </w:r>
    </w:p>
    <w:p w14:paraId="323AA5FF" w14:textId="4EE13304" w:rsidR="008D36FF" w:rsidRPr="00705D82" w:rsidRDefault="008D36FF" w:rsidP="008D36FF">
      <w:pPr>
        <w:rPr>
          <w:b/>
          <w:bCs/>
          <w:lang w:val="en-MY" w:eastAsia="en-MY" w:bidi="ta-IN"/>
        </w:rPr>
      </w:pPr>
      <w:bookmarkStart w:id="5" w:name="_Hlk67409664"/>
      <w:r w:rsidRPr="00705D82">
        <w:rPr>
          <w:b/>
          <w:bCs/>
          <w:lang w:val="en-MY" w:eastAsia="en-MY" w:bidi="ta-IN"/>
        </w:rPr>
        <w:lastRenderedPageBreak/>
        <w:t xml:space="preserve">Table </w:t>
      </w:r>
      <w:r w:rsidR="004A13C0" w:rsidRPr="00705D82">
        <w:rPr>
          <w:b/>
          <w:bCs/>
          <w:lang w:val="en-MY" w:eastAsia="en-MY" w:bidi="ta-IN"/>
        </w:rPr>
        <w:t>S</w:t>
      </w:r>
      <w:r w:rsidRPr="00705D82">
        <w:rPr>
          <w:b/>
          <w:bCs/>
          <w:lang w:val="en-MY" w:eastAsia="en-MY" w:bidi="ta-IN"/>
        </w:rPr>
        <w:t>2: Comparison of characteristics of children with zero, one and two parents matched</w:t>
      </w:r>
    </w:p>
    <w:bookmarkEnd w:id="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2126"/>
        <w:gridCol w:w="1928"/>
      </w:tblGrid>
      <w:tr w:rsidR="008D36FF" w:rsidRPr="00D91C04" w14:paraId="5EF983A0" w14:textId="77777777" w:rsidTr="00F0286A">
        <w:tc>
          <w:tcPr>
            <w:tcW w:w="3261" w:type="dxa"/>
            <w:tcBorders>
              <w:bottom w:val="single" w:sz="4" w:space="0" w:color="auto"/>
            </w:tcBorders>
          </w:tcPr>
          <w:p w14:paraId="0EFEE78E" w14:textId="77777777" w:rsidR="008D36FF" w:rsidRPr="00D91C04" w:rsidRDefault="008D36FF" w:rsidP="00F0286A"/>
        </w:tc>
        <w:tc>
          <w:tcPr>
            <w:tcW w:w="1701" w:type="dxa"/>
            <w:tcBorders>
              <w:bottom w:val="single" w:sz="4" w:space="0" w:color="auto"/>
            </w:tcBorders>
          </w:tcPr>
          <w:p w14:paraId="6405E3BD" w14:textId="77777777" w:rsidR="008D36FF" w:rsidRPr="00D91C04" w:rsidRDefault="008D36FF" w:rsidP="00F0286A">
            <w:pPr>
              <w:jc w:val="center"/>
            </w:pPr>
            <w:r w:rsidRPr="00D91C04">
              <w:t>No parent dat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0FEA97E" w14:textId="77777777" w:rsidR="008D36FF" w:rsidRPr="00D91C04" w:rsidRDefault="008D36FF" w:rsidP="00F0286A">
            <w:pPr>
              <w:jc w:val="center"/>
            </w:pPr>
            <w:r w:rsidRPr="00D91C04">
              <w:t>One parent data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54B92CD3" w14:textId="77777777" w:rsidR="008D36FF" w:rsidRPr="00D91C04" w:rsidRDefault="008D36FF" w:rsidP="00F0286A">
            <w:pPr>
              <w:jc w:val="center"/>
            </w:pPr>
            <w:r w:rsidRPr="00D91C04">
              <w:t>Two parents</w:t>
            </w:r>
          </w:p>
        </w:tc>
      </w:tr>
      <w:tr w:rsidR="008D36FF" w:rsidRPr="00D91C04" w14:paraId="4833E07F" w14:textId="77777777" w:rsidTr="00F0286A">
        <w:tc>
          <w:tcPr>
            <w:tcW w:w="3261" w:type="dxa"/>
            <w:tcBorders>
              <w:top w:val="single" w:sz="4" w:space="0" w:color="auto"/>
            </w:tcBorders>
          </w:tcPr>
          <w:p w14:paraId="253B7D53" w14:textId="77777777" w:rsidR="008D36FF" w:rsidRPr="00D91C04" w:rsidRDefault="008D36FF" w:rsidP="00F0286A">
            <w:r w:rsidRPr="00D91C04"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4397B7" w14:textId="4CF1E2A2" w:rsidR="008D36FF" w:rsidRPr="00D91C04" w:rsidRDefault="008D36FF" w:rsidP="00F0286A">
            <w:pPr>
              <w:jc w:val="right"/>
            </w:pPr>
            <w:r>
              <w:t>8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A203B06" w14:textId="26466AFA" w:rsidR="008D36FF" w:rsidRPr="00D91C04" w:rsidRDefault="008D36FF" w:rsidP="00F0286A">
            <w:pPr>
              <w:jc w:val="right"/>
            </w:pPr>
            <w:r>
              <w:t>427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61850C40" w14:textId="63FD2C6B" w:rsidR="008D36FF" w:rsidRPr="00D91C04" w:rsidRDefault="008D36FF" w:rsidP="00F0286A">
            <w:pPr>
              <w:jc w:val="right"/>
            </w:pPr>
            <w:r>
              <w:t>1340</w:t>
            </w:r>
          </w:p>
        </w:tc>
      </w:tr>
      <w:tr w:rsidR="008D36FF" w:rsidRPr="00D91C04" w14:paraId="3C056811" w14:textId="77777777" w:rsidTr="00F0286A">
        <w:tc>
          <w:tcPr>
            <w:tcW w:w="3261" w:type="dxa"/>
          </w:tcPr>
          <w:p w14:paraId="09383B89" w14:textId="77777777" w:rsidR="008D36FF" w:rsidRPr="00D91C04" w:rsidRDefault="008D36FF" w:rsidP="00F0286A">
            <w:r w:rsidRPr="00D91C04">
              <w:t>Age at baseline</w:t>
            </w:r>
          </w:p>
        </w:tc>
        <w:tc>
          <w:tcPr>
            <w:tcW w:w="1701" w:type="dxa"/>
          </w:tcPr>
          <w:p w14:paraId="4D50B09D" w14:textId="1EA9E8EB" w:rsidR="008D36FF" w:rsidRPr="00D91C04" w:rsidRDefault="008D36FF" w:rsidP="00F0286A">
            <w:pPr>
              <w:jc w:val="right"/>
            </w:pPr>
            <w:r>
              <w:t>9.5 (32.6)</w:t>
            </w:r>
          </w:p>
        </w:tc>
        <w:tc>
          <w:tcPr>
            <w:tcW w:w="2126" w:type="dxa"/>
          </w:tcPr>
          <w:p w14:paraId="2B945991" w14:textId="707D9A6F" w:rsidR="008D36FF" w:rsidRPr="00D91C04" w:rsidRDefault="008D36FF" w:rsidP="00F0286A">
            <w:pPr>
              <w:jc w:val="right"/>
            </w:pPr>
            <w:r>
              <w:t>9.8 (2.6)</w:t>
            </w:r>
          </w:p>
        </w:tc>
        <w:tc>
          <w:tcPr>
            <w:tcW w:w="1928" w:type="dxa"/>
          </w:tcPr>
          <w:p w14:paraId="753CE40B" w14:textId="63EC0F27" w:rsidR="008D36FF" w:rsidRPr="00D91C04" w:rsidRDefault="008D36FF" w:rsidP="00F0286A">
            <w:pPr>
              <w:jc w:val="right"/>
            </w:pPr>
            <w:r>
              <w:t>9.8 (2.5)</w:t>
            </w:r>
          </w:p>
        </w:tc>
      </w:tr>
      <w:tr w:rsidR="008D36FF" w:rsidRPr="00D91C04" w14:paraId="0BCE021B" w14:textId="77777777" w:rsidTr="00F0286A">
        <w:tc>
          <w:tcPr>
            <w:tcW w:w="3261" w:type="dxa"/>
          </w:tcPr>
          <w:p w14:paraId="36762792" w14:textId="77777777" w:rsidR="008D36FF" w:rsidRPr="00D91C04" w:rsidRDefault="008D36FF" w:rsidP="00F0286A">
            <w:r w:rsidRPr="00D91C04">
              <w:t>% female</w:t>
            </w:r>
          </w:p>
        </w:tc>
        <w:tc>
          <w:tcPr>
            <w:tcW w:w="1701" w:type="dxa"/>
          </w:tcPr>
          <w:p w14:paraId="6DD8EC3F" w14:textId="2556A2C3" w:rsidR="008D36FF" w:rsidRPr="00D91C04" w:rsidRDefault="008D36FF" w:rsidP="00F0286A">
            <w:pPr>
              <w:jc w:val="right"/>
            </w:pPr>
            <w:r>
              <w:t>59%</w:t>
            </w:r>
          </w:p>
        </w:tc>
        <w:tc>
          <w:tcPr>
            <w:tcW w:w="2126" w:type="dxa"/>
          </w:tcPr>
          <w:p w14:paraId="35EC0F6B" w14:textId="12B8EF5F" w:rsidR="008D36FF" w:rsidRPr="00D91C04" w:rsidRDefault="008D36FF" w:rsidP="00F0286A">
            <w:pPr>
              <w:jc w:val="right"/>
            </w:pPr>
            <w:r>
              <w:t>53%</w:t>
            </w:r>
          </w:p>
        </w:tc>
        <w:tc>
          <w:tcPr>
            <w:tcW w:w="1928" w:type="dxa"/>
          </w:tcPr>
          <w:p w14:paraId="3C185051" w14:textId="77777777" w:rsidR="008D36FF" w:rsidRPr="00D91C04" w:rsidRDefault="008D36FF" w:rsidP="00F0286A">
            <w:pPr>
              <w:jc w:val="right"/>
            </w:pPr>
            <w:r>
              <w:t>53%</w:t>
            </w:r>
          </w:p>
        </w:tc>
      </w:tr>
      <w:tr w:rsidR="008D36FF" w:rsidRPr="00D91C04" w14:paraId="418F3BE6" w14:textId="77777777" w:rsidTr="00F0286A">
        <w:tc>
          <w:tcPr>
            <w:tcW w:w="3261" w:type="dxa"/>
          </w:tcPr>
          <w:p w14:paraId="79336EA4" w14:textId="77777777" w:rsidR="008D36FF" w:rsidRPr="00D91C04" w:rsidRDefault="008D36FF" w:rsidP="00F0286A">
            <w:r w:rsidRPr="00D91C04">
              <w:t>Malay</w:t>
            </w:r>
          </w:p>
        </w:tc>
        <w:tc>
          <w:tcPr>
            <w:tcW w:w="1701" w:type="dxa"/>
          </w:tcPr>
          <w:p w14:paraId="4528898E" w14:textId="0E0C84AF" w:rsidR="008D36FF" w:rsidRPr="00D91C04" w:rsidRDefault="008D36FF" w:rsidP="00F0286A">
            <w:pPr>
              <w:jc w:val="right"/>
            </w:pPr>
            <w:r>
              <w:t>52%</w:t>
            </w:r>
          </w:p>
        </w:tc>
        <w:tc>
          <w:tcPr>
            <w:tcW w:w="2126" w:type="dxa"/>
          </w:tcPr>
          <w:p w14:paraId="3F31EFB7" w14:textId="6177C736" w:rsidR="008D36FF" w:rsidRPr="00D91C04" w:rsidRDefault="008D36FF" w:rsidP="00F0286A">
            <w:pPr>
              <w:jc w:val="right"/>
            </w:pPr>
            <w:r>
              <w:t>62%</w:t>
            </w:r>
          </w:p>
        </w:tc>
        <w:tc>
          <w:tcPr>
            <w:tcW w:w="1928" w:type="dxa"/>
          </w:tcPr>
          <w:p w14:paraId="79C6253B" w14:textId="6FAD0560" w:rsidR="008D36FF" w:rsidRPr="00D91C04" w:rsidRDefault="008D36FF" w:rsidP="00F0286A">
            <w:pPr>
              <w:jc w:val="right"/>
            </w:pPr>
            <w:r>
              <w:t>70%</w:t>
            </w:r>
          </w:p>
        </w:tc>
      </w:tr>
      <w:tr w:rsidR="008D36FF" w:rsidRPr="00D91C04" w14:paraId="7CDC512D" w14:textId="77777777" w:rsidTr="00F0286A">
        <w:tc>
          <w:tcPr>
            <w:tcW w:w="3261" w:type="dxa"/>
          </w:tcPr>
          <w:p w14:paraId="2EF9BCF3" w14:textId="77777777" w:rsidR="008D36FF" w:rsidRPr="00D91C04" w:rsidRDefault="008D36FF" w:rsidP="00F0286A">
            <w:r w:rsidRPr="00D91C04">
              <w:t>Chinese</w:t>
            </w:r>
          </w:p>
        </w:tc>
        <w:tc>
          <w:tcPr>
            <w:tcW w:w="1701" w:type="dxa"/>
          </w:tcPr>
          <w:p w14:paraId="3DD27A50" w14:textId="5BB7134B" w:rsidR="008D36FF" w:rsidRPr="00D91C04" w:rsidRDefault="008D36FF" w:rsidP="00F0286A">
            <w:pPr>
              <w:jc w:val="right"/>
            </w:pPr>
            <w:r>
              <w:t>30%</w:t>
            </w:r>
          </w:p>
        </w:tc>
        <w:tc>
          <w:tcPr>
            <w:tcW w:w="2126" w:type="dxa"/>
          </w:tcPr>
          <w:p w14:paraId="4EAB2634" w14:textId="35C3D6DD" w:rsidR="008D36FF" w:rsidRPr="00D91C04" w:rsidRDefault="008D36FF" w:rsidP="00F0286A">
            <w:pPr>
              <w:jc w:val="right"/>
            </w:pPr>
            <w:r>
              <w:t>21%</w:t>
            </w:r>
          </w:p>
        </w:tc>
        <w:tc>
          <w:tcPr>
            <w:tcW w:w="1928" w:type="dxa"/>
          </w:tcPr>
          <w:p w14:paraId="16E57C40" w14:textId="28DD506E" w:rsidR="008D36FF" w:rsidRPr="00D91C04" w:rsidRDefault="008D36FF" w:rsidP="00F0286A">
            <w:pPr>
              <w:jc w:val="right"/>
            </w:pPr>
            <w:r>
              <w:t>16%</w:t>
            </w:r>
          </w:p>
        </w:tc>
      </w:tr>
      <w:tr w:rsidR="008D36FF" w:rsidRPr="00D91C04" w14:paraId="03E58BA1" w14:textId="77777777" w:rsidTr="00F0286A">
        <w:tc>
          <w:tcPr>
            <w:tcW w:w="3261" w:type="dxa"/>
          </w:tcPr>
          <w:p w14:paraId="2B2338D0" w14:textId="77777777" w:rsidR="008D36FF" w:rsidRPr="00D91C04" w:rsidRDefault="008D36FF" w:rsidP="00F0286A">
            <w:r w:rsidRPr="00D91C04">
              <w:t>Indian</w:t>
            </w:r>
          </w:p>
        </w:tc>
        <w:tc>
          <w:tcPr>
            <w:tcW w:w="1701" w:type="dxa"/>
          </w:tcPr>
          <w:p w14:paraId="01475B02" w14:textId="77777777" w:rsidR="008D36FF" w:rsidRPr="00D91C04" w:rsidRDefault="008D36FF" w:rsidP="00F0286A">
            <w:pPr>
              <w:jc w:val="right"/>
            </w:pPr>
            <w:r>
              <w:t>14%</w:t>
            </w:r>
          </w:p>
        </w:tc>
        <w:tc>
          <w:tcPr>
            <w:tcW w:w="2126" w:type="dxa"/>
          </w:tcPr>
          <w:p w14:paraId="297B0E3B" w14:textId="43F3D42F" w:rsidR="008D36FF" w:rsidRPr="00D91C04" w:rsidRDefault="008D36FF" w:rsidP="00F0286A">
            <w:pPr>
              <w:jc w:val="right"/>
            </w:pPr>
            <w:r>
              <w:t>13%</w:t>
            </w:r>
          </w:p>
        </w:tc>
        <w:tc>
          <w:tcPr>
            <w:tcW w:w="1928" w:type="dxa"/>
          </w:tcPr>
          <w:p w14:paraId="70DDB13E" w14:textId="77777777" w:rsidR="008D36FF" w:rsidRPr="00D91C04" w:rsidRDefault="008D36FF" w:rsidP="00F0286A">
            <w:pPr>
              <w:jc w:val="right"/>
            </w:pPr>
            <w:r>
              <w:t>12%</w:t>
            </w:r>
          </w:p>
        </w:tc>
      </w:tr>
      <w:tr w:rsidR="008D36FF" w:rsidRPr="00D91C04" w14:paraId="458F3A7F" w14:textId="77777777" w:rsidTr="00F0286A">
        <w:tc>
          <w:tcPr>
            <w:tcW w:w="3261" w:type="dxa"/>
            <w:tcBorders>
              <w:bottom w:val="single" w:sz="4" w:space="0" w:color="auto"/>
            </w:tcBorders>
          </w:tcPr>
          <w:p w14:paraId="182A512B" w14:textId="77777777" w:rsidR="008D36FF" w:rsidRPr="00D91C04" w:rsidRDefault="008D36FF" w:rsidP="00F0286A">
            <w:r w:rsidRPr="00D91C04">
              <w:t>Orang Asl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78A282" w14:textId="77777777" w:rsidR="008D36FF" w:rsidRPr="00D91C04" w:rsidRDefault="008D36FF" w:rsidP="00F0286A">
            <w:pPr>
              <w:jc w:val="right"/>
            </w:pPr>
            <w:r>
              <w:t>5%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FF1E6E" w14:textId="77777777" w:rsidR="008D36FF" w:rsidRPr="00D91C04" w:rsidRDefault="008D36FF" w:rsidP="00F0286A">
            <w:pPr>
              <w:jc w:val="right"/>
            </w:pPr>
            <w:r>
              <w:t>4%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063F4D90" w14:textId="77777777" w:rsidR="008D36FF" w:rsidRPr="00D91C04" w:rsidRDefault="008D36FF" w:rsidP="00F0286A">
            <w:pPr>
              <w:jc w:val="right"/>
            </w:pPr>
            <w:r>
              <w:t>2%</w:t>
            </w:r>
          </w:p>
        </w:tc>
      </w:tr>
      <w:tr w:rsidR="008D36FF" w:rsidRPr="00D91C04" w14:paraId="084D53E0" w14:textId="77777777" w:rsidTr="00F0286A">
        <w:tc>
          <w:tcPr>
            <w:tcW w:w="3261" w:type="dxa"/>
            <w:tcBorders>
              <w:top w:val="single" w:sz="4" w:space="0" w:color="auto"/>
            </w:tcBorders>
          </w:tcPr>
          <w:p w14:paraId="22C3E1EC" w14:textId="77777777" w:rsidR="008D36FF" w:rsidRPr="00D91C04" w:rsidRDefault="008D36FF" w:rsidP="00F0286A">
            <w:pPr>
              <w:rPr>
                <w:b/>
                <w:bCs/>
              </w:rPr>
            </w:pPr>
            <w:r w:rsidRPr="00D91C04">
              <w:rPr>
                <w:b/>
                <w:bCs/>
              </w:rPr>
              <w:t>Baseline (201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BECEA9" w14:textId="77777777" w:rsidR="008D36FF" w:rsidRPr="00D91C04" w:rsidRDefault="008D36FF" w:rsidP="00F0286A">
            <w:pPr>
              <w:jc w:val="right"/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0AFE83" w14:textId="77777777" w:rsidR="008D36FF" w:rsidRPr="00D91C04" w:rsidRDefault="008D36FF" w:rsidP="00F0286A">
            <w:pPr>
              <w:jc w:val="right"/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4ED2CE9E" w14:textId="77777777" w:rsidR="008D36FF" w:rsidRPr="00D91C04" w:rsidRDefault="008D36FF" w:rsidP="00F0286A">
            <w:pPr>
              <w:jc w:val="right"/>
            </w:pPr>
          </w:p>
        </w:tc>
      </w:tr>
      <w:tr w:rsidR="008D36FF" w:rsidRPr="00D91C04" w14:paraId="5FFB672C" w14:textId="77777777" w:rsidTr="00F0286A">
        <w:tc>
          <w:tcPr>
            <w:tcW w:w="3261" w:type="dxa"/>
          </w:tcPr>
          <w:p w14:paraId="19976F00" w14:textId="77777777" w:rsidR="008D36FF" w:rsidRPr="00D91C04" w:rsidRDefault="008D36FF" w:rsidP="00F0286A">
            <w:r w:rsidRPr="00D91C04">
              <w:t>BMI z-score</w:t>
            </w:r>
          </w:p>
        </w:tc>
        <w:tc>
          <w:tcPr>
            <w:tcW w:w="1701" w:type="dxa"/>
          </w:tcPr>
          <w:p w14:paraId="618A166F" w14:textId="45C5164E" w:rsidR="008D36FF" w:rsidRPr="00D91C04" w:rsidRDefault="008D36FF" w:rsidP="00F0286A">
            <w:pPr>
              <w:jc w:val="right"/>
            </w:pPr>
            <w:r>
              <w:t>0.08 (1.55)</w:t>
            </w:r>
          </w:p>
        </w:tc>
        <w:tc>
          <w:tcPr>
            <w:tcW w:w="2126" w:type="dxa"/>
          </w:tcPr>
          <w:p w14:paraId="098B8C73" w14:textId="66275067" w:rsidR="008D36FF" w:rsidRPr="00D91C04" w:rsidRDefault="008D36FF" w:rsidP="00F0286A">
            <w:pPr>
              <w:jc w:val="right"/>
            </w:pPr>
            <w:r>
              <w:t>0.42 (1.49)</w:t>
            </w:r>
          </w:p>
        </w:tc>
        <w:tc>
          <w:tcPr>
            <w:tcW w:w="1928" w:type="dxa"/>
          </w:tcPr>
          <w:p w14:paraId="4997CF60" w14:textId="1645BAEE" w:rsidR="008D36FF" w:rsidRPr="00D91C04" w:rsidRDefault="008D36FF" w:rsidP="00F0286A">
            <w:pPr>
              <w:jc w:val="right"/>
            </w:pPr>
            <w:r>
              <w:t>0.39 (1.51)</w:t>
            </w:r>
          </w:p>
        </w:tc>
      </w:tr>
      <w:tr w:rsidR="008D36FF" w:rsidRPr="00D91C04" w14:paraId="0704FA18" w14:textId="77777777" w:rsidTr="00F0286A">
        <w:tc>
          <w:tcPr>
            <w:tcW w:w="3261" w:type="dxa"/>
          </w:tcPr>
          <w:p w14:paraId="4AB1DFE5" w14:textId="17CCE70D" w:rsidR="008D36FF" w:rsidRPr="00D91C04" w:rsidRDefault="008C7451" w:rsidP="00F0286A">
            <w:r>
              <w:t>Thinness</w:t>
            </w:r>
          </w:p>
        </w:tc>
        <w:tc>
          <w:tcPr>
            <w:tcW w:w="1701" w:type="dxa"/>
          </w:tcPr>
          <w:p w14:paraId="24E73706" w14:textId="4DC4C054" w:rsidR="008D36FF" w:rsidRPr="00D91C04" w:rsidRDefault="00AE46D4" w:rsidP="00F0286A">
            <w:pPr>
              <w:jc w:val="right"/>
            </w:pPr>
            <w:r>
              <w:t>24</w:t>
            </w:r>
            <w:r w:rsidR="008D36FF">
              <w:t>%</w:t>
            </w:r>
          </w:p>
        </w:tc>
        <w:tc>
          <w:tcPr>
            <w:tcW w:w="2126" w:type="dxa"/>
          </w:tcPr>
          <w:p w14:paraId="5536AB0F" w14:textId="2359F45B" w:rsidR="008D36FF" w:rsidRPr="00D91C04" w:rsidRDefault="008D36FF" w:rsidP="00F0286A">
            <w:pPr>
              <w:jc w:val="right"/>
            </w:pPr>
            <w:r>
              <w:t>1</w:t>
            </w:r>
            <w:r w:rsidR="00AE46D4">
              <w:t>7</w:t>
            </w:r>
            <w:r>
              <w:t>%</w:t>
            </w:r>
          </w:p>
        </w:tc>
        <w:tc>
          <w:tcPr>
            <w:tcW w:w="1928" w:type="dxa"/>
          </w:tcPr>
          <w:p w14:paraId="2D4D3C09" w14:textId="1F327EEF" w:rsidR="008D36FF" w:rsidRPr="00D91C04" w:rsidRDefault="008D36FF" w:rsidP="00F0286A">
            <w:pPr>
              <w:jc w:val="right"/>
            </w:pPr>
            <w:r>
              <w:t>1</w:t>
            </w:r>
            <w:r w:rsidR="00AE46D4">
              <w:t>7</w:t>
            </w:r>
            <w:r>
              <w:t>%</w:t>
            </w:r>
          </w:p>
        </w:tc>
      </w:tr>
      <w:tr w:rsidR="008D36FF" w:rsidRPr="00D91C04" w14:paraId="16992F33" w14:textId="77777777" w:rsidTr="00F0286A">
        <w:tc>
          <w:tcPr>
            <w:tcW w:w="3261" w:type="dxa"/>
          </w:tcPr>
          <w:p w14:paraId="64FB0F82" w14:textId="77777777" w:rsidR="008D36FF" w:rsidRPr="00D91C04" w:rsidRDefault="008D36FF" w:rsidP="00F0286A">
            <w:r w:rsidRPr="00D91C04">
              <w:t>Healthy weight</w:t>
            </w:r>
          </w:p>
        </w:tc>
        <w:tc>
          <w:tcPr>
            <w:tcW w:w="1701" w:type="dxa"/>
          </w:tcPr>
          <w:p w14:paraId="0E8ECF30" w14:textId="432A0CB7" w:rsidR="008D36FF" w:rsidRPr="00D91C04" w:rsidRDefault="00AE46D4" w:rsidP="00F0286A">
            <w:pPr>
              <w:jc w:val="right"/>
            </w:pPr>
            <w:r>
              <w:t>52</w:t>
            </w:r>
            <w:r w:rsidR="008D36FF">
              <w:t>%</w:t>
            </w:r>
          </w:p>
        </w:tc>
        <w:tc>
          <w:tcPr>
            <w:tcW w:w="2126" w:type="dxa"/>
          </w:tcPr>
          <w:p w14:paraId="17AF1990" w14:textId="14354031" w:rsidR="008D36FF" w:rsidRPr="00D91C04" w:rsidRDefault="00AE46D4" w:rsidP="00F0286A">
            <w:pPr>
              <w:jc w:val="right"/>
            </w:pPr>
            <w:r>
              <w:t>49</w:t>
            </w:r>
            <w:r w:rsidR="008D36FF">
              <w:t>%</w:t>
            </w:r>
          </w:p>
        </w:tc>
        <w:tc>
          <w:tcPr>
            <w:tcW w:w="1928" w:type="dxa"/>
          </w:tcPr>
          <w:p w14:paraId="33747AD6" w14:textId="3DA42AF1" w:rsidR="008D36FF" w:rsidRPr="00D91C04" w:rsidRDefault="00AE46D4" w:rsidP="00F0286A">
            <w:pPr>
              <w:jc w:val="right"/>
            </w:pPr>
            <w:r>
              <w:t>50</w:t>
            </w:r>
            <w:r w:rsidR="008D36FF">
              <w:t>%</w:t>
            </w:r>
          </w:p>
        </w:tc>
      </w:tr>
      <w:tr w:rsidR="008D36FF" w:rsidRPr="00D91C04" w14:paraId="360735E9" w14:textId="77777777" w:rsidTr="00F0286A">
        <w:tc>
          <w:tcPr>
            <w:tcW w:w="3261" w:type="dxa"/>
          </w:tcPr>
          <w:p w14:paraId="0DB467A2" w14:textId="77777777" w:rsidR="008D36FF" w:rsidRPr="00D91C04" w:rsidRDefault="008D36FF" w:rsidP="00F0286A">
            <w:r w:rsidRPr="00D91C04">
              <w:t>Overweight</w:t>
            </w:r>
          </w:p>
        </w:tc>
        <w:tc>
          <w:tcPr>
            <w:tcW w:w="1701" w:type="dxa"/>
          </w:tcPr>
          <w:p w14:paraId="5CF87CDA" w14:textId="3DFD4F19" w:rsidR="008D36FF" w:rsidRPr="00D91C04" w:rsidRDefault="00AE46D4" w:rsidP="00F0286A">
            <w:pPr>
              <w:jc w:val="right"/>
            </w:pPr>
            <w:r>
              <w:t>9</w:t>
            </w:r>
            <w:r w:rsidR="008D36FF">
              <w:t>%</w:t>
            </w:r>
          </w:p>
        </w:tc>
        <w:tc>
          <w:tcPr>
            <w:tcW w:w="2126" w:type="dxa"/>
          </w:tcPr>
          <w:p w14:paraId="43DAB094" w14:textId="4F323EB2" w:rsidR="008D36FF" w:rsidRPr="00D91C04" w:rsidRDefault="00AE46D4" w:rsidP="00F0286A">
            <w:pPr>
              <w:jc w:val="right"/>
            </w:pPr>
            <w:r>
              <w:t>17</w:t>
            </w:r>
            <w:r w:rsidR="008D36FF">
              <w:t>%</w:t>
            </w:r>
          </w:p>
        </w:tc>
        <w:tc>
          <w:tcPr>
            <w:tcW w:w="1928" w:type="dxa"/>
          </w:tcPr>
          <w:p w14:paraId="37B5017F" w14:textId="2C5A46D3" w:rsidR="008D36FF" w:rsidRPr="00D91C04" w:rsidRDefault="008D36FF" w:rsidP="00F0286A">
            <w:pPr>
              <w:jc w:val="right"/>
            </w:pPr>
            <w:r>
              <w:t>1</w:t>
            </w:r>
            <w:r w:rsidR="00AE46D4">
              <w:t>7</w:t>
            </w:r>
            <w:r>
              <w:t>%</w:t>
            </w:r>
          </w:p>
        </w:tc>
      </w:tr>
      <w:tr w:rsidR="008D36FF" w:rsidRPr="00D91C04" w14:paraId="43E73AC5" w14:textId="77777777" w:rsidTr="00F0286A">
        <w:tc>
          <w:tcPr>
            <w:tcW w:w="3261" w:type="dxa"/>
          </w:tcPr>
          <w:p w14:paraId="4DABFE24" w14:textId="47846C7E" w:rsidR="008D36FF" w:rsidRPr="00D91C04" w:rsidRDefault="008D36FF" w:rsidP="00F0286A">
            <w:r w:rsidRPr="00D91C04">
              <w:t>Obes</w:t>
            </w:r>
            <w:r w:rsidR="00A50C56">
              <w:t>ity</w:t>
            </w:r>
          </w:p>
        </w:tc>
        <w:tc>
          <w:tcPr>
            <w:tcW w:w="1701" w:type="dxa"/>
          </w:tcPr>
          <w:p w14:paraId="5A418464" w14:textId="05F21A70" w:rsidR="008D36FF" w:rsidRPr="00D91C04" w:rsidRDefault="008D36FF" w:rsidP="00F0286A">
            <w:pPr>
              <w:jc w:val="right"/>
            </w:pPr>
            <w:r>
              <w:t>1</w:t>
            </w:r>
            <w:r w:rsidR="00AE46D4">
              <w:t>5</w:t>
            </w:r>
            <w:r>
              <w:t>%</w:t>
            </w:r>
          </w:p>
        </w:tc>
        <w:tc>
          <w:tcPr>
            <w:tcW w:w="2126" w:type="dxa"/>
          </w:tcPr>
          <w:p w14:paraId="1E80DDF3" w14:textId="6113C5F4" w:rsidR="008D36FF" w:rsidRPr="00D91C04" w:rsidRDefault="008D36FF" w:rsidP="00F0286A">
            <w:pPr>
              <w:jc w:val="right"/>
            </w:pPr>
            <w:r>
              <w:t>1</w:t>
            </w:r>
            <w:r w:rsidR="00AE46D4">
              <w:t>7</w:t>
            </w:r>
            <w:r>
              <w:t>%</w:t>
            </w:r>
          </w:p>
        </w:tc>
        <w:tc>
          <w:tcPr>
            <w:tcW w:w="1928" w:type="dxa"/>
          </w:tcPr>
          <w:p w14:paraId="50CF8326" w14:textId="5599457F" w:rsidR="008D36FF" w:rsidRPr="00D91C04" w:rsidRDefault="008D36FF" w:rsidP="00F0286A">
            <w:pPr>
              <w:jc w:val="right"/>
            </w:pPr>
            <w:r>
              <w:t>1</w:t>
            </w:r>
            <w:r w:rsidR="00AE46D4">
              <w:t>7</w:t>
            </w:r>
            <w:r>
              <w:t>%</w:t>
            </w:r>
          </w:p>
        </w:tc>
      </w:tr>
      <w:tr w:rsidR="008D36FF" w:rsidRPr="00D91C04" w14:paraId="798E5BA1" w14:textId="77777777" w:rsidTr="00F0286A">
        <w:tc>
          <w:tcPr>
            <w:tcW w:w="3261" w:type="dxa"/>
          </w:tcPr>
          <w:p w14:paraId="18C67BF9" w14:textId="77777777" w:rsidR="008D36FF" w:rsidRPr="00D91C04" w:rsidRDefault="008D36FF" w:rsidP="00F0286A">
            <w:r w:rsidRPr="00D91C04">
              <w:t>Household size: median (IQR)</w:t>
            </w:r>
          </w:p>
        </w:tc>
        <w:tc>
          <w:tcPr>
            <w:tcW w:w="1701" w:type="dxa"/>
          </w:tcPr>
          <w:p w14:paraId="118EC239" w14:textId="77777777" w:rsidR="008D36FF" w:rsidRPr="00D91C04" w:rsidRDefault="008D36FF" w:rsidP="00F0286A">
            <w:pPr>
              <w:jc w:val="right"/>
            </w:pPr>
            <w:r>
              <w:t>3 (2)</w:t>
            </w:r>
          </w:p>
        </w:tc>
        <w:tc>
          <w:tcPr>
            <w:tcW w:w="2126" w:type="dxa"/>
          </w:tcPr>
          <w:p w14:paraId="2CBDB21D" w14:textId="77777777" w:rsidR="008D36FF" w:rsidRPr="00D91C04" w:rsidRDefault="008D36FF" w:rsidP="00F0286A">
            <w:pPr>
              <w:jc w:val="right"/>
            </w:pPr>
            <w:r>
              <w:t>4 (3)</w:t>
            </w:r>
          </w:p>
        </w:tc>
        <w:tc>
          <w:tcPr>
            <w:tcW w:w="1928" w:type="dxa"/>
          </w:tcPr>
          <w:p w14:paraId="0466DF3A" w14:textId="77777777" w:rsidR="008D36FF" w:rsidRPr="00D91C04" w:rsidRDefault="008D36FF" w:rsidP="00F0286A">
            <w:pPr>
              <w:jc w:val="right"/>
            </w:pPr>
            <w:r>
              <w:t>5 (2)</w:t>
            </w:r>
          </w:p>
        </w:tc>
      </w:tr>
      <w:tr w:rsidR="008D36FF" w:rsidRPr="00D91C04" w14:paraId="732D63B1" w14:textId="77777777" w:rsidTr="00F0286A">
        <w:tc>
          <w:tcPr>
            <w:tcW w:w="3261" w:type="dxa"/>
          </w:tcPr>
          <w:p w14:paraId="655E2C18" w14:textId="77777777" w:rsidR="008D36FF" w:rsidRPr="00D91C04" w:rsidRDefault="008D36FF" w:rsidP="00F0286A">
            <w:r w:rsidRPr="00D91C04">
              <w:t>Number of children: median (IQR)</w:t>
            </w:r>
          </w:p>
        </w:tc>
        <w:tc>
          <w:tcPr>
            <w:tcW w:w="1701" w:type="dxa"/>
          </w:tcPr>
          <w:p w14:paraId="68CE7141" w14:textId="77777777" w:rsidR="008D36FF" w:rsidRPr="00D91C04" w:rsidRDefault="008D36FF" w:rsidP="00F0286A">
            <w:pPr>
              <w:jc w:val="right"/>
            </w:pPr>
            <w:r>
              <w:t>2 (2)</w:t>
            </w:r>
          </w:p>
        </w:tc>
        <w:tc>
          <w:tcPr>
            <w:tcW w:w="2126" w:type="dxa"/>
          </w:tcPr>
          <w:p w14:paraId="52DBB0F7" w14:textId="452DB263" w:rsidR="008D36FF" w:rsidRPr="00D91C04" w:rsidRDefault="008D36FF" w:rsidP="00F0286A">
            <w:pPr>
              <w:jc w:val="right"/>
            </w:pPr>
            <w:r>
              <w:t>2 (</w:t>
            </w:r>
            <w:r w:rsidR="00AE46D4">
              <w:t>1</w:t>
            </w:r>
            <w:r>
              <w:t>)</w:t>
            </w:r>
          </w:p>
        </w:tc>
        <w:tc>
          <w:tcPr>
            <w:tcW w:w="1928" w:type="dxa"/>
          </w:tcPr>
          <w:p w14:paraId="5120D237" w14:textId="77777777" w:rsidR="008D36FF" w:rsidRPr="00D91C04" w:rsidRDefault="008D36FF" w:rsidP="00F0286A">
            <w:pPr>
              <w:jc w:val="right"/>
            </w:pPr>
            <w:r>
              <w:t>2 (1)</w:t>
            </w:r>
          </w:p>
        </w:tc>
      </w:tr>
      <w:tr w:rsidR="008D36FF" w:rsidRPr="00D91C04" w14:paraId="363A9549" w14:textId="77777777" w:rsidTr="00F0286A">
        <w:tc>
          <w:tcPr>
            <w:tcW w:w="3261" w:type="dxa"/>
            <w:tcBorders>
              <w:top w:val="single" w:sz="4" w:space="0" w:color="auto"/>
            </w:tcBorders>
          </w:tcPr>
          <w:p w14:paraId="2F5663BB" w14:textId="77777777" w:rsidR="008D36FF" w:rsidRPr="00D91C04" w:rsidRDefault="008D36FF" w:rsidP="00F0286A">
            <w:pPr>
              <w:rPr>
                <w:b/>
                <w:bCs/>
              </w:rPr>
            </w:pPr>
            <w:r w:rsidRPr="00D91C04">
              <w:rPr>
                <w:b/>
                <w:bCs/>
              </w:rPr>
              <w:t>Follow-up (201</w:t>
            </w:r>
            <w:r>
              <w:rPr>
                <w:b/>
                <w:bCs/>
              </w:rPr>
              <w:t>8</w:t>
            </w:r>
            <w:r w:rsidRPr="00D91C04">
              <w:rPr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3CBC1A" w14:textId="77777777" w:rsidR="008D36FF" w:rsidRPr="00D91C04" w:rsidRDefault="008D36FF" w:rsidP="00F0286A">
            <w:pPr>
              <w:jc w:val="right"/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508E9A4" w14:textId="77777777" w:rsidR="008D36FF" w:rsidRPr="00D91C04" w:rsidRDefault="008D36FF" w:rsidP="00F0286A">
            <w:pPr>
              <w:jc w:val="right"/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51F81B42" w14:textId="77777777" w:rsidR="008D36FF" w:rsidRPr="00D91C04" w:rsidRDefault="008D36FF" w:rsidP="00F0286A">
            <w:pPr>
              <w:jc w:val="right"/>
            </w:pPr>
          </w:p>
        </w:tc>
      </w:tr>
      <w:tr w:rsidR="008D36FF" w:rsidRPr="00D91C04" w14:paraId="4EE8E2F3" w14:textId="77777777" w:rsidTr="00F0286A">
        <w:tc>
          <w:tcPr>
            <w:tcW w:w="3261" w:type="dxa"/>
          </w:tcPr>
          <w:p w14:paraId="007DD0FD" w14:textId="77777777" w:rsidR="008D36FF" w:rsidRPr="00D91C04" w:rsidRDefault="008D36FF" w:rsidP="00F0286A">
            <w:r w:rsidRPr="00D91C04">
              <w:t>BMI z-score</w:t>
            </w:r>
          </w:p>
        </w:tc>
        <w:tc>
          <w:tcPr>
            <w:tcW w:w="1701" w:type="dxa"/>
          </w:tcPr>
          <w:p w14:paraId="75C7279D" w14:textId="77777777" w:rsidR="008D36FF" w:rsidRPr="00D91C04" w:rsidRDefault="008D36FF" w:rsidP="00F0286A">
            <w:pPr>
              <w:jc w:val="right"/>
            </w:pPr>
            <w:r>
              <w:t>0.11 (1.63)</w:t>
            </w:r>
          </w:p>
        </w:tc>
        <w:tc>
          <w:tcPr>
            <w:tcW w:w="2126" w:type="dxa"/>
          </w:tcPr>
          <w:p w14:paraId="7447AA98" w14:textId="1F717F96" w:rsidR="008D36FF" w:rsidRPr="00D91C04" w:rsidRDefault="008D36FF" w:rsidP="00F0286A">
            <w:pPr>
              <w:jc w:val="right"/>
            </w:pPr>
            <w:r>
              <w:t>0.46 (1.53)</w:t>
            </w:r>
          </w:p>
        </w:tc>
        <w:tc>
          <w:tcPr>
            <w:tcW w:w="1928" w:type="dxa"/>
          </w:tcPr>
          <w:p w14:paraId="7C6878A2" w14:textId="69F1259B" w:rsidR="008D36FF" w:rsidRPr="00D91C04" w:rsidRDefault="008D36FF" w:rsidP="00F0286A">
            <w:pPr>
              <w:jc w:val="right"/>
            </w:pPr>
            <w:r>
              <w:t>0.40 (1.49)</w:t>
            </w:r>
          </w:p>
        </w:tc>
      </w:tr>
      <w:tr w:rsidR="00AE46D4" w:rsidRPr="00D91C04" w14:paraId="53AB2B78" w14:textId="77777777" w:rsidTr="00F0286A">
        <w:tc>
          <w:tcPr>
            <w:tcW w:w="3261" w:type="dxa"/>
          </w:tcPr>
          <w:p w14:paraId="5757671B" w14:textId="6EF51AFA" w:rsidR="00AE46D4" w:rsidRPr="00D91C04" w:rsidRDefault="008C7451" w:rsidP="00AE46D4">
            <w:r>
              <w:t>Thinness</w:t>
            </w:r>
          </w:p>
        </w:tc>
        <w:tc>
          <w:tcPr>
            <w:tcW w:w="1701" w:type="dxa"/>
          </w:tcPr>
          <w:p w14:paraId="4F1B670D" w14:textId="355D1F26" w:rsidR="00AE46D4" w:rsidRPr="00D91C04" w:rsidRDefault="00AE46D4" w:rsidP="00AE46D4">
            <w:pPr>
              <w:jc w:val="right"/>
            </w:pPr>
            <w:r>
              <w:t>31%</w:t>
            </w:r>
          </w:p>
        </w:tc>
        <w:tc>
          <w:tcPr>
            <w:tcW w:w="2126" w:type="dxa"/>
          </w:tcPr>
          <w:p w14:paraId="694D3B4E" w14:textId="76E6743C" w:rsidR="00AE46D4" w:rsidRPr="00D91C04" w:rsidRDefault="00AE46D4" w:rsidP="00AE46D4">
            <w:pPr>
              <w:jc w:val="right"/>
            </w:pPr>
            <w:r>
              <w:t>18%</w:t>
            </w:r>
          </w:p>
        </w:tc>
        <w:tc>
          <w:tcPr>
            <w:tcW w:w="1928" w:type="dxa"/>
          </w:tcPr>
          <w:p w14:paraId="52E91A84" w14:textId="3D340FB3" w:rsidR="00AE46D4" w:rsidRPr="00D91C04" w:rsidRDefault="00AE46D4" w:rsidP="00AE46D4">
            <w:pPr>
              <w:jc w:val="right"/>
            </w:pPr>
            <w:r>
              <w:t>18%</w:t>
            </w:r>
          </w:p>
        </w:tc>
      </w:tr>
      <w:tr w:rsidR="00AE46D4" w:rsidRPr="00D91C04" w14:paraId="527AF25F" w14:textId="77777777" w:rsidTr="00F0286A">
        <w:tc>
          <w:tcPr>
            <w:tcW w:w="3261" w:type="dxa"/>
          </w:tcPr>
          <w:p w14:paraId="68AF7B8C" w14:textId="77777777" w:rsidR="00AE46D4" w:rsidRPr="00D91C04" w:rsidRDefault="00AE46D4" w:rsidP="00AE46D4">
            <w:r w:rsidRPr="00D91C04">
              <w:t>Healthy weight</w:t>
            </w:r>
          </w:p>
        </w:tc>
        <w:tc>
          <w:tcPr>
            <w:tcW w:w="1701" w:type="dxa"/>
          </w:tcPr>
          <w:p w14:paraId="2F23ABB6" w14:textId="0A434E21" w:rsidR="00AE46D4" w:rsidRPr="00D91C04" w:rsidRDefault="00AE46D4" w:rsidP="00AE46D4">
            <w:pPr>
              <w:jc w:val="right"/>
            </w:pPr>
            <w:r>
              <w:t>40%</w:t>
            </w:r>
          </w:p>
        </w:tc>
        <w:tc>
          <w:tcPr>
            <w:tcW w:w="2126" w:type="dxa"/>
          </w:tcPr>
          <w:p w14:paraId="067F36A5" w14:textId="00069AD2" w:rsidR="00AE46D4" w:rsidRPr="00D91C04" w:rsidRDefault="00AE46D4" w:rsidP="00AE46D4">
            <w:pPr>
              <w:jc w:val="right"/>
            </w:pPr>
            <w:r>
              <w:t>43%</w:t>
            </w:r>
          </w:p>
        </w:tc>
        <w:tc>
          <w:tcPr>
            <w:tcW w:w="1928" w:type="dxa"/>
          </w:tcPr>
          <w:p w14:paraId="595FFD08" w14:textId="53E03538" w:rsidR="00AE46D4" w:rsidRPr="00D91C04" w:rsidRDefault="00AE46D4" w:rsidP="00AE46D4">
            <w:pPr>
              <w:jc w:val="right"/>
            </w:pPr>
            <w:r>
              <w:t>47%</w:t>
            </w:r>
          </w:p>
        </w:tc>
      </w:tr>
      <w:tr w:rsidR="00AE46D4" w:rsidRPr="00D91C04" w14:paraId="5281F830" w14:textId="77777777" w:rsidTr="00F0286A">
        <w:tc>
          <w:tcPr>
            <w:tcW w:w="3261" w:type="dxa"/>
          </w:tcPr>
          <w:p w14:paraId="51B117E1" w14:textId="77777777" w:rsidR="00AE46D4" w:rsidRPr="00D91C04" w:rsidRDefault="00AE46D4" w:rsidP="00AE46D4">
            <w:r w:rsidRPr="00D91C04">
              <w:t>Overweight</w:t>
            </w:r>
          </w:p>
        </w:tc>
        <w:tc>
          <w:tcPr>
            <w:tcW w:w="1701" w:type="dxa"/>
          </w:tcPr>
          <w:p w14:paraId="11EDE5C3" w14:textId="08E81825" w:rsidR="00AE46D4" w:rsidRPr="00D91C04" w:rsidRDefault="00AE46D4" w:rsidP="00AE46D4">
            <w:pPr>
              <w:jc w:val="right"/>
            </w:pPr>
            <w:r>
              <w:t>11%</w:t>
            </w:r>
          </w:p>
        </w:tc>
        <w:tc>
          <w:tcPr>
            <w:tcW w:w="2126" w:type="dxa"/>
          </w:tcPr>
          <w:p w14:paraId="6E942734" w14:textId="64455A92" w:rsidR="00AE46D4" w:rsidRPr="00D91C04" w:rsidRDefault="00AE46D4" w:rsidP="00AE46D4">
            <w:pPr>
              <w:jc w:val="right"/>
            </w:pPr>
            <w:r>
              <w:t>20%</w:t>
            </w:r>
          </w:p>
        </w:tc>
        <w:tc>
          <w:tcPr>
            <w:tcW w:w="1928" w:type="dxa"/>
          </w:tcPr>
          <w:p w14:paraId="44B0ED07" w14:textId="33815793" w:rsidR="00AE46D4" w:rsidRPr="00D91C04" w:rsidRDefault="00AE46D4" w:rsidP="00AE46D4">
            <w:pPr>
              <w:jc w:val="right"/>
            </w:pPr>
            <w:r>
              <w:t>18%</w:t>
            </w:r>
          </w:p>
        </w:tc>
      </w:tr>
      <w:tr w:rsidR="00AE46D4" w:rsidRPr="00D91C04" w14:paraId="078443B7" w14:textId="77777777" w:rsidTr="00F0286A">
        <w:tc>
          <w:tcPr>
            <w:tcW w:w="3261" w:type="dxa"/>
          </w:tcPr>
          <w:p w14:paraId="5F1B30B0" w14:textId="265A2C6F" w:rsidR="00AE46D4" w:rsidRPr="00D91C04" w:rsidRDefault="00AE46D4" w:rsidP="00AE46D4">
            <w:r w:rsidRPr="00D91C04">
              <w:t>Obes</w:t>
            </w:r>
            <w:r w:rsidR="00A50C56">
              <w:t>ity</w:t>
            </w:r>
          </w:p>
        </w:tc>
        <w:tc>
          <w:tcPr>
            <w:tcW w:w="1701" w:type="dxa"/>
          </w:tcPr>
          <w:p w14:paraId="3127B551" w14:textId="7807A9B0" w:rsidR="00AE46D4" w:rsidRPr="00D91C04" w:rsidRDefault="00AE46D4" w:rsidP="00AE46D4">
            <w:pPr>
              <w:jc w:val="right"/>
            </w:pPr>
            <w:r>
              <w:t>18%</w:t>
            </w:r>
          </w:p>
        </w:tc>
        <w:tc>
          <w:tcPr>
            <w:tcW w:w="2126" w:type="dxa"/>
          </w:tcPr>
          <w:p w14:paraId="5B63B50C" w14:textId="4C51F472" w:rsidR="00AE46D4" w:rsidRPr="00D91C04" w:rsidRDefault="00AE46D4" w:rsidP="00AE46D4">
            <w:pPr>
              <w:jc w:val="right"/>
            </w:pPr>
            <w:r>
              <w:t>19%</w:t>
            </w:r>
          </w:p>
        </w:tc>
        <w:tc>
          <w:tcPr>
            <w:tcW w:w="1928" w:type="dxa"/>
          </w:tcPr>
          <w:p w14:paraId="1B257849" w14:textId="5E9CA56A" w:rsidR="00AE46D4" w:rsidRPr="00D91C04" w:rsidRDefault="00AE46D4" w:rsidP="00AE46D4">
            <w:pPr>
              <w:jc w:val="right"/>
            </w:pPr>
            <w:r>
              <w:t>17%</w:t>
            </w:r>
          </w:p>
        </w:tc>
      </w:tr>
      <w:tr w:rsidR="008D36FF" w:rsidRPr="00D91C04" w14:paraId="16508F51" w14:textId="77777777" w:rsidTr="002C6C10">
        <w:tc>
          <w:tcPr>
            <w:tcW w:w="3261" w:type="dxa"/>
          </w:tcPr>
          <w:p w14:paraId="782689FC" w14:textId="77777777" w:rsidR="008D36FF" w:rsidRPr="00D91C04" w:rsidRDefault="008D36FF" w:rsidP="00F0286A">
            <w:r w:rsidRPr="00D91C04">
              <w:t>Household size: median (IQR)</w:t>
            </w:r>
          </w:p>
        </w:tc>
        <w:tc>
          <w:tcPr>
            <w:tcW w:w="1701" w:type="dxa"/>
          </w:tcPr>
          <w:p w14:paraId="798885D3" w14:textId="77777777" w:rsidR="008D36FF" w:rsidRPr="00D91C04" w:rsidRDefault="008D36FF" w:rsidP="00F0286A">
            <w:pPr>
              <w:jc w:val="right"/>
            </w:pPr>
            <w:r>
              <w:t>4 (2)</w:t>
            </w:r>
          </w:p>
        </w:tc>
        <w:tc>
          <w:tcPr>
            <w:tcW w:w="2126" w:type="dxa"/>
          </w:tcPr>
          <w:p w14:paraId="0582E478" w14:textId="77777777" w:rsidR="008D36FF" w:rsidRPr="00D91C04" w:rsidRDefault="008D36FF" w:rsidP="00F0286A">
            <w:pPr>
              <w:jc w:val="right"/>
            </w:pPr>
            <w:r>
              <w:t>4 (2)</w:t>
            </w:r>
          </w:p>
        </w:tc>
        <w:tc>
          <w:tcPr>
            <w:tcW w:w="1928" w:type="dxa"/>
          </w:tcPr>
          <w:p w14:paraId="098389F7" w14:textId="77777777" w:rsidR="008D36FF" w:rsidRPr="00D91C04" w:rsidRDefault="008D36FF" w:rsidP="00F0286A">
            <w:pPr>
              <w:jc w:val="right"/>
            </w:pPr>
            <w:r>
              <w:t>5 (2)</w:t>
            </w:r>
          </w:p>
        </w:tc>
      </w:tr>
      <w:tr w:rsidR="008D36FF" w:rsidRPr="00D91C04" w14:paraId="1FF88337" w14:textId="77777777" w:rsidTr="002C6C10">
        <w:tc>
          <w:tcPr>
            <w:tcW w:w="3261" w:type="dxa"/>
            <w:tcBorders>
              <w:bottom w:val="single" w:sz="4" w:space="0" w:color="auto"/>
            </w:tcBorders>
          </w:tcPr>
          <w:p w14:paraId="2B96CDF3" w14:textId="77777777" w:rsidR="008D36FF" w:rsidRPr="00D91C04" w:rsidRDefault="008D36FF" w:rsidP="00F0286A">
            <w:r w:rsidRPr="00D91C04">
              <w:t>Number of children: median 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67AD9B" w14:textId="77777777" w:rsidR="008D36FF" w:rsidRPr="00D91C04" w:rsidRDefault="008D36FF" w:rsidP="00F0286A">
            <w:pPr>
              <w:jc w:val="right"/>
            </w:pPr>
            <w:r>
              <w:t>2 (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B7BF457" w14:textId="77777777" w:rsidR="008D36FF" w:rsidRPr="00D91C04" w:rsidRDefault="008D36FF" w:rsidP="00F0286A">
            <w:pPr>
              <w:jc w:val="right"/>
            </w:pPr>
            <w:r>
              <w:t>2 (2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D59900F" w14:textId="77777777" w:rsidR="008D36FF" w:rsidRPr="00D91C04" w:rsidRDefault="008D36FF" w:rsidP="00F0286A">
            <w:pPr>
              <w:jc w:val="right"/>
            </w:pPr>
            <w:r>
              <w:t>2 (2)</w:t>
            </w:r>
          </w:p>
        </w:tc>
      </w:tr>
    </w:tbl>
    <w:p w14:paraId="6E8568D1" w14:textId="77777777" w:rsidR="008D36FF" w:rsidRPr="00D91C04" w:rsidRDefault="008D36FF" w:rsidP="008D36FF">
      <w:pPr>
        <w:rPr>
          <w:lang w:val="en-MY" w:eastAsia="en-MY" w:bidi="ta-IN"/>
        </w:rPr>
      </w:pPr>
    </w:p>
    <w:p w14:paraId="7121F830" w14:textId="77777777" w:rsidR="00AE46D4" w:rsidRDefault="00AE46D4">
      <w:pPr>
        <w:rPr>
          <w:lang w:val="en-MY" w:eastAsia="en-MY" w:bidi="ta-IN"/>
        </w:rPr>
      </w:pPr>
      <w:bookmarkStart w:id="6" w:name="_Hlk67409689"/>
      <w:r>
        <w:rPr>
          <w:lang w:val="en-MY" w:eastAsia="en-MY" w:bidi="ta-IN"/>
        </w:rPr>
        <w:br w:type="page"/>
      </w:r>
    </w:p>
    <w:p w14:paraId="45C03025" w14:textId="306EF666" w:rsidR="00AE46D4" w:rsidRPr="00705D82" w:rsidRDefault="00AE46D4" w:rsidP="00AE46D4">
      <w:pPr>
        <w:rPr>
          <w:b/>
          <w:bCs/>
          <w:lang w:val="en-MY" w:eastAsia="en-MY" w:bidi="ta-IN"/>
        </w:rPr>
      </w:pPr>
      <w:r w:rsidRPr="00705D82">
        <w:rPr>
          <w:b/>
          <w:bCs/>
          <w:lang w:val="en-MY" w:eastAsia="en-MY" w:bidi="ta-IN"/>
        </w:rPr>
        <w:t xml:space="preserve">Table </w:t>
      </w:r>
      <w:r w:rsidR="004A13C0" w:rsidRPr="00705D82">
        <w:rPr>
          <w:b/>
          <w:bCs/>
          <w:lang w:val="en-MY" w:eastAsia="en-MY" w:bidi="ta-IN"/>
        </w:rPr>
        <w:t>S</w:t>
      </w:r>
      <w:r w:rsidRPr="00705D82">
        <w:rPr>
          <w:b/>
          <w:bCs/>
          <w:lang w:val="en-MY" w:eastAsia="en-MY" w:bidi="ta-IN"/>
        </w:rPr>
        <w:t>3: Summary of missing data and comparison of complete case and imputed data</w:t>
      </w:r>
    </w:p>
    <w:bookmarkEnd w:id="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551"/>
        <w:gridCol w:w="309"/>
        <w:gridCol w:w="709"/>
        <w:gridCol w:w="850"/>
        <w:gridCol w:w="1559"/>
        <w:gridCol w:w="1560"/>
      </w:tblGrid>
      <w:tr w:rsidR="00AE46D4" w:rsidRPr="00D91C04" w14:paraId="3E274DE4" w14:textId="77777777" w:rsidTr="00F0286A">
        <w:tc>
          <w:tcPr>
            <w:tcW w:w="259" w:type="dxa"/>
          </w:tcPr>
          <w:p w14:paraId="7903E5E9" w14:textId="77777777" w:rsidR="00AE46D4" w:rsidRPr="00D91C04" w:rsidRDefault="00AE46D4" w:rsidP="00F0286A">
            <w:pPr>
              <w:rPr>
                <w:lang w:val="en-MY" w:eastAsia="en-MY" w:bidi="ta-IN"/>
              </w:rPr>
            </w:pPr>
          </w:p>
        </w:tc>
        <w:tc>
          <w:tcPr>
            <w:tcW w:w="2860" w:type="dxa"/>
            <w:gridSpan w:val="2"/>
          </w:tcPr>
          <w:p w14:paraId="2598201F" w14:textId="77777777" w:rsidR="00AE46D4" w:rsidRPr="00D91C04" w:rsidRDefault="00AE46D4" w:rsidP="00F0286A">
            <w:pPr>
              <w:rPr>
                <w:lang w:val="en-MY" w:eastAsia="en-MY" w:bidi="ta-IN"/>
              </w:rPr>
            </w:pPr>
          </w:p>
        </w:tc>
        <w:tc>
          <w:tcPr>
            <w:tcW w:w="1559" w:type="dxa"/>
            <w:gridSpan w:val="2"/>
          </w:tcPr>
          <w:p w14:paraId="5814FE22" w14:textId="77777777" w:rsidR="00AE46D4" w:rsidRPr="00D91C04" w:rsidRDefault="00AE46D4" w:rsidP="00F0286A">
            <w:pPr>
              <w:jc w:val="center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 xml:space="preserve"> Missing</w:t>
            </w:r>
          </w:p>
        </w:tc>
        <w:tc>
          <w:tcPr>
            <w:tcW w:w="1559" w:type="dxa"/>
          </w:tcPr>
          <w:p w14:paraId="38663305" w14:textId="77777777" w:rsidR="00AE46D4" w:rsidRPr="00D91C04" w:rsidRDefault="00AE46D4" w:rsidP="00F0286A">
            <w:pPr>
              <w:jc w:val="center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Complete case</w:t>
            </w:r>
          </w:p>
        </w:tc>
        <w:tc>
          <w:tcPr>
            <w:tcW w:w="1560" w:type="dxa"/>
          </w:tcPr>
          <w:p w14:paraId="43C02A65" w14:textId="4B390839" w:rsidR="00AE46D4" w:rsidRPr="00D91C04" w:rsidRDefault="00CC64EF" w:rsidP="00F0286A">
            <w:pPr>
              <w:jc w:val="center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I</w:t>
            </w:r>
            <w:r w:rsidR="00AE46D4" w:rsidRPr="00D91C04">
              <w:rPr>
                <w:lang w:val="en-MY" w:eastAsia="en-MY" w:bidi="ta-IN"/>
              </w:rPr>
              <w:t>mputed</w:t>
            </w:r>
          </w:p>
        </w:tc>
      </w:tr>
      <w:tr w:rsidR="00AE46D4" w:rsidRPr="00D91C04" w14:paraId="3701BFCD" w14:textId="77777777" w:rsidTr="00F0286A">
        <w:tc>
          <w:tcPr>
            <w:tcW w:w="259" w:type="dxa"/>
            <w:tcBorders>
              <w:bottom w:val="single" w:sz="4" w:space="0" w:color="auto"/>
            </w:tcBorders>
          </w:tcPr>
          <w:p w14:paraId="04E3FE92" w14:textId="77777777" w:rsidR="00AE46D4" w:rsidRPr="00D91C04" w:rsidRDefault="00AE46D4" w:rsidP="00F0286A">
            <w:pPr>
              <w:rPr>
                <w:lang w:val="en-MY" w:eastAsia="en-MY" w:bidi="ta-IN"/>
              </w:rPr>
            </w:pPr>
          </w:p>
        </w:tc>
        <w:tc>
          <w:tcPr>
            <w:tcW w:w="2860" w:type="dxa"/>
            <w:gridSpan w:val="2"/>
            <w:tcBorders>
              <w:bottom w:val="single" w:sz="4" w:space="0" w:color="auto"/>
            </w:tcBorders>
          </w:tcPr>
          <w:p w14:paraId="39A9D93E" w14:textId="77777777" w:rsidR="00AE46D4" w:rsidRPr="00D91C04" w:rsidRDefault="00AE46D4" w:rsidP="00F0286A">
            <w:pPr>
              <w:rPr>
                <w:lang w:val="en-MY" w:eastAsia="en-MY" w:bidi="ta-I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FFEDD3" w14:textId="77777777" w:rsidR="00AE46D4" w:rsidRPr="00D91C04" w:rsidRDefault="00AE46D4" w:rsidP="00F0286A">
            <w:pPr>
              <w:jc w:val="center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538A5F" w14:textId="77777777" w:rsidR="00AE46D4" w:rsidRPr="00D91C04" w:rsidRDefault="00AE46D4" w:rsidP="00F0286A">
            <w:pPr>
              <w:jc w:val="center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F04CBB" w14:textId="77777777" w:rsidR="00AE46D4" w:rsidRPr="00D91C04" w:rsidRDefault="00AE46D4" w:rsidP="00F0286A">
            <w:pPr>
              <w:jc w:val="center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Mean (sd) or %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CBC8332" w14:textId="77777777" w:rsidR="00AE46D4" w:rsidRPr="00D91C04" w:rsidRDefault="00AE46D4" w:rsidP="00F0286A">
            <w:pPr>
              <w:jc w:val="center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Mean (sd) or %</w:t>
            </w:r>
          </w:p>
        </w:tc>
      </w:tr>
      <w:tr w:rsidR="00AE46D4" w:rsidRPr="00D91C04" w14:paraId="3DB04DE0" w14:textId="77777777" w:rsidTr="00F0286A">
        <w:tc>
          <w:tcPr>
            <w:tcW w:w="3119" w:type="dxa"/>
            <w:gridSpan w:val="3"/>
          </w:tcPr>
          <w:p w14:paraId="5927DC82" w14:textId="77777777" w:rsidR="00AE46D4" w:rsidRPr="00D91C04" w:rsidRDefault="00AE46D4" w:rsidP="00F0286A">
            <w:pPr>
              <w:rPr>
                <w:b/>
                <w:bCs/>
                <w:lang w:val="en-MY" w:eastAsia="en-MY" w:bidi="ta-IN"/>
              </w:rPr>
            </w:pPr>
            <w:r w:rsidRPr="00D91C04">
              <w:rPr>
                <w:b/>
                <w:bCs/>
                <w:lang w:val="en-MY" w:eastAsia="en-MY" w:bidi="ta-IN"/>
              </w:rPr>
              <w:t>Child</w:t>
            </w:r>
          </w:p>
        </w:tc>
        <w:tc>
          <w:tcPr>
            <w:tcW w:w="1559" w:type="dxa"/>
            <w:gridSpan w:val="2"/>
          </w:tcPr>
          <w:p w14:paraId="69435A8A" w14:textId="77777777" w:rsidR="00AE46D4" w:rsidRPr="00D91C04" w:rsidRDefault="00AE46D4" w:rsidP="00F0286A">
            <w:pPr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57F54EE0" w14:textId="77777777" w:rsidR="00AE46D4" w:rsidRPr="00D91C04" w:rsidRDefault="00AE46D4" w:rsidP="00F0286A">
            <w:pPr>
              <w:rPr>
                <w:lang w:val="en-MY" w:eastAsia="en-MY" w:bidi="ta-IN"/>
              </w:rPr>
            </w:pPr>
          </w:p>
        </w:tc>
        <w:tc>
          <w:tcPr>
            <w:tcW w:w="1560" w:type="dxa"/>
          </w:tcPr>
          <w:p w14:paraId="78DFD30B" w14:textId="77777777" w:rsidR="00AE46D4" w:rsidRPr="00D91C04" w:rsidRDefault="00AE46D4" w:rsidP="00F0286A">
            <w:pPr>
              <w:rPr>
                <w:lang w:val="en-MY" w:eastAsia="en-MY" w:bidi="ta-IN"/>
              </w:rPr>
            </w:pPr>
          </w:p>
        </w:tc>
      </w:tr>
      <w:tr w:rsidR="00AE46D4" w:rsidRPr="00D91C04" w14:paraId="03FDC39F" w14:textId="77777777" w:rsidTr="00F0286A">
        <w:tc>
          <w:tcPr>
            <w:tcW w:w="3119" w:type="dxa"/>
            <w:gridSpan w:val="3"/>
          </w:tcPr>
          <w:p w14:paraId="2FA84E09" w14:textId="70406411" w:rsidR="00AE46D4" w:rsidRPr="00D91C04" w:rsidRDefault="00AE46D4" w:rsidP="00F0286A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 xml:space="preserve">% </w:t>
            </w:r>
            <w:r w:rsidR="00705D82">
              <w:rPr>
                <w:lang w:val="en-MY" w:eastAsia="en-MY" w:bidi="ta-IN"/>
              </w:rPr>
              <w:t>F</w:t>
            </w:r>
            <w:r w:rsidRPr="00D91C04">
              <w:rPr>
                <w:lang w:val="en-MY" w:eastAsia="en-MY" w:bidi="ta-IN"/>
              </w:rPr>
              <w:t>emale</w:t>
            </w:r>
          </w:p>
        </w:tc>
        <w:tc>
          <w:tcPr>
            <w:tcW w:w="709" w:type="dxa"/>
          </w:tcPr>
          <w:p w14:paraId="66C689EE" w14:textId="77777777" w:rsidR="00AE46D4" w:rsidRPr="00D91C04" w:rsidRDefault="00AE46D4" w:rsidP="00F0286A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0</w:t>
            </w:r>
          </w:p>
        </w:tc>
        <w:tc>
          <w:tcPr>
            <w:tcW w:w="850" w:type="dxa"/>
          </w:tcPr>
          <w:p w14:paraId="69A6676B" w14:textId="77777777" w:rsidR="00AE46D4" w:rsidRPr="00D91C04" w:rsidRDefault="00AE46D4" w:rsidP="00F0286A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0%</w:t>
            </w:r>
          </w:p>
        </w:tc>
        <w:tc>
          <w:tcPr>
            <w:tcW w:w="1559" w:type="dxa"/>
          </w:tcPr>
          <w:p w14:paraId="2FDA6CA8" w14:textId="77777777" w:rsidR="00AE46D4" w:rsidRPr="00D91C04" w:rsidRDefault="00AE46D4" w:rsidP="00F0286A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53%</w:t>
            </w:r>
          </w:p>
        </w:tc>
        <w:tc>
          <w:tcPr>
            <w:tcW w:w="1560" w:type="dxa"/>
          </w:tcPr>
          <w:p w14:paraId="69873B60" w14:textId="77777777" w:rsidR="00AE46D4" w:rsidRPr="00D91C04" w:rsidRDefault="00AE46D4" w:rsidP="00F0286A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53%</w:t>
            </w:r>
          </w:p>
        </w:tc>
      </w:tr>
      <w:tr w:rsidR="00AE46D4" w:rsidRPr="00D91C04" w14:paraId="140BEE64" w14:textId="77777777" w:rsidTr="00F0286A">
        <w:tc>
          <w:tcPr>
            <w:tcW w:w="3119" w:type="dxa"/>
            <w:gridSpan w:val="3"/>
          </w:tcPr>
          <w:p w14:paraId="394653E6" w14:textId="44B91BD6" w:rsidR="00AE46D4" w:rsidRPr="00D91C04" w:rsidRDefault="00AE46D4" w:rsidP="00F0286A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Age</w:t>
            </w:r>
            <w:r w:rsidR="00AD2BB1">
              <w:rPr>
                <w:lang w:val="en-MY" w:eastAsia="en-MY" w:bidi="ta-IN"/>
              </w:rPr>
              <w:t xml:space="preserve"> at baseline</w:t>
            </w:r>
          </w:p>
        </w:tc>
        <w:tc>
          <w:tcPr>
            <w:tcW w:w="709" w:type="dxa"/>
          </w:tcPr>
          <w:p w14:paraId="5A0D6DAD" w14:textId="77777777" w:rsidR="00AE46D4" w:rsidRPr="00D91C04" w:rsidRDefault="00AE46D4" w:rsidP="00F0286A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 xml:space="preserve">0 </w:t>
            </w:r>
          </w:p>
        </w:tc>
        <w:tc>
          <w:tcPr>
            <w:tcW w:w="850" w:type="dxa"/>
          </w:tcPr>
          <w:p w14:paraId="50357EDB" w14:textId="77777777" w:rsidR="00AE46D4" w:rsidRPr="00D91C04" w:rsidRDefault="00AE46D4" w:rsidP="00F0286A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0%</w:t>
            </w:r>
          </w:p>
        </w:tc>
        <w:tc>
          <w:tcPr>
            <w:tcW w:w="1559" w:type="dxa"/>
          </w:tcPr>
          <w:p w14:paraId="2F507ED0" w14:textId="2ECC05B5" w:rsidR="00AE46D4" w:rsidRPr="00D91C04" w:rsidRDefault="00AD2BB1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9.9</w:t>
            </w:r>
            <w:r w:rsidR="00AE46D4" w:rsidRPr="00D91C04">
              <w:rPr>
                <w:lang w:val="en-MY" w:eastAsia="en-MY" w:bidi="ta-IN"/>
              </w:rPr>
              <w:t xml:space="preserve"> (</w:t>
            </w:r>
            <w:r>
              <w:rPr>
                <w:lang w:val="en-MY" w:eastAsia="en-MY" w:bidi="ta-IN"/>
              </w:rPr>
              <w:t>2.5</w:t>
            </w:r>
            <w:r w:rsidR="00AE46D4" w:rsidRPr="00D91C04">
              <w:rPr>
                <w:lang w:val="en-MY" w:eastAsia="en-MY" w:bidi="ta-IN"/>
              </w:rPr>
              <w:t>)</w:t>
            </w:r>
          </w:p>
        </w:tc>
        <w:tc>
          <w:tcPr>
            <w:tcW w:w="1560" w:type="dxa"/>
          </w:tcPr>
          <w:p w14:paraId="3E1DB094" w14:textId="77777777" w:rsidR="00AE46D4" w:rsidRPr="00D91C04" w:rsidRDefault="00AE46D4" w:rsidP="00F0286A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11.3 (3.6)</w:t>
            </w:r>
          </w:p>
        </w:tc>
      </w:tr>
      <w:tr w:rsidR="00AD2BB1" w:rsidRPr="00D91C04" w14:paraId="2489B4AF" w14:textId="77777777" w:rsidTr="00F0286A">
        <w:tc>
          <w:tcPr>
            <w:tcW w:w="3119" w:type="dxa"/>
            <w:gridSpan w:val="3"/>
          </w:tcPr>
          <w:p w14:paraId="113C981F" w14:textId="2F285627" w:rsidR="00AD2BB1" w:rsidRPr="00D91C04" w:rsidRDefault="00AD2BB1" w:rsidP="00AD2BB1">
            <w:pPr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Age at follow-up</w:t>
            </w:r>
          </w:p>
        </w:tc>
        <w:tc>
          <w:tcPr>
            <w:tcW w:w="709" w:type="dxa"/>
          </w:tcPr>
          <w:p w14:paraId="5CA48DD0" w14:textId="2E5B3ADB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 xml:space="preserve">0 </w:t>
            </w:r>
          </w:p>
        </w:tc>
        <w:tc>
          <w:tcPr>
            <w:tcW w:w="850" w:type="dxa"/>
          </w:tcPr>
          <w:p w14:paraId="2FE15961" w14:textId="7CEDAB56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0%</w:t>
            </w:r>
          </w:p>
        </w:tc>
        <w:tc>
          <w:tcPr>
            <w:tcW w:w="1559" w:type="dxa"/>
          </w:tcPr>
          <w:p w14:paraId="732E9888" w14:textId="6BA44926" w:rsidR="00AD2BB1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14.7 (2.6)</w:t>
            </w:r>
          </w:p>
        </w:tc>
        <w:tc>
          <w:tcPr>
            <w:tcW w:w="1560" w:type="dxa"/>
          </w:tcPr>
          <w:p w14:paraId="5D9E7F62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</w:tr>
      <w:tr w:rsidR="00AD2BB1" w:rsidRPr="00D91C04" w14:paraId="5EBAD362" w14:textId="77777777" w:rsidTr="00F0286A">
        <w:tc>
          <w:tcPr>
            <w:tcW w:w="3119" w:type="dxa"/>
            <w:gridSpan w:val="3"/>
          </w:tcPr>
          <w:p w14:paraId="28C536E4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Ethnicity</w:t>
            </w:r>
          </w:p>
        </w:tc>
        <w:tc>
          <w:tcPr>
            <w:tcW w:w="709" w:type="dxa"/>
          </w:tcPr>
          <w:p w14:paraId="30D78406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 xml:space="preserve">0 </w:t>
            </w:r>
          </w:p>
        </w:tc>
        <w:tc>
          <w:tcPr>
            <w:tcW w:w="850" w:type="dxa"/>
          </w:tcPr>
          <w:p w14:paraId="56F0A0B0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0%</w:t>
            </w:r>
          </w:p>
        </w:tc>
        <w:tc>
          <w:tcPr>
            <w:tcW w:w="1559" w:type="dxa"/>
          </w:tcPr>
          <w:p w14:paraId="685156DA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60" w:type="dxa"/>
          </w:tcPr>
          <w:p w14:paraId="137DDE03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</w:tr>
      <w:tr w:rsidR="00AD2BB1" w:rsidRPr="00D91C04" w14:paraId="74790C2C" w14:textId="77777777" w:rsidTr="00F0286A">
        <w:tc>
          <w:tcPr>
            <w:tcW w:w="259" w:type="dxa"/>
          </w:tcPr>
          <w:p w14:paraId="404C3C94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</w:p>
        </w:tc>
        <w:tc>
          <w:tcPr>
            <w:tcW w:w="2860" w:type="dxa"/>
            <w:gridSpan w:val="2"/>
          </w:tcPr>
          <w:p w14:paraId="47BCDBC6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rFonts w:ascii="Times New Roman" w:hAnsi="Times New Roman" w:cs="Times New Roman"/>
              </w:rPr>
              <w:t>Malay</w:t>
            </w:r>
          </w:p>
        </w:tc>
        <w:tc>
          <w:tcPr>
            <w:tcW w:w="709" w:type="dxa"/>
          </w:tcPr>
          <w:p w14:paraId="334804E3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850" w:type="dxa"/>
          </w:tcPr>
          <w:p w14:paraId="6CF036A7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566D9BBA" w14:textId="6717A942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6</w:t>
            </w:r>
            <w:r>
              <w:rPr>
                <w:lang w:val="en-MY" w:eastAsia="en-MY" w:bidi="ta-IN"/>
              </w:rPr>
              <w:t>7</w:t>
            </w:r>
            <w:r w:rsidRPr="00D91C04">
              <w:rPr>
                <w:lang w:val="en-MY" w:eastAsia="en-MY" w:bidi="ta-IN"/>
              </w:rPr>
              <w:t>%</w:t>
            </w:r>
          </w:p>
        </w:tc>
        <w:tc>
          <w:tcPr>
            <w:tcW w:w="1560" w:type="dxa"/>
          </w:tcPr>
          <w:p w14:paraId="45FC2089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68</w:t>
            </w:r>
            <w:r w:rsidRPr="00D91C04">
              <w:rPr>
                <w:lang w:val="en-MY" w:eastAsia="en-MY" w:bidi="ta-IN"/>
              </w:rPr>
              <w:t>%</w:t>
            </w:r>
          </w:p>
        </w:tc>
      </w:tr>
      <w:tr w:rsidR="00AD2BB1" w:rsidRPr="00D91C04" w14:paraId="2964F445" w14:textId="77777777" w:rsidTr="00F0286A">
        <w:tc>
          <w:tcPr>
            <w:tcW w:w="259" w:type="dxa"/>
          </w:tcPr>
          <w:p w14:paraId="62D4DD1B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</w:p>
        </w:tc>
        <w:tc>
          <w:tcPr>
            <w:tcW w:w="2860" w:type="dxa"/>
            <w:gridSpan w:val="2"/>
          </w:tcPr>
          <w:p w14:paraId="1B334F05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709" w:type="dxa"/>
          </w:tcPr>
          <w:p w14:paraId="1A6B301C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850" w:type="dxa"/>
          </w:tcPr>
          <w:p w14:paraId="1D216BFB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26382C70" w14:textId="55A6FD23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1</w:t>
            </w:r>
            <w:r>
              <w:rPr>
                <w:lang w:val="en-MY" w:eastAsia="en-MY" w:bidi="ta-IN"/>
              </w:rPr>
              <w:t>7</w:t>
            </w:r>
            <w:r w:rsidRPr="00D91C04">
              <w:rPr>
                <w:lang w:val="en-MY" w:eastAsia="en-MY" w:bidi="ta-IN"/>
              </w:rPr>
              <w:t>%</w:t>
            </w:r>
          </w:p>
        </w:tc>
        <w:tc>
          <w:tcPr>
            <w:tcW w:w="1560" w:type="dxa"/>
          </w:tcPr>
          <w:p w14:paraId="540D9DA0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16%</w:t>
            </w:r>
          </w:p>
        </w:tc>
      </w:tr>
      <w:tr w:rsidR="00AD2BB1" w:rsidRPr="00D91C04" w14:paraId="1D3DE9F5" w14:textId="77777777" w:rsidTr="00F0286A">
        <w:tc>
          <w:tcPr>
            <w:tcW w:w="259" w:type="dxa"/>
          </w:tcPr>
          <w:p w14:paraId="20FBB92F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</w:p>
        </w:tc>
        <w:tc>
          <w:tcPr>
            <w:tcW w:w="2860" w:type="dxa"/>
            <w:gridSpan w:val="2"/>
          </w:tcPr>
          <w:p w14:paraId="73FC09CD" w14:textId="77777777" w:rsidR="00AD2BB1" w:rsidRPr="00D91C04" w:rsidRDefault="00AD2BB1" w:rsidP="00AD2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709" w:type="dxa"/>
          </w:tcPr>
          <w:p w14:paraId="2710F37D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850" w:type="dxa"/>
          </w:tcPr>
          <w:p w14:paraId="5059B92F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1D221173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13%</w:t>
            </w:r>
          </w:p>
        </w:tc>
        <w:tc>
          <w:tcPr>
            <w:tcW w:w="1560" w:type="dxa"/>
          </w:tcPr>
          <w:p w14:paraId="3F04264B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13%</w:t>
            </w:r>
          </w:p>
        </w:tc>
      </w:tr>
      <w:tr w:rsidR="00AD2BB1" w:rsidRPr="00D91C04" w14:paraId="637F2CE1" w14:textId="77777777" w:rsidTr="00F0286A">
        <w:tc>
          <w:tcPr>
            <w:tcW w:w="259" w:type="dxa"/>
          </w:tcPr>
          <w:p w14:paraId="6B452641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</w:p>
        </w:tc>
        <w:tc>
          <w:tcPr>
            <w:tcW w:w="2860" w:type="dxa"/>
            <w:gridSpan w:val="2"/>
          </w:tcPr>
          <w:p w14:paraId="56D98C0A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709" w:type="dxa"/>
          </w:tcPr>
          <w:p w14:paraId="72DE425B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850" w:type="dxa"/>
          </w:tcPr>
          <w:p w14:paraId="53A49E62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6D5D0338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3%</w:t>
            </w:r>
          </w:p>
        </w:tc>
        <w:tc>
          <w:tcPr>
            <w:tcW w:w="1560" w:type="dxa"/>
          </w:tcPr>
          <w:p w14:paraId="24517195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3%</w:t>
            </w:r>
          </w:p>
        </w:tc>
      </w:tr>
      <w:tr w:rsidR="00AD2BB1" w:rsidRPr="00D91C04" w14:paraId="22C70D4D" w14:textId="77777777" w:rsidTr="00F0286A">
        <w:tc>
          <w:tcPr>
            <w:tcW w:w="3119" w:type="dxa"/>
            <w:gridSpan w:val="3"/>
          </w:tcPr>
          <w:p w14:paraId="20E9A615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BMI z-score at baseline (2013)</w:t>
            </w:r>
          </w:p>
        </w:tc>
        <w:tc>
          <w:tcPr>
            <w:tcW w:w="709" w:type="dxa"/>
          </w:tcPr>
          <w:p w14:paraId="3E952E26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 xml:space="preserve">0 </w:t>
            </w:r>
          </w:p>
        </w:tc>
        <w:tc>
          <w:tcPr>
            <w:tcW w:w="850" w:type="dxa"/>
          </w:tcPr>
          <w:p w14:paraId="7C183C52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0%</w:t>
            </w:r>
          </w:p>
        </w:tc>
        <w:tc>
          <w:tcPr>
            <w:tcW w:w="1559" w:type="dxa"/>
          </w:tcPr>
          <w:p w14:paraId="48CF11CC" w14:textId="6B82DE2E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0.</w:t>
            </w:r>
            <w:r>
              <w:rPr>
                <w:lang w:val="en-MY" w:eastAsia="en-MY" w:bidi="ta-IN"/>
              </w:rPr>
              <w:t>41</w:t>
            </w:r>
            <w:r w:rsidRPr="00D91C04">
              <w:rPr>
                <w:lang w:val="en-MY" w:eastAsia="en-MY" w:bidi="ta-IN"/>
              </w:rPr>
              <w:t xml:space="preserve"> (1.51)</w:t>
            </w:r>
          </w:p>
        </w:tc>
        <w:tc>
          <w:tcPr>
            <w:tcW w:w="1560" w:type="dxa"/>
          </w:tcPr>
          <w:p w14:paraId="4AEA8A43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0.36 (1.51)</w:t>
            </w:r>
          </w:p>
        </w:tc>
      </w:tr>
      <w:tr w:rsidR="00AD2BB1" w:rsidRPr="00D91C04" w14:paraId="5456A994" w14:textId="77777777" w:rsidTr="00F0286A">
        <w:tc>
          <w:tcPr>
            <w:tcW w:w="3119" w:type="dxa"/>
            <w:gridSpan w:val="3"/>
          </w:tcPr>
          <w:p w14:paraId="4955F819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BMI z-score at follow-up (2018)</w:t>
            </w:r>
          </w:p>
        </w:tc>
        <w:tc>
          <w:tcPr>
            <w:tcW w:w="709" w:type="dxa"/>
          </w:tcPr>
          <w:p w14:paraId="021BA89C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0</w:t>
            </w:r>
          </w:p>
        </w:tc>
        <w:tc>
          <w:tcPr>
            <w:tcW w:w="850" w:type="dxa"/>
          </w:tcPr>
          <w:p w14:paraId="7A200DC2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0%</w:t>
            </w:r>
          </w:p>
        </w:tc>
        <w:tc>
          <w:tcPr>
            <w:tcW w:w="1559" w:type="dxa"/>
          </w:tcPr>
          <w:p w14:paraId="3ABCC84F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0.41 (1.50)</w:t>
            </w:r>
          </w:p>
        </w:tc>
        <w:tc>
          <w:tcPr>
            <w:tcW w:w="1560" w:type="dxa"/>
          </w:tcPr>
          <w:p w14:paraId="775D60C7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0.41 (1.50)</w:t>
            </w:r>
          </w:p>
        </w:tc>
      </w:tr>
      <w:tr w:rsidR="00AD2BB1" w:rsidRPr="00D91C04" w14:paraId="00EDBE2A" w14:textId="77777777" w:rsidTr="00F0286A">
        <w:tc>
          <w:tcPr>
            <w:tcW w:w="3119" w:type="dxa"/>
            <w:gridSpan w:val="3"/>
            <w:tcBorders>
              <w:bottom w:val="single" w:sz="4" w:space="0" w:color="auto"/>
            </w:tcBorders>
          </w:tcPr>
          <w:p w14:paraId="1BB47333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Change in BMI z-scor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B43C99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 xml:space="preserve">0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85A7F4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0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89048C" w14:textId="42442F86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0.0</w:t>
            </w:r>
            <w:r w:rsidR="006D0F76">
              <w:rPr>
                <w:lang w:val="en-MY" w:eastAsia="en-MY" w:bidi="ta-IN"/>
              </w:rPr>
              <w:t>2</w:t>
            </w:r>
            <w:r w:rsidRPr="00D91C04">
              <w:rPr>
                <w:lang w:val="en-MY" w:eastAsia="en-MY" w:bidi="ta-IN"/>
              </w:rPr>
              <w:t xml:space="preserve"> (1.2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6803E96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0.02 (1.24)</w:t>
            </w:r>
          </w:p>
        </w:tc>
      </w:tr>
      <w:tr w:rsidR="00E72040" w:rsidRPr="00D91C04" w14:paraId="728E8625" w14:textId="77777777" w:rsidTr="00E72040"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3786B074" w14:textId="77777777" w:rsidR="00E72040" w:rsidRPr="00D91C04" w:rsidRDefault="00E72040" w:rsidP="00AD2BB1">
            <w:pPr>
              <w:rPr>
                <w:b/>
                <w:bCs/>
                <w:lang w:val="en-MY" w:eastAsia="en-MY" w:bidi="ta-IN"/>
              </w:rPr>
            </w:pPr>
            <w:r w:rsidRPr="00D91C04">
              <w:rPr>
                <w:b/>
                <w:bCs/>
                <w:lang w:val="en-MY" w:eastAsia="en-MY" w:bidi="ta-IN"/>
              </w:rPr>
              <w:t>Mother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3BA4F12E" w14:textId="73C9F1F8" w:rsidR="00E72040" w:rsidRPr="00E72040" w:rsidRDefault="00E72040" w:rsidP="00E72040">
            <w:pPr>
              <w:jc w:val="right"/>
              <w:rPr>
                <w:lang w:val="en-MY" w:eastAsia="en-MY" w:bidi="ta-IN"/>
              </w:rPr>
            </w:pPr>
            <w:r w:rsidRPr="00E72040">
              <w:rPr>
                <w:lang w:val="en-MY" w:eastAsia="en-MY" w:bidi="ta-I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C533B9" w14:textId="4C19A0C5" w:rsidR="00E72040" w:rsidRPr="00D91C04" w:rsidRDefault="00E72040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4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5E267C" w14:textId="77777777" w:rsidR="00E72040" w:rsidRPr="00D91C04" w:rsidRDefault="00E72040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7F73A90" w14:textId="77777777" w:rsidR="00E72040" w:rsidRPr="00D91C04" w:rsidRDefault="00E72040" w:rsidP="00AD2BB1">
            <w:pPr>
              <w:jc w:val="right"/>
              <w:rPr>
                <w:lang w:val="en-MY" w:eastAsia="en-MY" w:bidi="ta-IN"/>
              </w:rPr>
            </w:pPr>
          </w:p>
        </w:tc>
      </w:tr>
      <w:tr w:rsidR="00AD2BB1" w:rsidRPr="00D91C04" w14:paraId="4FDDF726" w14:textId="77777777" w:rsidTr="00F0286A">
        <w:tc>
          <w:tcPr>
            <w:tcW w:w="3119" w:type="dxa"/>
            <w:gridSpan w:val="3"/>
          </w:tcPr>
          <w:p w14:paraId="60BD1F7E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Age</w:t>
            </w:r>
          </w:p>
        </w:tc>
        <w:tc>
          <w:tcPr>
            <w:tcW w:w="709" w:type="dxa"/>
          </w:tcPr>
          <w:p w14:paraId="526E0DE6" w14:textId="3917B238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 xml:space="preserve"> </w:t>
            </w:r>
            <w:r>
              <w:rPr>
                <w:lang w:val="en-MY" w:eastAsia="en-MY" w:bidi="ta-IN"/>
              </w:rPr>
              <w:t>68</w:t>
            </w:r>
            <w:r w:rsidRPr="00D91C04">
              <w:rPr>
                <w:lang w:val="en-MY" w:eastAsia="en-MY" w:bidi="ta-IN"/>
              </w:rPr>
              <w:t xml:space="preserve"> </w:t>
            </w:r>
          </w:p>
        </w:tc>
        <w:tc>
          <w:tcPr>
            <w:tcW w:w="850" w:type="dxa"/>
          </w:tcPr>
          <w:p w14:paraId="63180453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4%</w:t>
            </w:r>
          </w:p>
        </w:tc>
        <w:tc>
          <w:tcPr>
            <w:tcW w:w="1559" w:type="dxa"/>
          </w:tcPr>
          <w:p w14:paraId="2B6AC0D7" w14:textId="30A0F00B" w:rsidR="00AD2BB1" w:rsidRPr="00D91C04" w:rsidRDefault="002B567E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40.6</w:t>
            </w:r>
            <w:r w:rsidR="00AD2BB1" w:rsidRPr="00D91C04">
              <w:rPr>
                <w:lang w:val="en-MY" w:eastAsia="en-MY" w:bidi="ta-IN"/>
              </w:rPr>
              <w:t xml:space="preserve"> (7.</w:t>
            </w:r>
            <w:r>
              <w:rPr>
                <w:lang w:val="en-MY" w:eastAsia="en-MY" w:bidi="ta-IN"/>
              </w:rPr>
              <w:t>4</w:t>
            </w:r>
            <w:r w:rsidR="00AD2BB1" w:rsidRPr="00D91C04">
              <w:rPr>
                <w:lang w:val="en-MY" w:eastAsia="en-MY" w:bidi="ta-IN"/>
              </w:rPr>
              <w:t>)</w:t>
            </w:r>
          </w:p>
        </w:tc>
        <w:tc>
          <w:tcPr>
            <w:tcW w:w="1560" w:type="dxa"/>
          </w:tcPr>
          <w:p w14:paraId="3974C608" w14:textId="10E70596" w:rsidR="00AD2BB1" w:rsidRPr="00D91C04" w:rsidRDefault="005C2E1D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40.6</w:t>
            </w:r>
            <w:r w:rsidR="00AD2BB1" w:rsidRPr="00D91C04">
              <w:rPr>
                <w:lang w:val="en-MY" w:eastAsia="en-MY" w:bidi="ta-IN"/>
              </w:rPr>
              <w:t xml:space="preserve"> (</w:t>
            </w:r>
            <w:r w:rsidR="00AD2BB1">
              <w:rPr>
                <w:lang w:val="en-MY" w:eastAsia="en-MY" w:bidi="ta-IN"/>
              </w:rPr>
              <w:t>7.</w:t>
            </w:r>
            <w:r>
              <w:rPr>
                <w:lang w:val="en-MY" w:eastAsia="en-MY" w:bidi="ta-IN"/>
              </w:rPr>
              <w:t>4</w:t>
            </w:r>
            <w:r w:rsidR="00AD2BB1" w:rsidRPr="00D91C04">
              <w:rPr>
                <w:lang w:val="en-MY" w:eastAsia="en-MY" w:bidi="ta-IN"/>
              </w:rPr>
              <w:t>)</w:t>
            </w:r>
          </w:p>
        </w:tc>
      </w:tr>
      <w:tr w:rsidR="002B567E" w:rsidRPr="00D91C04" w14:paraId="6E96767B" w14:textId="77777777" w:rsidTr="00F0286A">
        <w:tc>
          <w:tcPr>
            <w:tcW w:w="3119" w:type="dxa"/>
            <w:gridSpan w:val="3"/>
          </w:tcPr>
          <w:p w14:paraId="353B0543" w14:textId="77777777" w:rsidR="002B567E" w:rsidRPr="00D91C04" w:rsidRDefault="002B567E" w:rsidP="00F0286A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Highest education:</w:t>
            </w:r>
          </w:p>
        </w:tc>
        <w:tc>
          <w:tcPr>
            <w:tcW w:w="709" w:type="dxa"/>
          </w:tcPr>
          <w:p w14:paraId="3445B3D5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138</w:t>
            </w:r>
          </w:p>
        </w:tc>
        <w:tc>
          <w:tcPr>
            <w:tcW w:w="850" w:type="dxa"/>
          </w:tcPr>
          <w:p w14:paraId="7110B9B5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8%</w:t>
            </w:r>
          </w:p>
        </w:tc>
        <w:tc>
          <w:tcPr>
            <w:tcW w:w="1559" w:type="dxa"/>
          </w:tcPr>
          <w:p w14:paraId="29B151F6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60" w:type="dxa"/>
          </w:tcPr>
          <w:p w14:paraId="12A211ED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</w:p>
        </w:tc>
      </w:tr>
      <w:tr w:rsidR="002B567E" w:rsidRPr="00D91C04" w14:paraId="05D87E12" w14:textId="77777777" w:rsidTr="00F0286A">
        <w:tc>
          <w:tcPr>
            <w:tcW w:w="284" w:type="dxa"/>
          </w:tcPr>
          <w:p w14:paraId="1D4C2E2B" w14:textId="77777777" w:rsidR="002B567E" w:rsidRPr="00D91C04" w:rsidRDefault="002B567E" w:rsidP="00F0286A">
            <w:pPr>
              <w:rPr>
                <w:lang w:val="en-MY" w:eastAsia="en-MY" w:bidi="ta-IN"/>
              </w:rPr>
            </w:pPr>
          </w:p>
        </w:tc>
        <w:tc>
          <w:tcPr>
            <w:tcW w:w="2835" w:type="dxa"/>
            <w:gridSpan w:val="2"/>
          </w:tcPr>
          <w:p w14:paraId="0E93E73D" w14:textId="77777777" w:rsidR="002B567E" w:rsidRPr="00D91C04" w:rsidRDefault="002B567E" w:rsidP="00F0286A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 xml:space="preserve">Primary </w:t>
            </w:r>
          </w:p>
        </w:tc>
        <w:tc>
          <w:tcPr>
            <w:tcW w:w="709" w:type="dxa"/>
          </w:tcPr>
          <w:p w14:paraId="5B1ACACD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850" w:type="dxa"/>
          </w:tcPr>
          <w:p w14:paraId="2DE30ACB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7A21CBEF" w14:textId="1DFE922D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21%</w:t>
            </w:r>
          </w:p>
        </w:tc>
        <w:tc>
          <w:tcPr>
            <w:tcW w:w="1560" w:type="dxa"/>
          </w:tcPr>
          <w:p w14:paraId="7D9986E2" w14:textId="4B1335E6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2</w:t>
            </w:r>
            <w:r w:rsidR="00295D8E">
              <w:rPr>
                <w:lang w:val="en-MY" w:eastAsia="en-MY" w:bidi="ta-IN"/>
              </w:rPr>
              <w:t>1</w:t>
            </w:r>
            <w:r>
              <w:rPr>
                <w:lang w:val="en-MY" w:eastAsia="en-MY" w:bidi="ta-IN"/>
              </w:rPr>
              <w:t>%</w:t>
            </w:r>
          </w:p>
        </w:tc>
      </w:tr>
      <w:tr w:rsidR="002B567E" w:rsidRPr="00D91C04" w14:paraId="12722A92" w14:textId="77777777" w:rsidTr="002B567E">
        <w:tc>
          <w:tcPr>
            <w:tcW w:w="284" w:type="dxa"/>
          </w:tcPr>
          <w:p w14:paraId="5D6936A7" w14:textId="77777777" w:rsidR="002B567E" w:rsidRPr="00D91C04" w:rsidRDefault="002B567E" w:rsidP="00F0286A">
            <w:pPr>
              <w:rPr>
                <w:lang w:val="en-MY" w:eastAsia="en-MY" w:bidi="ta-IN"/>
              </w:rPr>
            </w:pPr>
          </w:p>
        </w:tc>
        <w:tc>
          <w:tcPr>
            <w:tcW w:w="2835" w:type="dxa"/>
            <w:gridSpan w:val="2"/>
          </w:tcPr>
          <w:p w14:paraId="286294C3" w14:textId="77777777" w:rsidR="002B567E" w:rsidRPr="00D91C04" w:rsidRDefault="002B567E" w:rsidP="00F0286A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Secondary</w:t>
            </w:r>
          </w:p>
        </w:tc>
        <w:tc>
          <w:tcPr>
            <w:tcW w:w="709" w:type="dxa"/>
          </w:tcPr>
          <w:p w14:paraId="68F1CC7D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850" w:type="dxa"/>
          </w:tcPr>
          <w:p w14:paraId="1F3EB479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439E505C" w14:textId="40F21C38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71%</w:t>
            </w:r>
          </w:p>
        </w:tc>
        <w:tc>
          <w:tcPr>
            <w:tcW w:w="1560" w:type="dxa"/>
          </w:tcPr>
          <w:p w14:paraId="2B7DC16D" w14:textId="2ED263FB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7</w:t>
            </w:r>
            <w:r w:rsidR="00295D8E">
              <w:rPr>
                <w:lang w:val="en-MY" w:eastAsia="en-MY" w:bidi="ta-IN"/>
              </w:rPr>
              <w:t>1</w:t>
            </w:r>
            <w:r>
              <w:rPr>
                <w:lang w:val="en-MY" w:eastAsia="en-MY" w:bidi="ta-IN"/>
              </w:rPr>
              <w:t>%</w:t>
            </w:r>
          </w:p>
        </w:tc>
      </w:tr>
      <w:tr w:rsidR="002B567E" w:rsidRPr="00D91C04" w14:paraId="31801B64" w14:textId="77777777" w:rsidTr="002B567E">
        <w:tc>
          <w:tcPr>
            <w:tcW w:w="284" w:type="dxa"/>
          </w:tcPr>
          <w:p w14:paraId="40D7F0D1" w14:textId="77777777" w:rsidR="002B567E" w:rsidRPr="00D91C04" w:rsidRDefault="002B567E" w:rsidP="00F0286A">
            <w:pPr>
              <w:rPr>
                <w:lang w:val="en-MY" w:eastAsia="en-MY" w:bidi="ta-IN"/>
              </w:rPr>
            </w:pPr>
          </w:p>
        </w:tc>
        <w:tc>
          <w:tcPr>
            <w:tcW w:w="2835" w:type="dxa"/>
            <w:gridSpan w:val="2"/>
          </w:tcPr>
          <w:p w14:paraId="373E4A3C" w14:textId="77777777" w:rsidR="002B567E" w:rsidRPr="00D91C04" w:rsidRDefault="002B567E" w:rsidP="00F0286A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Tertiary</w:t>
            </w:r>
          </w:p>
        </w:tc>
        <w:tc>
          <w:tcPr>
            <w:tcW w:w="709" w:type="dxa"/>
          </w:tcPr>
          <w:p w14:paraId="6BB29E23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850" w:type="dxa"/>
          </w:tcPr>
          <w:p w14:paraId="3E69835A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70E0D70E" w14:textId="3C1F039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8%</w:t>
            </w:r>
          </w:p>
        </w:tc>
        <w:tc>
          <w:tcPr>
            <w:tcW w:w="1560" w:type="dxa"/>
          </w:tcPr>
          <w:p w14:paraId="7CA7193C" w14:textId="6DC0E8EF" w:rsidR="002B567E" w:rsidRPr="00D91C04" w:rsidRDefault="00295D8E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8</w:t>
            </w:r>
            <w:r w:rsidR="002B567E">
              <w:rPr>
                <w:lang w:val="en-MY" w:eastAsia="en-MY" w:bidi="ta-IN"/>
              </w:rPr>
              <w:t>%</w:t>
            </w:r>
          </w:p>
        </w:tc>
      </w:tr>
      <w:tr w:rsidR="00AD2BB1" w:rsidRPr="00D91C04" w14:paraId="2F18D64E" w14:textId="77777777" w:rsidTr="002B567E">
        <w:tc>
          <w:tcPr>
            <w:tcW w:w="3119" w:type="dxa"/>
            <w:gridSpan w:val="3"/>
          </w:tcPr>
          <w:p w14:paraId="4B1643C4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BMI</w:t>
            </w:r>
          </w:p>
        </w:tc>
        <w:tc>
          <w:tcPr>
            <w:tcW w:w="709" w:type="dxa"/>
          </w:tcPr>
          <w:p w14:paraId="30328840" w14:textId="30AEA555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1</w:t>
            </w:r>
            <w:r>
              <w:rPr>
                <w:lang w:val="en-MY" w:eastAsia="en-MY" w:bidi="ta-IN"/>
              </w:rPr>
              <w:t>40</w:t>
            </w:r>
          </w:p>
        </w:tc>
        <w:tc>
          <w:tcPr>
            <w:tcW w:w="850" w:type="dxa"/>
          </w:tcPr>
          <w:p w14:paraId="1DA1D51F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8%</w:t>
            </w:r>
          </w:p>
        </w:tc>
        <w:tc>
          <w:tcPr>
            <w:tcW w:w="1559" w:type="dxa"/>
          </w:tcPr>
          <w:p w14:paraId="6479BFE1" w14:textId="48DDD176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27.</w:t>
            </w:r>
            <w:r w:rsidR="005C2E1D">
              <w:rPr>
                <w:lang w:val="en-MY" w:eastAsia="en-MY" w:bidi="ta-IN"/>
              </w:rPr>
              <w:t>7</w:t>
            </w:r>
            <w:r w:rsidRPr="00D91C04">
              <w:rPr>
                <w:lang w:val="en-MY" w:eastAsia="en-MY" w:bidi="ta-IN"/>
              </w:rPr>
              <w:t xml:space="preserve"> (6.2)</w:t>
            </w:r>
          </w:p>
        </w:tc>
        <w:tc>
          <w:tcPr>
            <w:tcW w:w="1560" w:type="dxa"/>
          </w:tcPr>
          <w:p w14:paraId="2DC30EBB" w14:textId="0D1F20D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2</w:t>
            </w:r>
            <w:r>
              <w:rPr>
                <w:lang w:val="en-MY" w:eastAsia="en-MY" w:bidi="ta-IN"/>
              </w:rPr>
              <w:t>8.</w:t>
            </w:r>
            <w:r w:rsidR="00000F53">
              <w:rPr>
                <w:lang w:val="en-MY" w:eastAsia="en-MY" w:bidi="ta-IN"/>
              </w:rPr>
              <w:t>5</w:t>
            </w:r>
            <w:r w:rsidRPr="00D91C04">
              <w:rPr>
                <w:lang w:val="en-MY" w:eastAsia="en-MY" w:bidi="ta-IN"/>
              </w:rPr>
              <w:t xml:space="preserve"> (</w:t>
            </w:r>
            <w:r>
              <w:rPr>
                <w:lang w:val="en-MY" w:eastAsia="en-MY" w:bidi="ta-IN"/>
              </w:rPr>
              <w:t>1</w:t>
            </w:r>
            <w:r w:rsidR="005C2E1D">
              <w:rPr>
                <w:lang w:val="en-MY" w:eastAsia="en-MY" w:bidi="ta-IN"/>
              </w:rPr>
              <w:t>6.</w:t>
            </w:r>
            <w:r w:rsidR="00000F53">
              <w:rPr>
                <w:lang w:val="en-MY" w:eastAsia="en-MY" w:bidi="ta-IN"/>
              </w:rPr>
              <w:t>9</w:t>
            </w:r>
            <w:r w:rsidRPr="00D91C04">
              <w:rPr>
                <w:lang w:val="en-MY" w:eastAsia="en-MY" w:bidi="ta-IN"/>
              </w:rPr>
              <w:t>)</w:t>
            </w:r>
          </w:p>
        </w:tc>
      </w:tr>
      <w:tr w:rsidR="00AD2BB1" w:rsidRPr="00D91C04" w14:paraId="5E1CBCF1" w14:textId="77777777" w:rsidTr="00F0286A">
        <w:tc>
          <w:tcPr>
            <w:tcW w:w="259" w:type="dxa"/>
          </w:tcPr>
          <w:p w14:paraId="66E234EB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</w:p>
        </w:tc>
        <w:tc>
          <w:tcPr>
            <w:tcW w:w="2860" w:type="dxa"/>
            <w:gridSpan w:val="2"/>
          </w:tcPr>
          <w:p w14:paraId="0F14F942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t>Up to healthy weight</w:t>
            </w:r>
          </w:p>
        </w:tc>
        <w:tc>
          <w:tcPr>
            <w:tcW w:w="709" w:type="dxa"/>
          </w:tcPr>
          <w:p w14:paraId="32AB234E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850" w:type="dxa"/>
          </w:tcPr>
          <w:p w14:paraId="6A76485E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56C3209A" w14:textId="004EB8F2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3</w:t>
            </w:r>
            <w:r w:rsidR="005C2E1D">
              <w:rPr>
                <w:lang w:val="en-MY" w:eastAsia="en-MY" w:bidi="ta-IN"/>
              </w:rPr>
              <w:t>7</w:t>
            </w:r>
            <w:r w:rsidRPr="00D91C04">
              <w:rPr>
                <w:lang w:val="en-MY" w:eastAsia="en-MY" w:bidi="ta-IN"/>
              </w:rPr>
              <w:t>%</w:t>
            </w:r>
          </w:p>
        </w:tc>
        <w:tc>
          <w:tcPr>
            <w:tcW w:w="1560" w:type="dxa"/>
          </w:tcPr>
          <w:p w14:paraId="16C6A7B6" w14:textId="6A03F97F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3</w:t>
            </w:r>
            <w:r w:rsidR="00295D8E">
              <w:rPr>
                <w:lang w:val="en-MY" w:eastAsia="en-MY" w:bidi="ta-IN"/>
              </w:rPr>
              <w:t>7</w:t>
            </w:r>
            <w:r w:rsidRPr="00D91C04">
              <w:rPr>
                <w:lang w:val="en-MY" w:eastAsia="en-MY" w:bidi="ta-IN"/>
              </w:rPr>
              <w:t>%</w:t>
            </w:r>
          </w:p>
        </w:tc>
      </w:tr>
      <w:tr w:rsidR="00AD2BB1" w:rsidRPr="00D91C04" w14:paraId="57FB1DE2" w14:textId="77777777" w:rsidTr="00F0286A">
        <w:tc>
          <w:tcPr>
            <w:tcW w:w="259" w:type="dxa"/>
          </w:tcPr>
          <w:p w14:paraId="0F8962DD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</w:p>
        </w:tc>
        <w:tc>
          <w:tcPr>
            <w:tcW w:w="2860" w:type="dxa"/>
            <w:gridSpan w:val="2"/>
          </w:tcPr>
          <w:p w14:paraId="24A26EAF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t>Overweight</w:t>
            </w:r>
          </w:p>
        </w:tc>
        <w:tc>
          <w:tcPr>
            <w:tcW w:w="709" w:type="dxa"/>
          </w:tcPr>
          <w:p w14:paraId="067D0479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850" w:type="dxa"/>
          </w:tcPr>
          <w:p w14:paraId="052141B8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67E2E651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33%</w:t>
            </w:r>
          </w:p>
        </w:tc>
        <w:tc>
          <w:tcPr>
            <w:tcW w:w="1560" w:type="dxa"/>
          </w:tcPr>
          <w:p w14:paraId="06AA8D4B" w14:textId="1234AF6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3</w:t>
            </w:r>
            <w:r w:rsidR="008F6BE5">
              <w:rPr>
                <w:lang w:val="en-MY" w:eastAsia="en-MY" w:bidi="ta-IN"/>
              </w:rPr>
              <w:t>2</w:t>
            </w:r>
            <w:r w:rsidRPr="00D91C04">
              <w:rPr>
                <w:lang w:val="en-MY" w:eastAsia="en-MY" w:bidi="ta-IN"/>
              </w:rPr>
              <w:t>%</w:t>
            </w:r>
          </w:p>
        </w:tc>
      </w:tr>
      <w:tr w:rsidR="00AD2BB1" w:rsidRPr="00D91C04" w14:paraId="3D3DF6BB" w14:textId="77777777" w:rsidTr="00F0286A">
        <w:tc>
          <w:tcPr>
            <w:tcW w:w="259" w:type="dxa"/>
          </w:tcPr>
          <w:p w14:paraId="57B64450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</w:p>
        </w:tc>
        <w:tc>
          <w:tcPr>
            <w:tcW w:w="2860" w:type="dxa"/>
            <w:gridSpan w:val="2"/>
          </w:tcPr>
          <w:p w14:paraId="06678968" w14:textId="26E5C44C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t>Obes</w:t>
            </w:r>
            <w:r w:rsidR="00F05583">
              <w:t>ity</w:t>
            </w:r>
          </w:p>
        </w:tc>
        <w:tc>
          <w:tcPr>
            <w:tcW w:w="709" w:type="dxa"/>
          </w:tcPr>
          <w:p w14:paraId="4D0F142D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850" w:type="dxa"/>
          </w:tcPr>
          <w:p w14:paraId="5685E16E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6926260E" w14:textId="47FB8B79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3</w:t>
            </w:r>
            <w:r w:rsidR="005C2E1D">
              <w:rPr>
                <w:lang w:val="en-MY" w:eastAsia="en-MY" w:bidi="ta-IN"/>
              </w:rPr>
              <w:t>0</w:t>
            </w:r>
            <w:r w:rsidRPr="00D91C04">
              <w:rPr>
                <w:lang w:val="en-MY" w:eastAsia="en-MY" w:bidi="ta-IN"/>
              </w:rPr>
              <w:t>%</w:t>
            </w:r>
          </w:p>
        </w:tc>
        <w:tc>
          <w:tcPr>
            <w:tcW w:w="1560" w:type="dxa"/>
          </w:tcPr>
          <w:p w14:paraId="778ED2E8" w14:textId="260090E6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3</w:t>
            </w:r>
            <w:r w:rsidR="00295D8E">
              <w:rPr>
                <w:lang w:val="en-MY" w:eastAsia="en-MY" w:bidi="ta-IN"/>
              </w:rPr>
              <w:t>0</w:t>
            </w:r>
            <w:r w:rsidRPr="00D91C04">
              <w:rPr>
                <w:lang w:val="en-MY" w:eastAsia="en-MY" w:bidi="ta-IN"/>
              </w:rPr>
              <w:t>%</w:t>
            </w:r>
          </w:p>
        </w:tc>
      </w:tr>
      <w:tr w:rsidR="00AD2BB1" w:rsidRPr="00D91C04" w14:paraId="112DC735" w14:textId="77777777" w:rsidTr="00F0286A">
        <w:tc>
          <w:tcPr>
            <w:tcW w:w="3119" w:type="dxa"/>
            <w:gridSpan w:val="3"/>
          </w:tcPr>
          <w:p w14:paraId="0D2F45DE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Central obesity</w:t>
            </w:r>
          </w:p>
        </w:tc>
        <w:tc>
          <w:tcPr>
            <w:tcW w:w="709" w:type="dxa"/>
          </w:tcPr>
          <w:p w14:paraId="699818A2" w14:textId="77DE60F0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1</w:t>
            </w:r>
            <w:r w:rsidR="00A626FD">
              <w:rPr>
                <w:lang w:val="en-MY" w:eastAsia="en-MY" w:bidi="ta-IN"/>
              </w:rPr>
              <w:t>7</w:t>
            </w:r>
            <w:r>
              <w:rPr>
                <w:lang w:val="en-MY" w:eastAsia="en-MY" w:bidi="ta-IN"/>
              </w:rPr>
              <w:t>4</w:t>
            </w:r>
          </w:p>
        </w:tc>
        <w:tc>
          <w:tcPr>
            <w:tcW w:w="850" w:type="dxa"/>
          </w:tcPr>
          <w:p w14:paraId="0AF5E788" w14:textId="0F471E3B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1</w:t>
            </w:r>
            <w:r w:rsidR="00A626FD">
              <w:rPr>
                <w:lang w:val="en-MY" w:eastAsia="en-MY" w:bidi="ta-IN"/>
              </w:rPr>
              <w:t>0</w:t>
            </w:r>
            <w:r w:rsidRPr="00D91C04">
              <w:rPr>
                <w:lang w:val="en-MY" w:eastAsia="en-MY" w:bidi="ta-IN"/>
              </w:rPr>
              <w:t>%</w:t>
            </w:r>
          </w:p>
        </w:tc>
        <w:tc>
          <w:tcPr>
            <w:tcW w:w="1559" w:type="dxa"/>
          </w:tcPr>
          <w:p w14:paraId="16BFF65E" w14:textId="597E4CEA" w:rsidR="00AD2BB1" w:rsidRPr="00D91C04" w:rsidRDefault="005C2E1D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68</w:t>
            </w:r>
            <w:r w:rsidR="00AD2BB1" w:rsidRPr="00D91C04">
              <w:rPr>
                <w:lang w:val="en-MY" w:eastAsia="en-MY" w:bidi="ta-IN"/>
              </w:rPr>
              <w:t>%</w:t>
            </w:r>
          </w:p>
        </w:tc>
        <w:tc>
          <w:tcPr>
            <w:tcW w:w="1560" w:type="dxa"/>
          </w:tcPr>
          <w:p w14:paraId="5D5B4332" w14:textId="618874EF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6</w:t>
            </w:r>
            <w:r w:rsidR="008F6BE5">
              <w:rPr>
                <w:lang w:val="en-MY" w:eastAsia="en-MY" w:bidi="ta-IN"/>
              </w:rPr>
              <w:t>7</w:t>
            </w:r>
            <w:r w:rsidRPr="00D91C04">
              <w:rPr>
                <w:lang w:val="en-MY" w:eastAsia="en-MY" w:bidi="ta-IN"/>
              </w:rPr>
              <w:t>%</w:t>
            </w:r>
          </w:p>
        </w:tc>
      </w:tr>
      <w:tr w:rsidR="00AD2BB1" w:rsidRPr="00D91C04" w14:paraId="7A2D613B" w14:textId="77777777" w:rsidTr="00F0286A">
        <w:tc>
          <w:tcPr>
            <w:tcW w:w="3119" w:type="dxa"/>
            <w:gridSpan w:val="3"/>
          </w:tcPr>
          <w:p w14:paraId="24400144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Hypertension</w:t>
            </w:r>
          </w:p>
        </w:tc>
        <w:tc>
          <w:tcPr>
            <w:tcW w:w="709" w:type="dxa"/>
          </w:tcPr>
          <w:p w14:paraId="467D4C58" w14:textId="7931C34A" w:rsidR="00AD2BB1" w:rsidRPr="00D91C04" w:rsidRDefault="00A626FD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459</w:t>
            </w:r>
          </w:p>
        </w:tc>
        <w:tc>
          <w:tcPr>
            <w:tcW w:w="850" w:type="dxa"/>
          </w:tcPr>
          <w:p w14:paraId="4FE6A01D" w14:textId="39AE1383" w:rsidR="00AD2BB1" w:rsidRPr="00D91C04" w:rsidRDefault="00A626FD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27</w:t>
            </w:r>
            <w:r w:rsidR="00AD2BB1">
              <w:rPr>
                <w:lang w:val="en-MY" w:eastAsia="en-MY" w:bidi="ta-IN"/>
              </w:rPr>
              <w:t>%</w:t>
            </w:r>
          </w:p>
        </w:tc>
        <w:tc>
          <w:tcPr>
            <w:tcW w:w="1559" w:type="dxa"/>
          </w:tcPr>
          <w:p w14:paraId="5D9951B3" w14:textId="52D5939E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2</w:t>
            </w:r>
            <w:r w:rsidR="005C2E1D">
              <w:rPr>
                <w:lang w:val="en-MY" w:eastAsia="en-MY" w:bidi="ta-IN"/>
              </w:rPr>
              <w:t>1</w:t>
            </w:r>
            <w:r w:rsidRPr="00D91C04">
              <w:rPr>
                <w:lang w:val="en-MY" w:eastAsia="en-MY" w:bidi="ta-IN"/>
              </w:rPr>
              <w:t>%</w:t>
            </w:r>
          </w:p>
        </w:tc>
        <w:tc>
          <w:tcPr>
            <w:tcW w:w="1560" w:type="dxa"/>
          </w:tcPr>
          <w:p w14:paraId="5DE01FB6" w14:textId="6DD1E4F2" w:rsidR="00AD2BB1" w:rsidRPr="00D91C04" w:rsidRDefault="008F6BE5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32</w:t>
            </w:r>
            <w:r w:rsidR="00AD2BB1" w:rsidRPr="00D91C04">
              <w:rPr>
                <w:lang w:val="en-MY" w:eastAsia="en-MY" w:bidi="ta-IN"/>
              </w:rPr>
              <w:t>%</w:t>
            </w:r>
          </w:p>
        </w:tc>
      </w:tr>
      <w:tr w:rsidR="00AD2BB1" w:rsidRPr="00D91C04" w14:paraId="744509A3" w14:textId="77777777" w:rsidTr="00F0286A">
        <w:tc>
          <w:tcPr>
            <w:tcW w:w="3119" w:type="dxa"/>
            <w:gridSpan w:val="3"/>
          </w:tcPr>
          <w:p w14:paraId="39F805A7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Hyperglycaemia</w:t>
            </w:r>
          </w:p>
        </w:tc>
        <w:tc>
          <w:tcPr>
            <w:tcW w:w="709" w:type="dxa"/>
          </w:tcPr>
          <w:p w14:paraId="7AFD9CD3" w14:textId="4AC869E8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4</w:t>
            </w:r>
            <w:r w:rsidR="00A626FD">
              <w:rPr>
                <w:lang w:val="en-MY" w:eastAsia="en-MY" w:bidi="ta-IN"/>
              </w:rPr>
              <w:t>59</w:t>
            </w:r>
          </w:p>
        </w:tc>
        <w:tc>
          <w:tcPr>
            <w:tcW w:w="850" w:type="dxa"/>
          </w:tcPr>
          <w:p w14:paraId="6E763D97" w14:textId="12EC7E04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27%</w:t>
            </w:r>
          </w:p>
        </w:tc>
        <w:tc>
          <w:tcPr>
            <w:tcW w:w="1559" w:type="dxa"/>
          </w:tcPr>
          <w:p w14:paraId="4925BC45" w14:textId="49CFD27C" w:rsidR="00AD2BB1" w:rsidRPr="00D91C04" w:rsidRDefault="005C2E1D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7</w:t>
            </w:r>
            <w:r w:rsidR="00AD2BB1" w:rsidRPr="00D91C04">
              <w:rPr>
                <w:lang w:val="en-MY" w:eastAsia="en-MY" w:bidi="ta-IN"/>
              </w:rPr>
              <w:t>%</w:t>
            </w:r>
          </w:p>
        </w:tc>
        <w:tc>
          <w:tcPr>
            <w:tcW w:w="1560" w:type="dxa"/>
          </w:tcPr>
          <w:p w14:paraId="47B48AFE" w14:textId="1485C760" w:rsidR="00AD2BB1" w:rsidRPr="00D91C04" w:rsidRDefault="008F6BE5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9</w:t>
            </w:r>
            <w:r w:rsidR="00AD2BB1" w:rsidRPr="00D91C04">
              <w:rPr>
                <w:lang w:val="en-MY" w:eastAsia="en-MY" w:bidi="ta-IN"/>
              </w:rPr>
              <w:t>%</w:t>
            </w:r>
          </w:p>
        </w:tc>
      </w:tr>
      <w:tr w:rsidR="00AD2BB1" w:rsidRPr="00D91C04" w14:paraId="41F88532" w14:textId="77777777" w:rsidTr="00F0286A">
        <w:tc>
          <w:tcPr>
            <w:tcW w:w="3119" w:type="dxa"/>
            <w:gridSpan w:val="3"/>
            <w:tcBorders>
              <w:top w:val="single" w:sz="4" w:space="0" w:color="auto"/>
            </w:tcBorders>
          </w:tcPr>
          <w:p w14:paraId="13BF0AAD" w14:textId="77777777" w:rsidR="00AD2BB1" w:rsidRPr="00D91C04" w:rsidRDefault="00AD2BB1" w:rsidP="00AD2BB1">
            <w:pPr>
              <w:rPr>
                <w:b/>
                <w:bCs/>
                <w:lang w:val="en-MY" w:eastAsia="en-MY" w:bidi="ta-IN"/>
              </w:rPr>
            </w:pPr>
            <w:r w:rsidRPr="00D91C04">
              <w:rPr>
                <w:b/>
                <w:bCs/>
                <w:lang w:val="en-MY" w:eastAsia="en-MY" w:bidi="ta-IN"/>
              </w:rPr>
              <w:t>Fath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0956C8" w14:textId="2231D90E" w:rsidR="00AD2BB1" w:rsidRPr="00D91C04" w:rsidRDefault="00E72040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33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52F885" w14:textId="7BCCF6F8" w:rsidR="00AD2BB1" w:rsidRPr="00D91C04" w:rsidRDefault="00E72040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20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14D331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3F6E693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</w:tr>
      <w:tr w:rsidR="00AD2BB1" w:rsidRPr="00D91C04" w14:paraId="7E4D3CD9" w14:textId="77777777" w:rsidTr="00F0286A">
        <w:tc>
          <w:tcPr>
            <w:tcW w:w="3119" w:type="dxa"/>
            <w:gridSpan w:val="3"/>
          </w:tcPr>
          <w:p w14:paraId="761AA94D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Age</w:t>
            </w:r>
          </w:p>
        </w:tc>
        <w:tc>
          <w:tcPr>
            <w:tcW w:w="709" w:type="dxa"/>
          </w:tcPr>
          <w:p w14:paraId="77DDDC84" w14:textId="327FA19C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335</w:t>
            </w:r>
          </w:p>
        </w:tc>
        <w:tc>
          <w:tcPr>
            <w:tcW w:w="850" w:type="dxa"/>
          </w:tcPr>
          <w:p w14:paraId="1561A360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20%</w:t>
            </w:r>
          </w:p>
        </w:tc>
        <w:tc>
          <w:tcPr>
            <w:tcW w:w="1559" w:type="dxa"/>
          </w:tcPr>
          <w:p w14:paraId="5DC5513F" w14:textId="7B821ACD" w:rsidR="00AD2BB1" w:rsidRPr="00D91C04" w:rsidRDefault="002B567E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45.0</w:t>
            </w:r>
            <w:r w:rsidR="00AD2BB1" w:rsidRPr="00D91C04">
              <w:rPr>
                <w:lang w:val="en-MY" w:eastAsia="en-MY" w:bidi="ta-IN"/>
              </w:rPr>
              <w:t xml:space="preserve"> (8.</w:t>
            </w:r>
            <w:r>
              <w:rPr>
                <w:lang w:val="en-MY" w:eastAsia="en-MY" w:bidi="ta-IN"/>
              </w:rPr>
              <w:t>5</w:t>
            </w:r>
            <w:r w:rsidR="00AD2BB1" w:rsidRPr="00D91C04">
              <w:rPr>
                <w:lang w:val="en-MY" w:eastAsia="en-MY" w:bidi="ta-IN"/>
              </w:rPr>
              <w:t>)</w:t>
            </w:r>
          </w:p>
        </w:tc>
        <w:tc>
          <w:tcPr>
            <w:tcW w:w="1560" w:type="dxa"/>
          </w:tcPr>
          <w:p w14:paraId="75CAC0A4" w14:textId="4B2B9E8C" w:rsidR="00AD2BB1" w:rsidRPr="00D91C04" w:rsidRDefault="00295D8E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45.0</w:t>
            </w:r>
            <w:r w:rsidR="00AD2BB1">
              <w:rPr>
                <w:lang w:val="en-MY" w:eastAsia="en-MY" w:bidi="ta-IN"/>
              </w:rPr>
              <w:t xml:space="preserve"> </w:t>
            </w:r>
            <w:r w:rsidR="00AD2BB1" w:rsidRPr="00D91C04">
              <w:rPr>
                <w:lang w:val="en-MY" w:eastAsia="en-MY" w:bidi="ta-IN"/>
              </w:rPr>
              <w:t>(8.</w:t>
            </w:r>
            <w:r w:rsidR="008F6BE5">
              <w:rPr>
                <w:lang w:val="en-MY" w:eastAsia="en-MY" w:bidi="ta-IN"/>
              </w:rPr>
              <w:t>5</w:t>
            </w:r>
            <w:r w:rsidR="00AD2BB1" w:rsidRPr="00D91C04">
              <w:rPr>
                <w:lang w:val="en-MY" w:eastAsia="en-MY" w:bidi="ta-IN"/>
              </w:rPr>
              <w:t>)</w:t>
            </w:r>
          </w:p>
        </w:tc>
      </w:tr>
      <w:tr w:rsidR="002B567E" w:rsidRPr="00D91C04" w14:paraId="5E83A2BE" w14:textId="77777777" w:rsidTr="00F0286A">
        <w:tc>
          <w:tcPr>
            <w:tcW w:w="3119" w:type="dxa"/>
            <w:gridSpan w:val="3"/>
          </w:tcPr>
          <w:p w14:paraId="0A4465B7" w14:textId="77777777" w:rsidR="002B567E" w:rsidRPr="00D91C04" w:rsidRDefault="002B567E" w:rsidP="00F0286A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Highest education:</w:t>
            </w:r>
          </w:p>
        </w:tc>
        <w:tc>
          <w:tcPr>
            <w:tcW w:w="709" w:type="dxa"/>
          </w:tcPr>
          <w:p w14:paraId="7CFED599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507</w:t>
            </w:r>
          </w:p>
        </w:tc>
        <w:tc>
          <w:tcPr>
            <w:tcW w:w="850" w:type="dxa"/>
          </w:tcPr>
          <w:p w14:paraId="575550A8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30%</w:t>
            </w:r>
          </w:p>
        </w:tc>
        <w:tc>
          <w:tcPr>
            <w:tcW w:w="1559" w:type="dxa"/>
          </w:tcPr>
          <w:p w14:paraId="7F042374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60" w:type="dxa"/>
          </w:tcPr>
          <w:p w14:paraId="5CD124F5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</w:p>
        </w:tc>
      </w:tr>
      <w:tr w:rsidR="002B567E" w:rsidRPr="00D91C04" w14:paraId="0F8548CD" w14:textId="77777777" w:rsidTr="00F0286A">
        <w:tc>
          <w:tcPr>
            <w:tcW w:w="284" w:type="dxa"/>
          </w:tcPr>
          <w:p w14:paraId="7B0747C2" w14:textId="77777777" w:rsidR="002B567E" w:rsidRPr="00D91C04" w:rsidRDefault="002B567E" w:rsidP="00F0286A">
            <w:pPr>
              <w:rPr>
                <w:lang w:val="en-MY" w:eastAsia="en-MY" w:bidi="ta-IN"/>
              </w:rPr>
            </w:pPr>
          </w:p>
        </w:tc>
        <w:tc>
          <w:tcPr>
            <w:tcW w:w="2835" w:type="dxa"/>
            <w:gridSpan w:val="2"/>
          </w:tcPr>
          <w:p w14:paraId="6158DD87" w14:textId="77777777" w:rsidR="002B567E" w:rsidRPr="00D91C04" w:rsidRDefault="002B567E" w:rsidP="00F0286A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 xml:space="preserve">Primary </w:t>
            </w:r>
          </w:p>
        </w:tc>
        <w:tc>
          <w:tcPr>
            <w:tcW w:w="709" w:type="dxa"/>
          </w:tcPr>
          <w:p w14:paraId="29376E38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850" w:type="dxa"/>
          </w:tcPr>
          <w:p w14:paraId="4E8C1C94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7031497B" w14:textId="258A8924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2</w:t>
            </w:r>
            <w:r w:rsidR="005C2E1D">
              <w:rPr>
                <w:lang w:val="en-MY" w:eastAsia="en-MY" w:bidi="ta-IN"/>
              </w:rPr>
              <w:t>3</w:t>
            </w:r>
            <w:r>
              <w:rPr>
                <w:lang w:val="en-MY" w:eastAsia="en-MY" w:bidi="ta-IN"/>
              </w:rPr>
              <w:t>%</w:t>
            </w:r>
          </w:p>
        </w:tc>
        <w:tc>
          <w:tcPr>
            <w:tcW w:w="1560" w:type="dxa"/>
          </w:tcPr>
          <w:p w14:paraId="2DDCED38" w14:textId="163EFD2B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2</w:t>
            </w:r>
            <w:r w:rsidR="008F6BE5">
              <w:rPr>
                <w:lang w:val="en-MY" w:eastAsia="en-MY" w:bidi="ta-IN"/>
              </w:rPr>
              <w:t>3</w:t>
            </w:r>
            <w:r>
              <w:rPr>
                <w:lang w:val="en-MY" w:eastAsia="en-MY" w:bidi="ta-IN"/>
              </w:rPr>
              <w:t>%</w:t>
            </w:r>
          </w:p>
        </w:tc>
      </w:tr>
      <w:tr w:rsidR="002B567E" w:rsidRPr="00D91C04" w14:paraId="18862407" w14:textId="77777777" w:rsidTr="002B567E">
        <w:tc>
          <w:tcPr>
            <w:tcW w:w="284" w:type="dxa"/>
          </w:tcPr>
          <w:p w14:paraId="07469095" w14:textId="77777777" w:rsidR="002B567E" w:rsidRPr="00D91C04" w:rsidRDefault="002B567E" w:rsidP="00F0286A">
            <w:pPr>
              <w:rPr>
                <w:lang w:val="en-MY" w:eastAsia="en-MY" w:bidi="ta-IN"/>
              </w:rPr>
            </w:pPr>
          </w:p>
        </w:tc>
        <w:tc>
          <w:tcPr>
            <w:tcW w:w="2835" w:type="dxa"/>
            <w:gridSpan w:val="2"/>
          </w:tcPr>
          <w:p w14:paraId="392548C5" w14:textId="77777777" w:rsidR="002B567E" w:rsidRPr="00D91C04" w:rsidRDefault="002B567E" w:rsidP="00F0286A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Secondary</w:t>
            </w:r>
          </w:p>
        </w:tc>
        <w:tc>
          <w:tcPr>
            <w:tcW w:w="709" w:type="dxa"/>
          </w:tcPr>
          <w:p w14:paraId="66658096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850" w:type="dxa"/>
          </w:tcPr>
          <w:p w14:paraId="5F02DE38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0C14017C" w14:textId="3305012A" w:rsidR="002B567E" w:rsidRPr="00D91C04" w:rsidRDefault="005C2E1D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70</w:t>
            </w:r>
            <w:r w:rsidR="002B567E">
              <w:rPr>
                <w:lang w:val="en-MY" w:eastAsia="en-MY" w:bidi="ta-IN"/>
              </w:rPr>
              <w:t>%</w:t>
            </w:r>
          </w:p>
        </w:tc>
        <w:tc>
          <w:tcPr>
            <w:tcW w:w="1560" w:type="dxa"/>
          </w:tcPr>
          <w:p w14:paraId="76899E2D" w14:textId="197E8C72" w:rsidR="002B567E" w:rsidRPr="00D91C04" w:rsidRDefault="00000F53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69</w:t>
            </w:r>
            <w:r w:rsidR="002B567E">
              <w:rPr>
                <w:lang w:val="en-MY" w:eastAsia="en-MY" w:bidi="ta-IN"/>
              </w:rPr>
              <w:t>%</w:t>
            </w:r>
          </w:p>
        </w:tc>
      </w:tr>
      <w:tr w:rsidR="002B567E" w:rsidRPr="00D91C04" w14:paraId="1D8CB2A3" w14:textId="77777777" w:rsidTr="002B567E">
        <w:tc>
          <w:tcPr>
            <w:tcW w:w="284" w:type="dxa"/>
          </w:tcPr>
          <w:p w14:paraId="6D20E7CC" w14:textId="77777777" w:rsidR="002B567E" w:rsidRPr="00D91C04" w:rsidRDefault="002B567E" w:rsidP="00F0286A">
            <w:pPr>
              <w:rPr>
                <w:lang w:val="en-MY" w:eastAsia="en-MY" w:bidi="ta-IN"/>
              </w:rPr>
            </w:pPr>
          </w:p>
        </w:tc>
        <w:tc>
          <w:tcPr>
            <w:tcW w:w="2835" w:type="dxa"/>
            <w:gridSpan w:val="2"/>
          </w:tcPr>
          <w:p w14:paraId="22697359" w14:textId="77777777" w:rsidR="002B567E" w:rsidRPr="00D91C04" w:rsidRDefault="002B567E" w:rsidP="00F0286A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Tertiary</w:t>
            </w:r>
          </w:p>
        </w:tc>
        <w:tc>
          <w:tcPr>
            <w:tcW w:w="709" w:type="dxa"/>
          </w:tcPr>
          <w:p w14:paraId="427AE916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850" w:type="dxa"/>
          </w:tcPr>
          <w:p w14:paraId="004CBCF9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1AFA56FB" w14:textId="77777777" w:rsidR="002B567E" w:rsidRPr="00D91C04" w:rsidRDefault="002B567E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7%</w:t>
            </w:r>
          </w:p>
        </w:tc>
        <w:tc>
          <w:tcPr>
            <w:tcW w:w="1560" w:type="dxa"/>
          </w:tcPr>
          <w:p w14:paraId="10E78958" w14:textId="05D18EF6" w:rsidR="002B567E" w:rsidRPr="00D91C04" w:rsidRDefault="008F6BE5" w:rsidP="00F0286A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7</w:t>
            </w:r>
            <w:r w:rsidR="002B567E">
              <w:rPr>
                <w:lang w:val="en-MY" w:eastAsia="en-MY" w:bidi="ta-IN"/>
              </w:rPr>
              <w:t>%</w:t>
            </w:r>
          </w:p>
        </w:tc>
      </w:tr>
      <w:tr w:rsidR="00AD2BB1" w:rsidRPr="00D91C04" w14:paraId="6B1364A7" w14:textId="77777777" w:rsidTr="002B567E">
        <w:tc>
          <w:tcPr>
            <w:tcW w:w="3119" w:type="dxa"/>
            <w:gridSpan w:val="3"/>
          </w:tcPr>
          <w:p w14:paraId="1084CCA5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BMI</w:t>
            </w:r>
          </w:p>
        </w:tc>
        <w:tc>
          <w:tcPr>
            <w:tcW w:w="709" w:type="dxa"/>
          </w:tcPr>
          <w:p w14:paraId="51ABA118" w14:textId="41DF2F0E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515</w:t>
            </w:r>
          </w:p>
        </w:tc>
        <w:tc>
          <w:tcPr>
            <w:tcW w:w="850" w:type="dxa"/>
          </w:tcPr>
          <w:p w14:paraId="404FF6AD" w14:textId="4C6A35AA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3</w:t>
            </w:r>
            <w:r>
              <w:rPr>
                <w:lang w:val="en-MY" w:eastAsia="en-MY" w:bidi="ta-IN"/>
              </w:rPr>
              <w:t>1</w:t>
            </w:r>
            <w:r w:rsidRPr="00D91C04">
              <w:rPr>
                <w:lang w:val="en-MY" w:eastAsia="en-MY" w:bidi="ta-IN"/>
              </w:rPr>
              <w:t>%</w:t>
            </w:r>
          </w:p>
        </w:tc>
        <w:tc>
          <w:tcPr>
            <w:tcW w:w="1559" w:type="dxa"/>
          </w:tcPr>
          <w:p w14:paraId="56B72656" w14:textId="34AC42E6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26.</w:t>
            </w:r>
            <w:r w:rsidR="005C2E1D">
              <w:rPr>
                <w:lang w:val="en-MY" w:eastAsia="en-MY" w:bidi="ta-IN"/>
              </w:rPr>
              <w:t>7</w:t>
            </w:r>
            <w:r>
              <w:rPr>
                <w:lang w:val="en-MY" w:eastAsia="en-MY" w:bidi="ta-IN"/>
              </w:rPr>
              <w:t xml:space="preserve"> (5.</w:t>
            </w:r>
            <w:r w:rsidR="005C2E1D">
              <w:rPr>
                <w:lang w:val="en-MY" w:eastAsia="en-MY" w:bidi="ta-IN"/>
              </w:rPr>
              <w:t>6</w:t>
            </w:r>
            <w:r>
              <w:rPr>
                <w:lang w:val="en-MY" w:eastAsia="en-MY" w:bidi="ta-IN"/>
              </w:rPr>
              <w:t>)</w:t>
            </w:r>
          </w:p>
        </w:tc>
        <w:tc>
          <w:tcPr>
            <w:tcW w:w="1560" w:type="dxa"/>
          </w:tcPr>
          <w:p w14:paraId="4B4682C4" w14:textId="721E97AC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26.</w:t>
            </w:r>
            <w:r w:rsidR="00295D8E">
              <w:rPr>
                <w:lang w:val="en-MY" w:eastAsia="en-MY" w:bidi="ta-IN"/>
              </w:rPr>
              <w:t>7</w:t>
            </w:r>
            <w:r>
              <w:rPr>
                <w:lang w:val="en-MY" w:eastAsia="en-MY" w:bidi="ta-IN"/>
              </w:rPr>
              <w:t xml:space="preserve"> (</w:t>
            </w:r>
            <w:r w:rsidR="00295D8E">
              <w:rPr>
                <w:lang w:val="en-MY" w:eastAsia="en-MY" w:bidi="ta-IN"/>
              </w:rPr>
              <w:t>9.5</w:t>
            </w:r>
            <w:r>
              <w:rPr>
                <w:lang w:val="en-MY" w:eastAsia="en-MY" w:bidi="ta-IN"/>
              </w:rPr>
              <w:t>)</w:t>
            </w:r>
          </w:p>
        </w:tc>
      </w:tr>
      <w:tr w:rsidR="00AD2BB1" w:rsidRPr="00D91C04" w14:paraId="1EDA40C7" w14:textId="77777777" w:rsidTr="00F0286A">
        <w:tc>
          <w:tcPr>
            <w:tcW w:w="284" w:type="dxa"/>
          </w:tcPr>
          <w:p w14:paraId="6209577F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</w:p>
        </w:tc>
        <w:tc>
          <w:tcPr>
            <w:tcW w:w="2835" w:type="dxa"/>
            <w:gridSpan w:val="2"/>
          </w:tcPr>
          <w:p w14:paraId="1B6E94A8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t>Up to healthy weight</w:t>
            </w:r>
          </w:p>
        </w:tc>
        <w:tc>
          <w:tcPr>
            <w:tcW w:w="709" w:type="dxa"/>
          </w:tcPr>
          <w:p w14:paraId="7C49AB9F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850" w:type="dxa"/>
          </w:tcPr>
          <w:p w14:paraId="3149F49D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7D39FCA1" w14:textId="451D0E0F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4</w:t>
            </w:r>
            <w:r w:rsidR="005C2E1D">
              <w:rPr>
                <w:lang w:val="en-MY" w:eastAsia="en-MY" w:bidi="ta-IN"/>
              </w:rPr>
              <w:t>3</w:t>
            </w:r>
            <w:r w:rsidRPr="00D91C04">
              <w:rPr>
                <w:lang w:val="en-MY" w:eastAsia="en-MY" w:bidi="ta-IN"/>
              </w:rPr>
              <w:t>%</w:t>
            </w:r>
          </w:p>
        </w:tc>
        <w:tc>
          <w:tcPr>
            <w:tcW w:w="1560" w:type="dxa"/>
          </w:tcPr>
          <w:p w14:paraId="349DA546" w14:textId="322A645A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4</w:t>
            </w:r>
            <w:r w:rsidR="00295D8E">
              <w:rPr>
                <w:lang w:val="en-MY" w:eastAsia="en-MY" w:bidi="ta-IN"/>
              </w:rPr>
              <w:t>5</w:t>
            </w:r>
            <w:r w:rsidRPr="00D91C04">
              <w:rPr>
                <w:lang w:val="en-MY" w:eastAsia="en-MY" w:bidi="ta-IN"/>
              </w:rPr>
              <w:t>%</w:t>
            </w:r>
          </w:p>
        </w:tc>
      </w:tr>
      <w:tr w:rsidR="00AD2BB1" w:rsidRPr="00D91C04" w14:paraId="09CC43A6" w14:textId="77777777" w:rsidTr="00F0286A">
        <w:tc>
          <w:tcPr>
            <w:tcW w:w="284" w:type="dxa"/>
          </w:tcPr>
          <w:p w14:paraId="35F3DDAC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</w:p>
        </w:tc>
        <w:tc>
          <w:tcPr>
            <w:tcW w:w="2835" w:type="dxa"/>
            <w:gridSpan w:val="2"/>
          </w:tcPr>
          <w:p w14:paraId="678BDEFB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t>Overweight</w:t>
            </w:r>
          </w:p>
        </w:tc>
        <w:tc>
          <w:tcPr>
            <w:tcW w:w="709" w:type="dxa"/>
          </w:tcPr>
          <w:p w14:paraId="7BF638AB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850" w:type="dxa"/>
          </w:tcPr>
          <w:p w14:paraId="2FE8F122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16776651" w14:textId="583EC6BB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3</w:t>
            </w:r>
            <w:r w:rsidR="005C2E1D">
              <w:rPr>
                <w:lang w:val="en-MY" w:eastAsia="en-MY" w:bidi="ta-IN"/>
              </w:rPr>
              <w:t>6</w:t>
            </w:r>
            <w:r w:rsidRPr="00D91C04">
              <w:rPr>
                <w:lang w:val="en-MY" w:eastAsia="en-MY" w:bidi="ta-IN"/>
              </w:rPr>
              <w:t>%</w:t>
            </w:r>
          </w:p>
        </w:tc>
        <w:tc>
          <w:tcPr>
            <w:tcW w:w="1560" w:type="dxa"/>
          </w:tcPr>
          <w:p w14:paraId="7D9CF768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32</w:t>
            </w:r>
            <w:r w:rsidRPr="00D91C04">
              <w:rPr>
                <w:lang w:val="en-MY" w:eastAsia="en-MY" w:bidi="ta-IN"/>
              </w:rPr>
              <w:t>%</w:t>
            </w:r>
          </w:p>
        </w:tc>
      </w:tr>
      <w:tr w:rsidR="00AD2BB1" w:rsidRPr="00D91C04" w14:paraId="58E1F9CA" w14:textId="77777777" w:rsidTr="00F0286A">
        <w:tc>
          <w:tcPr>
            <w:tcW w:w="284" w:type="dxa"/>
          </w:tcPr>
          <w:p w14:paraId="7C4BFC4F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</w:p>
        </w:tc>
        <w:tc>
          <w:tcPr>
            <w:tcW w:w="2835" w:type="dxa"/>
            <w:gridSpan w:val="2"/>
          </w:tcPr>
          <w:p w14:paraId="0A1B6E12" w14:textId="0C9A20F1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t>Obes</w:t>
            </w:r>
            <w:r w:rsidR="00F05583">
              <w:t>ity</w:t>
            </w:r>
          </w:p>
        </w:tc>
        <w:tc>
          <w:tcPr>
            <w:tcW w:w="709" w:type="dxa"/>
          </w:tcPr>
          <w:p w14:paraId="595A5652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850" w:type="dxa"/>
          </w:tcPr>
          <w:p w14:paraId="79AE60F3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</w:p>
        </w:tc>
        <w:tc>
          <w:tcPr>
            <w:tcW w:w="1559" w:type="dxa"/>
          </w:tcPr>
          <w:p w14:paraId="31CA5053" w14:textId="699168B0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2</w:t>
            </w:r>
            <w:r w:rsidR="005C2E1D">
              <w:rPr>
                <w:lang w:val="en-MY" w:eastAsia="en-MY" w:bidi="ta-IN"/>
              </w:rPr>
              <w:t>1</w:t>
            </w:r>
            <w:r w:rsidRPr="00D91C04">
              <w:rPr>
                <w:lang w:val="en-MY" w:eastAsia="en-MY" w:bidi="ta-IN"/>
              </w:rPr>
              <w:t>%</w:t>
            </w:r>
          </w:p>
        </w:tc>
        <w:tc>
          <w:tcPr>
            <w:tcW w:w="1560" w:type="dxa"/>
          </w:tcPr>
          <w:p w14:paraId="39785858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2</w:t>
            </w:r>
            <w:r>
              <w:rPr>
                <w:lang w:val="en-MY" w:eastAsia="en-MY" w:bidi="ta-IN"/>
              </w:rPr>
              <w:t>2</w:t>
            </w:r>
            <w:r w:rsidRPr="00D91C04">
              <w:rPr>
                <w:lang w:val="en-MY" w:eastAsia="en-MY" w:bidi="ta-IN"/>
              </w:rPr>
              <w:t>%</w:t>
            </w:r>
          </w:p>
        </w:tc>
      </w:tr>
      <w:tr w:rsidR="00AD2BB1" w:rsidRPr="00D91C04" w14:paraId="74DA7514" w14:textId="77777777" w:rsidTr="00F0286A">
        <w:tc>
          <w:tcPr>
            <w:tcW w:w="3119" w:type="dxa"/>
            <w:gridSpan w:val="3"/>
          </w:tcPr>
          <w:p w14:paraId="7038A1B5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Central obesity</w:t>
            </w:r>
          </w:p>
        </w:tc>
        <w:tc>
          <w:tcPr>
            <w:tcW w:w="709" w:type="dxa"/>
          </w:tcPr>
          <w:p w14:paraId="47A0891A" w14:textId="102FD86D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5</w:t>
            </w:r>
            <w:r w:rsidR="00852099">
              <w:rPr>
                <w:lang w:val="en-MY" w:eastAsia="en-MY" w:bidi="ta-IN"/>
              </w:rPr>
              <w:t>01</w:t>
            </w:r>
          </w:p>
        </w:tc>
        <w:tc>
          <w:tcPr>
            <w:tcW w:w="850" w:type="dxa"/>
          </w:tcPr>
          <w:p w14:paraId="74B87718" w14:textId="6C2F5110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3</w:t>
            </w:r>
            <w:r w:rsidR="00852099">
              <w:rPr>
                <w:lang w:val="en-MY" w:eastAsia="en-MY" w:bidi="ta-IN"/>
              </w:rPr>
              <w:t>0</w:t>
            </w:r>
            <w:r w:rsidRPr="00D91C04">
              <w:rPr>
                <w:lang w:val="en-MY" w:eastAsia="en-MY" w:bidi="ta-IN"/>
              </w:rPr>
              <w:t>%</w:t>
            </w:r>
          </w:p>
        </w:tc>
        <w:tc>
          <w:tcPr>
            <w:tcW w:w="1559" w:type="dxa"/>
          </w:tcPr>
          <w:p w14:paraId="63BDCCF3" w14:textId="24BE0852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4</w:t>
            </w:r>
            <w:r w:rsidR="005C2E1D">
              <w:rPr>
                <w:lang w:val="en-MY" w:eastAsia="en-MY" w:bidi="ta-IN"/>
              </w:rPr>
              <w:t>4</w:t>
            </w:r>
            <w:r w:rsidRPr="00D91C04">
              <w:rPr>
                <w:lang w:val="en-MY" w:eastAsia="en-MY" w:bidi="ta-IN"/>
              </w:rPr>
              <w:t>%</w:t>
            </w:r>
          </w:p>
        </w:tc>
        <w:tc>
          <w:tcPr>
            <w:tcW w:w="1560" w:type="dxa"/>
          </w:tcPr>
          <w:p w14:paraId="036C8296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45%</w:t>
            </w:r>
          </w:p>
        </w:tc>
      </w:tr>
      <w:tr w:rsidR="00AD2BB1" w:rsidRPr="00D91C04" w14:paraId="5A953211" w14:textId="77777777" w:rsidTr="002B567E">
        <w:trPr>
          <w:trHeight w:val="80"/>
        </w:trPr>
        <w:tc>
          <w:tcPr>
            <w:tcW w:w="3119" w:type="dxa"/>
            <w:gridSpan w:val="3"/>
          </w:tcPr>
          <w:p w14:paraId="7BCA7021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Hypertension</w:t>
            </w:r>
          </w:p>
        </w:tc>
        <w:tc>
          <w:tcPr>
            <w:tcW w:w="709" w:type="dxa"/>
          </w:tcPr>
          <w:p w14:paraId="203CA989" w14:textId="564213D1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606</w:t>
            </w:r>
          </w:p>
        </w:tc>
        <w:tc>
          <w:tcPr>
            <w:tcW w:w="850" w:type="dxa"/>
          </w:tcPr>
          <w:p w14:paraId="5240B6DF" w14:textId="6B7E707D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36%</w:t>
            </w:r>
          </w:p>
        </w:tc>
        <w:tc>
          <w:tcPr>
            <w:tcW w:w="1559" w:type="dxa"/>
          </w:tcPr>
          <w:p w14:paraId="17B47B81" w14:textId="4B38F54C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2</w:t>
            </w:r>
            <w:r w:rsidR="005C2E1D">
              <w:rPr>
                <w:lang w:val="en-MY" w:eastAsia="en-MY" w:bidi="ta-IN"/>
              </w:rPr>
              <w:t>5</w:t>
            </w:r>
            <w:r w:rsidRPr="00D91C04">
              <w:rPr>
                <w:lang w:val="en-MY" w:eastAsia="en-MY" w:bidi="ta-IN"/>
              </w:rPr>
              <w:t>%</w:t>
            </w:r>
          </w:p>
        </w:tc>
        <w:tc>
          <w:tcPr>
            <w:tcW w:w="1560" w:type="dxa"/>
          </w:tcPr>
          <w:p w14:paraId="01F2CC53" w14:textId="4AD7FD6A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2</w:t>
            </w:r>
            <w:r w:rsidR="00000F53">
              <w:rPr>
                <w:lang w:val="en-MY" w:eastAsia="en-MY" w:bidi="ta-IN"/>
              </w:rPr>
              <w:t>8</w:t>
            </w:r>
            <w:r w:rsidRPr="00D91C04">
              <w:rPr>
                <w:lang w:val="en-MY" w:eastAsia="en-MY" w:bidi="ta-IN"/>
              </w:rPr>
              <w:t>%</w:t>
            </w:r>
          </w:p>
        </w:tc>
      </w:tr>
      <w:tr w:rsidR="00AD2BB1" w:rsidRPr="00D91C04" w14:paraId="0FF4794C" w14:textId="77777777" w:rsidTr="002B567E">
        <w:tc>
          <w:tcPr>
            <w:tcW w:w="3119" w:type="dxa"/>
            <w:gridSpan w:val="3"/>
            <w:tcBorders>
              <w:bottom w:val="single" w:sz="4" w:space="0" w:color="auto"/>
            </w:tcBorders>
          </w:tcPr>
          <w:p w14:paraId="28AE8C92" w14:textId="77777777" w:rsidR="00AD2BB1" w:rsidRPr="00D91C04" w:rsidRDefault="00AD2BB1" w:rsidP="00AD2BB1">
            <w:pPr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Hyperglycaemi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B539814" w14:textId="7630CE18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60</w:t>
            </w:r>
            <w:r w:rsidR="00852099">
              <w:rPr>
                <w:lang w:val="en-MY" w:eastAsia="en-MY" w:bidi="ta-IN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FE0557" w14:textId="757DF02A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36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1FBECA" w14:textId="77777777" w:rsidR="00AD2BB1" w:rsidRPr="00D91C04" w:rsidRDefault="00AD2BB1" w:rsidP="00AD2BB1">
            <w:pPr>
              <w:jc w:val="right"/>
              <w:rPr>
                <w:lang w:val="en-MY" w:eastAsia="en-MY" w:bidi="ta-IN"/>
              </w:rPr>
            </w:pPr>
            <w:r w:rsidRPr="00D91C04">
              <w:rPr>
                <w:lang w:val="en-MY" w:eastAsia="en-MY" w:bidi="ta-IN"/>
              </w:rPr>
              <w:t>8%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8E6F93D" w14:textId="191CF798" w:rsidR="00AD2BB1" w:rsidRPr="00D91C04" w:rsidRDefault="00000F53" w:rsidP="00AD2BB1">
            <w:pPr>
              <w:jc w:val="right"/>
              <w:rPr>
                <w:lang w:val="en-MY" w:eastAsia="en-MY" w:bidi="ta-IN"/>
              </w:rPr>
            </w:pPr>
            <w:r>
              <w:rPr>
                <w:lang w:val="en-MY" w:eastAsia="en-MY" w:bidi="ta-IN"/>
              </w:rPr>
              <w:t>11</w:t>
            </w:r>
            <w:r w:rsidR="00AD2BB1" w:rsidRPr="00D91C04">
              <w:rPr>
                <w:lang w:val="en-MY" w:eastAsia="en-MY" w:bidi="ta-IN"/>
              </w:rPr>
              <w:t>%</w:t>
            </w:r>
          </w:p>
        </w:tc>
      </w:tr>
    </w:tbl>
    <w:p w14:paraId="62AFF2FA" w14:textId="77777777" w:rsidR="00CC57F1" w:rsidRDefault="00CC57F1">
      <w:pPr>
        <w:rPr>
          <w:lang w:val="en-MY" w:eastAsia="en-MY" w:bidi="ta-IN"/>
        </w:rPr>
        <w:sectPr w:rsidR="00CC57F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093E1C" w14:textId="58A1E4D0" w:rsidR="00CC57F1" w:rsidRPr="00705D82" w:rsidRDefault="00CC57F1" w:rsidP="00CC57F1">
      <w:pPr>
        <w:rPr>
          <w:b/>
          <w:bCs/>
          <w:lang w:val="en-MY" w:eastAsia="en-MY" w:bidi="ta-IN"/>
        </w:rPr>
      </w:pPr>
      <w:bookmarkStart w:id="7" w:name="_Hlk67409500"/>
      <w:bookmarkStart w:id="8" w:name="_Hlk105426000"/>
      <w:r w:rsidRPr="00705D82">
        <w:rPr>
          <w:b/>
          <w:bCs/>
          <w:lang w:val="en-MY" w:eastAsia="en-MY" w:bidi="ta-IN"/>
        </w:rPr>
        <w:t xml:space="preserve">Table </w:t>
      </w:r>
      <w:r w:rsidR="004A13C0" w:rsidRPr="00705D82">
        <w:rPr>
          <w:b/>
          <w:bCs/>
          <w:lang w:val="en-MY" w:eastAsia="en-MY" w:bidi="ta-IN"/>
        </w:rPr>
        <w:t>S4</w:t>
      </w:r>
      <w:r w:rsidRPr="00705D82">
        <w:rPr>
          <w:b/>
          <w:bCs/>
          <w:lang w:val="en-MY" w:eastAsia="en-MY" w:bidi="ta-IN"/>
        </w:rPr>
        <w:t xml:space="preserve">: </w:t>
      </w:r>
      <w:r w:rsidR="00B76DAC" w:rsidRPr="00705D82">
        <w:rPr>
          <w:b/>
          <w:bCs/>
          <w:lang w:val="en-MY" w:eastAsia="en-MY" w:bidi="ta-IN"/>
        </w:rPr>
        <w:t>Association</w:t>
      </w:r>
      <w:r w:rsidRPr="00705D82">
        <w:rPr>
          <w:b/>
          <w:bCs/>
          <w:lang w:val="en-MY" w:eastAsia="en-MY" w:bidi="ta-IN"/>
        </w:rPr>
        <w:t xml:space="preserve"> between parental </w:t>
      </w:r>
      <w:r w:rsidR="007C5255" w:rsidRPr="00705D82">
        <w:rPr>
          <w:b/>
          <w:bCs/>
          <w:lang w:val="en-MY" w:eastAsia="en-MY" w:bidi="ta-IN"/>
        </w:rPr>
        <w:t xml:space="preserve">cardiometabolic </w:t>
      </w:r>
      <w:r w:rsidRPr="00705D82">
        <w:rPr>
          <w:b/>
          <w:bCs/>
          <w:lang w:val="en-MY" w:eastAsia="en-MY" w:bidi="ta-IN"/>
        </w:rPr>
        <w:t>factors at baseline and child BMI z-score</w:t>
      </w:r>
      <w:r w:rsidR="008C7451">
        <w:rPr>
          <w:b/>
          <w:bCs/>
          <w:lang w:val="en-MY" w:eastAsia="en-MY" w:bidi="ta-IN"/>
        </w:rPr>
        <w:t xml:space="preserve"> at follow-up</w:t>
      </w:r>
      <w:r w:rsidRPr="00705D82">
        <w:rPr>
          <w:b/>
          <w:bCs/>
          <w:lang w:val="en-MY" w:eastAsia="en-MY" w:bidi="ta-IN"/>
        </w:rPr>
        <w:t xml:space="preserve"> </w:t>
      </w:r>
      <w:r w:rsidR="00CC64EF" w:rsidRPr="00705D82">
        <w:rPr>
          <w:b/>
          <w:bCs/>
          <w:lang w:val="en-MY" w:eastAsia="en-MY" w:bidi="ta-IN"/>
        </w:rPr>
        <w:t>(imputed data)</w:t>
      </w:r>
    </w:p>
    <w:tbl>
      <w:tblPr>
        <w:tblStyle w:val="TableGrid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"/>
        <w:gridCol w:w="1423"/>
        <w:gridCol w:w="851"/>
        <w:gridCol w:w="1276"/>
        <w:gridCol w:w="850"/>
        <w:gridCol w:w="1565"/>
        <w:gridCol w:w="1418"/>
        <w:gridCol w:w="1276"/>
        <w:gridCol w:w="850"/>
        <w:gridCol w:w="1559"/>
      </w:tblGrid>
      <w:tr w:rsidR="004A13C0" w:rsidRPr="00E66E44" w14:paraId="0E3F24E7" w14:textId="2062A5BE" w:rsidTr="00324F0D">
        <w:tc>
          <w:tcPr>
            <w:tcW w:w="272" w:type="dxa"/>
          </w:tcPr>
          <w:p w14:paraId="7A206788" w14:textId="77777777" w:rsidR="004A13C0" w:rsidRPr="00E66E44" w:rsidRDefault="004A13C0" w:rsidP="00F0286A">
            <w:pPr>
              <w:contextualSpacing/>
              <w:rPr>
                <w:sz w:val="20"/>
                <w:szCs w:val="20"/>
              </w:rPr>
            </w:pPr>
            <w:bookmarkStart w:id="9" w:name="_Hlk118715587"/>
            <w:bookmarkEnd w:id="7"/>
          </w:p>
        </w:tc>
        <w:tc>
          <w:tcPr>
            <w:tcW w:w="1423" w:type="dxa"/>
          </w:tcPr>
          <w:p w14:paraId="4830D23A" w14:textId="77777777" w:rsidR="004A13C0" w:rsidRPr="00E66E44" w:rsidRDefault="004A13C0" w:rsidP="00F0286A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9645" w:type="dxa"/>
            <w:gridSpan w:val="8"/>
            <w:tcBorders>
              <w:bottom w:val="single" w:sz="4" w:space="0" w:color="auto"/>
            </w:tcBorders>
          </w:tcPr>
          <w:p w14:paraId="037D34CE" w14:textId="6C9EAD04" w:rsidR="004A13C0" w:rsidRPr="00E66E44" w:rsidRDefault="004A13C0" w:rsidP="00F0286A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Age group at baseline</w:t>
            </w:r>
            <w:r w:rsidRPr="00E66E44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CC64EF" w:rsidRPr="00E66E44" w14:paraId="40F77EF5" w14:textId="78E03E28" w:rsidTr="00324F0D">
        <w:tc>
          <w:tcPr>
            <w:tcW w:w="272" w:type="dxa"/>
          </w:tcPr>
          <w:p w14:paraId="2BB5D724" w14:textId="77777777" w:rsidR="00CC64EF" w:rsidRPr="00E66E44" w:rsidRDefault="00CC64EF" w:rsidP="00F0286A">
            <w:pPr>
              <w:contextualSpacing/>
              <w:rPr>
                <w:sz w:val="20"/>
                <w:szCs w:val="20"/>
              </w:rPr>
            </w:pPr>
            <w:bookmarkStart w:id="10" w:name="_Hlk62660899"/>
          </w:p>
        </w:tc>
        <w:tc>
          <w:tcPr>
            <w:tcW w:w="1423" w:type="dxa"/>
          </w:tcPr>
          <w:p w14:paraId="7A0B3A25" w14:textId="77777777" w:rsidR="00CC64EF" w:rsidRPr="00E66E44" w:rsidRDefault="00CC64EF" w:rsidP="00F0286A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54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BDAC94" w14:textId="649EB9BE" w:rsidR="00CC64EF" w:rsidRPr="004A13C0" w:rsidRDefault="00CC64EF" w:rsidP="00F0286A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A13C0">
              <w:rPr>
                <w:b/>
                <w:bCs/>
                <w:sz w:val="20"/>
                <w:szCs w:val="20"/>
              </w:rPr>
              <w:t>Childhood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BD8808" w14:textId="6EA2673B" w:rsidR="00CC64EF" w:rsidRPr="004A13C0" w:rsidRDefault="00CC64EF" w:rsidP="00F0286A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  <w:r w:rsidRPr="004A13C0">
              <w:rPr>
                <w:b/>
                <w:bCs/>
                <w:sz w:val="20"/>
                <w:szCs w:val="20"/>
              </w:rPr>
              <w:t>dolescence</w:t>
            </w:r>
          </w:p>
        </w:tc>
      </w:tr>
      <w:tr w:rsidR="00CC64EF" w:rsidRPr="00E66E44" w14:paraId="6BEA1E26" w14:textId="20EBE63D" w:rsidTr="00324F0D">
        <w:tc>
          <w:tcPr>
            <w:tcW w:w="272" w:type="dxa"/>
          </w:tcPr>
          <w:p w14:paraId="15DA97A4" w14:textId="77777777" w:rsidR="00CC64EF" w:rsidRPr="00E66E44" w:rsidRDefault="00CC64EF" w:rsidP="00F0286A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14:paraId="7DF82D71" w14:textId="77777777" w:rsidR="00CC64EF" w:rsidRPr="00E66E44" w:rsidRDefault="00CC64EF" w:rsidP="00F0286A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34F4311A" w14:textId="78A0F083" w:rsidR="00CC64EF" w:rsidRPr="00E66E44" w:rsidRDefault="00CC64EF" w:rsidP="00F0286A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Model 1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</w:tcBorders>
          </w:tcPr>
          <w:p w14:paraId="170C7F66" w14:textId="33334B4C" w:rsidR="00CC64EF" w:rsidRPr="00E66E44" w:rsidRDefault="00CC64EF" w:rsidP="00F0286A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Model 2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5580346F" w14:textId="17273699" w:rsidR="00CC64EF" w:rsidRPr="00E66E44" w:rsidRDefault="00CC64EF" w:rsidP="00F0286A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Model 1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14:paraId="14EC6471" w14:textId="67107839" w:rsidR="00CC64EF" w:rsidRPr="00E66E44" w:rsidRDefault="00CC64EF" w:rsidP="00F0286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</w:tr>
      <w:tr w:rsidR="003B14CD" w:rsidRPr="00E66E44" w14:paraId="0523A8D2" w14:textId="22C68C8B" w:rsidTr="00324F0D">
        <w:tc>
          <w:tcPr>
            <w:tcW w:w="272" w:type="dxa"/>
            <w:tcBorders>
              <w:bottom w:val="single" w:sz="4" w:space="0" w:color="auto"/>
            </w:tcBorders>
          </w:tcPr>
          <w:p w14:paraId="28E87CC1" w14:textId="77777777" w:rsidR="003B14CD" w:rsidRPr="00E66E44" w:rsidRDefault="003B14CD" w:rsidP="00E66E44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7A06D0AD" w14:textId="77777777" w:rsidR="003B14CD" w:rsidRPr="00E66E44" w:rsidRDefault="003B14CD" w:rsidP="00E66E44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807182" w14:textId="55B76BEF" w:rsidR="003B14CD" w:rsidRPr="00E66E44" w:rsidRDefault="003B14CD" w:rsidP="00E66E44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Chan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8F8163" w14:textId="77777777" w:rsidR="003B14CD" w:rsidRPr="00E66E44" w:rsidRDefault="003B14CD" w:rsidP="00E66E44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6381DD" w14:textId="40032437" w:rsidR="003B14CD" w:rsidRPr="00E66E44" w:rsidRDefault="003B14CD" w:rsidP="00E66E44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Change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1479DF64" w14:textId="77777777" w:rsidR="003B14CD" w:rsidRPr="00E66E44" w:rsidRDefault="003B14CD" w:rsidP="00E66E44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95% 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7BCC95" w14:textId="4B71B29B" w:rsidR="003B14CD" w:rsidRPr="00E66E44" w:rsidRDefault="003B14CD" w:rsidP="00E66E44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Chan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642E06" w14:textId="77777777" w:rsidR="003B14CD" w:rsidRPr="00E66E44" w:rsidRDefault="003B14CD" w:rsidP="00E66E44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465101" w14:textId="3B468CC9" w:rsidR="003B14CD" w:rsidRPr="00E66E44" w:rsidRDefault="003B14CD" w:rsidP="00E66E44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Chan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0A67DE" w14:textId="57CE2C91" w:rsidR="003B14CD" w:rsidRPr="00E66E44" w:rsidRDefault="003B14CD" w:rsidP="00E66E44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95% CI</w:t>
            </w:r>
          </w:p>
        </w:tc>
      </w:tr>
      <w:tr w:rsidR="00032242" w:rsidRPr="00E66E44" w14:paraId="3A880FEE" w14:textId="40370202" w:rsidTr="00032242">
        <w:tc>
          <w:tcPr>
            <w:tcW w:w="1695" w:type="dxa"/>
            <w:gridSpan w:val="2"/>
          </w:tcPr>
          <w:p w14:paraId="08C645B6" w14:textId="26B93108" w:rsidR="00032242" w:rsidRPr="00E66E44" w:rsidRDefault="00032242" w:rsidP="00032242">
            <w:pPr>
              <w:contextualSpacing/>
              <w:rPr>
                <w:b/>
                <w:bCs/>
                <w:sz w:val="20"/>
                <w:szCs w:val="20"/>
              </w:rPr>
            </w:pPr>
            <w:r w:rsidRPr="00E66E44">
              <w:rPr>
                <w:b/>
                <w:bCs/>
                <w:sz w:val="20"/>
                <w:szCs w:val="20"/>
              </w:rPr>
              <w:t>Moth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6D1E60" w14:textId="77777777" w:rsidR="00032242" w:rsidRPr="00E66E44" w:rsidRDefault="00032242" w:rsidP="00032242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3318C0" w14:textId="3DA168AE" w:rsidR="00032242" w:rsidRPr="00E66E44" w:rsidRDefault="00032242" w:rsidP="00032242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E03AFE" w14:textId="77777777" w:rsidR="00032242" w:rsidRPr="00E66E44" w:rsidRDefault="00032242" w:rsidP="00032242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0549495B" w14:textId="522838DC" w:rsidR="00032242" w:rsidRPr="00E66E44" w:rsidRDefault="00032242" w:rsidP="00032242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89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8FE619" w14:textId="42550A1B" w:rsidR="00032242" w:rsidRPr="00E66E44" w:rsidRDefault="00032242" w:rsidP="00032242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7B3636" w14:textId="5E22EB2B" w:rsidR="00032242" w:rsidRPr="00E66E44" w:rsidRDefault="00032242" w:rsidP="00032242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DB6307" w14:textId="77777777" w:rsidR="00032242" w:rsidRPr="00E66E44" w:rsidRDefault="00032242" w:rsidP="00032242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54DB2C" w14:textId="20DB5E9C" w:rsidR="00032242" w:rsidRPr="00E66E44" w:rsidRDefault="00032242" w:rsidP="00032242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680</w:t>
            </w:r>
          </w:p>
        </w:tc>
      </w:tr>
      <w:tr w:rsidR="00032242" w:rsidRPr="00E66E44" w14:paraId="32784052" w14:textId="1A5357D6" w:rsidTr="00324F0D">
        <w:trPr>
          <w:trHeight w:val="103"/>
        </w:trPr>
        <w:tc>
          <w:tcPr>
            <w:tcW w:w="1695" w:type="dxa"/>
            <w:gridSpan w:val="2"/>
          </w:tcPr>
          <w:p w14:paraId="480918B7" w14:textId="77777777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BMI category</w:t>
            </w:r>
            <w:r w:rsidRPr="00E66E4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2005F315" w14:textId="77777777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F4B34DD" w14:textId="77777777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337B9A9" w14:textId="77777777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2BDA44CA" w14:textId="77777777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F8DBC4B" w14:textId="03077DA0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B7D6AF4" w14:textId="77777777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57CE717" w14:textId="77777777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A5D6983" w14:textId="77777777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</w:p>
        </w:tc>
      </w:tr>
      <w:tr w:rsidR="00032242" w:rsidRPr="00E66E44" w14:paraId="6C2EA4C7" w14:textId="044AB5D7" w:rsidTr="00324F0D">
        <w:tc>
          <w:tcPr>
            <w:tcW w:w="272" w:type="dxa"/>
          </w:tcPr>
          <w:p w14:paraId="561A498C" w14:textId="77777777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14:paraId="4984659D" w14:textId="77777777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Overweight</w:t>
            </w:r>
          </w:p>
        </w:tc>
        <w:tc>
          <w:tcPr>
            <w:tcW w:w="851" w:type="dxa"/>
          </w:tcPr>
          <w:p w14:paraId="773B0522" w14:textId="0D979DA1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2E40E609" w14:textId="3C18A8F9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>3</w:t>
            </w:r>
            <w:r w:rsidRPr="00E66E44">
              <w:rPr>
                <w:sz w:val="20"/>
                <w:szCs w:val="20"/>
              </w:rPr>
              <w:t>, 0.36)</w:t>
            </w:r>
          </w:p>
        </w:tc>
        <w:tc>
          <w:tcPr>
            <w:tcW w:w="850" w:type="dxa"/>
          </w:tcPr>
          <w:p w14:paraId="0AC5A457" w14:textId="77777777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0.16</w:t>
            </w:r>
          </w:p>
        </w:tc>
        <w:tc>
          <w:tcPr>
            <w:tcW w:w="1565" w:type="dxa"/>
          </w:tcPr>
          <w:p w14:paraId="5B3E5281" w14:textId="1AB8EDD1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>3</w:t>
            </w:r>
            <w:r w:rsidRPr="00E66E44">
              <w:rPr>
                <w:sz w:val="20"/>
                <w:szCs w:val="20"/>
              </w:rPr>
              <w:t>, 0.3</w:t>
            </w:r>
            <w:r w:rsidR="00D354FD">
              <w:rPr>
                <w:sz w:val="20"/>
                <w:szCs w:val="20"/>
              </w:rPr>
              <w:t>6</w:t>
            </w:r>
            <w:r w:rsidRPr="00E66E44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0F001D9" w14:textId="518DA582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283934A" w14:textId="3BF70B9B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2</w:t>
            </w:r>
            <w:r>
              <w:rPr>
                <w:sz w:val="20"/>
                <w:szCs w:val="20"/>
              </w:rPr>
              <w:t>3</w:t>
            </w:r>
            <w:r w:rsidRPr="00E66E44">
              <w:rPr>
                <w:sz w:val="20"/>
                <w:szCs w:val="20"/>
              </w:rPr>
              <w:t>, 0.1</w:t>
            </w:r>
            <w:r>
              <w:rPr>
                <w:sz w:val="20"/>
                <w:szCs w:val="20"/>
              </w:rPr>
              <w:t>7</w:t>
            </w:r>
            <w:r w:rsidRPr="00E66E44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CB62CDD" w14:textId="19FCE953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-0.0</w:t>
            </w:r>
            <w:r w:rsidR="00913DB8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412EB62C" w14:textId="47461EDB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2</w:t>
            </w:r>
            <w:r w:rsidR="00913DB8">
              <w:rPr>
                <w:sz w:val="20"/>
                <w:szCs w:val="20"/>
              </w:rPr>
              <w:t>6</w:t>
            </w:r>
            <w:r w:rsidRPr="00E66E44">
              <w:rPr>
                <w:sz w:val="20"/>
                <w:szCs w:val="20"/>
              </w:rPr>
              <w:t>, 0.1</w:t>
            </w:r>
            <w:r w:rsidR="00913DB8">
              <w:rPr>
                <w:sz w:val="20"/>
                <w:szCs w:val="20"/>
              </w:rPr>
              <w:t>4</w:t>
            </w:r>
            <w:r w:rsidRPr="00E66E44">
              <w:rPr>
                <w:sz w:val="20"/>
                <w:szCs w:val="20"/>
              </w:rPr>
              <w:t>)</w:t>
            </w:r>
          </w:p>
        </w:tc>
      </w:tr>
      <w:tr w:rsidR="00032242" w:rsidRPr="00E66E44" w14:paraId="074A3D92" w14:textId="73E21C76" w:rsidTr="00324F0D">
        <w:tc>
          <w:tcPr>
            <w:tcW w:w="272" w:type="dxa"/>
          </w:tcPr>
          <w:p w14:paraId="0DDB06ED" w14:textId="77777777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14:paraId="26A563B4" w14:textId="0749E379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Obes</w:t>
            </w:r>
            <w:r w:rsidR="00F05583">
              <w:rPr>
                <w:sz w:val="20"/>
                <w:szCs w:val="20"/>
              </w:rPr>
              <w:t>ity</w:t>
            </w:r>
          </w:p>
        </w:tc>
        <w:tc>
          <w:tcPr>
            <w:tcW w:w="851" w:type="dxa"/>
          </w:tcPr>
          <w:p w14:paraId="31EEAD4F" w14:textId="041C02A4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C7B7D07" w14:textId="65BAE655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0.2</w:t>
            </w:r>
            <w:r>
              <w:rPr>
                <w:sz w:val="20"/>
                <w:szCs w:val="20"/>
              </w:rPr>
              <w:t>1</w:t>
            </w:r>
            <w:r w:rsidRPr="00E66E44">
              <w:rPr>
                <w:sz w:val="20"/>
                <w:szCs w:val="20"/>
              </w:rPr>
              <w:t>, 0.61)</w:t>
            </w:r>
          </w:p>
        </w:tc>
        <w:tc>
          <w:tcPr>
            <w:tcW w:w="850" w:type="dxa"/>
          </w:tcPr>
          <w:p w14:paraId="18783A68" w14:textId="76053BDD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41</w:t>
            </w:r>
          </w:p>
        </w:tc>
        <w:tc>
          <w:tcPr>
            <w:tcW w:w="1565" w:type="dxa"/>
          </w:tcPr>
          <w:p w14:paraId="5765587C" w14:textId="790E7100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0.20, 0.61)</w:t>
            </w:r>
          </w:p>
        </w:tc>
        <w:tc>
          <w:tcPr>
            <w:tcW w:w="1418" w:type="dxa"/>
          </w:tcPr>
          <w:p w14:paraId="6600696E" w14:textId="2C07FE37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11</w:t>
            </w:r>
          </w:p>
        </w:tc>
        <w:tc>
          <w:tcPr>
            <w:tcW w:w="1276" w:type="dxa"/>
          </w:tcPr>
          <w:p w14:paraId="38D99FBE" w14:textId="7BFACFFA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11, 0.32)</w:t>
            </w:r>
          </w:p>
        </w:tc>
        <w:tc>
          <w:tcPr>
            <w:tcW w:w="850" w:type="dxa"/>
          </w:tcPr>
          <w:p w14:paraId="0FD1FC64" w14:textId="287792FA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0</w:t>
            </w:r>
            <w:r w:rsidR="00913DB8" w:rsidRPr="009C416F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446AD693" w14:textId="21283C86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17, 0.26)</w:t>
            </w:r>
          </w:p>
        </w:tc>
      </w:tr>
      <w:tr w:rsidR="00032242" w:rsidRPr="00E66E44" w14:paraId="3F536C2A" w14:textId="37A330AD" w:rsidTr="00324F0D">
        <w:tc>
          <w:tcPr>
            <w:tcW w:w="1695" w:type="dxa"/>
            <w:gridSpan w:val="2"/>
          </w:tcPr>
          <w:p w14:paraId="262609AB" w14:textId="72EA2B1D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  <w:bookmarkStart w:id="11" w:name="_Hlk108121432"/>
            <w:r w:rsidRPr="00E66E44">
              <w:rPr>
                <w:sz w:val="20"/>
                <w:szCs w:val="20"/>
              </w:rPr>
              <w:t>Central obes</w:t>
            </w:r>
            <w:r w:rsidR="00F05583">
              <w:rPr>
                <w:sz w:val="20"/>
                <w:szCs w:val="20"/>
              </w:rPr>
              <w:t>ity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851" w:type="dxa"/>
          </w:tcPr>
          <w:p w14:paraId="1C4DA26A" w14:textId="75DB2805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95C864F" w14:textId="39E7A31B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6</w:t>
            </w:r>
            <w:r w:rsidRPr="00E66E44">
              <w:rPr>
                <w:sz w:val="20"/>
                <w:szCs w:val="20"/>
              </w:rPr>
              <w:t>, 0.4</w:t>
            </w:r>
            <w:r>
              <w:rPr>
                <w:sz w:val="20"/>
                <w:szCs w:val="20"/>
              </w:rPr>
              <w:t>1</w:t>
            </w:r>
            <w:r w:rsidRPr="00E66E44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D9981AF" w14:textId="77BDD0FE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25</w:t>
            </w:r>
          </w:p>
        </w:tc>
        <w:tc>
          <w:tcPr>
            <w:tcW w:w="1565" w:type="dxa"/>
          </w:tcPr>
          <w:p w14:paraId="2510C927" w14:textId="0FFBDF6B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0.07, 0.4</w:t>
            </w:r>
            <w:r w:rsidR="00913DB8" w:rsidRPr="009C416F">
              <w:rPr>
                <w:sz w:val="20"/>
                <w:szCs w:val="20"/>
              </w:rPr>
              <w:t>3</w:t>
            </w:r>
            <w:r w:rsidRPr="009C416F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001A7F3" w14:textId="0E8B3B35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14:paraId="2A94D365" w14:textId="77777777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21, 0.16)</w:t>
            </w:r>
          </w:p>
        </w:tc>
        <w:tc>
          <w:tcPr>
            <w:tcW w:w="850" w:type="dxa"/>
          </w:tcPr>
          <w:p w14:paraId="2A7E936C" w14:textId="00869615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-0.1</w:t>
            </w:r>
            <w:r w:rsidR="00913DB8" w:rsidRPr="009C416F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0A8F3C76" w14:textId="716B969A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3</w:t>
            </w:r>
            <w:r w:rsidR="00913DB8" w:rsidRPr="009C416F">
              <w:rPr>
                <w:sz w:val="20"/>
                <w:szCs w:val="20"/>
              </w:rPr>
              <w:t>1</w:t>
            </w:r>
            <w:r w:rsidRPr="009C416F">
              <w:rPr>
                <w:sz w:val="20"/>
                <w:szCs w:val="20"/>
              </w:rPr>
              <w:t>, 0.0</w:t>
            </w:r>
            <w:r w:rsidR="00913DB8" w:rsidRPr="009C416F">
              <w:rPr>
                <w:sz w:val="20"/>
                <w:szCs w:val="20"/>
              </w:rPr>
              <w:t>7</w:t>
            </w:r>
            <w:r w:rsidRPr="009C416F">
              <w:rPr>
                <w:sz w:val="20"/>
                <w:szCs w:val="20"/>
              </w:rPr>
              <w:t>)</w:t>
            </w:r>
          </w:p>
        </w:tc>
      </w:tr>
      <w:bookmarkEnd w:id="11"/>
      <w:tr w:rsidR="00032242" w:rsidRPr="00E66E44" w14:paraId="141A0D9C" w14:textId="3EB6ECA7" w:rsidTr="00324F0D">
        <w:tc>
          <w:tcPr>
            <w:tcW w:w="1695" w:type="dxa"/>
            <w:gridSpan w:val="2"/>
          </w:tcPr>
          <w:p w14:paraId="296EA866" w14:textId="602BE795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Hypertension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851" w:type="dxa"/>
          </w:tcPr>
          <w:p w14:paraId="153F0907" w14:textId="075216F1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E4A1F52" w14:textId="0773D1B1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</w:rPr>
              <w:t>9</w:t>
            </w:r>
            <w:r w:rsidRPr="00E66E44">
              <w:rPr>
                <w:sz w:val="20"/>
                <w:szCs w:val="20"/>
              </w:rPr>
              <w:t>, 0.3</w:t>
            </w:r>
            <w:r>
              <w:rPr>
                <w:sz w:val="20"/>
                <w:szCs w:val="20"/>
              </w:rPr>
              <w:t>2</w:t>
            </w:r>
            <w:r w:rsidRPr="00E66E44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CA05518" w14:textId="59285A87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10</w:t>
            </w:r>
          </w:p>
        </w:tc>
        <w:tc>
          <w:tcPr>
            <w:tcW w:w="1565" w:type="dxa"/>
          </w:tcPr>
          <w:p w14:paraId="5DED5E6C" w14:textId="60446664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10, 0.29)</w:t>
            </w:r>
          </w:p>
        </w:tc>
        <w:tc>
          <w:tcPr>
            <w:tcW w:w="1418" w:type="dxa"/>
          </w:tcPr>
          <w:p w14:paraId="764C33DE" w14:textId="5C3C2195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14:paraId="646EB54C" w14:textId="53F20B41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15, 0.24)</w:t>
            </w:r>
          </w:p>
        </w:tc>
        <w:tc>
          <w:tcPr>
            <w:tcW w:w="850" w:type="dxa"/>
          </w:tcPr>
          <w:p w14:paraId="062E02F3" w14:textId="30DE5F62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05</w:t>
            </w:r>
          </w:p>
        </w:tc>
        <w:tc>
          <w:tcPr>
            <w:tcW w:w="1559" w:type="dxa"/>
          </w:tcPr>
          <w:p w14:paraId="0AA18BCD" w14:textId="7904850F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14, 0.24)</w:t>
            </w:r>
          </w:p>
        </w:tc>
      </w:tr>
      <w:tr w:rsidR="00032242" w:rsidRPr="00E66E44" w14:paraId="4D34AB78" w14:textId="0546FD13" w:rsidTr="00324F0D">
        <w:tc>
          <w:tcPr>
            <w:tcW w:w="1695" w:type="dxa"/>
            <w:gridSpan w:val="2"/>
            <w:tcBorders>
              <w:bottom w:val="single" w:sz="4" w:space="0" w:color="auto"/>
            </w:tcBorders>
          </w:tcPr>
          <w:p w14:paraId="0AD3C9BA" w14:textId="612131F3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Hyperglycaemia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EEA7DA" w14:textId="61EBC16A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AA5ABE" w14:textId="19C1B658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38</w:t>
            </w:r>
            <w:r w:rsidRPr="00E66E44">
              <w:rPr>
                <w:sz w:val="20"/>
                <w:szCs w:val="20"/>
              </w:rPr>
              <w:t>, 0.4</w:t>
            </w:r>
            <w:r>
              <w:rPr>
                <w:sz w:val="20"/>
                <w:szCs w:val="20"/>
              </w:rPr>
              <w:t>3</w:t>
            </w:r>
            <w:r w:rsidRPr="00E66E44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68114D" w14:textId="7CFD9727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-0.06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386C8E7D" w14:textId="55138D82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48, 0.3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A3313F" w14:textId="1394CBDE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A4FD94" w14:textId="310850FF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22, 0.4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A0D960" w14:textId="48206FEA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67874A" w14:textId="603FD118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23, 0.4</w:t>
            </w:r>
            <w:r w:rsidR="00913DB8" w:rsidRPr="009C416F">
              <w:rPr>
                <w:sz w:val="20"/>
                <w:szCs w:val="20"/>
              </w:rPr>
              <w:t>0</w:t>
            </w:r>
            <w:r w:rsidRPr="009C416F">
              <w:rPr>
                <w:sz w:val="20"/>
                <w:szCs w:val="20"/>
              </w:rPr>
              <w:t>)</w:t>
            </w:r>
          </w:p>
        </w:tc>
      </w:tr>
      <w:tr w:rsidR="00032242" w:rsidRPr="00E66E44" w14:paraId="31E64510" w14:textId="56182EF4" w:rsidTr="00032242">
        <w:tc>
          <w:tcPr>
            <w:tcW w:w="1695" w:type="dxa"/>
            <w:gridSpan w:val="2"/>
            <w:tcBorders>
              <w:top w:val="single" w:sz="4" w:space="0" w:color="auto"/>
            </w:tcBorders>
          </w:tcPr>
          <w:p w14:paraId="46CD7B04" w14:textId="14A9ECCC" w:rsidR="00032242" w:rsidRPr="00E66E44" w:rsidRDefault="00032242" w:rsidP="00032242">
            <w:pPr>
              <w:contextualSpacing/>
              <w:rPr>
                <w:b/>
                <w:bCs/>
                <w:sz w:val="20"/>
                <w:szCs w:val="20"/>
              </w:rPr>
            </w:pPr>
            <w:r w:rsidRPr="00E66E44">
              <w:rPr>
                <w:b/>
                <w:bCs/>
                <w:sz w:val="20"/>
                <w:szCs w:val="20"/>
              </w:rPr>
              <w:t>Fath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F5304E" w14:textId="38D054C4" w:rsidR="00032242" w:rsidRPr="00E66E44" w:rsidRDefault="00032242" w:rsidP="00032242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4AF0BD" w14:textId="77777777" w:rsidR="00032242" w:rsidRPr="00E66E44" w:rsidRDefault="00032242" w:rsidP="00032242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065B37" w14:textId="3C3E65DD" w:rsidR="00032242" w:rsidRPr="009C416F" w:rsidRDefault="00032242" w:rsidP="00032242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56023250" w14:textId="2B50A4C4" w:rsidR="00032242" w:rsidRPr="009C416F" w:rsidRDefault="00032242" w:rsidP="00032242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9C416F">
              <w:rPr>
                <w:b/>
                <w:bCs/>
                <w:sz w:val="20"/>
                <w:szCs w:val="20"/>
              </w:rPr>
              <w:t>N=74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5114FC" w14:textId="7F98F03E" w:rsidR="00032242" w:rsidRPr="009C416F" w:rsidRDefault="00032242" w:rsidP="00032242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9EDB52" w14:textId="77777777" w:rsidR="00032242" w:rsidRPr="009C416F" w:rsidRDefault="00032242" w:rsidP="00032242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508F1C" w14:textId="77777777" w:rsidR="00032242" w:rsidRPr="009C416F" w:rsidRDefault="00032242" w:rsidP="00032242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CE3B13" w14:textId="40D6908C" w:rsidR="00032242" w:rsidRPr="009C416F" w:rsidRDefault="00032242" w:rsidP="00032242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9C416F">
              <w:rPr>
                <w:b/>
                <w:bCs/>
                <w:sz w:val="20"/>
                <w:szCs w:val="20"/>
              </w:rPr>
              <w:t>N=572</w:t>
            </w:r>
          </w:p>
        </w:tc>
      </w:tr>
      <w:tr w:rsidR="00032242" w:rsidRPr="00E66E44" w14:paraId="20B36D3E" w14:textId="57CB0DDB" w:rsidTr="00324F0D">
        <w:tc>
          <w:tcPr>
            <w:tcW w:w="1695" w:type="dxa"/>
            <w:gridSpan w:val="2"/>
          </w:tcPr>
          <w:p w14:paraId="5CE966C9" w14:textId="77777777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BMI category</w:t>
            </w:r>
            <w:r w:rsidRPr="00E66E4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011921B0" w14:textId="77777777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C2E094C" w14:textId="77777777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D277077" w14:textId="77777777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7D1271F3" w14:textId="77777777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7AA669F" w14:textId="1F9BD981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F2FB89A" w14:textId="77777777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4C9D9CB" w14:textId="77777777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3DF6201" w14:textId="77777777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</w:p>
        </w:tc>
      </w:tr>
      <w:tr w:rsidR="00032242" w:rsidRPr="00E66E44" w14:paraId="58414CC4" w14:textId="2E81DB1B" w:rsidTr="00324F0D">
        <w:tc>
          <w:tcPr>
            <w:tcW w:w="272" w:type="dxa"/>
          </w:tcPr>
          <w:p w14:paraId="2D9BE6B9" w14:textId="77777777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14:paraId="50EF22D8" w14:textId="77777777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Overweight</w:t>
            </w:r>
          </w:p>
        </w:tc>
        <w:tc>
          <w:tcPr>
            <w:tcW w:w="851" w:type="dxa"/>
          </w:tcPr>
          <w:p w14:paraId="011897EE" w14:textId="4513469E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1276" w:type="dxa"/>
          </w:tcPr>
          <w:p w14:paraId="278948AC" w14:textId="243036A9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1</w:t>
            </w:r>
            <w:r>
              <w:rPr>
                <w:sz w:val="20"/>
                <w:szCs w:val="20"/>
              </w:rPr>
              <w:t>3</w:t>
            </w:r>
            <w:r w:rsidRPr="00E66E44">
              <w:rPr>
                <w:sz w:val="20"/>
                <w:szCs w:val="20"/>
              </w:rPr>
              <w:t>, 0.3</w:t>
            </w:r>
            <w:r>
              <w:rPr>
                <w:sz w:val="20"/>
                <w:szCs w:val="20"/>
              </w:rPr>
              <w:t>2</w:t>
            </w:r>
            <w:r w:rsidRPr="00E66E44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8B5C5B3" w14:textId="1F9F5C95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11</w:t>
            </w:r>
          </w:p>
        </w:tc>
        <w:tc>
          <w:tcPr>
            <w:tcW w:w="1565" w:type="dxa"/>
          </w:tcPr>
          <w:p w14:paraId="506E59DA" w14:textId="2D16CD32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12, 0.34)</w:t>
            </w:r>
          </w:p>
        </w:tc>
        <w:tc>
          <w:tcPr>
            <w:tcW w:w="1418" w:type="dxa"/>
          </w:tcPr>
          <w:p w14:paraId="3479DF0E" w14:textId="3B6150EB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25</w:t>
            </w:r>
          </w:p>
        </w:tc>
        <w:tc>
          <w:tcPr>
            <w:tcW w:w="1276" w:type="dxa"/>
          </w:tcPr>
          <w:p w14:paraId="426EF447" w14:textId="29B24FED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0.04, 0.47)</w:t>
            </w:r>
          </w:p>
        </w:tc>
        <w:tc>
          <w:tcPr>
            <w:tcW w:w="850" w:type="dxa"/>
          </w:tcPr>
          <w:p w14:paraId="359E199E" w14:textId="3813EE8D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2</w:t>
            </w:r>
            <w:r w:rsidR="00D918AA" w:rsidRPr="009C416F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46BF642A" w14:textId="02CC2669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0.0</w:t>
            </w:r>
            <w:r w:rsidR="00D918AA" w:rsidRPr="009C416F">
              <w:rPr>
                <w:sz w:val="20"/>
                <w:szCs w:val="20"/>
              </w:rPr>
              <w:t>1</w:t>
            </w:r>
            <w:r w:rsidRPr="009C416F">
              <w:rPr>
                <w:sz w:val="20"/>
                <w:szCs w:val="20"/>
              </w:rPr>
              <w:t>, 0.4</w:t>
            </w:r>
            <w:r w:rsidR="00D918AA" w:rsidRPr="009C416F">
              <w:rPr>
                <w:sz w:val="20"/>
                <w:szCs w:val="20"/>
              </w:rPr>
              <w:t>3</w:t>
            </w:r>
            <w:r w:rsidRPr="009C416F">
              <w:rPr>
                <w:sz w:val="20"/>
                <w:szCs w:val="20"/>
              </w:rPr>
              <w:t>)</w:t>
            </w:r>
          </w:p>
        </w:tc>
      </w:tr>
      <w:tr w:rsidR="00032242" w:rsidRPr="00E66E44" w14:paraId="69E378FB" w14:textId="6249463B" w:rsidTr="00324F0D">
        <w:tc>
          <w:tcPr>
            <w:tcW w:w="272" w:type="dxa"/>
          </w:tcPr>
          <w:p w14:paraId="75FBED78" w14:textId="77777777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14:paraId="5CD218FE" w14:textId="536394A0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Obes</w:t>
            </w:r>
            <w:r w:rsidR="00F05583">
              <w:rPr>
                <w:sz w:val="20"/>
                <w:szCs w:val="20"/>
              </w:rPr>
              <w:t>ity</w:t>
            </w:r>
          </w:p>
        </w:tc>
        <w:tc>
          <w:tcPr>
            <w:tcW w:w="851" w:type="dxa"/>
          </w:tcPr>
          <w:p w14:paraId="0315A09E" w14:textId="77777777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0.10</w:t>
            </w:r>
          </w:p>
        </w:tc>
        <w:tc>
          <w:tcPr>
            <w:tcW w:w="1276" w:type="dxa"/>
          </w:tcPr>
          <w:p w14:paraId="6FBF86CA" w14:textId="6A9D5988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1</w:t>
            </w:r>
            <w:r>
              <w:rPr>
                <w:sz w:val="20"/>
                <w:szCs w:val="20"/>
              </w:rPr>
              <w:t>5</w:t>
            </w:r>
            <w:r w:rsidRPr="00E66E44">
              <w:rPr>
                <w:sz w:val="20"/>
                <w:szCs w:val="20"/>
              </w:rPr>
              <w:t>, 0.3</w:t>
            </w:r>
            <w:r>
              <w:rPr>
                <w:sz w:val="20"/>
                <w:szCs w:val="20"/>
              </w:rPr>
              <w:t>4</w:t>
            </w:r>
            <w:r w:rsidRPr="00E66E44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1A2F8D6" w14:textId="4DD5B4EB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10</w:t>
            </w:r>
          </w:p>
        </w:tc>
        <w:tc>
          <w:tcPr>
            <w:tcW w:w="1565" w:type="dxa"/>
          </w:tcPr>
          <w:p w14:paraId="0430E11E" w14:textId="053E7F30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15, 0.35)</w:t>
            </w:r>
          </w:p>
        </w:tc>
        <w:tc>
          <w:tcPr>
            <w:tcW w:w="1418" w:type="dxa"/>
          </w:tcPr>
          <w:p w14:paraId="6238F84A" w14:textId="0B33B0EE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25</w:t>
            </w:r>
          </w:p>
        </w:tc>
        <w:tc>
          <w:tcPr>
            <w:tcW w:w="1276" w:type="dxa"/>
          </w:tcPr>
          <w:p w14:paraId="3E9A1828" w14:textId="459FE541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01, 0.50)</w:t>
            </w:r>
          </w:p>
        </w:tc>
        <w:tc>
          <w:tcPr>
            <w:tcW w:w="850" w:type="dxa"/>
          </w:tcPr>
          <w:p w14:paraId="389D983D" w14:textId="13B0C04E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16</w:t>
            </w:r>
          </w:p>
        </w:tc>
        <w:tc>
          <w:tcPr>
            <w:tcW w:w="1559" w:type="dxa"/>
          </w:tcPr>
          <w:p w14:paraId="30183F0B" w14:textId="3AA79C3A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</w:t>
            </w:r>
            <w:r w:rsidR="00D918AA" w:rsidRPr="009C416F">
              <w:rPr>
                <w:sz w:val="20"/>
                <w:szCs w:val="20"/>
              </w:rPr>
              <w:t>10</w:t>
            </w:r>
            <w:r w:rsidRPr="009C416F">
              <w:rPr>
                <w:sz w:val="20"/>
                <w:szCs w:val="20"/>
              </w:rPr>
              <w:t>, 0.4</w:t>
            </w:r>
            <w:r w:rsidR="00D918AA" w:rsidRPr="009C416F">
              <w:rPr>
                <w:sz w:val="20"/>
                <w:szCs w:val="20"/>
              </w:rPr>
              <w:t>1</w:t>
            </w:r>
            <w:r w:rsidRPr="009C416F">
              <w:rPr>
                <w:sz w:val="20"/>
                <w:szCs w:val="20"/>
              </w:rPr>
              <w:t>)</w:t>
            </w:r>
          </w:p>
        </w:tc>
      </w:tr>
      <w:tr w:rsidR="00032242" w:rsidRPr="00E66E44" w14:paraId="67894AE0" w14:textId="242B5DF1" w:rsidTr="00324F0D">
        <w:tc>
          <w:tcPr>
            <w:tcW w:w="1695" w:type="dxa"/>
            <w:gridSpan w:val="2"/>
          </w:tcPr>
          <w:p w14:paraId="1965BB01" w14:textId="2F72C281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Central obes</w:t>
            </w:r>
            <w:r w:rsidR="00F05583">
              <w:rPr>
                <w:sz w:val="20"/>
                <w:szCs w:val="20"/>
              </w:rPr>
              <w:t>ity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851" w:type="dxa"/>
          </w:tcPr>
          <w:p w14:paraId="6EC3D221" w14:textId="3088C041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96121BD" w14:textId="21D74A7C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19</w:t>
            </w:r>
            <w:r w:rsidRPr="00E66E44">
              <w:rPr>
                <w:sz w:val="20"/>
                <w:szCs w:val="20"/>
              </w:rPr>
              <w:t>, 0.2</w:t>
            </w:r>
            <w:r>
              <w:rPr>
                <w:sz w:val="20"/>
                <w:szCs w:val="20"/>
              </w:rPr>
              <w:t>3</w:t>
            </w:r>
            <w:r w:rsidRPr="00E66E44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E584346" w14:textId="3434A240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02</w:t>
            </w:r>
          </w:p>
        </w:tc>
        <w:tc>
          <w:tcPr>
            <w:tcW w:w="1565" w:type="dxa"/>
          </w:tcPr>
          <w:p w14:paraId="2B19B8AF" w14:textId="0ED09B7A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2</w:t>
            </w:r>
            <w:r w:rsidR="00D918AA" w:rsidRPr="009C416F">
              <w:rPr>
                <w:sz w:val="20"/>
                <w:szCs w:val="20"/>
              </w:rPr>
              <w:t>2</w:t>
            </w:r>
            <w:r w:rsidRPr="009C416F">
              <w:rPr>
                <w:sz w:val="20"/>
                <w:szCs w:val="20"/>
              </w:rPr>
              <w:t>, 0.26)</w:t>
            </w:r>
          </w:p>
        </w:tc>
        <w:tc>
          <w:tcPr>
            <w:tcW w:w="1418" w:type="dxa"/>
          </w:tcPr>
          <w:p w14:paraId="14CEECC4" w14:textId="5F169346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21</w:t>
            </w:r>
          </w:p>
        </w:tc>
        <w:tc>
          <w:tcPr>
            <w:tcW w:w="1276" w:type="dxa"/>
          </w:tcPr>
          <w:p w14:paraId="615DD0DA" w14:textId="7C7CD8AA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0.03, 0.40)</w:t>
            </w:r>
          </w:p>
        </w:tc>
        <w:tc>
          <w:tcPr>
            <w:tcW w:w="850" w:type="dxa"/>
          </w:tcPr>
          <w:p w14:paraId="67221721" w14:textId="3B0AE011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17</w:t>
            </w:r>
          </w:p>
        </w:tc>
        <w:tc>
          <w:tcPr>
            <w:tcW w:w="1559" w:type="dxa"/>
          </w:tcPr>
          <w:p w14:paraId="2EBFB54D" w14:textId="07FFC761" w:rsidR="00032242" w:rsidRPr="009C416F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02, 0.36)</w:t>
            </w:r>
          </w:p>
        </w:tc>
      </w:tr>
      <w:tr w:rsidR="00032242" w:rsidRPr="00E66E44" w14:paraId="3420CED1" w14:textId="6887BF8B" w:rsidTr="00324F0D">
        <w:tc>
          <w:tcPr>
            <w:tcW w:w="1695" w:type="dxa"/>
            <w:gridSpan w:val="2"/>
          </w:tcPr>
          <w:p w14:paraId="40D5A861" w14:textId="224AFB0B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Hypertension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851" w:type="dxa"/>
          </w:tcPr>
          <w:p w14:paraId="5FA95BB7" w14:textId="55AAD366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7F306A72" w14:textId="408511FA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4</w:t>
            </w:r>
            <w:r>
              <w:rPr>
                <w:sz w:val="20"/>
                <w:szCs w:val="20"/>
              </w:rPr>
              <w:t>0</w:t>
            </w:r>
            <w:r w:rsidRPr="00E66E44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6</w:t>
            </w:r>
            <w:r w:rsidRPr="00E66E44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F7097FD" w14:textId="6ECC4F6C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</w:t>
            </w:r>
            <w:r w:rsidR="00D918AA">
              <w:rPr>
                <w:sz w:val="20"/>
                <w:szCs w:val="20"/>
              </w:rPr>
              <w:t>5</w:t>
            </w:r>
          </w:p>
        </w:tc>
        <w:tc>
          <w:tcPr>
            <w:tcW w:w="1565" w:type="dxa"/>
          </w:tcPr>
          <w:p w14:paraId="1D83B96D" w14:textId="33761C40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3</w:t>
            </w:r>
            <w:r>
              <w:rPr>
                <w:sz w:val="20"/>
                <w:szCs w:val="20"/>
              </w:rPr>
              <w:t>9</w:t>
            </w:r>
            <w:r w:rsidRPr="00E66E44">
              <w:rPr>
                <w:sz w:val="20"/>
                <w:szCs w:val="20"/>
              </w:rPr>
              <w:t>, 0.1</w:t>
            </w:r>
            <w:r>
              <w:rPr>
                <w:sz w:val="20"/>
                <w:szCs w:val="20"/>
              </w:rPr>
              <w:t>0</w:t>
            </w:r>
            <w:r w:rsidRPr="00E66E44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16D4F74" w14:textId="19E027C2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398E1292" w14:textId="49F02AE9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1</w:t>
            </w:r>
            <w:r>
              <w:rPr>
                <w:sz w:val="20"/>
                <w:szCs w:val="20"/>
              </w:rPr>
              <w:t>0</w:t>
            </w:r>
            <w:r w:rsidRPr="00E66E44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33</w:t>
            </w:r>
            <w:r w:rsidRPr="00E66E44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A6B476E" w14:textId="4C734798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3ACC19BA" w14:textId="48251EB1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1</w:t>
            </w:r>
            <w:r w:rsidR="00D918AA">
              <w:rPr>
                <w:sz w:val="20"/>
                <w:szCs w:val="20"/>
              </w:rPr>
              <w:t>1</w:t>
            </w:r>
            <w:r w:rsidRPr="00E66E44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31</w:t>
            </w:r>
            <w:r w:rsidRPr="00E66E44">
              <w:rPr>
                <w:sz w:val="20"/>
                <w:szCs w:val="20"/>
              </w:rPr>
              <w:t>)</w:t>
            </w:r>
          </w:p>
        </w:tc>
      </w:tr>
      <w:tr w:rsidR="00032242" w:rsidRPr="00E66E44" w14:paraId="7ADC0722" w14:textId="2CF9D8FE" w:rsidTr="00324F0D">
        <w:tc>
          <w:tcPr>
            <w:tcW w:w="1695" w:type="dxa"/>
            <w:gridSpan w:val="2"/>
            <w:tcBorders>
              <w:bottom w:val="single" w:sz="4" w:space="0" w:color="auto"/>
            </w:tcBorders>
          </w:tcPr>
          <w:p w14:paraId="609AABEF" w14:textId="318D943D" w:rsidR="00032242" w:rsidRPr="00E66E44" w:rsidRDefault="00032242" w:rsidP="00032242">
            <w:pPr>
              <w:contextualSpacing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Hyperglycaemia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C2D820" w14:textId="0AE9DBD6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EA1778" w14:textId="41C3DF7B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30</w:t>
            </w:r>
            <w:r w:rsidRPr="00E66E44">
              <w:rPr>
                <w:sz w:val="20"/>
                <w:szCs w:val="20"/>
              </w:rPr>
              <w:t>, 0.3</w:t>
            </w:r>
            <w:r>
              <w:rPr>
                <w:sz w:val="20"/>
                <w:szCs w:val="20"/>
              </w:rPr>
              <w:t>8</w:t>
            </w:r>
            <w:r w:rsidRPr="00E66E44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0933A40" w14:textId="5D0FAD5F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7B2E730D" w14:textId="127572B9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30</w:t>
            </w:r>
            <w:r w:rsidRPr="00E66E44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40</w:t>
            </w:r>
            <w:r w:rsidRPr="00E66E44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00B6B4" w14:textId="446F7CDE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6DF054" w14:textId="60017F3F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31</w:t>
            </w:r>
            <w:r w:rsidRPr="00E66E44">
              <w:rPr>
                <w:sz w:val="20"/>
                <w:szCs w:val="20"/>
              </w:rPr>
              <w:t>, 0.4</w:t>
            </w:r>
            <w:r>
              <w:rPr>
                <w:sz w:val="20"/>
                <w:szCs w:val="20"/>
              </w:rPr>
              <w:t>8</w:t>
            </w:r>
            <w:r w:rsidRPr="00E66E44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A9B7A8" w14:textId="7E2CB002" w:rsidR="00032242" w:rsidRPr="00E66E44" w:rsidRDefault="00D918AA" w:rsidP="00032242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032242" w:rsidRPr="00E66E44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06493D" w14:textId="7B2C26C3" w:rsidR="00032242" w:rsidRPr="00E66E44" w:rsidRDefault="00032242" w:rsidP="00032242">
            <w:pPr>
              <w:contextualSpacing/>
              <w:jc w:val="right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(-0.3</w:t>
            </w:r>
            <w:r w:rsidR="00D918AA">
              <w:rPr>
                <w:sz w:val="20"/>
                <w:szCs w:val="20"/>
              </w:rPr>
              <w:t>9</w:t>
            </w:r>
            <w:r w:rsidRPr="00E66E44">
              <w:rPr>
                <w:sz w:val="20"/>
                <w:szCs w:val="20"/>
              </w:rPr>
              <w:t>, 0.</w:t>
            </w:r>
            <w:r w:rsidR="00D918AA">
              <w:rPr>
                <w:sz w:val="20"/>
                <w:szCs w:val="20"/>
              </w:rPr>
              <w:t>39</w:t>
            </w:r>
            <w:r w:rsidRPr="00E66E44">
              <w:rPr>
                <w:sz w:val="20"/>
                <w:szCs w:val="20"/>
              </w:rPr>
              <w:t>)</w:t>
            </w:r>
          </w:p>
        </w:tc>
      </w:tr>
    </w:tbl>
    <w:bookmarkEnd w:id="9"/>
    <w:bookmarkEnd w:id="10"/>
    <w:p w14:paraId="54A3CEEF" w14:textId="77777777" w:rsidR="00C65A62" w:rsidRDefault="00D27BB8" w:rsidP="00CC57F1">
      <w:pPr>
        <w:spacing w:after="0"/>
        <w:rPr>
          <w:lang w:val="en-MY" w:eastAsia="en-MY" w:bidi="ta-IN"/>
        </w:rPr>
      </w:pPr>
      <w:r w:rsidRPr="00D27BB8">
        <w:rPr>
          <w:sz w:val="21"/>
          <w:szCs w:val="21"/>
        </w:rPr>
        <w:t xml:space="preserve">Model 1 = </w:t>
      </w:r>
      <w:bookmarkStart w:id="12" w:name="_Hlk109139430"/>
      <w:r>
        <w:rPr>
          <w:sz w:val="21"/>
          <w:szCs w:val="21"/>
        </w:rPr>
        <w:t xml:space="preserve">model </w:t>
      </w:r>
      <w:r w:rsidRPr="00D91C04">
        <w:rPr>
          <w:lang w:val="en-MY" w:eastAsia="en-MY" w:bidi="ta-IN"/>
        </w:rPr>
        <w:t>adjusted for baseline BMI z-score only</w:t>
      </w:r>
    </w:p>
    <w:p w14:paraId="4BF2D71A" w14:textId="2C0FA296" w:rsidR="00D27BB8" w:rsidRPr="00D27BB8" w:rsidRDefault="00D27BB8" w:rsidP="00C65A62">
      <w:pPr>
        <w:spacing w:after="0"/>
        <w:rPr>
          <w:sz w:val="21"/>
          <w:szCs w:val="21"/>
        </w:rPr>
      </w:pPr>
      <w:r>
        <w:rPr>
          <w:lang w:val="en-MY" w:eastAsia="en-MY" w:bidi="ta-IN"/>
        </w:rPr>
        <w:t xml:space="preserve">Model 2 = model </w:t>
      </w:r>
      <w:r w:rsidRPr="00D91C04">
        <w:rPr>
          <w:lang w:val="en-MY" w:eastAsia="en-MY" w:bidi="ta-IN"/>
        </w:rPr>
        <w:t xml:space="preserve">adjusted additionally for </w:t>
      </w:r>
      <w:bookmarkStart w:id="13" w:name="_Hlk109139886"/>
      <w:r w:rsidR="00C65A62">
        <w:rPr>
          <w:lang w:val="en-MY" w:eastAsia="en-MY" w:bidi="ta-IN"/>
        </w:rPr>
        <w:t xml:space="preserve">child </w:t>
      </w:r>
      <w:r w:rsidR="00DC351D">
        <w:rPr>
          <w:lang w:val="en-MY" w:eastAsia="en-MY" w:bidi="ta-IN"/>
        </w:rPr>
        <w:t>(</w:t>
      </w:r>
      <w:r w:rsidR="00D93F41">
        <w:rPr>
          <w:lang w:val="en-MY" w:eastAsia="en-MY" w:bidi="ta-IN"/>
        </w:rPr>
        <w:t>gender</w:t>
      </w:r>
      <w:r w:rsidR="00C65A62">
        <w:rPr>
          <w:lang w:val="en-MY" w:eastAsia="en-MY" w:bidi="ta-IN"/>
        </w:rPr>
        <w:t>, age, ethnicity</w:t>
      </w:r>
      <w:r w:rsidR="00DC351D">
        <w:rPr>
          <w:lang w:val="en-MY" w:eastAsia="en-MY" w:bidi="ta-IN"/>
        </w:rPr>
        <w:t>) and</w:t>
      </w:r>
      <w:r w:rsidR="00C65A62">
        <w:rPr>
          <w:lang w:val="en-MY" w:eastAsia="en-MY" w:bidi="ta-IN"/>
        </w:rPr>
        <w:t xml:space="preserve"> </w:t>
      </w:r>
      <w:r w:rsidR="00DC351D">
        <w:rPr>
          <w:lang w:val="en-MY" w:eastAsia="en-MY" w:bidi="ta-IN"/>
        </w:rPr>
        <w:t xml:space="preserve">the relevant </w:t>
      </w:r>
      <w:r w:rsidR="00C65A62">
        <w:rPr>
          <w:lang w:val="en-MY" w:eastAsia="en-MY" w:bidi="ta-IN"/>
        </w:rPr>
        <w:t xml:space="preserve">parent </w:t>
      </w:r>
      <w:r w:rsidR="00DC351D">
        <w:rPr>
          <w:lang w:val="en-MY" w:eastAsia="en-MY" w:bidi="ta-IN"/>
        </w:rPr>
        <w:t>characteristics (</w:t>
      </w:r>
      <w:r w:rsidR="00C65A62">
        <w:rPr>
          <w:lang w:val="en-MY" w:eastAsia="en-MY" w:bidi="ta-IN"/>
        </w:rPr>
        <w:t>age, education, other CVD risk factors</w:t>
      </w:r>
      <w:r w:rsidR="00DC351D">
        <w:rPr>
          <w:lang w:val="en-MY" w:eastAsia="en-MY" w:bidi="ta-IN"/>
        </w:rPr>
        <w:t>).</w:t>
      </w:r>
      <w:bookmarkEnd w:id="13"/>
    </w:p>
    <w:bookmarkEnd w:id="12"/>
    <w:p w14:paraId="30ABAAF6" w14:textId="6D56CF1D" w:rsidR="00CC57F1" w:rsidRPr="00D91C04" w:rsidRDefault="00CC57F1" w:rsidP="00CC57F1">
      <w:pPr>
        <w:spacing w:after="0"/>
        <w:rPr>
          <w:sz w:val="21"/>
          <w:szCs w:val="21"/>
        </w:rPr>
      </w:pPr>
      <w:r w:rsidRPr="00D91C04">
        <w:rPr>
          <w:sz w:val="21"/>
          <w:szCs w:val="21"/>
          <w:vertAlign w:val="superscript"/>
        </w:rPr>
        <w:t xml:space="preserve">1 </w:t>
      </w:r>
      <w:r w:rsidRPr="00D91C04">
        <w:rPr>
          <w:sz w:val="21"/>
          <w:szCs w:val="21"/>
        </w:rPr>
        <w:t>Childhood group were aged 6-10 at baseline (11-15 at follow-up) and adolescence group aged 11-14 at baseline (16-19 at follow-up).</w:t>
      </w:r>
    </w:p>
    <w:p w14:paraId="44CA6187" w14:textId="55C40217" w:rsidR="00CC57F1" w:rsidRPr="00D91C04" w:rsidRDefault="00CC57F1" w:rsidP="00CC57F1">
      <w:pPr>
        <w:spacing w:after="0"/>
        <w:contextualSpacing/>
        <w:rPr>
          <w:sz w:val="21"/>
          <w:szCs w:val="21"/>
          <w:lang w:val="en-MY" w:eastAsia="en-MY" w:bidi="ta-IN"/>
        </w:rPr>
      </w:pPr>
      <w:r w:rsidRPr="00D91C04">
        <w:rPr>
          <w:sz w:val="21"/>
          <w:szCs w:val="21"/>
          <w:vertAlign w:val="superscript"/>
          <w:lang w:val="en-MY" w:eastAsia="en-MY" w:bidi="ta-IN"/>
        </w:rPr>
        <w:t>2</w:t>
      </w:r>
      <w:r w:rsidRPr="00D91C04">
        <w:rPr>
          <w:sz w:val="21"/>
          <w:szCs w:val="21"/>
          <w:lang w:val="en-MY" w:eastAsia="en-MY" w:bidi="ta-IN"/>
        </w:rPr>
        <w:t xml:space="preserve"> Compared to reference category ‘</w:t>
      </w:r>
      <w:r w:rsidR="008C7451">
        <w:t>Thinness</w:t>
      </w:r>
      <w:r w:rsidR="008C7451" w:rsidRPr="00D91C04">
        <w:rPr>
          <w:sz w:val="21"/>
          <w:szCs w:val="21"/>
          <w:lang w:val="en-MY" w:eastAsia="en-MY" w:bidi="ta-IN"/>
        </w:rPr>
        <w:t xml:space="preserve"> </w:t>
      </w:r>
      <w:r w:rsidRPr="00D91C04">
        <w:rPr>
          <w:sz w:val="21"/>
          <w:szCs w:val="21"/>
          <w:lang w:val="en-MY" w:eastAsia="en-MY" w:bidi="ta-IN"/>
        </w:rPr>
        <w:t>/Healthy weight’</w:t>
      </w:r>
    </w:p>
    <w:p w14:paraId="230C60CB" w14:textId="4A48A662" w:rsidR="00CC57F1" w:rsidRPr="00D91C04" w:rsidRDefault="00CC57F1" w:rsidP="00CC57F1">
      <w:pPr>
        <w:spacing w:after="0"/>
        <w:contextualSpacing/>
        <w:rPr>
          <w:sz w:val="21"/>
          <w:szCs w:val="21"/>
          <w:lang w:val="en-MY" w:eastAsia="en-MY" w:bidi="ta-IN"/>
        </w:rPr>
      </w:pPr>
      <w:r w:rsidRPr="00D91C04">
        <w:rPr>
          <w:sz w:val="21"/>
          <w:szCs w:val="21"/>
          <w:vertAlign w:val="superscript"/>
          <w:lang w:val="en-MY" w:eastAsia="en-MY" w:bidi="ta-IN"/>
        </w:rPr>
        <w:t>3</w:t>
      </w:r>
      <w:r w:rsidRPr="00D91C04">
        <w:rPr>
          <w:sz w:val="21"/>
          <w:szCs w:val="21"/>
          <w:lang w:val="en-MY" w:eastAsia="en-MY" w:bidi="ta-IN"/>
        </w:rPr>
        <w:t xml:space="preserve"> Compared to reference categor</w:t>
      </w:r>
      <w:r w:rsidR="00D27BB8">
        <w:rPr>
          <w:sz w:val="21"/>
          <w:szCs w:val="21"/>
          <w:lang w:val="en-MY" w:eastAsia="en-MY" w:bidi="ta-IN"/>
        </w:rPr>
        <w:t>ies</w:t>
      </w:r>
      <w:r w:rsidRPr="00D91C04">
        <w:rPr>
          <w:sz w:val="21"/>
          <w:szCs w:val="21"/>
          <w:lang w:val="en-MY" w:eastAsia="en-MY" w:bidi="ta-IN"/>
        </w:rPr>
        <w:t xml:space="preserve"> ‘</w:t>
      </w:r>
      <w:r w:rsidR="00D27BB8">
        <w:rPr>
          <w:sz w:val="21"/>
          <w:szCs w:val="21"/>
          <w:lang w:val="en-MY" w:eastAsia="en-MY" w:bidi="ta-IN"/>
        </w:rPr>
        <w:t>Parent does not have specified risk factor’</w:t>
      </w:r>
    </w:p>
    <w:bookmarkEnd w:id="8"/>
    <w:p w14:paraId="1FDAE571" w14:textId="66AF790E" w:rsidR="00324F0D" w:rsidRDefault="00324F0D">
      <w:pPr>
        <w:rPr>
          <w:lang w:val="en-MY" w:eastAsia="en-MY" w:bidi="ta-IN"/>
        </w:rPr>
      </w:pPr>
      <w:r>
        <w:rPr>
          <w:lang w:val="en-MY" w:eastAsia="en-MY" w:bidi="ta-IN"/>
        </w:rPr>
        <w:br w:type="page"/>
      </w:r>
    </w:p>
    <w:p w14:paraId="74C3F748" w14:textId="07B79B6F" w:rsidR="00EF62D3" w:rsidRPr="00F05583" w:rsidRDefault="00EF62D3">
      <w:pPr>
        <w:rPr>
          <w:b/>
          <w:bCs/>
          <w:lang w:val="en-MY" w:eastAsia="en-MY" w:bidi="ta-IN"/>
        </w:rPr>
      </w:pPr>
      <w:r w:rsidRPr="00F05583">
        <w:rPr>
          <w:b/>
          <w:bCs/>
          <w:lang w:val="en-MY" w:eastAsia="en-MY" w:bidi="ta-IN"/>
        </w:rPr>
        <w:t>Table S</w:t>
      </w:r>
      <w:r w:rsidR="007C5255" w:rsidRPr="00F05583">
        <w:rPr>
          <w:b/>
          <w:bCs/>
          <w:lang w:val="en-MY" w:eastAsia="en-MY" w:bidi="ta-IN"/>
        </w:rPr>
        <w:t>5</w:t>
      </w:r>
      <w:r w:rsidRPr="00F05583">
        <w:rPr>
          <w:b/>
          <w:bCs/>
          <w:lang w:val="en-MY" w:eastAsia="en-MY" w:bidi="ta-IN"/>
        </w:rPr>
        <w:t xml:space="preserve">: Association between </w:t>
      </w:r>
      <w:r w:rsidR="007C5255" w:rsidRPr="00F05583">
        <w:rPr>
          <w:b/>
          <w:bCs/>
          <w:lang w:val="en-MY" w:eastAsia="en-MY" w:bidi="ta-IN"/>
        </w:rPr>
        <w:t>child and parental sociodemographic</w:t>
      </w:r>
      <w:r w:rsidRPr="00F05583">
        <w:rPr>
          <w:b/>
          <w:bCs/>
          <w:lang w:val="en-MY" w:eastAsia="en-MY" w:bidi="ta-IN"/>
        </w:rPr>
        <w:t xml:space="preserve"> </w:t>
      </w:r>
      <w:r w:rsidR="007C5255" w:rsidRPr="00F05583">
        <w:rPr>
          <w:b/>
          <w:bCs/>
          <w:lang w:val="en-MY" w:eastAsia="en-MY" w:bidi="ta-IN"/>
        </w:rPr>
        <w:t xml:space="preserve">characteristics </w:t>
      </w:r>
      <w:r w:rsidRPr="00F05583">
        <w:rPr>
          <w:b/>
          <w:bCs/>
          <w:lang w:val="en-MY" w:eastAsia="en-MY" w:bidi="ta-IN"/>
        </w:rPr>
        <w:t xml:space="preserve">at baseline and child BMI z-score </w:t>
      </w:r>
      <w:r w:rsidR="008C7451">
        <w:rPr>
          <w:b/>
          <w:bCs/>
          <w:lang w:val="en-MY" w:eastAsia="en-MY" w:bidi="ta-IN"/>
        </w:rPr>
        <w:t xml:space="preserve">at follow-up </w:t>
      </w:r>
      <w:r w:rsidRPr="00F05583">
        <w:rPr>
          <w:b/>
          <w:bCs/>
          <w:lang w:val="en-MY" w:eastAsia="en-MY" w:bidi="ta-IN"/>
        </w:rPr>
        <w:t>(imputed data)</w:t>
      </w: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2282"/>
        <w:gridCol w:w="567"/>
        <w:gridCol w:w="567"/>
        <w:gridCol w:w="142"/>
        <w:gridCol w:w="1275"/>
        <w:gridCol w:w="1418"/>
        <w:gridCol w:w="425"/>
        <w:gridCol w:w="992"/>
      </w:tblGrid>
      <w:tr w:rsidR="00446685" w:rsidRPr="00E66E44" w14:paraId="3E4AB00A" w14:textId="77777777" w:rsidTr="00E86B84">
        <w:tc>
          <w:tcPr>
            <w:tcW w:w="270" w:type="dxa"/>
          </w:tcPr>
          <w:p w14:paraId="2BA0E942" w14:textId="75B06D42" w:rsidR="00EF62D3" w:rsidRPr="00E66E44" w:rsidRDefault="00EF62D3" w:rsidP="007650C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82" w:type="dxa"/>
          </w:tcPr>
          <w:p w14:paraId="57214E36" w14:textId="7977FAEF" w:rsidR="00EF62D3" w:rsidRPr="00E66E44" w:rsidRDefault="00EF62D3" w:rsidP="007650C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386" w:type="dxa"/>
            <w:gridSpan w:val="7"/>
            <w:tcBorders>
              <w:bottom w:val="single" w:sz="4" w:space="0" w:color="auto"/>
            </w:tcBorders>
          </w:tcPr>
          <w:p w14:paraId="501FE5D0" w14:textId="084AF967" w:rsidR="00446685" w:rsidRPr="00E66E44" w:rsidRDefault="00446685" w:rsidP="007650C7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Age group at baseline</w:t>
            </w:r>
            <w:r w:rsidRPr="00E66E44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446685" w:rsidRPr="00E66E44" w14:paraId="756A1287" w14:textId="77777777" w:rsidTr="00AE67C1">
        <w:tc>
          <w:tcPr>
            <w:tcW w:w="270" w:type="dxa"/>
          </w:tcPr>
          <w:p w14:paraId="518EDCE4" w14:textId="77777777" w:rsidR="00446685" w:rsidRPr="00E66E44" w:rsidRDefault="00446685" w:rsidP="007650C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82" w:type="dxa"/>
          </w:tcPr>
          <w:p w14:paraId="70BD0246" w14:textId="77777777" w:rsidR="00446685" w:rsidRPr="00E66E44" w:rsidRDefault="00446685" w:rsidP="007650C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551" w:type="dxa"/>
            <w:gridSpan w:val="4"/>
            <w:tcBorders>
              <w:top w:val="single" w:sz="4" w:space="0" w:color="auto"/>
            </w:tcBorders>
          </w:tcPr>
          <w:p w14:paraId="1E0D2367" w14:textId="3110EC18" w:rsidR="00446685" w:rsidRPr="00E66E44" w:rsidRDefault="00446685" w:rsidP="007650C7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hood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7913F683" w14:textId="79CC3BC3" w:rsidR="00446685" w:rsidRPr="00E66E44" w:rsidRDefault="00446685" w:rsidP="007650C7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lescence</w:t>
            </w:r>
          </w:p>
        </w:tc>
      </w:tr>
      <w:tr w:rsidR="00446685" w:rsidRPr="00E66E44" w14:paraId="438D37EE" w14:textId="77777777" w:rsidTr="00AE67C1">
        <w:tc>
          <w:tcPr>
            <w:tcW w:w="270" w:type="dxa"/>
            <w:tcBorders>
              <w:bottom w:val="single" w:sz="4" w:space="0" w:color="auto"/>
            </w:tcBorders>
          </w:tcPr>
          <w:p w14:paraId="0155B49E" w14:textId="77777777" w:rsidR="00446685" w:rsidRPr="00E66E44" w:rsidRDefault="00446685" w:rsidP="007650C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4FFEB058" w14:textId="77777777" w:rsidR="00446685" w:rsidRPr="00E66E44" w:rsidRDefault="00446685" w:rsidP="007650C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8BFFA7B" w14:textId="77777777" w:rsidR="00446685" w:rsidRPr="00E66E44" w:rsidRDefault="00446685" w:rsidP="007650C7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Change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7F9362B" w14:textId="77777777" w:rsidR="00446685" w:rsidRPr="00E66E44" w:rsidRDefault="00446685" w:rsidP="007650C7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95% 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A008A2" w14:textId="77777777" w:rsidR="00446685" w:rsidRPr="00E66E44" w:rsidRDefault="00446685" w:rsidP="007650C7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Change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C77EFD0" w14:textId="77777777" w:rsidR="00446685" w:rsidRPr="00E66E44" w:rsidRDefault="00446685" w:rsidP="007650C7">
            <w:pPr>
              <w:contextualSpacing/>
              <w:jc w:val="center"/>
              <w:rPr>
                <w:sz w:val="20"/>
                <w:szCs w:val="20"/>
              </w:rPr>
            </w:pPr>
            <w:r w:rsidRPr="00E66E44">
              <w:rPr>
                <w:sz w:val="20"/>
                <w:szCs w:val="20"/>
              </w:rPr>
              <w:t>95% CI</w:t>
            </w:r>
          </w:p>
        </w:tc>
      </w:tr>
      <w:tr w:rsidR="00AE67C1" w:rsidRPr="00E66E44" w14:paraId="4387069E" w14:textId="77777777" w:rsidTr="00AE67C1"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6833AD" w14:textId="2CBDAD29" w:rsidR="00AE67C1" w:rsidRPr="00E66E44" w:rsidRDefault="00AE67C1" w:rsidP="007650C7">
            <w:pPr>
              <w:contextualSpacing/>
              <w:rPr>
                <w:b/>
                <w:bCs/>
                <w:sz w:val="20"/>
                <w:szCs w:val="20"/>
              </w:rPr>
            </w:pPr>
            <w:r w:rsidRPr="00E66E44">
              <w:rPr>
                <w:b/>
                <w:bCs/>
                <w:sz w:val="20"/>
                <w:szCs w:val="20"/>
              </w:rPr>
              <w:t>M</w:t>
            </w:r>
            <w:r>
              <w:rPr>
                <w:b/>
                <w:bCs/>
                <w:sz w:val="20"/>
                <w:szCs w:val="20"/>
              </w:rPr>
              <w:t>odel for mother risk facto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9934D64" w14:textId="77777777" w:rsidR="00AE67C1" w:rsidRPr="00E66E44" w:rsidRDefault="00AE67C1" w:rsidP="00AE67C1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0CAB20" w14:textId="581D0C1E" w:rsidR="00AE67C1" w:rsidRPr="00E66E44" w:rsidRDefault="00032242" w:rsidP="00AE67C1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89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0DD47F" w14:textId="77777777" w:rsidR="00AE67C1" w:rsidRPr="00E66E44" w:rsidRDefault="00AE67C1" w:rsidP="00AE67C1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9F7066" w14:textId="0556DD35" w:rsidR="00AE67C1" w:rsidRPr="00E66E44" w:rsidRDefault="00AE67C1" w:rsidP="00AE67C1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680</w:t>
            </w:r>
          </w:p>
        </w:tc>
      </w:tr>
      <w:tr w:rsidR="00446685" w:rsidRPr="00E66E44" w14:paraId="65155BC9" w14:textId="77777777" w:rsidTr="00AE67C1">
        <w:trPr>
          <w:trHeight w:val="103"/>
        </w:trPr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2E15BA56" w14:textId="72AD9D13" w:rsidR="00446685" w:rsidRPr="00E66E44" w:rsidRDefault="00446685" w:rsidP="007650C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baseline z-scor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29A2E0A" w14:textId="1B3B854A" w:rsidR="00446685" w:rsidRPr="00E66E44" w:rsidRDefault="006A75D1" w:rsidP="006A75D1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A2D11">
              <w:rPr>
                <w:sz w:val="20"/>
                <w:szCs w:val="20"/>
              </w:rPr>
              <w:t>6</w:t>
            </w:r>
            <w:r w:rsidR="00032242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3FE50355" w14:textId="7C4CD2A5" w:rsidR="00446685" w:rsidRPr="00E66E44" w:rsidRDefault="006A75D1" w:rsidP="006A75D1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5, 0.6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BDBB94" w14:textId="086FBF34" w:rsidR="00446685" w:rsidRPr="00E66E44" w:rsidRDefault="00FC7851" w:rsidP="006A75D1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3CD20597" w14:textId="13A42611" w:rsidR="00446685" w:rsidRPr="00E66E44" w:rsidRDefault="00FC7851" w:rsidP="006A75D1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0, 0.82)</w:t>
            </w:r>
          </w:p>
        </w:tc>
      </w:tr>
      <w:tr w:rsidR="00446685" w:rsidRPr="00E66E44" w14:paraId="2296109B" w14:textId="77777777" w:rsidTr="00E86B84">
        <w:tc>
          <w:tcPr>
            <w:tcW w:w="2552" w:type="dxa"/>
            <w:gridSpan w:val="2"/>
          </w:tcPr>
          <w:p w14:paraId="502A6EA6" w14:textId="7D1EBE52" w:rsidR="00446685" w:rsidRPr="00E66E44" w:rsidRDefault="00446685" w:rsidP="007650C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 </w:t>
            </w:r>
            <w:r w:rsidR="00FC7851">
              <w:rPr>
                <w:sz w:val="20"/>
                <w:szCs w:val="20"/>
              </w:rPr>
              <w:t>gender (female)</w:t>
            </w:r>
          </w:p>
        </w:tc>
        <w:tc>
          <w:tcPr>
            <w:tcW w:w="1134" w:type="dxa"/>
            <w:gridSpan w:val="2"/>
          </w:tcPr>
          <w:p w14:paraId="06E3B5B1" w14:textId="07F5321E" w:rsidR="00446685" w:rsidRPr="00E66E44" w:rsidRDefault="006A75D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032242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  <w:gridSpan w:val="2"/>
          </w:tcPr>
          <w:p w14:paraId="68BE038A" w14:textId="606F13F7" w:rsidR="00446685" w:rsidRPr="00E66E44" w:rsidRDefault="006A75D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 0.30)</w:t>
            </w:r>
          </w:p>
        </w:tc>
        <w:tc>
          <w:tcPr>
            <w:tcW w:w="1418" w:type="dxa"/>
          </w:tcPr>
          <w:p w14:paraId="5C9AC6D5" w14:textId="0C64EBC5" w:rsidR="00446685" w:rsidRPr="00E66E44" w:rsidRDefault="00FC785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032242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gridSpan w:val="2"/>
          </w:tcPr>
          <w:p w14:paraId="38CAC354" w14:textId="55912936" w:rsidR="00446685" w:rsidRPr="00E66E44" w:rsidRDefault="00FC785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032242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, 0.6</w:t>
            </w:r>
            <w:r w:rsidR="0003224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</w:tr>
      <w:tr w:rsidR="00446685" w:rsidRPr="00E66E44" w14:paraId="62652B97" w14:textId="77777777" w:rsidTr="00E86B84">
        <w:tc>
          <w:tcPr>
            <w:tcW w:w="2552" w:type="dxa"/>
            <w:gridSpan w:val="2"/>
          </w:tcPr>
          <w:p w14:paraId="7207D3CF" w14:textId="14777A32" w:rsidR="00446685" w:rsidRPr="00E66E44" w:rsidRDefault="00446685" w:rsidP="007650C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age</w:t>
            </w:r>
            <w:r w:rsidR="00FC7851">
              <w:rPr>
                <w:sz w:val="20"/>
                <w:szCs w:val="20"/>
              </w:rPr>
              <w:t xml:space="preserve"> (per year)</w:t>
            </w:r>
          </w:p>
        </w:tc>
        <w:tc>
          <w:tcPr>
            <w:tcW w:w="1134" w:type="dxa"/>
            <w:gridSpan w:val="2"/>
          </w:tcPr>
          <w:p w14:paraId="3155B3AC" w14:textId="1911C4F7" w:rsidR="00446685" w:rsidRPr="00E66E44" w:rsidRDefault="006A75D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417" w:type="dxa"/>
            <w:gridSpan w:val="2"/>
          </w:tcPr>
          <w:p w14:paraId="3FDA908C" w14:textId="2AAD4E99" w:rsidR="00446685" w:rsidRPr="00E66E44" w:rsidRDefault="006A75D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8, -0.08)</w:t>
            </w:r>
          </w:p>
        </w:tc>
        <w:tc>
          <w:tcPr>
            <w:tcW w:w="1418" w:type="dxa"/>
          </w:tcPr>
          <w:p w14:paraId="3EE81424" w14:textId="4B1312DB" w:rsidR="00446685" w:rsidRPr="00E66E44" w:rsidRDefault="00FC785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417" w:type="dxa"/>
            <w:gridSpan w:val="2"/>
          </w:tcPr>
          <w:p w14:paraId="68597547" w14:textId="7EDDB6C0" w:rsidR="00446685" w:rsidRPr="00E66E44" w:rsidRDefault="00FC785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</w:t>
            </w:r>
            <w:r w:rsidR="0003224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0.19)</w:t>
            </w:r>
          </w:p>
        </w:tc>
      </w:tr>
      <w:tr w:rsidR="00446685" w:rsidRPr="00E66E44" w14:paraId="3341C86F" w14:textId="77777777" w:rsidTr="00E86B84">
        <w:tc>
          <w:tcPr>
            <w:tcW w:w="2552" w:type="dxa"/>
            <w:gridSpan w:val="2"/>
          </w:tcPr>
          <w:p w14:paraId="08A3FFDA" w14:textId="38735689" w:rsidR="00446685" w:rsidRDefault="00446685" w:rsidP="007650C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ethnicity</w:t>
            </w:r>
          </w:p>
        </w:tc>
        <w:tc>
          <w:tcPr>
            <w:tcW w:w="1134" w:type="dxa"/>
            <w:gridSpan w:val="2"/>
          </w:tcPr>
          <w:p w14:paraId="169B0EF0" w14:textId="77777777" w:rsidR="00446685" w:rsidRPr="00E66E44" w:rsidRDefault="00446685" w:rsidP="007650C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5598BE44" w14:textId="77777777" w:rsidR="00446685" w:rsidRPr="00E66E44" w:rsidRDefault="00446685" w:rsidP="007650C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FC80F91" w14:textId="77777777" w:rsidR="00446685" w:rsidRPr="00E66E44" w:rsidRDefault="00446685" w:rsidP="007650C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190A17DA" w14:textId="77777777" w:rsidR="00446685" w:rsidRPr="00E66E44" w:rsidRDefault="00446685" w:rsidP="007650C7">
            <w:pPr>
              <w:contextualSpacing/>
              <w:jc w:val="right"/>
              <w:rPr>
                <w:sz w:val="20"/>
                <w:szCs w:val="20"/>
              </w:rPr>
            </w:pPr>
          </w:p>
        </w:tc>
      </w:tr>
      <w:tr w:rsidR="00446685" w:rsidRPr="00E66E44" w14:paraId="0ADFA53F" w14:textId="77777777" w:rsidTr="00E86B84">
        <w:tc>
          <w:tcPr>
            <w:tcW w:w="2552" w:type="dxa"/>
            <w:gridSpan w:val="2"/>
          </w:tcPr>
          <w:p w14:paraId="1DC318EF" w14:textId="3BCB94F8" w:rsidR="00446685" w:rsidRDefault="006A75D1" w:rsidP="007650C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ese</w:t>
            </w:r>
            <w:r w:rsidR="00EF62D3" w:rsidRPr="00D91C04">
              <w:rPr>
                <w:sz w:val="21"/>
                <w:szCs w:val="21"/>
                <w:vertAlign w:val="superscript"/>
                <w:lang w:val="en-MY" w:eastAsia="en-MY" w:bidi="ta-IN"/>
              </w:rPr>
              <w:t>2</w:t>
            </w:r>
          </w:p>
        </w:tc>
        <w:tc>
          <w:tcPr>
            <w:tcW w:w="1134" w:type="dxa"/>
            <w:gridSpan w:val="2"/>
          </w:tcPr>
          <w:p w14:paraId="60A03867" w14:textId="0F2F37D4" w:rsidR="00446685" w:rsidRPr="00E66E44" w:rsidRDefault="006A75D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032242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gridSpan w:val="2"/>
          </w:tcPr>
          <w:p w14:paraId="7DA0AE5E" w14:textId="6908AA0D" w:rsidR="00446685" w:rsidRPr="00E66E44" w:rsidRDefault="006A75D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</w:t>
            </w:r>
            <w:r w:rsidR="0003224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0.</w:t>
            </w:r>
            <w:r w:rsidR="00032242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84E3C05" w14:textId="5F2733AB" w:rsidR="00446685" w:rsidRPr="00E66E44" w:rsidRDefault="00FC785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  <w:r w:rsidR="00913DB8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2"/>
          </w:tcPr>
          <w:p w14:paraId="0C6146A3" w14:textId="40F1461E" w:rsidR="00446685" w:rsidRPr="00E66E44" w:rsidRDefault="00FC785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4, 0.1</w:t>
            </w:r>
            <w:r w:rsidR="0003224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</w:tr>
      <w:tr w:rsidR="00446685" w:rsidRPr="00E66E44" w14:paraId="6430CF82" w14:textId="77777777" w:rsidTr="00E86B84">
        <w:tc>
          <w:tcPr>
            <w:tcW w:w="2552" w:type="dxa"/>
            <w:gridSpan w:val="2"/>
          </w:tcPr>
          <w:p w14:paraId="333BFFC9" w14:textId="0C1EC7B6" w:rsidR="00446685" w:rsidRDefault="006A75D1" w:rsidP="007650C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</w:t>
            </w:r>
            <w:r w:rsidR="00EF62D3" w:rsidRPr="00D91C04">
              <w:rPr>
                <w:sz w:val="21"/>
                <w:szCs w:val="21"/>
                <w:vertAlign w:val="superscript"/>
                <w:lang w:val="en-MY" w:eastAsia="en-MY" w:bidi="ta-IN"/>
              </w:rPr>
              <w:t>2</w:t>
            </w:r>
          </w:p>
        </w:tc>
        <w:tc>
          <w:tcPr>
            <w:tcW w:w="1134" w:type="dxa"/>
            <w:gridSpan w:val="2"/>
          </w:tcPr>
          <w:p w14:paraId="1FD08CE0" w14:textId="5CAEF14A" w:rsidR="00446685" w:rsidRPr="00E66E44" w:rsidRDefault="006A75D1" w:rsidP="007C5255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032242">
              <w:rPr>
                <w:sz w:val="20"/>
                <w:szCs w:val="20"/>
              </w:rPr>
              <w:t>0</w:t>
            </w:r>
            <w:r w:rsidR="00D354F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2"/>
          </w:tcPr>
          <w:p w14:paraId="1EB93276" w14:textId="3E7D9FF7" w:rsidR="00446685" w:rsidRPr="00E66E44" w:rsidRDefault="006A75D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</w:t>
            </w:r>
            <w:r w:rsidR="0003224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0.2</w:t>
            </w:r>
            <w:r w:rsidR="00D354F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1D19E7A" w14:textId="35710398" w:rsidR="00446685" w:rsidRPr="00E66E44" w:rsidRDefault="00FC785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913DB8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2"/>
          </w:tcPr>
          <w:p w14:paraId="21B97E59" w14:textId="6375792E" w:rsidR="00446685" w:rsidRPr="00E66E44" w:rsidRDefault="00FC785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</w:t>
            </w:r>
            <w:r w:rsidR="00913DB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0.4</w:t>
            </w:r>
            <w:r w:rsidR="0003224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 w:rsidR="00446685" w:rsidRPr="00E66E44" w14:paraId="11700401" w14:textId="77777777" w:rsidTr="00E86B84">
        <w:tc>
          <w:tcPr>
            <w:tcW w:w="2552" w:type="dxa"/>
            <w:gridSpan w:val="2"/>
          </w:tcPr>
          <w:p w14:paraId="1BA782D8" w14:textId="2871C93A" w:rsidR="00446685" w:rsidRDefault="006A75D1" w:rsidP="007650C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 age</w:t>
            </w:r>
            <w:r w:rsidR="00FC7851">
              <w:rPr>
                <w:sz w:val="20"/>
                <w:szCs w:val="20"/>
              </w:rPr>
              <w:t xml:space="preserve"> (per 10 years)</w:t>
            </w:r>
          </w:p>
        </w:tc>
        <w:tc>
          <w:tcPr>
            <w:tcW w:w="1134" w:type="dxa"/>
            <w:gridSpan w:val="2"/>
          </w:tcPr>
          <w:p w14:paraId="045366B3" w14:textId="0EE0109A" w:rsidR="00446685" w:rsidRPr="00E66E44" w:rsidRDefault="006A75D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032242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</w:tcPr>
          <w:p w14:paraId="0E97866B" w14:textId="2A4456F1" w:rsidR="00446685" w:rsidRPr="00E66E44" w:rsidRDefault="006A75D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</w:t>
            </w:r>
            <w:r w:rsidR="00032242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,</w:t>
            </w:r>
            <w:r w:rsidR="0003224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</w:t>
            </w:r>
            <w:r w:rsidR="0003224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60C82D9" w14:textId="463A6529" w:rsidR="00446685" w:rsidRPr="00E66E44" w:rsidRDefault="00FC785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032242">
              <w:rPr>
                <w:sz w:val="20"/>
                <w:szCs w:val="20"/>
              </w:rPr>
              <w:t>9</w:t>
            </w:r>
          </w:p>
        </w:tc>
        <w:tc>
          <w:tcPr>
            <w:tcW w:w="1417" w:type="dxa"/>
            <w:gridSpan w:val="2"/>
          </w:tcPr>
          <w:p w14:paraId="09049FB8" w14:textId="2CB6D39F" w:rsidR="00446685" w:rsidRPr="00E66E44" w:rsidRDefault="00FC7851" w:rsidP="007650C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</w:t>
            </w:r>
            <w:r w:rsidR="0003224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="00913DB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</w:t>
            </w:r>
            <w:r w:rsidR="00032242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)</w:t>
            </w:r>
          </w:p>
        </w:tc>
      </w:tr>
      <w:tr w:rsidR="006A75D1" w:rsidRPr="00E66E44" w14:paraId="7B1DE8E3" w14:textId="77777777" w:rsidTr="00E86B84">
        <w:tc>
          <w:tcPr>
            <w:tcW w:w="2552" w:type="dxa"/>
            <w:gridSpan w:val="2"/>
          </w:tcPr>
          <w:p w14:paraId="42FEF8A1" w14:textId="49B2D67E" w:rsidR="006A75D1" w:rsidRDefault="006A75D1" w:rsidP="006A75D1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 education</w:t>
            </w:r>
          </w:p>
        </w:tc>
        <w:tc>
          <w:tcPr>
            <w:tcW w:w="1134" w:type="dxa"/>
            <w:gridSpan w:val="2"/>
          </w:tcPr>
          <w:p w14:paraId="4A95171F" w14:textId="7DBBBB53" w:rsidR="006A75D1" w:rsidRPr="00E66E44" w:rsidRDefault="006A75D1" w:rsidP="006A75D1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54A4E9E9" w14:textId="0BE8D18D" w:rsidR="006A75D1" w:rsidRPr="00E66E44" w:rsidRDefault="006A75D1" w:rsidP="006A75D1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5AE6DD4" w14:textId="77777777" w:rsidR="006A75D1" w:rsidRPr="00E66E44" w:rsidRDefault="006A75D1" w:rsidP="006A75D1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1FB84438" w14:textId="77777777" w:rsidR="006A75D1" w:rsidRPr="00E66E44" w:rsidRDefault="006A75D1" w:rsidP="006A75D1">
            <w:pPr>
              <w:contextualSpacing/>
              <w:jc w:val="right"/>
              <w:rPr>
                <w:sz w:val="20"/>
                <w:szCs w:val="20"/>
              </w:rPr>
            </w:pPr>
          </w:p>
        </w:tc>
      </w:tr>
      <w:tr w:rsidR="006A75D1" w:rsidRPr="00E66E44" w14:paraId="20A773AD" w14:textId="77777777" w:rsidTr="00E86B84">
        <w:tc>
          <w:tcPr>
            <w:tcW w:w="2552" w:type="dxa"/>
            <w:gridSpan w:val="2"/>
          </w:tcPr>
          <w:p w14:paraId="164EAF85" w14:textId="65BBE25A" w:rsidR="006A75D1" w:rsidRDefault="006A75D1" w:rsidP="006A75D1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  <w:r w:rsidR="00EF62D3" w:rsidRPr="00D91C04">
              <w:rPr>
                <w:sz w:val="21"/>
                <w:szCs w:val="21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1134" w:type="dxa"/>
            <w:gridSpan w:val="2"/>
          </w:tcPr>
          <w:p w14:paraId="63B03C95" w14:textId="0D2B1536" w:rsidR="006A75D1" w:rsidRPr="00E66E44" w:rsidRDefault="006A75D1" w:rsidP="006A75D1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032242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gridSpan w:val="2"/>
          </w:tcPr>
          <w:p w14:paraId="7B1113F7" w14:textId="77E5FE4C" w:rsidR="006A75D1" w:rsidRPr="00E66E44" w:rsidRDefault="006A75D1" w:rsidP="006A75D1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</w:t>
            </w:r>
            <w:r w:rsidR="00032242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0.1</w:t>
            </w:r>
            <w:r w:rsidR="0003224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937E3E3" w14:textId="68C2A8C8" w:rsidR="006A75D1" w:rsidRPr="00E66E44" w:rsidRDefault="00FC7851" w:rsidP="006A75D1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13DB8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  <w:gridSpan w:val="2"/>
          </w:tcPr>
          <w:p w14:paraId="502E70BA" w14:textId="39BABF61" w:rsidR="006A75D1" w:rsidRPr="00E66E44" w:rsidRDefault="00FC7851" w:rsidP="006A75D1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</w:t>
            </w:r>
            <w:r w:rsidR="00032242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, 0.</w:t>
            </w:r>
            <w:r w:rsidR="00032242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)</w:t>
            </w:r>
          </w:p>
        </w:tc>
      </w:tr>
      <w:tr w:rsidR="00D354FD" w:rsidRPr="00E66E44" w14:paraId="1A28E480" w14:textId="77777777" w:rsidTr="00E86B84">
        <w:tc>
          <w:tcPr>
            <w:tcW w:w="2552" w:type="dxa"/>
            <w:gridSpan w:val="2"/>
          </w:tcPr>
          <w:p w14:paraId="5D26C2C8" w14:textId="0B3360FA" w:rsidR="00D354FD" w:rsidRDefault="00D354FD" w:rsidP="00D354FD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</w:t>
            </w:r>
            <w:r w:rsidRPr="00D91C04">
              <w:rPr>
                <w:sz w:val="21"/>
                <w:szCs w:val="21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1134" w:type="dxa"/>
            <w:gridSpan w:val="2"/>
          </w:tcPr>
          <w:p w14:paraId="330B5C88" w14:textId="4FE27770" w:rsidR="00D354FD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417" w:type="dxa"/>
            <w:gridSpan w:val="2"/>
          </w:tcPr>
          <w:p w14:paraId="55E99A22" w14:textId="47EEF557" w:rsidR="00D354FD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7, 0.30)</w:t>
            </w:r>
          </w:p>
        </w:tc>
        <w:tc>
          <w:tcPr>
            <w:tcW w:w="1418" w:type="dxa"/>
          </w:tcPr>
          <w:p w14:paraId="7DCAE430" w14:textId="3546F2E8" w:rsidR="00D354FD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417" w:type="dxa"/>
            <w:gridSpan w:val="2"/>
          </w:tcPr>
          <w:p w14:paraId="6BA0FD78" w14:textId="69CBB353" w:rsidR="00D354FD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</w:t>
            </w:r>
            <w:r w:rsidR="00913DB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 0.3</w:t>
            </w:r>
            <w:r w:rsidR="00913DB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 w:rsidR="00D354FD" w:rsidRPr="00E66E44" w14:paraId="2C2F206D" w14:textId="77777777" w:rsidTr="00AE67C1"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5E462515" w14:textId="43F567F2" w:rsidR="00D354FD" w:rsidRPr="00E66E44" w:rsidRDefault="00D354FD" w:rsidP="00D354FD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ing</w:t>
            </w:r>
            <w:r w:rsidRPr="00D354FD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4097FAE" w14:textId="6EF581F8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3B740303" w14:textId="06D7A459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0, 0.1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A46AE5" w14:textId="5BA24238" w:rsidR="00D354FD" w:rsidRPr="00E66E44" w:rsidRDefault="00913DB8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AA5C71A" w14:textId="6D928738" w:rsidR="00D354FD" w:rsidRPr="00E66E44" w:rsidRDefault="00913DB8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, 0.28)</w:t>
            </w:r>
          </w:p>
        </w:tc>
      </w:tr>
      <w:tr w:rsidR="00D354FD" w:rsidRPr="00E66E44" w14:paraId="28DBD012" w14:textId="77777777" w:rsidTr="00AE67C1"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69D132" w14:textId="03A8B81E" w:rsidR="00D354FD" w:rsidRPr="00E66E44" w:rsidRDefault="00D354FD" w:rsidP="00D354FD">
            <w:pPr>
              <w:contextualSpacing/>
              <w:rPr>
                <w:b/>
                <w:bCs/>
                <w:sz w:val="20"/>
                <w:szCs w:val="20"/>
              </w:rPr>
            </w:pPr>
            <w:r w:rsidRPr="00E66E44">
              <w:rPr>
                <w:b/>
                <w:bCs/>
                <w:sz w:val="20"/>
                <w:szCs w:val="20"/>
              </w:rPr>
              <w:t>M</w:t>
            </w:r>
            <w:r>
              <w:rPr>
                <w:b/>
                <w:bCs/>
                <w:sz w:val="20"/>
                <w:szCs w:val="20"/>
              </w:rPr>
              <w:t>odel for father risk factor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8B66B9" w14:textId="77777777" w:rsidR="00D354FD" w:rsidRPr="00E66E44" w:rsidRDefault="00D354FD" w:rsidP="00D354FD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BF08EEA" w14:textId="266779D7" w:rsidR="00D354FD" w:rsidRPr="00E66E44" w:rsidRDefault="00D354FD" w:rsidP="00D354FD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74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A77A53" w14:textId="77777777" w:rsidR="00D354FD" w:rsidRPr="00E66E44" w:rsidRDefault="00D354FD" w:rsidP="00D354FD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9B8B87" w14:textId="7D92683F" w:rsidR="00D354FD" w:rsidRPr="00E66E44" w:rsidRDefault="00D354FD" w:rsidP="00D354FD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572</w:t>
            </w:r>
          </w:p>
        </w:tc>
      </w:tr>
      <w:tr w:rsidR="00D354FD" w:rsidRPr="00E66E44" w14:paraId="7B8D8833" w14:textId="77777777" w:rsidTr="00AE67C1"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13CA065B" w14:textId="62D587F3" w:rsidR="00D354FD" w:rsidRPr="00E66E44" w:rsidRDefault="00D354FD" w:rsidP="00D354FD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baseline z-scor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86283EF" w14:textId="41AE217B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66C4E7B" w14:textId="711F4F8C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3, 0.6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0B7252" w14:textId="22B2C032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462D58A7" w14:textId="389FCE0A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, 0.81)</w:t>
            </w:r>
          </w:p>
        </w:tc>
      </w:tr>
      <w:tr w:rsidR="00D354FD" w:rsidRPr="00E66E44" w14:paraId="3EBEDDE4" w14:textId="77777777" w:rsidTr="00E86B84">
        <w:tc>
          <w:tcPr>
            <w:tcW w:w="2552" w:type="dxa"/>
            <w:gridSpan w:val="2"/>
          </w:tcPr>
          <w:p w14:paraId="5E5D7E98" w14:textId="34CD509E" w:rsidR="00D354FD" w:rsidRPr="00E66E44" w:rsidRDefault="00D354FD" w:rsidP="00D354FD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gender (female)</w:t>
            </w:r>
          </w:p>
        </w:tc>
        <w:tc>
          <w:tcPr>
            <w:tcW w:w="1134" w:type="dxa"/>
            <w:gridSpan w:val="2"/>
          </w:tcPr>
          <w:p w14:paraId="43CE8242" w14:textId="04359F33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17" w:type="dxa"/>
            <w:gridSpan w:val="2"/>
          </w:tcPr>
          <w:p w14:paraId="6467ED2D" w14:textId="2F42B525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7, 0.26)</w:t>
            </w:r>
          </w:p>
        </w:tc>
        <w:tc>
          <w:tcPr>
            <w:tcW w:w="1418" w:type="dxa"/>
          </w:tcPr>
          <w:p w14:paraId="0202B0F7" w14:textId="0A6EBF13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417" w:type="dxa"/>
            <w:gridSpan w:val="2"/>
          </w:tcPr>
          <w:p w14:paraId="3C4BB07F" w14:textId="14211EA7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, 0.50)</w:t>
            </w:r>
          </w:p>
        </w:tc>
      </w:tr>
      <w:tr w:rsidR="00D354FD" w:rsidRPr="00E66E44" w14:paraId="198A18D1" w14:textId="77777777" w:rsidTr="00E86B84">
        <w:tc>
          <w:tcPr>
            <w:tcW w:w="2552" w:type="dxa"/>
            <w:gridSpan w:val="2"/>
          </w:tcPr>
          <w:p w14:paraId="6A783E7E" w14:textId="439A80FC" w:rsidR="00D354FD" w:rsidRPr="00E66E44" w:rsidRDefault="00D354FD" w:rsidP="00D354FD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age (per year)</w:t>
            </w:r>
          </w:p>
        </w:tc>
        <w:tc>
          <w:tcPr>
            <w:tcW w:w="1134" w:type="dxa"/>
            <w:gridSpan w:val="2"/>
          </w:tcPr>
          <w:p w14:paraId="2202631C" w14:textId="5AD46409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417" w:type="dxa"/>
            <w:gridSpan w:val="2"/>
          </w:tcPr>
          <w:p w14:paraId="50A0DBE6" w14:textId="0FF3BEC8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0, -0.09)</w:t>
            </w:r>
          </w:p>
        </w:tc>
        <w:tc>
          <w:tcPr>
            <w:tcW w:w="1418" w:type="dxa"/>
          </w:tcPr>
          <w:p w14:paraId="4620DF45" w14:textId="05258535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17" w:type="dxa"/>
            <w:gridSpan w:val="2"/>
          </w:tcPr>
          <w:p w14:paraId="7622364D" w14:textId="2BFD3BDE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 0.18)</w:t>
            </w:r>
          </w:p>
        </w:tc>
      </w:tr>
      <w:tr w:rsidR="00D354FD" w:rsidRPr="00E66E44" w14:paraId="683E29BF" w14:textId="77777777" w:rsidTr="00E86B84">
        <w:tc>
          <w:tcPr>
            <w:tcW w:w="2552" w:type="dxa"/>
            <w:gridSpan w:val="2"/>
          </w:tcPr>
          <w:p w14:paraId="15CB94AF" w14:textId="1953173F" w:rsidR="00D354FD" w:rsidRPr="00E66E44" w:rsidRDefault="00D354FD" w:rsidP="00D354FD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ethnicity</w:t>
            </w:r>
          </w:p>
        </w:tc>
        <w:tc>
          <w:tcPr>
            <w:tcW w:w="1134" w:type="dxa"/>
            <w:gridSpan w:val="2"/>
          </w:tcPr>
          <w:p w14:paraId="3E13B360" w14:textId="77777777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14D52D63" w14:textId="77777777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13AFBB1" w14:textId="77777777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5ED68F23" w14:textId="77777777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</w:p>
        </w:tc>
      </w:tr>
      <w:tr w:rsidR="00D354FD" w:rsidRPr="00E66E44" w14:paraId="63325879" w14:textId="77777777" w:rsidTr="00E86B84">
        <w:tc>
          <w:tcPr>
            <w:tcW w:w="2552" w:type="dxa"/>
            <w:gridSpan w:val="2"/>
          </w:tcPr>
          <w:p w14:paraId="1BFC7141" w14:textId="1F18BCDB" w:rsidR="00D354FD" w:rsidRPr="00E66E44" w:rsidRDefault="00D354FD" w:rsidP="00D354FD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ese</w:t>
            </w:r>
            <w:r w:rsidRPr="00D91C04">
              <w:rPr>
                <w:sz w:val="21"/>
                <w:szCs w:val="21"/>
                <w:vertAlign w:val="superscript"/>
                <w:lang w:val="en-MY" w:eastAsia="en-MY" w:bidi="ta-IN"/>
              </w:rPr>
              <w:t>2</w:t>
            </w:r>
          </w:p>
        </w:tc>
        <w:tc>
          <w:tcPr>
            <w:tcW w:w="1134" w:type="dxa"/>
            <w:gridSpan w:val="2"/>
          </w:tcPr>
          <w:p w14:paraId="3E917A45" w14:textId="574EECA2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D918AA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</w:tcPr>
          <w:p w14:paraId="6E0C709F" w14:textId="2A4FBA20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</w:t>
            </w:r>
            <w:r w:rsidR="00D918A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0.2</w:t>
            </w:r>
            <w:r w:rsidR="00D918A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E496F82" w14:textId="61DE6D6B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  <w:r w:rsidR="00D918AA">
              <w:rPr>
                <w:sz w:val="20"/>
                <w:szCs w:val="20"/>
              </w:rPr>
              <w:t>8</w:t>
            </w:r>
          </w:p>
        </w:tc>
        <w:tc>
          <w:tcPr>
            <w:tcW w:w="1417" w:type="dxa"/>
            <w:gridSpan w:val="2"/>
          </w:tcPr>
          <w:p w14:paraId="1247AFDC" w14:textId="3025CF70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2, 0.07)</w:t>
            </w:r>
          </w:p>
        </w:tc>
      </w:tr>
      <w:tr w:rsidR="00D354FD" w:rsidRPr="00E66E44" w14:paraId="30969481" w14:textId="77777777" w:rsidTr="00E86B84">
        <w:tc>
          <w:tcPr>
            <w:tcW w:w="2552" w:type="dxa"/>
            <w:gridSpan w:val="2"/>
          </w:tcPr>
          <w:p w14:paraId="31A135F5" w14:textId="13E04DE3" w:rsidR="00D354FD" w:rsidRPr="00E66E44" w:rsidRDefault="00D354FD" w:rsidP="00D354FD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</w:t>
            </w:r>
            <w:r w:rsidRPr="00D91C04">
              <w:rPr>
                <w:sz w:val="21"/>
                <w:szCs w:val="21"/>
                <w:vertAlign w:val="superscript"/>
                <w:lang w:val="en-MY" w:eastAsia="en-MY" w:bidi="ta-IN"/>
              </w:rPr>
              <w:t>2</w:t>
            </w:r>
          </w:p>
        </w:tc>
        <w:tc>
          <w:tcPr>
            <w:tcW w:w="1134" w:type="dxa"/>
            <w:gridSpan w:val="2"/>
          </w:tcPr>
          <w:p w14:paraId="109FD704" w14:textId="638556B5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918AA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2"/>
          </w:tcPr>
          <w:p w14:paraId="5F087437" w14:textId="65C36903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</w:t>
            </w:r>
            <w:r w:rsidR="00D918A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 0.39)</w:t>
            </w:r>
          </w:p>
        </w:tc>
        <w:tc>
          <w:tcPr>
            <w:tcW w:w="1418" w:type="dxa"/>
          </w:tcPr>
          <w:p w14:paraId="625F51EC" w14:textId="22DDFDCB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918AA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</w:tcPr>
          <w:p w14:paraId="7DD6B2CE" w14:textId="0A34FDD8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</w:t>
            </w:r>
            <w:r w:rsidR="00D918A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0.4</w:t>
            </w:r>
            <w:r w:rsidR="00D918A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 w:rsidR="00D354FD" w:rsidRPr="00E66E44" w14:paraId="2B1F532E" w14:textId="77777777" w:rsidTr="00E86B84">
        <w:tc>
          <w:tcPr>
            <w:tcW w:w="2552" w:type="dxa"/>
            <w:gridSpan w:val="2"/>
          </w:tcPr>
          <w:p w14:paraId="41951C7D" w14:textId="6217C62D" w:rsidR="00D354FD" w:rsidRPr="00E66E44" w:rsidRDefault="00D354FD" w:rsidP="00D354FD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her age (per 10 years)</w:t>
            </w:r>
          </w:p>
        </w:tc>
        <w:tc>
          <w:tcPr>
            <w:tcW w:w="1134" w:type="dxa"/>
            <w:gridSpan w:val="2"/>
          </w:tcPr>
          <w:p w14:paraId="1072BDCE" w14:textId="15293E5D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17" w:type="dxa"/>
            <w:gridSpan w:val="2"/>
          </w:tcPr>
          <w:p w14:paraId="1CE84BE0" w14:textId="5949BF68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</w:t>
            </w:r>
            <w:r w:rsidR="00D918A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0.1</w:t>
            </w:r>
            <w:r w:rsidR="00D918A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6B38128" w14:textId="0E889DF6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D918AA">
              <w:rPr>
                <w:sz w:val="20"/>
                <w:szCs w:val="20"/>
              </w:rPr>
              <w:t>8</w:t>
            </w:r>
          </w:p>
        </w:tc>
        <w:tc>
          <w:tcPr>
            <w:tcW w:w="1417" w:type="dxa"/>
            <w:gridSpan w:val="2"/>
          </w:tcPr>
          <w:p w14:paraId="7F6E9885" w14:textId="1FEE4F29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</w:t>
            </w:r>
            <w:r w:rsidR="00D918AA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, 0.0</w:t>
            </w:r>
            <w:r w:rsidR="00D918A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 w:rsidR="00D354FD" w:rsidRPr="00E66E44" w14:paraId="749B183A" w14:textId="77777777" w:rsidTr="00E86B84">
        <w:tc>
          <w:tcPr>
            <w:tcW w:w="2552" w:type="dxa"/>
            <w:gridSpan w:val="2"/>
          </w:tcPr>
          <w:p w14:paraId="6BC6CA93" w14:textId="70063B07" w:rsidR="00D354FD" w:rsidRPr="00E66E44" w:rsidRDefault="00D354FD" w:rsidP="00D354FD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her education</w:t>
            </w:r>
          </w:p>
        </w:tc>
        <w:tc>
          <w:tcPr>
            <w:tcW w:w="1134" w:type="dxa"/>
            <w:gridSpan w:val="2"/>
          </w:tcPr>
          <w:p w14:paraId="44565274" w14:textId="510210FF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3EA5F918" w14:textId="135F7B18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051D61B" w14:textId="671107A7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5E8F68C1" w14:textId="7721CF0C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</w:p>
        </w:tc>
      </w:tr>
      <w:tr w:rsidR="00D354FD" w:rsidRPr="00E66E44" w14:paraId="0FB896C2" w14:textId="77777777" w:rsidTr="00E86B84">
        <w:tc>
          <w:tcPr>
            <w:tcW w:w="2552" w:type="dxa"/>
            <w:gridSpan w:val="2"/>
          </w:tcPr>
          <w:p w14:paraId="3C257A6C" w14:textId="62D6CE79" w:rsidR="00D354FD" w:rsidRPr="00E66E44" w:rsidRDefault="00D354FD" w:rsidP="00D354FD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  <w:r w:rsidRPr="00D91C04">
              <w:rPr>
                <w:sz w:val="21"/>
                <w:szCs w:val="21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1134" w:type="dxa"/>
            <w:gridSpan w:val="2"/>
          </w:tcPr>
          <w:p w14:paraId="04D64F9D" w14:textId="3A3A7FB8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17" w:type="dxa"/>
            <w:gridSpan w:val="2"/>
          </w:tcPr>
          <w:p w14:paraId="2CB8ED5D" w14:textId="35E01379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2, 0.4</w:t>
            </w:r>
            <w:r w:rsidR="00D918A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D76CC85" w14:textId="31F97B99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D918AA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  <w:gridSpan w:val="2"/>
          </w:tcPr>
          <w:p w14:paraId="6190EBF2" w14:textId="356600F3" w:rsidR="00D354FD" w:rsidRPr="00E66E44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8, 0.29)</w:t>
            </w:r>
          </w:p>
        </w:tc>
      </w:tr>
      <w:tr w:rsidR="00D354FD" w:rsidRPr="00E66E44" w14:paraId="0A56E93E" w14:textId="77777777" w:rsidTr="00E86B84">
        <w:tc>
          <w:tcPr>
            <w:tcW w:w="2552" w:type="dxa"/>
            <w:gridSpan w:val="2"/>
          </w:tcPr>
          <w:p w14:paraId="3DC66288" w14:textId="4C90130D" w:rsidR="00D354FD" w:rsidRDefault="00D354FD" w:rsidP="00D354FD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</w:t>
            </w:r>
            <w:r w:rsidRPr="00D91C04">
              <w:rPr>
                <w:sz w:val="21"/>
                <w:szCs w:val="21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1134" w:type="dxa"/>
            <w:gridSpan w:val="2"/>
          </w:tcPr>
          <w:p w14:paraId="7EBED278" w14:textId="3DAE6EF9" w:rsidR="00D354FD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D918AA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2"/>
          </w:tcPr>
          <w:p w14:paraId="799D4857" w14:textId="488B13DF" w:rsidR="00D354FD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</w:t>
            </w:r>
            <w:r w:rsidR="00D918A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0.7</w:t>
            </w:r>
            <w:r w:rsidR="00D918A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1ED3076" w14:textId="14107BDF" w:rsidR="00D354FD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417" w:type="dxa"/>
            <w:gridSpan w:val="2"/>
          </w:tcPr>
          <w:p w14:paraId="2368E647" w14:textId="74C4C807" w:rsidR="00D354FD" w:rsidRDefault="00D354FD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1, 0.4</w:t>
            </w:r>
            <w:r w:rsidR="00D918A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  <w:tr w:rsidR="00D354FD" w:rsidRPr="00E66E44" w14:paraId="3A2BC952" w14:textId="77777777" w:rsidTr="00D354FD">
        <w:trPr>
          <w:trHeight w:val="297"/>
        </w:trPr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7CFD50C5" w14:textId="67BB9828" w:rsidR="00D354FD" w:rsidRPr="00E66E44" w:rsidRDefault="00D354FD" w:rsidP="00D354FD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ing</w:t>
            </w:r>
            <w:r w:rsidRPr="00D354FD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1D107E65" w14:textId="685B4F4F" w:rsidR="00D354FD" w:rsidRPr="00E66E44" w:rsidRDefault="00D918AA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1CCDA0AA" w14:textId="2211E051" w:rsidR="00D354FD" w:rsidRPr="00E66E44" w:rsidRDefault="00D918AA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8, 0.2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996789" w14:textId="4566F7E1" w:rsidR="00D354FD" w:rsidRPr="00E66E44" w:rsidRDefault="00D918AA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325BB13" w14:textId="7446101A" w:rsidR="00D354FD" w:rsidRPr="00E66E44" w:rsidRDefault="00D918AA" w:rsidP="00D354F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5, 0.13)</w:t>
            </w:r>
          </w:p>
        </w:tc>
      </w:tr>
    </w:tbl>
    <w:p w14:paraId="3770BCD1" w14:textId="6A29CD30" w:rsidR="00324F0D" w:rsidRPr="00D27BB8" w:rsidRDefault="00324F0D" w:rsidP="00324F0D">
      <w:pPr>
        <w:spacing w:after="0"/>
        <w:rPr>
          <w:sz w:val="21"/>
          <w:szCs w:val="21"/>
        </w:rPr>
      </w:pPr>
      <w:r>
        <w:rPr>
          <w:lang w:val="en-MY" w:eastAsia="en-MY" w:bidi="ta-IN"/>
        </w:rPr>
        <w:t xml:space="preserve">Model </w:t>
      </w:r>
      <w:r w:rsidRPr="00D91C04">
        <w:rPr>
          <w:lang w:val="en-MY" w:eastAsia="en-MY" w:bidi="ta-IN"/>
        </w:rPr>
        <w:t>adjusted</w:t>
      </w:r>
      <w:r>
        <w:rPr>
          <w:lang w:val="en-MY" w:eastAsia="en-MY" w:bidi="ta-IN"/>
        </w:rPr>
        <w:t xml:space="preserve"> for</w:t>
      </w:r>
      <w:r w:rsidRPr="00D91C04">
        <w:rPr>
          <w:lang w:val="en-MY" w:eastAsia="en-MY" w:bidi="ta-IN"/>
        </w:rPr>
        <w:t xml:space="preserve"> </w:t>
      </w:r>
      <w:r>
        <w:rPr>
          <w:lang w:val="en-MY" w:eastAsia="en-MY" w:bidi="ta-IN"/>
        </w:rPr>
        <w:t xml:space="preserve">time interval, parent </w:t>
      </w:r>
      <w:r w:rsidR="00F05583">
        <w:rPr>
          <w:lang w:val="en-MY" w:eastAsia="en-MY" w:bidi="ta-IN"/>
        </w:rPr>
        <w:t>cardiometabolic</w:t>
      </w:r>
      <w:r>
        <w:rPr>
          <w:lang w:val="en-MY" w:eastAsia="en-MY" w:bidi="ta-IN"/>
        </w:rPr>
        <w:t xml:space="preserve"> risk factors (BMI category, hypertension and hyperglycaemia)</w:t>
      </w:r>
    </w:p>
    <w:p w14:paraId="7B086F25" w14:textId="77777777" w:rsidR="00324F0D" w:rsidRPr="00D91C04" w:rsidRDefault="00324F0D" w:rsidP="00324F0D">
      <w:pPr>
        <w:spacing w:after="0"/>
        <w:rPr>
          <w:sz w:val="21"/>
          <w:szCs w:val="21"/>
        </w:rPr>
      </w:pPr>
      <w:r w:rsidRPr="00D91C04">
        <w:rPr>
          <w:sz w:val="21"/>
          <w:szCs w:val="21"/>
          <w:vertAlign w:val="superscript"/>
        </w:rPr>
        <w:t xml:space="preserve">1 </w:t>
      </w:r>
      <w:r w:rsidRPr="00D91C04">
        <w:rPr>
          <w:sz w:val="21"/>
          <w:szCs w:val="21"/>
        </w:rPr>
        <w:t>Childhood group were aged 6-10 at baseline (11-15 at follow-up) and adolescence group aged 11-14 at baseline (16-19 at follow-up).</w:t>
      </w:r>
    </w:p>
    <w:p w14:paraId="0D9CDAC0" w14:textId="644E85F9" w:rsidR="00324F0D" w:rsidRPr="00D91C04" w:rsidRDefault="00324F0D" w:rsidP="00324F0D">
      <w:pPr>
        <w:spacing w:after="0"/>
        <w:contextualSpacing/>
        <w:rPr>
          <w:sz w:val="21"/>
          <w:szCs w:val="21"/>
          <w:lang w:val="en-MY" w:eastAsia="en-MY" w:bidi="ta-IN"/>
        </w:rPr>
      </w:pPr>
      <w:r w:rsidRPr="00D91C04">
        <w:rPr>
          <w:sz w:val="21"/>
          <w:szCs w:val="21"/>
          <w:vertAlign w:val="superscript"/>
          <w:lang w:val="en-MY" w:eastAsia="en-MY" w:bidi="ta-IN"/>
        </w:rPr>
        <w:t>2</w:t>
      </w:r>
      <w:r w:rsidRPr="00D91C04">
        <w:rPr>
          <w:sz w:val="21"/>
          <w:szCs w:val="21"/>
          <w:lang w:val="en-MY" w:eastAsia="en-MY" w:bidi="ta-IN"/>
        </w:rPr>
        <w:t xml:space="preserve"> Compared to reference category ‘</w:t>
      </w:r>
      <w:r w:rsidR="00EF62D3">
        <w:rPr>
          <w:sz w:val="21"/>
          <w:szCs w:val="21"/>
          <w:lang w:val="en-MY" w:eastAsia="en-MY" w:bidi="ta-IN"/>
        </w:rPr>
        <w:t>Malay’</w:t>
      </w:r>
    </w:p>
    <w:p w14:paraId="5580B86A" w14:textId="098B50B4" w:rsidR="00324F0D" w:rsidRDefault="00324F0D" w:rsidP="00324F0D">
      <w:pPr>
        <w:spacing w:after="0"/>
        <w:contextualSpacing/>
        <w:rPr>
          <w:sz w:val="21"/>
          <w:szCs w:val="21"/>
          <w:lang w:val="en-MY" w:eastAsia="en-MY" w:bidi="ta-IN"/>
        </w:rPr>
      </w:pPr>
      <w:r w:rsidRPr="00D91C04">
        <w:rPr>
          <w:sz w:val="21"/>
          <w:szCs w:val="21"/>
          <w:vertAlign w:val="superscript"/>
          <w:lang w:val="en-MY" w:eastAsia="en-MY" w:bidi="ta-IN"/>
        </w:rPr>
        <w:t>3</w:t>
      </w:r>
      <w:r w:rsidRPr="00D91C04">
        <w:rPr>
          <w:sz w:val="21"/>
          <w:szCs w:val="21"/>
          <w:lang w:val="en-MY" w:eastAsia="en-MY" w:bidi="ta-IN"/>
        </w:rPr>
        <w:t xml:space="preserve"> Compared to reference categor</w:t>
      </w:r>
      <w:r>
        <w:rPr>
          <w:sz w:val="21"/>
          <w:szCs w:val="21"/>
          <w:lang w:val="en-MY" w:eastAsia="en-MY" w:bidi="ta-IN"/>
        </w:rPr>
        <w:t>ies</w:t>
      </w:r>
      <w:r w:rsidRPr="00D91C04">
        <w:rPr>
          <w:sz w:val="21"/>
          <w:szCs w:val="21"/>
          <w:lang w:val="en-MY" w:eastAsia="en-MY" w:bidi="ta-IN"/>
        </w:rPr>
        <w:t xml:space="preserve"> ‘</w:t>
      </w:r>
      <w:r w:rsidR="008C31BD">
        <w:rPr>
          <w:sz w:val="21"/>
          <w:szCs w:val="21"/>
          <w:lang w:val="en-MY" w:eastAsia="en-MY" w:bidi="ta-IN"/>
        </w:rPr>
        <w:t>Up to p</w:t>
      </w:r>
      <w:r w:rsidR="00EF62D3">
        <w:rPr>
          <w:sz w:val="21"/>
          <w:szCs w:val="21"/>
          <w:lang w:val="en-MY" w:eastAsia="en-MY" w:bidi="ta-IN"/>
        </w:rPr>
        <w:t>rimary’</w:t>
      </w:r>
    </w:p>
    <w:p w14:paraId="40A3C81B" w14:textId="16041DEA" w:rsidR="00D354FD" w:rsidRPr="00D91C04" w:rsidRDefault="00D354FD" w:rsidP="00324F0D">
      <w:pPr>
        <w:spacing w:after="0"/>
        <w:contextualSpacing/>
        <w:rPr>
          <w:sz w:val="21"/>
          <w:szCs w:val="21"/>
          <w:lang w:val="en-MY" w:eastAsia="en-MY" w:bidi="ta-IN"/>
        </w:rPr>
      </w:pPr>
      <w:r w:rsidRPr="00D354FD"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Compared to reference category ‘Not working’ </w:t>
      </w:r>
    </w:p>
    <w:p w14:paraId="6FD16130" w14:textId="70E1C1F6" w:rsidR="004A13C0" w:rsidRDefault="004A13C0">
      <w:pPr>
        <w:rPr>
          <w:lang w:val="en-MY" w:eastAsia="en-MY" w:bidi="ta-IN"/>
        </w:rPr>
      </w:pPr>
      <w:r>
        <w:rPr>
          <w:lang w:val="en-MY" w:eastAsia="en-MY" w:bidi="ta-IN"/>
        </w:rPr>
        <w:br w:type="page"/>
      </w:r>
    </w:p>
    <w:p w14:paraId="4D43FAD8" w14:textId="59648B00" w:rsidR="003B14CD" w:rsidRPr="00F05583" w:rsidRDefault="003B14CD" w:rsidP="003B14CD">
      <w:pPr>
        <w:rPr>
          <w:b/>
          <w:bCs/>
          <w:lang w:val="en-MY" w:eastAsia="en-MY" w:bidi="ta-IN"/>
        </w:rPr>
      </w:pPr>
      <w:bookmarkStart w:id="14" w:name="_Hlk67409524"/>
      <w:r w:rsidRPr="00F05583">
        <w:rPr>
          <w:b/>
          <w:bCs/>
          <w:lang w:val="en-MY" w:eastAsia="en-MY" w:bidi="ta-IN"/>
        </w:rPr>
        <w:t>Table S</w:t>
      </w:r>
      <w:r w:rsidR="00A55D40" w:rsidRPr="00F05583">
        <w:rPr>
          <w:b/>
          <w:bCs/>
          <w:lang w:val="en-MY" w:eastAsia="en-MY" w:bidi="ta-IN"/>
        </w:rPr>
        <w:t>6</w:t>
      </w:r>
      <w:r w:rsidRPr="00F05583">
        <w:rPr>
          <w:b/>
          <w:bCs/>
          <w:lang w:val="en-MY" w:eastAsia="en-MY" w:bidi="ta-IN"/>
        </w:rPr>
        <w:t xml:space="preserve">: Association between parental </w:t>
      </w:r>
      <w:r w:rsidR="007C5255" w:rsidRPr="00F05583">
        <w:rPr>
          <w:b/>
          <w:bCs/>
          <w:lang w:val="en-MY" w:eastAsia="en-MY" w:bidi="ta-IN"/>
        </w:rPr>
        <w:t xml:space="preserve">cardiometabolic </w:t>
      </w:r>
      <w:r w:rsidRPr="00F05583">
        <w:rPr>
          <w:b/>
          <w:bCs/>
          <w:lang w:val="en-MY" w:eastAsia="en-MY" w:bidi="ta-IN"/>
        </w:rPr>
        <w:t>factors at baseline and child BMI z-score</w:t>
      </w:r>
      <w:r w:rsidR="008C7451">
        <w:rPr>
          <w:b/>
          <w:bCs/>
          <w:lang w:val="en-MY" w:eastAsia="en-MY" w:bidi="ta-IN"/>
        </w:rPr>
        <w:t xml:space="preserve"> at follow-up</w:t>
      </w:r>
      <w:r w:rsidRPr="00F05583">
        <w:rPr>
          <w:b/>
          <w:bCs/>
          <w:lang w:val="en-MY" w:eastAsia="en-MY" w:bidi="ta-IN"/>
        </w:rPr>
        <w:t xml:space="preserve">, </w:t>
      </w:r>
      <w:r w:rsidR="00CC64EF" w:rsidRPr="00F05583">
        <w:rPr>
          <w:b/>
          <w:bCs/>
          <w:lang w:val="en-MY" w:eastAsia="en-MY" w:bidi="ta-IN"/>
        </w:rPr>
        <w:t>adjusted for confounders (</w:t>
      </w:r>
      <w:r w:rsidRPr="00F05583">
        <w:rPr>
          <w:b/>
          <w:bCs/>
          <w:lang w:val="en-MY" w:eastAsia="en-MY" w:bidi="ta-IN"/>
        </w:rPr>
        <w:t>complete cases only</w:t>
      </w:r>
      <w:r w:rsidR="00CC64EF" w:rsidRPr="00F05583">
        <w:rPr>
          <w:b/>
          <w:bCs/>
          <w:lang w:val="en-MY" w:eastAsia="en-MY" w:bidi="ta-IN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"/>
        <w:gridCol w:w="235"/>
        <w:gridCol w:w="835"/>
        <w:gridCol w:w="1095"/>
        <w:gridCol w:w="209"/>
        <w:gridCol w:w="499"/>
        <w:gridCol w:w="1408"/>
        <w:gridCol w:w="708"/>
        <w:gridCol w:w="1298"/>
        <w:gridCol w:w="111"/>
      </w:tblGrid>
      <w:tr w:rsidR="003B14CD" w:rsidRPr="00D91C04" w14:paraId="1340DBAF" w14:textId="77777777" w:rsidTr="007650C7">
        <w:tc>
          <w:tcPr>
            <w:tcW w:w="234" w:type="dxa"/>
          </w:tcPr>
          <w:p w14:paraId="43FB0C08" w14:textId="77777777" w:rsidR="003B14CD" w:rsidRPr="00D91C04" w:rsidRDefault="003B14CD" w:rsidP="007650C7">
            <w:pPr>
              <w:contextualSpacing/>
            </w:pPr>
            <w:bookmarkStart w:id="15" w:name="_Hlk118715627"/>
          </w:p>
        </w:tc>
        <w:tc>
          <w:tcPr>
            <w:tcW w:w="235" w:type="dxa"/>
          </w:tcPr>
          <w:p w14:paraId="11096766" w14:textId="77777777" w:rsidR="003B14CD" w:rsidRPr="00D91C04" w:rsidRDefault="003B14CD" w:rsidP="007650C7">
            <w:pPr>
              <w:contextualSpacing/>
            </w:pPr>
          </w:p>
        </w:tc>
        <w:tc>
          <w:tcPr>
            <w:tcW w:w="1930" w:type="dxa"/>
            <w:gridSpan w:val="2"/>
          </w:tcPr>
          <w:p w14:paraId="30D07B63" w14:textId="77777777" w:rsidR="003B14CD" w:rsidRPr="00D91C04" w:rsidRDefault="003B14CD" w:rsidP="007650C7">
            <w:pPr>
              <w:contextualSpacing/>
            </w:pPr>
          </w:p>
        </w:tc>
        <w:tc>
          <w:tcPr>
            <w:tcW w:w="4233" w:type="dxa"/>
            <w:gridSpan w:val="6"/>
            <w:tcBorders>
              <w:bottom w:val="single" w:sz="4" w:space="0" w:color="auto"/>
            </w:tcBorders>
          </w:tcPr>
          <w:p w14:paraId="491A5BCE" w14:textId="77777777" w:rsidR="003B14CD" w:rsidRPr="00D91C04" w:rsidRDefault="003B14CD" w:rsidP="007650C7">
            <w:pPr>
              <w:contextualSpacing/>
              <w:jc w:val="center"/>
            </w:pPr>
            <w:r w:rsidRPr="00D91C04">
              <w:t>Age group at baseline</w:t>
            </w:r>
            <w:r w:rsidRPr="00D91C04">
              <w:rPr>
                <w:vertAlign w:val="superscript"/>
              </w:rPr>
              <w:t>1</w:t>
            </w:r>
          </w:p>
        </w:tc>
      </w:tr>
      <w:tr w:rsidR="003B14CD" w:rsidRPr="00D91C04" w14:paraId="7FE39CA6" w14:textId="77777777" w:rsidTr="007650C7">
        <w:tc>
          <w:tcPr>
            <w:tcW w:w="234" w:type="dxa"/>
          </w:tcPr>
          <w:p w14:paraId="3A3886FD" w14:textId="77777777" w:rsidR="003B14CD" w:rsidRPr="00D91C04" w:rsidRDefault="003B14CD" w:rsidP="007650C7">
            <w:pPr>
              <w:contextualSpacing/>
            </w:pPr>
          </w:p>
        </w:tc>
        <w:tc>
          <w:tcPr>
            <w:tcW w:w="235" w:type="dxa"/>
          </w:tcPr>
          <w:p w14:paraId="259F7D84" w14:textId="77777777" w:rsidR="003B14CD" w:rsidRPr="00D91C04" w:rsidRDefault="003B14CD" w:rsidP="007650C7">
            <w:pPr>
              <w:contextualSpacing/>
            </w:pPr>
          </w:p>
        </w:tc>
        <w:tc>
          <w:tcPr>
            <w:tcW w:w="1930" w:type="dxa"/>
            <w:gridSpan w:val="2"/>
          </w:tcPr>
          <w:p w14:paraId="729EF01D" w14:textId="77777777" w:rsidR="003B14CD" w:rsidRPr="00D91C04" w:rsidRDefault="003B14CD" w:rsidP="007650C7">
            <w:pPr>
              <w:contextualSpacing/>
            </w:pPr>
          </w:p>
        </w:tc>
        <w:tc>
          <w:tcPr>
            <w:tcW w:w="2116" w:type="dxa"/>
            <w:gridSpan w:val="3"/>
            <w:tcBorders>
              <w:bottom w:val="single" w:sz="4" w:space="0" w:color="auto"/>
            </w:tcBorders>
          </w:tcPr>
          <w:p w14:paraId="6A35A455" w14:textId="39C9AAD8" w:rsidR="003B14CD" w:rsidRPr="00D91C04" w:rsidRDefault="003B14CD" w:rsidP="00CC64EF">
            <w:pPr>
              <w:contextualSpacing/>
              <w:jc w:val="center"/>
            </w:pPr>
            <w:r w:rsidRPr="00D91C04">
              <w:t>Childhood</w:t>
            </w:r>
          </w:p>
        </w:tc>
        <w:tc>
          <w:tcPr>
            <w:tcW w:w="2117" w:type="dxa"/>
            <w:gridSpan w:val="3"/>
            <w:tcBorders>
              <w:bottom w:val="single" w:sz="4" w:space="0" w:color="auto"/>
            </w:tcBorders>
          </w:tcPr>
          <w:p w14:paraId="1D451FD9" w14:textId="77777777" w:rsidR="003B14CD" w:rsidRPr="00D91C04" w:rsidRDefault="003B14CD" w:rsidP="007650C7">
            <w:pPr>
              <w:contextualSpacing/>
              <w:jc w:val="center"/>
            </w:pPr>
            <w:r w:rsidRPr="00D91C04">
              <w:t>Adolescence</w:t>
            </w:r>
          </w:p>
        </w:tc>
      </w:tr>
      <w:tr w:rsidR="003B14CD" w:rsidRPr="00D91C04" w14:paraId="79FBAFD0" w14:textId="77777777" w:rsidTr="005A00AD">
        <w:tc>
          <w:tcPr>
            <w:tcW w:w="234" w:type="dxa"/>
            <w:tcBorders>
              <w:bottom w:val="single" w:sz="4" w:space="0" w:color="auto"/>
            </w:tcBorders>
          </w:tcPr>
          <w:p w14:paraId="59FD7DD2" w14:textId="77777777" w:rsidR="003B14CD" w:rsidRPr="00D91C04" w:rsidRDefault="003B14CD" w:rsidP="007650C7">
            <w:pPr>
              <w:contextualSpacing/>
            </w:pP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6CD0C252" w14:textId="77777777" w:rsidR="003B14CD" w:rsidRPr="00D91C04" w:rsidRDefault="003B14CD" w:rsidP="007650C7">
            <w:pPr>
              <w:contextualSpacing/>
            </w:pPr>
          </w:p>
        </w:tc>
        <w:tc>
          <w:tcPr>
            <w:tcW w:w="1930" w:type="dxa"/>
            <w:gridSpan w:val="2"/>
            <w:tcBorders>
              <w:bottom w:val="single" w:sz="4" w:space="0" w:color="auto"/>
            </w:tcBorders>
          </w:tcPr>
          <w:p w14:paraId="1FBBA63F" w14:textId="77777777" w:rsidR="003B14CD" w:rsidRPr="00D91C04" w:rsidRDefault="003B14CD" w:rsidP="007650C7">
            <w:pPr>
              <w:contextualSpacing/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E58C6F" w14:textId="77777777" w:rsidR="003B14CD" w:rsidRPr="00D91C04" w:rsidRDefault="003B14CD" w:rsidP="007650C7">
            <w:pPr>
              <w:contextualSpacing/>
              <w:jc w:val="center"/>
            </w:pPr>
            <w:r w:rsidRPr="00D91C04">
              <w:t>Est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0D497E74" w14:textId="77777777" w:rsidR="003B14CD" w:rsidRPr="00D91C04" w:rsidRDefault="003B14CD" w:rsidP="007650C7">
            <w:pPr>
              <w:contextualSpacing/>
              <w:jc w:val="center"/>
            </w:pPr>
            <w:r w:rsidRPr="00D91C04"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784F2FE" w14:textId="77777777" w:rsidR="003B14CD" w:rsidRPr="00D91C04" w:rsidRDefault="003B14CD" w:rsidP="007650C7">
            <w:pPr>
              <w:contextualSpacing/>
              <w:jc w:val="center"/>
            </w:pPr>
            <w:r w:rsidRPr="00D91C04">
              <w:t>Est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6AE5B9" w14:textId="77777777" w:rsidR="003B14CD" w:rsidRPr="00D91C04" w:rsidRDefault="003B14CD" w:rsidP="007650C7">
            <w:pPr>
              <w:contextualSpacing/>
              <w:jc w:val="center"/>
            </w:pPr>
            <w:r w:rsidRPr="00D91C04">
              <w:t>95% CI</w:t>
            </w:r>
          </w:p>
        </w:tc>
      </w:tr>
      <w:tr w:rsidR="005242BD" w:rsidRPr="00D91C04" w14:paraId="2EEEA7D1" w14:textId="77777777" w:rsidTr="005A00AD">
        <w:trPr>
          <w:gridAfter w:val="1"/>
          <w:wAfter w:w="111" w:type="dxa"/>
        </w:trPr>
        <w:tc>
          <w:tcPr>
            <w:tcW w:w="1304" w:type="dxa"/>
            <w:gridSpan w:val="3"/>
            <w:tcBorders>
              <w:top w:val="single" w:sz="4" w:space="0" w:color="auto"/>
            </w:tcBorders>
          </w:tcPr>
          <w:p w14:paraId="5458B895" w14:textId="77777777" w:rsidR="005242BD" w:rsidRPr="00D91C04" w:rsidRDefault="005242BD" w:rsidP="007650C7">
            <w:pPr>
              <w:contextualSpacing/>
            </w:pPr>
            <w:r w:rsidRPr="00D91C04">
              <w:rPr>
                <w:b/>
                <w:bCs/>
              </w:rPr>
              <w:t>Mother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</w:tcPr>
          <w:p w14:paraId="6AAE0750" w14:textId="77777777" w:rsidR="005242BD" w:rsidRPr="00D91C04" w:rsidRDefault="005242BD" w:rsidP="007650C7">
            <w:pPr>
              <w:contextualSpacing/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</w:tcBorders>
          </w:tcPr>
          <w:p w14:paraId="315B8A70" w14:textId="2A70B8F8" w:rsidR="005242BD" w:rsidRPr="005242BD" w:rsidRDefault="005242BD" w:rsidP="005242BD">
            <w:pPr>
              <w:contextualSpacing/>
              <w:jc w:val="right"/>
              <w:rPr>
                <w:b/>
                <w:bCs/>
              </w:rPr>
            </w:pPr>
            <w:r w:rsidRPr="005242BD">
              <w:rPr>
                <w:b/>
                <w:bCs/>
              </w:rPr>
              <w:t>N=53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FDAC6A0" w14:textId="77777777" w:rsidR="005242BD" w:rsidRPr="005242BD" w:rsidRDefault="005242BD" w:rsidP="005242BD">
            <w:pPr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4794B4F3" w14:textId="59F3710B" w:rsidR="005242BD" w:rsidRPr="005242BD" w:rsidRDefault="005242BD" w:rsidP="005242BD">
            <w:pPr>
              <w:contextualSpacing/>
              <w:jc w:val="right"/>
              <w:rPr>
                <w:b/>
                <w:bCs/>
              </w:rPr>
            </w:pPr>
            <w:r w:rsidRPr="005242BD">
              <w:rPr>
                <w:b/>
                <w:bCs/>
              </w:rPr>
              <w:t>N=533</w:t>
            </w:r>
          </w:p>
        </w:tc>
      </w:tr>
      <w:tr w:rsidR="003B14CD" w:rsidRPr="00D91C04" w14:paraId="0A26862E" w14:textId="77777777" w:rsidTr="005A00AD">
        <w:tc>
          <w:tcPr>
            <w:tcW w:w="234" w:type="dxa"/>
          </w:tcPr>
          <w:p w14:paraId="14A8D917" w14:textId="77777777" w:rsidR="003B14CD" w:rsidRPr="00D91C04" w:rsidRDefault="003B14CD" w:rsidP="007650C7">
            <w:pPr>
              <w:contextualSpacing/>
            </w:pPr>
          </w:p>
        </w:tc>
        <w:tc>
          <w:tcPr>
            <w:tcW w:w="2165" w:type="dxa"/>
            <w:gridSpan w:val="3"/>
          </w:tcPr>
          <w:p w14:paraId="2C9D0ADE" w14:textId="26AB52FC" w:rsidR="003B14CD" w:rsidRPr="00D91C04" w:rsidRDefault="003B14CD" w:rsidP="007650C7">
            <w:pPr>
              <w:contextualSpacing/>
            </w:pPr>
            <w:r w:rsidRPr="00D91C04">
              <w:t>BMI category</w:t>
            </w:r>
          </w:p>
        </w:tc>
        <w:tc>
          <w:tcPr>
            <w:tcW w:w="708" w:type="dxa"/>
            <w:gridSpan w:val="2"/>
          </w:tcPr>
          <w:p w14:paraId="1FB6B361" w14:textId="77777777" w:rsidR="003B14CD" w:rsidRPr="00D91C04" w:rsidRDefault="003B14CD" w:rsidP="007650C7">
            <w:pPr>
              <w:contextualSpacing/>
            </w:pPr>
          </w:p>
        </w:tc>
        <w:tc>
          <w:tcPr>
            <w:tcW w:w="1408" w:type="dxa"/>
          </w:tcPr>
          <w:p w14:paraId="3F0C43B7" w14:textId="77777777" w:rsidR="003B14CD" w:rsidRPr="00D91C04" w:rsidRDefault="003B14CD" w:rsidP="007650C7">
            <w:pPr>
              <w:contextualSpacing/>
            </w:pPr>
          </w:p>
        </w:tc>
        <w:tc>
          <w:tcPr>
            <w:tcW w:w="708" w:type="dxa"/>
          </w:tcPr>
          <w:p w14:paraId="548E9527" w14:textId="77777777" w:rsidR="003B14CD" w:rsidRPr="00D91C04" w:rsidRDefault="003B14CD" w:rsidP="007650C7">
            <w:pPr>
              <w:contextualSpacing/>
            </w:pPr>
          </w:p>
        </w:tc>
        <w:tc>
          <w:tcPr>
            <w:tcW w:w="1409" w:type="dxa"/>
            <w:gridSpan w:val="2"/>
          </w:tcPr>
          <w:p w14:paraId="7CFCD28E" w14:textId="77777777" w:rsidR="003B14CD" w:rsidRPr="00D91C04" w:rsidRDefault="003B14CD" w:rsidP="007650C7">
            <w:pPr>
              <w:contextualSpacing/>
            </w:pPr>
          </w:p>
        </w:tc>
      </w:tr>
      <w:tr w:rsidR="003B14CD" w:rsidRPr="00D91C04" w14:paraId="0FB8DC04" w14:textId="77777777" w:rsidTr="005A00AD">
        <w:tc>
          <w:tcPr>
            <w:tcW w:w="234" w:type="dxa"/>
          </w:tcPr>
          <w:p w14:paraId="02F6381B" w14:textId="77777777" w:rsidR="003B14CD" w:rsidRPr="00D91C04" w:rsidRDefault="003B14CD" w:rsidP="003B14CD">
            <w:pPr>
              <w:contextualSpacing/>
            </w:pPr>
          </w:p>
        </w:tc>
        <w:tc>
          <w:tcPr>
            <w:tcW w:w="235" w:type="dxa"/>
          </w:tcPr>
          <w:p w14:paraId="3AD3096C" w14:textId="77777777" w:rsidR="003B14CD" w:rsidRPr="00D91C04" w:rsidRDefault="003B14CD" w:rsidP="003B14CD">
            <w:pPr>
              <w:contextualSpacing/>
            </w:pPr>
          </w:p>
        </w:tc>
        <w:tc>
          <w:tcPr>
            <w:tcW w:w="1930" w:type="dxa"/>
            <w:gridSpan w:val="2"/>
          </w:tcPr>
          <w:p w14:paraId="4D1D551E" w14:textId="159B41DA" w:rsidR="003B14CD" w:rsidRPr="00D91C04" w:rsidRDefault="003B14CD" w:rsidP="003B14CD">
            <w:pPr>
              <w:contextualSpacing/>
            </w:pPr>
            <w:r w:rsidRPr="00D91C04">
              <w:t>Overweight</w:t>
            </w:r>
            <w:r w:rsidR="007C5255" w:rsidRPr="00D91C04">
              <w:rPr>
                <w:vertAlign w:val="superscript"/>
              </w:rPr>
              <w:t>2</w:t>
            </w:r>
          </w:p>
        </w:tc>
        <w:tc>
          <w:tcPr>
            <w:tcW w:w="708" w:type="dxa"/>
            <w:gridSpan w:val="2"/>
          </w:tcPr>
          <w:p w14:paraId="79574B6B" w14:textId="37439E3E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0.2</w:t>
            </w:r>
            <w:r w:rsidR="005242BD" w:rsidRPr="009C416F">
              <w:rPr>
                <w:sz w:val="20"/>
                <w:szCs w:val="20"/>
              </w:rPr>
              <w:t>9</w:t>
            </w:r>
          </w:p>
        </w:tc>
        <w:tc>
          <w:tcPr>
            <w:tcW w:w="1408" w:type="dxa"/>
          </w:tcPr>
          <w:p w14:paraId="24F53AD0" w14:textId="01FE8B62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(0.0</w:t>
            </w:r>
            <w:r w:rsidR="005242BD" w:rsidRPr="009C416F">
              <w:rPr>
                <w:sz w:val="20"/>
                <w:szCs w:val="20"/>
              </w:rPr>
              <w:t>4</w:t>
            </w:r>
            <w:r w:rsidRPr="009C416F">
              <w:rPr>
                <w:sz w:val="20"/>
                <w:szCs w:val="20"/>
              </w:rPr>
              <w:t>, 0.5</w:t>
            </w:r>
            <w:r w:rsidR="005242BD" w:rsidRPr="009C416F">
              <w:rPr>
                <w:sz w:val="20"/>
                <w:szCs w:val="20"/>
              </w:rPr>
              <w:t>5</w:t>
            </w:r>
            <w:r w:rsidRPr="009C416F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6EDE099D" w14:textId="44708AA6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-0.0</w:t>
            </w:r>
            <w:r w:rsidR="005242BD" w:rsidRPr="009C416F"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  <w:gridSpan w:val="2"/>
          </w:tcPr>
          <w:p w14:paraId="5723B3E2" w14:textId="5A92BE40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(-0.2</w:t>
            </w:r>
            <w:r w:rsidR="005242BD" w:rsidRPr="009C416F">
              <w:rPr>
                <w:sz w:val="20"/>
                <w:szCs w:val="20"/>
              </w:rPr>
              <w:t>3</w:t>
            </w:r>
            <w:r w:rsidRPr="009C416F">
              <w:rPr>
                <w:sz w:val="20"/>
                <w:szCs w:val="20"/>
              </w:rPr>
              <w:t>, 0.20)</w:t>
            </w:r>
          </w:p>
        </w:tc>
      </w:tr>
      <w:tr w:rsidR="003B14CD" w:rsidRPr="00D91C04" w14:paraId="2FEB7B8D" w14:textId="77777777" w:rsidTr="005A00AD">
        <w:tc>
          <w:tcPr>
            <w:tcW w:w="234" w:type="dxa"/>
          </w:tcPr>
          <w:p w14:paraId="41DD430B" w14:textId="77777777" w:rsidR="003B14CD" w:rsidRPr="00D91C04" w:rsidRDefault="003B14CD" w:rsidP="003B14CD">
            <w:pPr>
              <w:contextualSpacing/>
            </w:pPr>
          </w:p>
        </w:tc>
        <w:tc>
          <w:tcPr>
            <w:tcW w:w="235" w:type="dxa"/>
          </w:tcPr>
          <w:p w14:paraId="6061E2AC" w14:textId="77777777" w:rsidR="003B14CD" w:rsidRPr="00D91C04" w:rsidRDefault="003B14CD" w:rsidP="003B14CD">
            <w:pPr>
              <w:contextualSpacing/>
            </w:pPr>
          </w:p>
        </w:tc>
        <w:tc>
          <w:tcPr>
            <w:tcW w:w="1930" w:type="dxa"/>
            <w:gridSpan w:val="2"/>
          </w:tcPr>
          <w:p w14:paraId="2641CCFC" w14:textId="10DB6657" w:rsidR="003B14CD" w:rsidRPr="00D91C04" w:rsidRDefault="003B14CD" w:rsidP="003B14CD">
            <w:pPr>
              <w:contextualSpacing/>
            </w:pPr>
            <w:r w:rsidRPr="00D91C04">
              <w:t>Obes</w:t>
            </w:r>
            <w:r w:rsidR="00F05583">
              <w:t>ity</w:t>
            </w:r>
            <w:r w:rsidR="007C5255" w:rsidRPr="00D91C04">
              <w:rPr>
                <w:vertAlign w:val="superscript"/>
              </w:rPr>
              <w:t>2</w:t>
            </w:r>
          </w:p>
        </w:tc>
        <w:tc>
          <w:tcPr>
            <w:tcW w:w="708" w:type="dxa"/>
            <w:gridSpan w:val="2"/>
          </w:tcPr>
          <w:p w14:paraId="4561939F" w14:textId="6E20D91C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0.4</w:t>
            </w:r>
            <w:r w:rsidR="005242BD" w:rsidRPr="009C416F">
              <w:rPr>
                <w:sz w:val="20"/>
                <w:szCs w:val="20"/>
              </w:rPr>
              <w:t>2</w:t>
            </w:r>
          </w:p>
        </w:tc>
        <w:tc>
          <w:tcPr>
            <w:tcW w:w="1408" w:type="dxa"/>
          </w:tcPr>
          <w:p w14:paraId="4B691DD1" w14:textId="3D977D7A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(0.1</w:t>
            </w:r>
            <w:r w:rsidR="005242BD" w:rsidRPr="009C416F">
              <w:rPr>
                <w:sz w:val="20"/>
                <w:szCs w:val="20"/>
              </w:rPr>
              <w:t>5</w:t>
            </w:r>
            <w:r w:rsidRPr="009C416F">
              <w:rPr>
                <w:sz w:val="20"/>
                <w:szCs w:val="20"/>
              </w:rPr>
              <w:t>, 0.6</w:t>
            </w:r>
            <w:r w:rsidR="005242BD" w:rsidRPr="009C416F">
              <w:rPr>
                <w:sz w:val="20"/>
                <w:szCs w:val="20"/>
              </w:rPr>
              <w:t>9</w:t>
            </w:r>
            <w:r w:rsidRPr="009C416F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1AA9B9B6" w14:textId="70D7927C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0.11</w:t>
            </w:r>
          </w:p>
        </w:tc>
        <w:tc>
          <w:tcPr>
            <w:tcW w:w="1409" w:type="dxa"/>
            <w:gridSpan w:val="2"/>
          </w:tcPr>
          <w:p w14:paraId="7C464C56" w14:textId="7C46C15A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(-0.1</w:t>
            </w:r>
            <w:r w:rsidR="005242BD" w:rsidRPr="009C416F">
              <w:rPr>
                <w:sz w:val="20"/>
                <w:szCs w:val="20"/>
              </w:rPr>
              <w:t>2</w:t>
            </w:r>
            <w:r w:rsidRPr="009C416F">
              <w:rPr>
                <w:sz w:val="20"/>
                <w:szCs w:val="20"/>
              </w:rPr>
              <w:t>, 0.33)</w:t>
            </w:r>
          </w:p>
        </w:tc>
      </w:tr>
      <w:tr w:rsidR="003B14CD" w:rsidRPr="00D91C04" w14:paraId="38BD35BA" w14:textId="77777777" w:rsidTr="005A00AD">
        <w:tc>
          <w:tcPr>
            <w:tcW w:w="234" w:type="dxa"/>
          </w:tcPr>
          <w:p w14:paraId="77EF90E2" w14:textId="77777777" w:rsidR="003B14CD" w:rsidRPr="00D91C04" w:rsidRDefault="003B14CD" w:rsidP="003B14CD">
            <w:pPr>
              <w:contextualSpacing/>
            </w:pPr>
          </w:p>
        </w:tc>
        <w:tc>
          <w:tcPr>
            <w:tcW w:w="2165" w:type="dxa"/>
            <w:gridSpan w:val="3"/>
          </w:tcPr>
          <w:p w14:paraId="3C9624F0" w14:textId="12E0B408" w:rsidR="003B14CD" w:rsidRPr="00D91C04" w:rsidRDefault="003B14CD" w:rsidP="003B14CD">
            <w:pPr>
              <w:contextualSpacing/>
            </w:pPr>
            <w:r w:rsidRPr="00D91C04">
              <w:t>Central obes</w:t>
            </w:r>
            <w:r w:rsidR="00F05583">
              <w:t>ity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708" w:type="dxa"/>
            <w:gridSpan w:val="2"/>
          </w:tcPr>
          <w:p w14:paraId="6713E852" w14:textId="08F5540B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0.2</w:t>
            </w:r>
            <w:r w:rsidR="005242BD" w:rsidRPr="009C416F">
              <w:rPr>
                <w:sz w:val="20"/>
                <w:szCs w:val="20"/>
              </w:rPr>
              <w:t>3</w:t>
            </w:r>
          </w:p>
        </w:tc>
        <w:tc>
          <w:tcPr>
            <w:tcW w:w="1408" w:type="dxa"/>
          </w:tcPr>
          <w:p w14:paraId="01C48987" w14:textId="51E71394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(-0.01</w:t>
            </w:r>
            <w:r w:rsidR="005242BD" w:rsidRPr="009C416F">
              <w:rPr>
                <w:sz w:val="20"/>
                <w:szCs w:val="20"/>
              </w:rPr>
              <w:t>,</w:t>
            </w:r>
            <w:r w:rsidRPr="009C416F">
              <w:rPr>
                <w:sz w:val="20"/>
                <w:szCs w:val="20"/>
              </w:rPr>
              <w:t xml:space="preserve"> 0.4</w:t>
            </w:r>
            <w:r w:rsidR="005242BD" w:rsidRPr="009C416F">
              <w:rPr>
                <w:sz w:val="20"/>
                <w:szCs w:val="20"/>
              </w:rPr>
              <w:t>6</w:t>
            </w:r>
            <w:r w:rsidRPr="009C416F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6BDCBD8F" w14:textId="4D04527F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-0.</w:t>
            </w:r>
            <w:r w:rsidR="005242BD" w:rsidRPr="009C416F">
              <w:rPr>
                <w:sz w:val="20"/>
                <w:szCs w:val="20"/>
              </w:rPr>
              <w:t>15</w:t>
            </w:r>
          </w:p>
        </w:tc>
        <w:tc>
          <w:tcPr>
            <w:tcW w:w="1409" w:type="dxa"/>
            <w:gridSpan w:val="2"/>
          </w:tcPr>
          <w:p w14:paraId="0E60F5AA" w14:textId="594E4092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(-0.3</w:t>
            </w:r>
            <w:r w:rsidR="005242BD" w:rsidRPr="009C416F">
              <w:rPr>
                <w:sz w:val="20"/>
                <w:szCs w:val="20"/>
              </w:rPr>
              <w:t>5</w:t>
            </w:r>
            <w:r w:rsidRPr="009C416F">
              <w:rPr>
                <w:sz w:val="20"/>
                <w:szCs w:val="20"/>
              </w:rPr>
              <w:t>, 0.0</w:t>
            </w:r>
            <w:r w:rsidR="005242BD" w:rsidRPr="009C416F">
              <w:rPr>
                <w:sz w:val="20"/>
                <w:szCs w:val="20"/>
              </w:rPr>
              <w:t>5</w:t>
            </w:r>
            <w:r w:rsidRPr="009C416F">
              <w:rPr>
                <w:sz w:val="20"/>
                <w:szCs w:val="20"/>
              </w:rPr>
              <w:t>)</w:t>
            </w:r>
          </w:p>
        </w:tc>
      </w:tr>
      <w:tr w:rsidR="003B14CD" w:rsidRPr="00D91C04" w14:paraId="5D1F7287" w14:textId="77777777" w:rsidTr="005A00AD">
        <w:tc>
          <w:tcPr>
            <w:tcW w:w="234" w:type="dxa"/>
          </w:tcPr>
          <w:p w14:paraId="4DC2F889" w14:textId="77777777" w:rsidR="003B14CD" w:rsidRPr="00D91C04" w:rsidRDefault="003B14CD" w:rsidP="003B14CD">
            <w:pPr>
              <w:contextualSpacing/>
            </w:pPr>
          </w:p>
        </w:tc>
        <w:tc>
          <w:tcPr>
            <w:tcW w:w="2165" w:type="dxa"/>
            <w:gridSpan w:val="3"/>
          </w:tcPr>
          <w:p w14:paraId="4BC5830D" w14:textId="77777777" w:rsidR="003B14CD" w:rsidRPr="00D91C04" w:rsidRDefault="003B14CD" w:rsidP="003B14CD">
            <w:pPr>
              <w:contextualSpacing/>
            </w:pPr>
            <w:r w:rsidRPr="00D91C04">
              <w:t>Hypertension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708" w:type="dxa"/>
            <w:gridSpan w:val="2"/>
          </w:tcPr>
          <w:p w14:paraId="7341570C" w14:textId="38B9A1F0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0.0</w:t>
            </w:r>
            <w:r w:rsidR="005242BD" w:rsidRPr="009C416F">
              <w:rPr>
                <w:sz w:val="20"/>
                <w:szCs w:val="20"/>
              </w:rPr>
              <w:t>7</w:t>
            </w:r>
          </w:p>
        </w:tc>
        <w:tc>
          <w:tcPr>
            <w:tcW w:w="1408" w:type="dxa"/>
          </w:tcPr>
          <w:p w14:paraId="2CB55295" w14:textId="0D5CB142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(-0.</w:t>
            </w:r>
            <w:r w:rsidR="005242BD" w:rsidRPr="009C416F">
              <w:rPr>
                <w:sz w:val="20"/>
                <w:szCs w:val="20"/>
              </w:rPr>
              <w:t>18</w:t>
            </w:r>
            <w:r w:rsidRPr="009C416F">
              <w:rPr>
                <w:sz w:val="20"/>
                <w:szCs w:val="20"/>
              </w:rPr>
              <w:t>, 0.</w:t>
            </w:r>
            <w:r w:rsidR="005242BD" w:rsidRPr="009C416F">
              <w:rPr>
                <w:sz w:val="20"/>
                <w:szCs w:val="20"/>
              </w:rPr>
              <w:t>32</w:t>
            </w:r>
            <w:r w:rsidRPr="009C416F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432DF545" w14:textId="51BB6315" w:rsidR="003B14CD" w:rsidRPr="009C416F" w:rsidRDefault="005242BD" w:rsidP="003B14CD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0.11</w:t>
            </w:r>
          </w:p>
        </w:tc>
        <w:tc>
          <w:tcPr>
            <w:tcW w:w="1409" w:type="dxa"/>
            <w:gridSpan w:val="2"/>
          </w:tcPr>
          <w:p w14:paraId="55273B6C" w14:textId="7FE49984" w:rsidR="003B14CD" w:rsidRPr="009C416F" w:rsidRDefault="003B14CD" w:rsidP="003B14CD">
            <w:pPr>
              <w:contextualSpacing/>
              <w:jc w:val="right"/>
              <w:rPr>
                <w:sz w:val="20"/>
                <w:szCs w:val="20"/>
              </w:rPr>
            </w:pPr>
            <w:r w:rsidRPr="009C416F">
              <w:rPr>
                <w:sz w:val="20"/>
                <w:szCs w:val="20"/>
              </w:rPr>
              <w:t>(-0.</w:t>
            </w:r>
            <w:r w:rsidR="005242BD" w:rsidRPr="009C416F">
              <w:rPr>
                <w:sz w:val="20"/>
                <w:szCs w:val="20"/>
              </w:rPr>
              <w:t>08</w:t>
            </w:r>
            <w:r w:rsidRPr="009C416F">
              <w:rPr>
                <w:sz w:val="20"/>
                <w:szCs w:val="20"/>
              </w:rPr>
              <w:t>, 0.</w:t>
            </w:r>
            <w:r w:rsidR="005242BD" w:rsidRPr="009C416F">
              <w:rPr>
                <w:sz w:val="20"/>
                <w:szCs w:val="20"/>
              </w:rPr>
              <w:t>30</w:t>
            </w:r>
            <w:r w:rsidRPr="009C416F">
              <w:rPr>
                <w:sz w:val="20"/>
                <w:szCs w:val="20"/>
              </w:rPr>
              <w:t>)</w:t>
            </w:r>
          </w:p>
        </w:tc>
      </w:tr>
      <w:tr w:rsidR="003B14CD" w:rsidRPr="00D91C04" w14:paraId="158AE7A8" w14:textId="77777777" w:rsidTr="005A00AD">
        <w:tc>
          <w:tcPr>
            <w:tcW w:w="234" w:type="dxa"/>
          </w:tcPr>
          <w:p w14:paraId="1A798C26" w14:textId="77777777" w:rsidR="003B14CD" w:rsidRPr="00D91C04" w:rsidRDefault="003B14CD" w:rsidP="003B14CD">
            <w:pPr>
              <w:contextualSpacing/>
            </w:pPr>
          </w:p>
        </w:tc>
        <w:tc>
          <w:tcPr>
            <w:tcW w:w="2165" w:type="dxa"/>
            <w:gridSpan w:val="3"/>
          </w:tcPr>
          <w:p w14:paraId="44023EE2" w14:textId="77777777" w:rsidR="003B14CD" w:rsidRPr="00D91C04" w:rsidRDefault="003B14CD" w:rsidP="003B14CD">
            <w:pPr>
              <w:contextualSpacing/>
            </w:pPr>
            <w:r w:rsidRPr="00D91C04">
              <w:t>Hyperglycaemia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708" w:type="dxa"/>
            <w:gridSpan w:val="2"/>
          </w:tcPr>
          <w:p w14:paraId="25333CF8" w14:textId="2B5701BD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0.</w:t>
            </w:r>
            <w:r w:rsidR="005242BD" w:rsidRPr="009C416F">
              <w:rPr>
                <w:sz w:val="20"/>
                <w:szCs w:val="20"/>
              </w:rPr>
              <w:t>17</w:t>
            </w:r>
          </w:p>
        </w:tc>
        <w:tc>
          <w:tcPr>
            <w:tcW w:w="1408" w:type="dxa"/>
          </w:tcPr>
          <w:p w14:paraId="39B6B9E8" w14:textId="0C075356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(-0.</w:t>
            </w:r>
            <w:r w:rsidR="005242BD" w:rsidRPr="009C416F">
              <w:rPr>
                <w:sz w:val="20"/>
                <w:szCs w:val="20"/>
              </w:rPr>
              <w:t>29</w:t>
            </w:r>
            <w:r w:rsidRPr="009C416F">
              <w:rPr>
                <w:sz w:val="20"/>
                <w:szCs w:val="20"/>
              </w:rPr>
              <w:t>, 0.</w:t>
            </w:r>
            <w:r w:rsidR="005242BD" w:rsidRPr="009C416F">
              <w:rPr>
                <w:sz w:val="20"/>
                <w:szCs w:val="20"/>
              </w:rPr>
              <w:t>62</w:t>
            </w:r>
            <w:r w:rsidRPr="009C416F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3206BB85" w14:textId="20D61CFA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-0.</w:t>
            </w:r>
            <w:r w:rsidR="005242BD" w:rsidRPr="009C416F">
              <w:rPr>
                <w:sz w:val="20"/>
                <w:szCs w:val="20"/>
              </w:rPr>
              <w:t>15</w:t>
            </w:r>
          </w:p>
        </w:tc>
        <w:tc>
          <w:tcPr>
            <w:tcW w:w="1409" w:type="dxa"/>
            <w:gridSpan w:val="2"/>
          </w:tcPr>
          <w:p w14:paraId="4754A6AC" w14:textId="4B657036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(-0.4</w:t>
            </w:r>
            <w:r w:rsidR="005242BD" w:rsidRPr="009C416F">
              <w:rPr>
                <w:sz w:val="20"/>
                <w:szCs w:val="20"/>
              </w:rPr>
              <w:t>9</w:t>
            </w:r>
            <w:r w:rsidRPr="009C416F">
              <w:rPr>
                <w:sz w:val="20"/>
                <w:szCs w:val="20"/>
              </w:rPr>
              <w:t>, 0.2</w:t>
            </w:r>
            <w:r w:rsidR="005242BD" w:rsidRPr="009C416F">
              <w:rPr>
                <w:sz w:val="20"/>
                <w:szCs w:val="20"/>
              </w:rPr>
              <w:t>0</w:t>
            </w:r>
            <w:r w:rsidRPr="009C416F">
              <w:rPr>
                <w:sz w:val="20"/>
                <w:szCs w:val="20"/>
              </w:rPr>
              <w:t>)</w:t>
            </w:r>
          </w:p>
        </w:tc>
      </w:tr>
      <w:tr w:rsidR="005242BD" w:rsidRPr="009C416F" w14:paraId="6A4F22C5" w14:textId="77777777" w:rsidTr="005A00AD">
        <w:trPr>
          <w:gridAfter w:val="1"/>
          <w:wAfter w:w="111" w:type="dxa"/>
        </w:trPr>
        <w:tc>
          <w:tcPr>
            <w:tcW w:w="1304" w:type="dxa"/>
            <w:gridSpan w:val="3"/>
          </w:tcPr>
          <w:p w14:paraId="76B86FA4" w14:textId="77777777" w:rsidR="005242BD" w:rsidRPr="00D91C04" w:rsidRDefault="005242BD" w:rsidP="003B14CD">
            <w:pPr>
              <w:contextualSpacing/>
            </w:pPr>
            <w:r w:rsidRPr="00D91C04">
              <w:rPr>
                <w:b/>
                <w:bCs/>
              </w:rPr>
              <w:t>Father</w:t>
            </w:r>
          </w:p>
        </w:tc>
        <w:tc>
          <w:tcPr>
            <w:tcW w:w="1304" w:type="dxa"/>
            <w:gridSpan w:val="2"/>
          </w:tcPr>
          <w:p w14:paraId="1C9FCFDB" w14:textId="77777777" w:rsidR="005242BD" w:rsidRPr="009C416F" w:rsidRDefault="005242BD" w:rsidP="003B14CD">
            <w:pPr>
              <w:contextualSpacing/>
            </w:pPr>
          </w:p>
        </w:tc>
        <w:tc>
          <w:tcPr>
            <w:tcW w:w="1907" w:type="dxa"/>
            <w:gridSpan w:val="2"/>
          </w:tcPr>
          <w:p w14:paraId="39F5BFFA" w14:textId="7344B22A" w:rsidR="005242BD" w:rsidRPr="009C416F" w:rsidRDefault="005A00AD" w:rsidP="005A00AD">
            <w:pPr>
              <w:contextualSpacing/>
              <w:jc w:val="right"/>
              <w:rPr>
                <w:b/>
                <w:bCs/>
              </w:rPr>
            </w:pPr>
            <w:r w:rsidRPr="009C416F">
              <w:rPr>
                <w:b/>
                <w:bCs/>
              </w:rPr>
              <w:t>N=549</w:t>
            </w:r>
          </w:p>
        </w:tc>
        <w:tc>
          <w:tcPr>
            <w:tcW w:w="708" w:type="dxa"/>
          </w:tcPr>
          <w:p w14:paraId="23D2B53C" w14:textId="77777777" w:rsidR="005242BD" w:rsidRPr="009C416F" w:rsidRDefault="005242BD" w:rsidP="005A00AD">
            <w:pPr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1298" w:type="dxa"/>
          </w:tcPr>
          <w:p w14:paraId="0CE5E356" w14:textId="6F1A29AB" w:rsidR="005242BD" w:rsidRPr="009C416F" w:rsidRDefault="007E596E" w:rsidP="005A00AD">
            <w:pPr>
              <w:contextualSpacing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N=474</w:t>
            </w:r>
          </w:p>
        </w:tc>
      </w:tr>
      <w:tr w:rsidR="003B14CD" w:rsidRPr="00D91C04" w14:paraId="3D1E93A1" w14:textId="77777777" w:rsidTr="005A00AD">
        <w:tc>
          <w:tcPr>
            <w:tcW w:w="234" w:type="dxa"/>
          </w:tcPr>
          <w:p w14:paraId="78F5D92C" w14:textId="77777777" w:rsidR="003B14CD" w:rsidRPr="00D91C04" w:rsidRDefault="003B14CD" w:rsidP="003B14CD">
            <w:pPr>
              <w:contextualSpacing/>
            </w:pPr>
          </w:p>
        </w:tc>
        <w:tc>
          <w:tcPr>
            <w:tcW w:w="2165" w:type="dxa"/>
            <w:gridSpan w:val="3"/>
          </w:tcPr>
          <w:p w14:paraId="0A99659F" w14:textId="37E71E0B" w:rsidR="003B14CD" w:rsidRPr="00D91C04" w:rsidRDefault="003B14CD" w:rsidP="003B14CD">
            <w:pPr>
              <w:contextualSpacing/>
            </w:pPr>
            <w:r w:rsidRPr="00D91C04">
              <w:t>BMI category</w:t>
            </w:r>
          </w:p>
        </w:tc>
        <w:tc>
          <w:tcPr>
            <w:tcW w:w="708" w:type="dxa"/>
            <w:gridSpan w:val="2"/>
          </w:tcPr>
          <w:p w14:paraId="39DC4952" w14:textId="77777777" w:rsidR="003B14CD" w:rsidRPr="009C416F" w:rsidRDefault="003B14CD" w:rsidP="003B14CD">
            <w:pPr>
              <w:contextualSpacing/>
              <w:jc w:val="right"/>
            </w:pPr>
          </w:p>
        </w:tc>
        <w:tc>
          <w:tcPr>
            <w:tcW w:w="1408" w:type="dxa"/>
          </w:tcPr>
          <w:p w14:paraId="52F5B058" w14:textId="77777777" w:rsidR="003B14CD" w:rsidRPr="009C416F" w:rsidRDefault="003B14CD" w:rsidP="003B14CD">
            <w:pPr>
              <w:contextualSpacing/>
              <w:jc w:val="right"/>
            </w:pPr>
          </w:p>
        </w:tc>
        <w:tc>
          <w:tcPr>
            <w:tcW w:w="708" w:type="dxa"/>
          </w:tcPr>
          <w:p w14:paraId="367B0CD7" w14:textId="77777777" w:rsidR="003B14CD" w:rsidRPr="009C416F" w:rsidRDefault="003B14CD" w:rsidP="003B14CD">
            <w:pPr>
              <w:contextualSpacing/>
              <w:jc w:val="right"/>
            </w:pPr>
          </w:p>
        </w:tc>
        <w:tc>
          <w:tcPr>
            <w:tcW w:w="1409" w:type="dxa"/>
            <w:gridSpan w:val="2"/>
          </w:tcPr>
          <w:p w14:paraId="29A86B06" w14:textId="77777777" w:rsidR="003B14CD" w:rsidRPr="009C416F" w:rsidRDefault="003B14CD" w:rsidP="003B14CD">
            <w:pPr>
              <w:contextualSpacing/>
              <w:jc w:val="right"/>
            </w:pPr>
          </w:p>
        </w:tc>
      </w:tr>
      <w:tr w:rsidR="003B14CD" w:rsidRPr="00D35580" w14:paraId="210D8D4D" w14:textId="77777777" w:rsidTr="005A00AD">
        <w:tc>
          <w:tcPr>
            <w:tcW w:w="234" w:type="dxa"/>
          </w:tcPr>
          <w:p w14:paraId="59126825" w14:textId="77777777" w:rsidR="003B14CD" w:rsidRPr="00D91C04" w:rsidRDefault="003B14CD" w:rsidP="003B14CD">
            <w:pPr>
              <w:contextualSpacing/>
            </w:pPr>
          </w:p>
        </w:tc>
        <w:tc>
          <w:tcPr>
            <w:tcW w:w="235" w:type="dxa"/>
          </w:tcPr>
          <w:p w14:paraId="3232396C" w14:textId="77777777" w:rsidR="003B14CD" w:rsidRPr="00D91C04" w:rsidRDefault="003B14CD" w:rsidP="003B14CD">
            <w:pPr>
              <w:contextualSpacing/>
            </w:pPr>
          </w:p>
        </w:tc>
        <w:tc>
          <w:tcPr>
            <w:tcW w:w="1930" w:type="dxa"/>
            <w:gridSpan w:val="2"/>
          </w:tcPr>
          <w:p w14:paraId="4BD19FE0" w14:textId="4A3C9562" w:rsidR="003B14CD" w:rsidRPr="00D91C04" w:rsidRDefault="003B14CD" w:rsidP="003B14CD">
            <w:pPr>
              <w:contextualSpacing/>
            </w:pPr>
            <w:r w:rsidRPr="00D91C04">
              <w:t>Overweight</w:t>
            </w:r>
            <w:r w:rsidR="007C5255" w:rsidRPr="00D91C04">
              <w:rPr>
                <w:vertAlign w:val="superscript"/>
              </w:rPr>
              <w:t>2</w:t>
            </w:r>
          </w:p>
        </w:tc>
        <w:tc>
          <w:tcPr>
            <w:tcW w:w="708" w:type="dxa"/>
            <w:gridSpan w:val="2"/>
          </w:tcPr>
          <w:p w14:paraId="43EF44B1" w14:textId="1EC32C83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0.12</w:t>
            </w:r>
          </w:p>
        </w:tc>
        <w:tc>
          <w:tcPr>
            <w:tcW w:w="1408" w:type="dxa"/>
          </w:tcPr>
          <w:p w14:paraId="4D2B1EDB" w14:textId="408F5A48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(-0.13, 0.36)</w:t>
            </w:r>
          </w:p>
        </w:tc>
        <w:tc>
          <w:tcPr>
            <w:tcW w:w="708" w:type="dxa"/>
          </w:tcPr>
          <w:p w14:paraId="0A4B8843" w14:textId="39C67486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0.2</w:t>
            </w:r>
            <w:r w:rsidR="005A00AD" w:rsidRPr="009C416F">
              <w:rPr>
                <w:sz w:val="20"/>
                <w:szCs w:val="20"/>
              </w:rPr>
              <w:t>6</w:t>
            </w:r>
          </w:p>
        </w:tc>
        <w:tc>
          <w:tcPr>
            <w:tcW w:w="1409" w:type="dxa"/>
            <w:gridSpan w:val="2"/>
          </w:tcPr>
          <w:p w14:paraId="0EB71782" w14:textId="25D56496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(0.0</w:t>
            </w:r>
            <w:r w:rsidR="005A00AD" w:rsidRPr="009C416F">
              <w:rPr>
                <w:sz w:val="20"/>
                <w:szCs w:val="20"/>
              </w:rPr>
              <w:t>4</w:t>
            </w:r>
            <w:r w:rsidRPr="009C416F">
              <w:rPr>
                <w:sz w:val="20"/>
                <w:szCs w:val="20"/>
              </w:rPr>
              <w:t>, 0.4</w:t>
            </w:r>
            <w:r w:rsidR="005A00AD" w:rsidRPr="009C416F">
              <w:rPr>
                <w:sz w:val="20"/>
                <w:szCs w:val="20"/>
              </w:rPr>
              <w:t>8</w:t>
            </w:r>
            <w:r w:rsidRPr="009C416F">
              <w:rPr>
                <w:sz w:val="20"/>
                <w:szCs w:val="20"/>
              </w:rPr>
              <w:t>)</w:t>
            </w:r>
          </w:p>
        </w:tc>
      </w:tr>
      <w:tr w:rsidR="003B14CD" w:rsidRPr="00D91C04" w14:paraId="60BD54EC" w14:textId="77777777" w:rsidTr="005A00AD">
        <w:tc>
          <w:tcPr>
            <w:tcW w:w="234" w:type="dxa"/>
          </w:tcPr>
          <w:p w14:paraId="1FF289DB" w14:textId="77777777" w:rsidR="003B14CD" w:rsidRPr="00D91C04" w:rsidRDefault="003B14CD" w:rsidP="003B14CD">
            <w:pPr>
              <w:contextualSpacing/>
            </w:pPr>
          </w:p>
        </w:tc>
        <w:tc>
          <w:tcPr>
            <w:tcW w:w="235" w:type="dxa"/>
          </w:tcPr>
          <w:p w14:paraId="369F69F4" w14:textId="77777777" w:rsidR="003B14CD" w:rsidRPr="00D91C04" w:rsidRDefault="003B14CD" w:rsidP="003B14CD">
            <w:pPr>
              <w:contextualSpacing/>
            </w:pPr>
          </w:p>
        </w:tc>
        <w:tc>
          <w:tcPr>
            <w:tcW w:w="1930" w:type="dxa"/>
            <w:gridSpan w:val="2"/>
          </w:tcPr>
          <w:p w14:paraId="1CB095DA" w14:textId="1D65D79D" w:rsidR="003B14CD" w:rsidRPr="00D91C04" w:rsidRDefault="003B14CD" w:rsidP="003B14CD">
            <w:pPr>
              <w:contextualSpacing/>
            </w:pPr>
            <w:r w:rsidRPr="00D91C04">
              <w:t>Obes</w:t>
            </w:r>
            <w:r w:rsidR="00F05583">
              <w:t>ity</w:t>
            </w:r>
            <w:r w:rsidR="007C5255" w:rsidRPr="00D91C04">
              <w:rPr>
                <w:vertAlign w:val="superscript"/>
              </w:rPr>
              <w:t>2</w:t>
            </w:r>
          </w:p>
        </w:tc>
        <w:tc>
          <w:tcPr>
            <w:tcW w:w="708" w:type="dxa"/>
            <w:gridSpan w:val="2"/>
          </w:tcPr>
          <w:p w14:paraId="3D71885D" w14:textId="450699A8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0.0</w:t>
            </w:r>
            <w:r w:rsidR="005242BD" w:rsidRPr="009C416F">
              <w:rPr>
                <w:sz w:val="20"/>
                <w:szCs w:val="20"/>
              </w:rPr>
              <w:t>9</w:t>
            </w:r>
          </w:p>
        </w:tc>
        <w:tc>
          <w:tcPr>
            <w:tcW w:w="1408" w:type="dxa"/>
          </w:tcPr>
          <w:p w14:paraId="47892C27" w14:textId="1B74FE14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(-0.</w:t>
            </w:r>
            <w:r w:rsidR="005A00AD" w:rsidRPr="009C416F">
              <w:rPr>
                <w:sz w:val="20"/>
                <w:szCs w:val="20"/>
              </w:rPr>
              <w:t>19</w:t>
            </w:r>
            <w:r w:rsidRPr="009C416F">
              <w:rPr>
                <w:sz w:val="20"/>
                <w:szCs w:val="20"/>
              </w:rPr>
              <w:t>, 0.3</w:t>
            </w:r>
            <w:r w:rsidR="005A00AD" w:rsidRPr="009C416F">
              <w:rPr>
                <w:sz w:val="20"/>
                <w:szCs w:val="20"/>
              </w:rPr>
              <w:t>7</w:t>
            </w:r>
            <w:r w:rsidRPr="009C416F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746FC23C" w14:textId="4000B75F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0.17</w:t>
            </w:r>
          </w:p>
        </w:tc>
        <w:tc>
          <w:tcPr>
            <w:tcW w:w="1409" w:type="dxa"/>
            <w:gridSpan w:val="2"/>
          </w:tcPr>
          <w:p w14:paraId="7E7B717A" w14:textId="0E98EFA5" w:rsidR="003B14CD" w:rsidRPr="009C416F" w:rsidRDefault="003B14CD" w:rsidP="003B14CD">
            <w:pPr>
              <w:contextualSpacing/>
              <w:jc w:val="right"/>
            </w:pPr>
            <w:r w:rsidRPr="009C416F">
              <w:rPr>
                <w:sz w:val="20"/>
                <w:szCs w:val="20"/>
              </w:rPr>
              <w:t>(-0.11, 0.4</w:t>
            </w:r>
            <w:r w:rsidR="005A00AD" w:rsidRPr="009C416F">
              <w:rPr>
                <w:sz w:val="20"/>
                <w:szCs w:val="20"/>
              </w:rPr>
              <w:t>4</w:t>
            </w:r>
            <w:r w:rsidRPr="009C416F">
              <w:rPr>
                <w:sz w:val="20"/>
                <w:szCs w:val="20"/>
              </w:rPr>
              <w:t>)</w:t>
            </w:r>
          </w:p>
        </w:tc>
      </w:tr>
      <w:tr w:rsidR="003B14CD" w:rsidRPr="00D91C04" w14:paraId="1273E42C" w14:textId="77777777" w:rsidTr="005A00AD">
        <w:tc>
          <w:tcPr>
            <w:tcW w:w="234" w:type="dxa"/>
          </w:tcPr>
          <w:p w14:paraId="5A6FC876" w14:textId="77777777" w:rsidR="003B14CD" w:rsidRPr="00D91C04" w:rsidRDefault="003B14CD" w:rsidP="003B14CD">
            <w:pPr>
              <w:contextualSpacing/>
            </w:pPr>
          </w:p>
        </w:tc>
        <w:tc>
          <w:tcPr>
            <w:tcW w:w="2165" w:type="dxa"/>
            <w:gridSpan w:val="3"/>
          </w:tcPr>
          <w:p w14:paraId="0D6A31D5" w14:textId="67727349" w:rsidR="003B14CD" w:rsidRPr="00D91C04" w:rsidRDefault="003B14CD" w:rsidP="003B14CD">
            <w:pPr>
              <w:contextualSpacing/>
            </w:pPr>
            <w:r w:rsidRPr="00D91C04">
              <w:t>Central obes</w:t>
            </w:r>
            <w:r w:rsidR="00F05583">
              <w:t>ity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708" w:type="dxa"/>
            <w:gridSpan w:val="2"/>
          </w:tcPr>
          <w:p w14:paraId="3E067F7C" w14:textId="0F9EF4D2" w:rsidR="003B14CD" w:rsidRPr="00D91C04" w:rsidRDefault="003B14CD" w:rsidP="003B14CD">
            <w:pPr>
              <w:contextualSpacing/>
              <w:jc w:val="right"/>
            </w:pPr>
            <w:r w:rsidRPr="00244493">
              <w:rPr>
                <w:sz w:val="20"/>
                <w:szCs w:val="20"/>
              </w:rPr>
              <w:t>-0.0</w:t>
            </w:r>
            <w:r w:rsidR="005A00AD">
              <w:rPr>
                <w:sz w:val="20"/>
                <w:szCs w:val="20"/>
              </w:rPr>
              <w:t>1</w:t>
            </w:r>
          </w:p>
        </w:tc>
        <w:tc>
          <w:tcPr>
            <w:tcW w:w="1408" w:type="dxa"/>
          </w:tcPr>
          <w:p w14:paraId="1A55A05A" w14:textId="11B1B644" w:rsidR="003B14CD" w:rsidRPr="00D91C04" w:rsidRDefault="003B14CD" w:rsidP="003B14CD">
            <w:pPr>
              <w:contextualSpacing/>
              <w:jc w:val="right"/>
            </w:pPr>
            <w:r w:rsidRPr="00244493">
              <w:rPr>
                <w:sz w:val="20"/>
                <w:szCs w:val="20"/>
              </w:rPr>
              <w:t>(-0.2</w:t>
            </w:r>
            <w:r w:rsidR="005A00AD">
              <w:rPr>
                <w:sz w:val="20"/>
                <w:szCs w:val="20"/>
              </w:rPr>
              <w:t>4</w:t>
            </w:r>
            <w:r w:rsidRPr="00244493">
              <w:rPr>
                <w:sz w:val="20"/>
                <w:szCs w:val="20"/>
              </w:rPr>
              <w:t>, 0.</w:t>
            </w:r>
            <w:r w:rsidR="005A00AD">
              <w:rPr>
                <w:sz w:val="20"/>
                <w:szCs w:val="20"/>
              </w:rPr>
              <w:t>21</w:t>
            </w:r>
            <w:r w:rsidRPr="00244493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61F54A2D" w14:textId="0ED4E786" w:rsidR="003B14CD" w:rsidRPr="00D91C04" w:rsidRDefault="003B14CD" w:rsidP="003B14CD">
            <w:pPr>
              <w:contextualSpacing/>
              <w:jc w:val="right"/>
            </w:pPr>
            <w:r w:rsidRPr="00244493">
              <w:rPr>
                <w:sz w:val="20"/>
                <w:szCs w:val="20"/>
              </w:rPr>
              <w:t>0.1</w:t>
            </w:r>
            <w:r w:rsidR="005A00AD">
              <w:rPr>
                <w:sz w:val="20"/>
                <w:szCs w:val="20"/>
              </w:rPr>
              <w:t>4</w:t>
            </w:r>
          </w:p>
        </w:tc>
        <w:tc>
          <w:tcPr>
            <w:tcW w:w="1409" w:type="dxa"/>
            <w:gridSpan w:val="2"/>
          </w:tcPr>
          <w:p w14:paraId="1A2B8401" w14:textId="3F0D375E" w:rsidR="003B14CD" w:rsidRPr="00D91C04" w:rsidRDefault="003B14CD" w:rsidP="003B14CD">
            <w:pPr>
              <w:contextualSpacing/>
              <w:jc w:val="right"/>
            </w:pPr>
            <w:r w:rsidRPr="00244493">
              <w:rPr>
                <w:sz w:val="20"/>
                <w:szCs w:val="20"/>
              </w:rPr>
              <w:t>(-0.0</w:t>
            </w:r>
            <w:r w:rsidR="005A00AD">
              <w:rPr>
                <w:sz w:val="20"/>
                <w:szCs w:val="20"/>
              </w:rPr>
              <w:t>7</w:t>
            </w:r>
            <w:r w:rsidRPr="00244493">
              <w:rPr>
                <w:sz w:val="20"/>
                <w:szCs w:val="20"/>
              </w:rPr>
              <w:t>, 0.3</w:t>
            </w:r>
            <w:r w:rsidR="005A00AD">
              <w:rPr>
                <w:sz w:val="20"/>
                <w:szCs w:val="20"/>
              </w:rPr>
              <w:t>5</w:t>
            </w:r>
            <w:r w:rsidRPr="00244493">
              <w:rPr>
                <w:sz w:val="20"/>
                <w:szCs w:val="20"/>
              </w:rPr>
              <w:t>)</w:t>
            </w:r>
          </w:p>
        </w:tc>
      </w:tr>
      <w:tr w:rsidR="003B14CD" w:rsidRPr="00D91C04" w14:paraId="4C853294" w14:textId="77777777" w:rsidTr="005A00AD">
        <w:tc>
          <w:tcPr>
            <w:tcW w:w="234" w:type="dxa"/>
          </w:tcPr>
          <w:p w14:paraId="03051C3E" w14:textId="77777777" w:rsidR="003B14CD" w:rsidRPr="00D91C04" w:rsidRDefault="003B14CD" w:rsidP="003B14CD">
            <w:pPr>
              <w:contextualSpacing/>
            </w:pPr>
          </w:p>
        </w:tc>
        <w:tc>
          <w:tcPr>
            <w:tcW w:w="2165" w:type="dxa"/>
            <w:gridSpan w:val="3"/>
          </w:tcPr>
          <w:p w14:paraId="76192919" w14:textId="77777777" w:rsidR="003B14CD" w:rsidRPr="00D91C04" w:rsidRDefault="003B14CD" w:rsidP="003B14CD">
            <w:pPr>
              <w:contextualSpacing/>
            </w:pPr>
            <w:r w:rsidRPr="00D91C04">
              <w:t>Hypertension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708" w:type="dxa"/>
            <w:gridSpan w:val="2"/>
          </w:tcPr>
          <w:p w14:paraId="3E4A953A" w14:textId="38BAF3E1" w:rsidR="003B14CD" w:rsidRPr="00D91C04" w:rsidRDefault="003B14CD" w:rsidP="003B14CD">
            <w:pPr>
              <w:contextualSpacing/>
              <w:jc w:val="right"/>
            </w:pPr>
            <w:r w:rsidRPr="00244493">
              <w:rPr>
                <w:sz w:val="20"/>
                <w:szCs w:val="20"/>
              </w:rPr>
              <w:t>-0.2</w:t>
            </w:r>
            <w:r w:rsidR="005A00AD">
              <w:rPr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4E4BA743" w14:textId="40B920C7" w:rsidR="003B14CD" w:rsidRPr="00D91C04" w:rsidRDefault="003B14CD" w:rsidP="003B14CD">
            <w:pPr>
              <w:contextualSpacing/>
              <w:jc w:val="right"/>
            </w:pPr>
            <w:r w:rsidRPr="00244493">
              <w:rPr>
                <w:sz w:val="20"/>
                <w:szCs w:val="20"/>
              </w:rPr>
              <w:t>(-0.4</w:t>
            </w:r>
            <w:r w:rsidR="005A00AD">
              <w:rPr>
                <w:sz w:val="20"/>
                <w:szCs w:val="20"/>
              </w:rPr>
              <w:t>6</w:t>
            </w:r>
            <w:r w:rsidRPr="00244493">
              <w:rPr>
                <w:sz w:val="20"/>
                <w:szCs w:val="20"/>
              </w:rPr>
              <w:t>, 0.0</w:t>
            </w:r>
            <w:r w:rsidR="005A00AD">
              <w:rPr>
                <w:sz w:val="20"/>
                <w:szCs w:val="20"/>
              </w:rPr>
              <w:t>6</w:t>
            </w:r>
            <w:r w:rsidRPr="00244493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475CA356" w14:textId="346D25ED" w:rsidR="003B14CD" w:rsidRPr="00D91C04" w:rsidRDefault="003B14CD" w:rsidP="003B14CD">
            <w:pPr>
              <w:contextualSpacing/>
              <w:jc w:val="right"/>
            </w:pPr>
            <w:r w:rsidRPr="00244493">
              <w:rPr>
                <w:sz w:val="20"/>
                <w:szCs w:val="20"/>
              </w:rPr>
              <w:t>0.0</w:t>
            </w:r>
            <w:r w:rsidR="005A00AD">
              <w:rPr>
                <w:sz w:val="20"/>
                <w:szCs w:val="20"/>
              </w:rPr>
              <w:t>9</w:t>
            </w:r>
          </w:p>
        </w:tc>
        <w:tc>
          <w:tcPr>
            <w:tcW w:w="1409" w:type="dxa"/>
            <w:gridSpan w:val="2"/>
          </w:tcPr>
          <w:p w14:paraId="47F2E698" w14:textId="5E6E921B" w:rsidR="003B14CD" w:rsidRPr="00D91C04" w:rsidRDefault="003B14CD" w:rsidP="003B14CD">
            <w:pPr>
              <w:contextualSpacing/>
              <w:jc w:val="right"/>
            </w:pPr>
            <w:r w:rsidRPr="00244493">
              <w:rPr>
                <w:sz w:val="20"/>
                <w:szCs w:val="20"/>
              </w:rPr>
              <w:t>(-0.</w:t>
            </w:r>
            <w:r w:rsidR="005A00AD">
              <w:rPr>
                <w:sz w:val="20"/>
                <w:szCs w:val="20"/>
              </w:rPr>
              <w:t>16</w:t>
            </w:r>
            <w:r w:rsidRPr="00244493">
              <w:rPr>
                <w:sz w:val="20"/>
                <w:szCs w:val="20"/>
              </w:rPr>
              <w:t>, 0.</w:t>
            </w:r>
            <w:r w:rsidR="005A00AD">
              <w:rPr>
                <w:sz w:val="20"/>
                <w:szCs w:val="20"/>
              </w:rPr>
              <w:t>33</w:t>
            </w:r>
            <w:r w:rsidRPr="00244493">
              <w:rPr>
                <w:sz w:val="20"/>
                <w:szCs w:val="20"/>
              </w:rPr>
              <w:t>)</w:t>
            </w:r>
          </w:p>
        </w:tc>
      </w:tr>
      <w:tr w:rsidR="003B14CD" w:rsidRPr="00D91C04" w14:paraId="4D503DCE" w14:textId="77777777" w:rsidTr="005A00AD">
        <w:tc>
          <w:tcPr>
            <w:tcW w:w="234" w:type="dxa"/>
            <w:tcBorders>
              <w:bottom w:val="single" w:sz="4" w:space="0" w:color="auto"/>
            </w:tcBorders>
          </w:tcPr>
          <w:p w14:paraId="2CF23E0B" w14:textId="77777777" w:rsidR="003B14CD" w:rsidRPr="00D91C04" w:rsidRDefault="003B14CD" w:rsidP="003B14CD">
            <w:pPr>
              <w:contextualSpacing/>
            </w:pPr>
          </w:p>
        </w:tc>
        <w:tc>
          <w:tcPr>
            <w:tcW w:w="2165" w:type="dxa"/>
            <w:gridSpan w:val="3"/>
            <w:tcBorders>
              <w:bottom w:val="single" w:sz="4" w:space="0" w:color="auto"/>
            </w:tcBorders>
          </w:tcPr>
          <w:p w14:paraId="64430383" w14:textId="77777777" w:rsidR="003B14CD" w:rsidRPr="00D91C04" w:rsidRDefault="003B14CD" w:rsidP="003B14CD">
            <w:pPr>
              <w:contextualSpacing/>
            </w:pPr>
            <w:r w:rsidRPr="00D91C04">
              <w:t>Hyperglycaemia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79EA986B" w14:textId="2745435D" w:rsidR="003B14CD" w:rsidRPr="00D91C04" w:rsidRDefault="003B14CD" w:rsidP="003B14CD">
            <w:pPr>
              <w:contextualSpacing/>
              <w:jc w:val="right"/>
            </w:pPr>
            <w:r w:rsidRPr="00244493">
              <w:rPr>
                <w:sz w:val="20"/>
                <w:szCs w:val="20"/>
              </w:rPr>
              <w:t>0.0</w:t>
            </w:r>
            <w:r w:rsidR="005A00AD">
              <w:rPr>
                <w:sz w:val="20"/>
                <w:szCs w:val="20"/>
              </w:rPr>
              <w:t>9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37E64D4A" w14:textId="202F1292" w:rsidR="003B14CD" w:rsidRPr="00D91C04" w:rsidRDefault="003B14CD" w:rsidP="003B14CD">
            <w:pPr>
              <w:contextualSpacing/>
              <w:jc w:val="right"/>
            </w:pPr>
            <w:r w:rsidRPr="00244493">
              <w:rPr>
                <w:sz w:val="20"/>
                <w:szCs w:val="20"/>
              </w:rPr>
              <w:t>(-0.</w:t>
            </w:r>
            <w:r w:rsidR="005A00AD">
              <w:rPr>
                <w:sz w:val="20"/>
                <w:szCs w:val="20"/>
              </w:rPr>
              <w:t>19</w:t>
            </w:r>
            <w:r w:rsidRPr="00244493">
              <w:rPr>
                <w:sz w:val="20"/>
                <w:szCs w:val="20"/>
              </w:rPr>
              <w:t>, 0.</w:t>
            </w:r>
            <w:r w:rsidR="005A00AD">
              <w:rPr>
                <w:sz w:val="20"/>
                <w:szCs w:val="20"/>
              </w:rPr>
              <w:t>37</w:t>
            </w:r>
            <w:r w:rsidRPr="00244493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92FD2A6" w14:textId="7F5D83D8" w:rsidR="003B14CD" w:rsidRPr="00D91C04" w:rsidRDefault="003B14CD" w:rsidP="003B14CD">
            <w:pPr>
              <w:contextualSpacing/>
              <w:jc w:val="right"/>
            </w:pPr>
            <w:r w:rsidRPr="00244493">
              <w:rPr>
                <w:sz w:val="20"/>
                <w:szCs w:val="20"/>
              </w:rPr>
              <w:t>-0.0</w:t>
            </w:r>
            <w:r w:rsidR="005A00AD">
              <w:rPr>
                <w:sz w:val="20"/>
                <w:szCs w:val="20"/>
              </w:rPr>
              <w:t>3</w:t>
            </w:r>
          </w:p>
        </w:tc>
        <w:tc>
          <w:tcPr>
            <w:tcW w:w="1409" w:type="dxa"/>
            <w:gridSpan w:val="2"/>
            <w:tcBorders>
              <w:bottom w:val="single" w:sz="4" w:space="0" w:color="auto"/>
            </w:tcBorders>
          </w:tcPr>
          <w:p w14:paraId="5AB0D7B6" w14:textId="266DDC51" w:rsidR="003B14CD" w:rsidRPr="00D91C04" w:rsidRDefault="003B14CD" w:rsidP="003B14CD">
            <w:pPr>
              <w:contextualSpacing/>
              <w:jc w:val="right"/>
            </w:pPr>
            <w:r w:rsidRPr="00244493">
              <w:rPr>
                <w:sz w:val="20"/>
                <w:szCs w:val="20"/>
              </w:rPr>
              <w:t>(-0.4</w:t>
            </w:r>
            <w:r w:rsidR="005A00AD">
              <w:rPr>
                <w:sz w:val="20"/>
                <w:szCs w:val="20"/>
              </w:rPr>
              <w:t>2</w:t>
            </w:r>
            <w:r w:rsidRPr="00244493">
              <w:rPr>
                <w:sz w:val="20"/>
                <w:szCs w:val="20"/>
              </w:rPr>
              <w:t>, 0.3</w:t>
            </w:r>
            <w:r w:rsidR="005A00AD">
              <w:rPr>
                <w:sz w:val="20"/>
                <w:szCs w:val="20"/>
              </w:rPr>
              <w:t>6</w:t>
            </w:r>
            <w:r w:rsidRPr="00244493">
              <w:rPr>
                <w:sz w:val="20"/>
                <w:szCs w:val="20"/>
              </w:rPr>
              <w:t>)</w:t>
            </w:r>
          </w:p>
        </w:tc>
      </w:tr>
    </w:tbl>
    <w:bookmarkEnd w:id="15"/>
    <w:p w14:paraId="1A5FD5C4" w14:textId="77777777" w:rsidR="003B14CD" w:rsidRPr="004A13C0" w:rsidRDefault="003B14CD" w:rsidP="003B14CD">
      <w:pPr>
        <w:spacing w:after="0" w:line="240" w:lineRule="auto"/>
      </w:pPr>
      <w:r>
        <w:t>Model adjusted for BMI z-score at baseline and all confounders</w:t>
      </w:r>
    </w:p>
    <w:p w14:paraId="69987015" w14:textId="1712339D" w:rsidR="003B14CD" w:rsidRDefault="003B14CD" w:rsidP="003B14CD">
      <w:pPr>
        <w:spacing w:after="0" w:line="240" w:lineRule="auto"/>
      </w:pPr>
      <w:r w:rsidRPr="00D91C04">
        <w:rPr>
          <w:vertAlign w:val="superscript"/>
        </w:rPr>
        <w:t xml:space="preserve">1 </w:t>
      </w:r>
      <w:r w:rsidRPr="00D91C04">
        <w:t>Childhood group were aged 6-10 at baseline (11-15 at follow-up) and adolescence group aged 11-14 at baseline (16-19 at follow-up).</w:t>
      </w:r>
    </w:p>
    <w:p w14:paraId="1810B218" w14:textId="7AAF635A" w:rsidR="003B14CD" w:rsidRPr="004A13C0" w:rsidRDefault="003B14CD" w:rsidP="003B14CD">
      <w:pPr>
        <w:spacing w:after="0" w:line="240" w:lineRule="auto"/>
      </w:pPr>
      <w:r w:rsidRPr="00D91C04">
        <w:rPr>
          <w:vertAlign w:val="superscript"/>
          <w:lang w:val="en-MY" w:eastAsia="en-MY" w:bidi="ta-IN"/>
        </w:rPr>
        <w:t>2</w:t>
      </w:r>
      <w:r w:rsidRPr="00D91C04">
        <w:rPr>
          <w:lang w:val="en-MY" w:eastAsia="en-MY" w:bidi="ta-IN"/>
        </w:rPr>
        <w:t xml:space="preserve"> Compared to reference category ‘</w:t>
      </w:r>
      <w:r w:rsidR="008C7451">
        <w:t>Thinness</w:t>
      </w:r>
      <w:r w:rsidR="008C7451" w:rsidRPr="00D91C04">
        <w:rPr>
          <w:lang w:val="en-MY" w:eastAsia="en-MY" w:bidi="ta-IN"/>
        </w:rPr>
        <w:t xml:space="preserve"> </w:t>
      </w:r>
      <w:r w:rsidRPr="00D91C04">
        <w:rPr>
          <w:lang w:val="en-MY" w:eastAsia="en-MY" w:bidi="ta-IN"/>
        </w:rPr>
        <w:t>/Healthy weight’</w:t>
      </w:r>
    </w:p>
    <w:p w14:paraId="538CFBBD" w14:textId="77777777" w:rsidR="003B14CD" w:rsidRPr="00D91C04" w:rsidRDefault="003B14CD" w:rsidP="003B14CD">
      <w:pPr>
        <w:spacing w:after="0" w:line="240" w:lineRule="auto"/>
        <w:contextualSpacing/>
        <w:rPr>
          <w:sz w:val="21"/>
          <w:szCs w:val="21"/>
          <w:lang w:val="en-MY" w:eastAsia="en-MY" w:bidi="ta-IN"/>
        </w:rPr>
      </w:pPr>
      <w:r w:rsidRPr="00D91C04">
        <w:rPr>
          <w:sz w:val="21"/>
          <w:szCs w:val="21"/>
          <w:vertAlign w:val="superscript"/>
          <w:lang w:val="en-MY" w:eastAsia="en-MY" w:bidi="ta-IN"/>
        </w:rPr>
        <w:t>3</w:t>
      </w:r>
      <w:r w:rsidRPr="00D91C04">
        <w:rPr>
          <w:sz w:val="21"/>
          <w:szCs w:val="21"/>
          <w:lang w:val="en-MY" w:eastAsia="en-MY" w:bidi="ta-IN"/>
        </w:rPr>
        <w:t xml:space="preserve"> Compared to reference categor</w:t>
      </w:r>
      <w:r>
        <w:rPr>
          <w:sz w:val="21"/>
          <w:szCs w:val="21"/>
          <w:lang w:val="en-MY" w:eastAsia="en-MY" w:bidi="ta-IN"/>
        </w:rPr>
        <w:t>ies</w:t>
      </w:r>
      <w:r w:rsidRPr="00D91C04">
        <w:rPr>
          <w:sz w:val="21"/>
          <w:szCs w:val="21"/>
          <w:lang w:val="en-MY" w:eastAsia="en-MY" w:bidi="ta-IN"/>
        </w:rPr>
        <w:t xml:space="preserve"> ‘</w:t>
      </w:r>
      <w:r>
        <w:rPr>
          <w:sz w:val="21"/>
          <w:szCs w:val="21"/>
          <w:lang w:val="en-MY" w:eastAsia="en-MY" w:bidi="ta-IN"/>
        </w:rPr>
        <w:t>Parent does not have specified risk factor’</w:t>
      </w:r>
    </w:p>
    <w:p w14:paraId="0AED600B" w14:textId="6A06046E" w:rsidR="005B7BA5" w:rsidRDefault="005B7BA5">
      <w:pPr>
        <w:rPr>
          <w:lang w:val="en-MY" w:eastAsia="en-MY" w:bidi="ta-IN"/>
        </w:rPr>
      </w:pPr>
      <w:r>
        <w:rPr>
          <w:lang w:val="en-MY" w:eastAsia="en-MY" w:bidi="ta-IN"/>
        </w:rPr>
        <w:br w:type="page"/>
      </w:r>
    </w:p>
    <w:p w14:paraId="7E6029A3" w14:textId="54C3CE23" w:rsidR="005B7BA5" w:rsidRPr="00F05583" w:rsidRDefault="005B7BA5" w:rsidP="005B7BA5">
      <w:pPr>
        <w:rPr>
          <w:b/>
          <w:bCs/>
          <w:lang w:val="en-MY" w:eastAsia="en-MY" w:bidi="ta-IN"/>
        </w:rPr>
      </w:pPr>
      <w:r w:rsidRPr="00F05583">
        <w:rPr>
          <w:b/>
          <w:bCs/>
          <w:lang w:val="en-MY" w:eastAsia="en-MY" w:bidi="ta-IN"/>
        </w:rPr>
        <w:t>Table S</w:t>
      </w:r>
      <w:r>
        <w:rPr>
          <w:b/>
          <w:bCs/>
          <w:lang w:val="en-MY" w:eastAsia="en-MY" w:bidi="ta-IN"/>
        </w:rPr>
        <w:t>7</w:t>
      </w:r>
      <w:r w:rsidRPr="00F05583">
        <w:rPr>
          <w:b/>
          <w:bCs/>
          <w:lang w:val="en-MY" w:eastAsia="en-MY" w:bidi="ta-IN"/>
        </w:rPr>
        <w:t xml:space="preserve">: Association between parental </w:t>
      </w:r>
      <w:r>
        <w:rPr>
          <w:b/>
          <w:bCs/>
          <w:lang w:val="en-MY" w:eastAsia="en-MY" w:bidi="ta-IN"/>
        </w:rPr>
        <w:t>BMI category (Asian population definitions)</w:t>
      </w:r>
      <w:r w:rsidRPr="00F05583">
        <w:rPr>
          <w:b/>
          <w:bCs/>
          <w:lang w:val="en-MY" w:eastAsia="en-MY" w:bidi="ta-IN"/>
        </w:rPr>
        <w:t xml:space="preserve"> at baseline and child BMI z-score</w:t>
      </w:r>
      <w:r>
        <w:rPr>
          <w:b/>
          <w:bCs/>
          <w:lang w:val="en-MY" w:eastAsia="en-MY" w:bidi="ta-IN"/>
        </w:rPr>
        <w:t xml:space="preserve"> at follow-up</w:t>
      </w:r>
      <w:r w:rsidRPr="00F05583">
        <w:rPr>
          <w:b/>
          <w:bCs/>
          <w:lang w:val="en-MY" w:eastAsia="en-MY" w:bidi="ta-IN"/>
        </w:rPr>
        <w:t>, adjusted for confounders (complete cases onl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"/>
        <w:gridCol w:w="235"/>
        <w:gridCol w:w="835"/>
        <w:gridCol w:w="1095"/>
        <w:gridCol w:w="209"/>
        <w:gridCol w:w="499"/>
        <w:gridCol w:w="1408"/>
        <w:gridCol w:w="708"/>
        <w:gridCol w:w="1298"/>
        <w:gridCol w:w="111"/>
      </w:tblGrid>
      <w:tr w:rsidR="005B7BA5" w:rsidRPr="00D91C04" w14:paraId="289E9451" w14:textId="77777777" w:rsidTr="00002D1A">
        <w:tc>
          <w:tcPr>
            <w:tcW w:w="234" w:type="dxa"/>
          </w:tcPr>
          <w:p w14:paraId="3493C251" w14:textId="77777777" w:rsidR="005B7BA5" w:rsidRPr="00D91C04" w:rsidRDefault="005B7BA5" w:rsidP="00002D1A">
            <w:pPr>
              <w:contextualSpacing/>
            </w:pPr>
          </w:p>
        </w:tc>
        <w:tc>
          <w:tcPr>
            <w:tcW w:w="235" w:type="dxa"/>
          </w:tcPr>
          <w:p w14:paraId="2392613D" w14:textId="77777777" w:rsidR="005B7BA5" w:rsidRPr="00D91C04" w:rsidRDefault="005B7BA5" w:rsidP="00002D1A">
            <w:pPr>
              <w:contextualSpacing/>
            </w:pPr>
          </w:p>
        </w:tc>
        <w:tc>
          <w:tcPr>
            <w:tcW w:w="1930" w:type="dxa"/>
            <w:gridSpan w:val="2"/>
          </w:tcPr>
          <w:p w14:paraId="41A92366" w14:textId="77777777" w:rsidR="005B7BA5" w:rsidRPr="00D91C04" w:rsidRDefault="005B7BA5" w:rsidP="00002D1A">
            <w:pPr>
              <w:contextualSpacing/>
            </w:pPr>
          </w:p>
        </w:tc>
        <w:tc>
          <w:tcPr>
            <w:tcW w:w="4233" w:type="dxa"/>
            <w:gridSpan w:val="6"/>
            <w:tcBorders>
              <w:bottom w:val="single" w:sz="4" w:space="0" w:color="auto"/>
            </w:tcBorders>
          </w:tcPr>
          <w:p w14:paraId="10BFC96A" w14:textId="77777777" w:rsidR="005B7BA5" w:rsidRPr="00D91C04" w:rsidRDefault="005B7BA5" w:rsidP="00002D1A">
            <w:pPr>
              <w:contextualSpacing/>
              <w:jc w:val="center"/>
            </w:pPr>
            <w:r w:rsidRPr="00D91C04">
              <w:t>Age group at baseline</w:t>
            </w:r>
            <w:r w:rsidRPr="00D91C04">
              <w:rPr>
                <w:vertAlign w:val="superscript"/>
              </w:rPr>
              <w:t>1</w:t>
            </w:r>
          </w:p>
        </w:tc>
      </w:tr>
      <w:tr w:rsidR="005B7BA5" w:rsidRPr="00D91C04" w14:paraId="0BF7DCDA" w14:textId="77777777" w:rsidTr="00002D1A">
        <w:tc>
          <w:tcPr>
            <w:tcW w:w="234" w:type="dxa"/>
          </w:tcPr>
          <w:p w14:paraId="66ACB2BA" w14:textId="77777777" w:rsidR="005B7BA5" w:rsidRPr="00D91C04" w:rsidRDefault="005B7BA5" w:rsidP="00002D1A">
            <w:pPr>
              <w:contextualSpacing/>
            </w:pPr>
          </w:p>
        </w:tc>
        <w:tc>
          <w:tcPr>
            <w:tcW w:w="235" w:type="dxa"/>
          </w:tcPr>
          <w:p w14:paraId="0A517878" w14:textId="77777777" w:rsidR="005B7BA5" w:rsidRPr="00D91C04" w:rsidRDefault="005B7BA5" w:rsidP="00002D1A">
            <w:pPr>
              <w:contextualSpacing/>
            </w:pPr>
          </w:p>
        </w:tc>
        <w:tc>
          <w:tcPr>
            <w:tcW w:w="1930" w:type="dxa"/>
            <w:gridSpan w:val="2"/>
          </w:tcPr>
          <w:p w14:paraId="72874079" w14:textId="77777777" w:rsidR="005B7BA5" w:rsidRPr="00D91C04" w:rsidRDefault="005B7BA5" w:rsidP="00002D1A">
            <w:pPr>
              <w:contextualSpacing/>
            </w:pPr>
          </w:p>
        </w:tc>
        <w:tc>
          <w:tcPr>
            <w:tcW w:w="2116" w:type="dxa"/>
            <w:gridSpan w:val="3"/>
            <w:tcBorders>
              <w:bottom w:val="single" w:sz="4" w:space="0" w:color="auto"/>
            </w:tcBorders>
          </w:tcPr>
          <w:p w14:paraId="49C15A97" w14:textId="77777777" w:rsidR="005B7BA5" w:rsidRPr="00D91C04" w:rsidRDefault="005B7BA5" w:rsidP="00002D1A">
            <w:pPr>
              <w:contextualSpacing/>
              <w:jc w:val="center"/>
            </w:pPr>
            <w:r w:rsidRPr="00D91C04">
              <w:t>Childhood</w:t>
            </w:r>
          </w:p>
        </w:tc>
        <w:tc>
          <w:tcPr>
            <w:tcW w:w="2117" w:type="dxa"/>
            <w:gridSpan w:val="3"/>
            <w:tcBorders>
              <w:bottom w:val="single" w:sz="4" w:space="0" w:color="auto"/>
            </w:tcBorders>
          </w:tcPr>
          <w:p w14:paraId="19BD3DC8" w14:textId="77777777" w:rsidR="005B7BA5" w:rsidRPr="00D91C04" w:rsidRDefault="005B7BA5" w:rsidP="00002D1A">
            <w:pPr>
              <w:contextualSpacing/>
              <w:jc w:val="center"/>
            </w:pPr>
            <w:r w:rsidRPr="00D91C04">
              <w:t>Adolescence</w:t>
            </w:r>
          </w:p>
        </w:tc>
      </w:tr>
      <w:tr w:rsidR="005B7BA5" w:rsidRPr="00D91C04" w14:paraId="14EEF3FD" w14:textId="77777777" w:rsidTr="00002D1A">
        <w:tc>
          <w:tcPr>
            <w:tcW w:w="234" w:type="dxa"/>
            <w:tcBorders>
              <w:bottom w:val="single" w:sz="4" w:space="0" w:color="auto"/>
            </w:tcBorders>
          </w:tcPr>
          <w:p w14:paraId="3EE05DB4" w14:textId="77777777" w:rsidR="005B7BA5" w:rsidRPr="00D91C04" w:rsidRDefault="005B7BA5" w:rsidP="00002D1A">
            <w:pPr>
              <w:contextualSpacing/>
            </w:pP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4077994F" w14:textId="77777777" w:rsidR="005B7BA5" w:rsidRPr="00D91C04" w:rsidRDefault="005B7BA5" w:rsidP="00002D1A">
            <w:pPr>
              <w:contextualSpacing/>
            </w:pPr>
          </w:p>
        </w:tc>
        <w:tc>
          <w:tcPr>
            <w:tcW w:w="1930" w:type="dxa"/>
            <w:gridSpan w:val="2"/>
            <w:tcBorders>
              <w:bottom w:val="single" w:sz="4" w:space="0" w:color="auto"/>
            </w:tcBorders>
          </w:tcPr>
          <w:p w14:paraId="47413A26" w14:textId="77777777" w:rsidR="005B7BA5" w:rsidRPr="00D91C04" w:rsidRDefault="005B7BA5" w:rsidP="00002D1A">
            <w:pPr>
              <w:contextualSpacing/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60A477" w14:textId="77777777" w:rsidR="005B7BA5" w:rsidRPr="00D91C04" w:rsidRDefault="005B7BA5" w:rsidP="00002D1A">
            <w:pPr>
              <w:contextualSpacing/>
              <w:jc w:val="center"/>
            </w:pPr>
            <w:r w:rsidRPr="00D91C04">
              <w:t>Est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129228D9" w14:textId="77777777" w:rsidR="005B7BA5" w:rsidRPr="00D91C04" w:rsidRDefault="005B7BA5" w:rsidP="00002D1A">
            <w:pPr>
              <w:contextualSpacing/>
              <w:jc w:val="center"/>
            </w:pPr>
            <w:r w:rsidRPr="00D91C04"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C35C87A" w14:textId="77777777" w:rsidR="005B7BA5" w:rsidRPr="00D91C04" w:rsidRDefault="005B7BA5" w:rsidP="00002D1A">
            <w:pPr>
              <w:contextualSpacing/>
              <w:jc w:val="center"/>
            </w:pPr>
            <w:r w:rsidRPr="00D91C04">
              <w:t>Est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58BA47" w14:textId="77777777" w:rsidR="005B7BA5" w:rsidRPr="00D91C04" w:rsidRDefault="005B7BA5" w:rsidP="00002D1A">
            <w:pPr>
              <w:contextualSpacing/>
              <w:jc w:val="center"/>
            </w:pPr>
            <w:r w:rsidRPr="00D91C04">
              <w:t>95% CI</w:t>
            </w:r>
          </w:p>
        </w:tc>
      </w:tr>
      <w:tr w:rsidR="005B7BA5" w:rsidRPr="00D91C04" w14:paraId="42203612" w14:textId="77777777" w:rsidTr="00002D1A">
        <w:trPr>
          <w:gridAfter w:val="1"/>
          <w:wAfter w:w="111" w:type="dxa"/>
        </w:trPr>
        <w:tc>
          <w:tcPr>
            <w:tcW w:w="1304" w:type="dxa"/>
            <w:gridSpan w:val="3"/>
            <w:tcBorders>
              <w:top w:val="single" w:sz="4" w:space="0" w:color="auto"/>
            </w:tcBorders>
          </w:tcPr>
          <w:p w14:paraId="2E12DB3F" w14:textId="77777777" w:rsidR="005B7BA5" w:rsidRPr="00D91C04" w:rsidRDefault="005B7BA5" w:rsidP="00002D1A">
            <w:pPr>
              <w:contextualSpacing/>
            </w:pPr>
            <w:r w:rsidRPr="00D91C04">
              <w:rPr>
                <w:b/>
                <w:bCs/>
              </w:rPr>
              <w:t>Mother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</w:tcPr>
          <w:p w14:paraId="2471CB6B" w14:textId="77777777" w:rsidR="005B7BA5" w:rsidRPr="00D91C04" w:rsidRDefault="005B7BA5" w:rsidP="00002D1A">
            <w:pPr>
              <w:contextualSpacing/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</w:tcBorders>
          </w:tcPr>
          <w:p w14:paraId="3C957EF2" w14:textId="77777777" w:rsidR="005B7BA5" w:rsidRPr="005242BD" w:rsidRDefault="005B7BA5" w:rsidP="00002D1A">
            <w:pPr>
              <w:contextualSpacing/>
              <w:jc w:val="right"/>
              <w:rPr>
                <w:b/>
                <w:bCs/>
              </w:rPr>
            </w:pPr>
            <w:r w:rsidRPr="005242BD">
              <w:rPr>
                <w:b/>
                <w:bCs/>
              </w:rPr>
              <w:t>N=53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E33D0CC" w14:textId="77777777" w:rsidR="005B7BA5" w:rsidRPr="005242BD" w:rsidRDefault="005B7BA5" w:rsidP="00002D1A">
            <w:pPr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34DDF581" w14:textId="77777777" w:rsidR="005B7BA5" w:rsidRPr="005242BD" w:rsidRDefault="005B7BA5" w:rsidP="00002D1A">
            <w:pPr>
              <w:contextualSpacing/>
              <w:jc w:val="right"/>
              <w:rPr>
                <w:b/>
                <w:bCs/>
              </w:rPr>
            </w:pPr>
            <w:r w:rsidRPr="005242BD">
              <w:rPr>
                <w:b/>
                <w:bCs/>
              </w:rPr>
              <w:t>N=533</w:t>
            </w:r>
          </w:p>
        </w:tc>
      </w:tr>
      <w:tr w:rsidR="005B7BA5" w:rsidRPr="00D91C04" w14:paraId="133B5B56" w14:textId="77777777" w:rsidTr="00002D1A">
        <w:tc>
          <w:tcPr>
            <w:tcW w:w="234" w:type="dxa"/>
          </w:tcPr>
          <w:p w14:paraId="68C73311" w14:textId="77777777" w:rsidR="005B7BA5" w:rsidRPr="00D91C04" w:rsidRDefault="005B7BA5" w:rsidP="00002D1A">
            <w:pPr>
              <w:contextualSpacing/>
            </w:pPr>
          </w:p>
        </w:tc>
        <w:tc>
          <w:tcPr>
            <w:tcW w:w="235" w:type="dxa"/>
          </w:tcPr>
          <w:p w14:paraId="3CFF0DE9" w14:textId="77777777" w:rsidR="005B7BA5" w:rsidRPr="00D91C04" w:rsidRDefault="005B7BA5" w:rsidP="00002D1A">
            <w:pPr>
              <w:contextualSpacing/>
            </w:pPr>
          </w:p>
        </w:tc>
        <w:tc>
          <w:tcPr>
            <w:tcW w:w="1930" w:type="dxa"/>
            <w:gridSpan w:val="2"/>
          </w:tcPr>
          <w:p w14:paraId="1FC56B5A" w14:textId="77777777" w:rsidR="005B7BA5" w:rsidRPr="00D91C04" w:rsidRDefault="005B7BA5" w:rsidP="00002D1A">
            <w:pPr>
              <w:contextualSpacing/>
            </w:pPr>
            <w:r w:rsidRPr="00D91C04">
              <w:t>Overweight</w:t>
            </w:r>
            <w:r w:rsidRPr="00D91C04">
              <w:rPr>
                <w:vertAlign w:val="superscript"/>
              </w:rPr>
              <w:t>2</w:t>
            </w:r>
          </w:p>
        </w:tc>
        <w:tc>
          <w:tcPr>
            <w:tcW w:w="708" w:type="dxa"/>
            <w:gridSpan w:val="2"/>
          </w:tcPr>
          <w:p w14:paraId="73B42F03" w14:textId="77777777" w:rsidR="005B7BA5" w:rsidRPr="009C416F" w:rsidRDefault="005B7BA5" w:rsidP="00002D1A">
            <w:pPr>
              <w:contextualSpacing/>
              <w:jc w:val="right"/>
            </w:pPr>
            <w:r>
              <w:t>0.23</w:t>
            </w:r>
          </w:p>
        </w:tc>
        <w:tc>
          <w:tcPr>
            <w:tcW w:w="1408" w:type="dxa"/>
          </w:tcPr>
          <w:p w14:paraId="627C85B1" w14:textId="77777777" w:rsidR="005B7BA5" w:rsidRPr="009C416F" w:rsidRDefault="005B7BA5" w:rsidP="00002D1A">
            <w:pPr>
              <w:contextualSpacing/>
              <w:jc w:val="right"/>
            </w:pPr>
            <w:r>
              <w:t>(-0.11, 0.57)</w:t>
            </w:r>
          </w:p>
        </w:tc>
        <w:tc>
          <w:tcPr>
            <w:tcW w:w="708" w:type="dxa"/>
          </w:tcPr>
          <w:p w14:paraId="5E21BE07" w14:textId="77777777" w:rsidR="005B7BA5" w:rsidRPr="009C416F" w:rsidRDefault="005B7BA5" w:rsidP="00002D1A">
            <w:pPr>
              <w:contextualSpacing/>
              <w:jc w:val="right"/>
            </w:pPr>
            <w:r>
              <w:t>0.08</w:t>
            </w:r>
          </w:p>
        </w:tc>
        <w:tc>
          <w:tcPr>
            <w:tcW w:w="1409" w:type="dxa"/>
            <w:gridSpan w:val="2"/>
          </w:tcPr>
          <w:p w14:paraId="4F83ED81" w14:textId="77777777" w:rsidR="005B7BA5" w:rsidRPr="009C416F" w:rsidRDefault="005B7BA5" w:rsidP="00002D1A">
            <w:pPr>
              <w:contextualSpacing/>
              <w:jc w:val="right"/>
            </w:pPr>
            <w:r>
              <w:t>(-0.22, 0.37)</w:t>
            </w:r>
          </w:p>
        </w:tc>
      </w:tr>
      <w:tr w:rsidR="005B7BA5" w:rsidRPr="00D91C04" w14:paraId="36C63BDD" w14:textId="77777777" w:rsidTr="00002D1A">
        <w:tc>
          <w:tcPr>
            <w:tcW w:w="234" w:type="dxa"/>
          </w:tcPr>
          <w:p w14:paraId="672BB42D" w14:textId="77777777" w:rsidR="005B7BA5" w:rsidRPr="00D91C04" w:rsidRDefault="005B7BA5" w:rsidP="00002D1A">
            <w:pPr>
              <w:contextualSpacing/>
            </w:pPr>
          </w:p>
        </w:tc>
        <w:tc>
          <w:tcPr>
            <w:tcW w:w="235" w:type="dxa"/>
          </w:tcPr>
          <w:p w14:paraId="12AC1C8F" w14:textId="77777777" w:rsidR="005B7BA5" w:rsidRPr="00D91C04" w:rsidRDefault="005B7BA5" w:rsidP="00002D1A">
            <w:pPr>
              <w:contextualSpacing/>
            </w:pPr>
          </w:p>
        </w:tc>
        <w:tc>
          <w:tcPr>
            <w:tcW w:w="1930" w:type="dxa"/>
            <w:gridSpan w:val="2"/>
          </w:tcPr>
          <w:p w14:paraId="6FD0573D" w14:textId="77777777" w:rsidR="005B7BA5" w:rsidRPr="00D91C04" w:rsidRDefault="005B7BA5" w:rsidP="00002D1A">
            <w:pPr>
              <w:contextualSpacing/>
            </w:pPr>
            <w:r w:rsidRPr="00D91C04">
              <w:t>Obes</w:t>
            </w:r>
            <w:r>
              <w:t>ity</w:t>
            </w:r>
            <w:r w:rsidRPr="00D91C04">
              <w:rPr>
                <w:vertAlign w:val="superscript"/>
              </w:rPr>
              <w:t>2</w:t>
            </w:r>
          </w:p>
        </w:tc>
        <w:tc>
          <w:tcPr>
            <w:tcW w:w="708" w:type="dxa"/>
            <w:gridSpan w:val="2"/>
          </w:tcPr>
          <w:p w14:paraId="26AFAF54" w14:textId="77777777" w:rsidR="005B7BA5" w:rsidRPr="009C416F" w:rsidRDefault="005B7BA5" w:rsidP="00002D1A">
            <w:pPr>
              <w:contextualSpacing/>
              <w:jc w:val="right"/>
            </w:pPr>
            <w:r>
              <w:t>0.43</w:t>
            </w:r>
          </w:p>
        </w:tc>
        <w:tc>
          <w:tcPr>
            <w:tcW w:w="1408" w:type="dxa"/>
          </w:tcPr>
          <w:p w14:paraId="3CE60035" w14:textId="77777777" w:rsidR="005B7BA5" w:rsidRPr="009C416F" w:rsidRDefault="005B7BA5" w:rsidP="00002D1A">
            <w:pPr>
              <w:contextualSpacing/>
              <w:jc w:val="right"/>
            </w:pPr>
            <w:r>
              <w:t>(0.18, 0.69)</w:t>
            </w:r>
          </w:p>
        </w:tc>
        <w:tc>
          <w:tcPr>
            <w:tcW w:w="708" w:type="dxa"/>
          </w:tcPr>
          <w:p w14:paraId="5EA2D129" w14:textId="77777777" w:rsidR="005B7BA5" w:rsidRPr="009C416F" w:rsidRDefault="005B7BA5" w:rsidP="00002D1A">
            <w:pPr>
              <w:contextualSpacing/>
              <w:jc w:val="right"/>
            </w:pPr>
            <w:r>
              <w:t>0.08</w:t>
            </w:r>
          </w:p>
        </w:tc>
        <w:tc>
          <w:tcPr>
            <w:tcW w:w="1409" w:type="dxa"/>
            <w:gridSpan w:val="2"/>
          </w:tcPr>
          <w:p w14:paraId="273EFEEB" w14:textId="77777777" w:rsidR="005B7BA5" w:rsidRPr="009C416F" w:rsidRDefault="005B7BA5" w:rsidP="00002D1A">
            <w:pPr>
              <w:contextualSpacing/>
              <w:jc w:val="right"/>
            </w:pPr>
            <w:r>
              <w:t>(-0.15, 0.32)</w:t>
            </w:r>
          </w:p>
        </w:tc>
      </w:tr>
      <w:tr w:rsidR="005B7BA5" w:rsidRPr="009C416F" w14:paraId="06857425" w14:textId="77777777" w:rsidTr="00002D1A">
        <w:trPr>
          <w:gridAfter w:val="1"/>
          <w:wAfter w:w="111" w:type="dxa"/>
        </w:trPr>
        <w:tc>
          <w:tcPr>
            <w:tcW w:w="1304" w:type="dxa"/>
            <w:gridSpan w:val="3"/>
          </w:tcPr>
          <w:p w14:paraId="6DF3537E" w14:textId="77777777" w:rsidR="005B7BA5" w:rsidRPr="00D91C04" w:rsidRDefault="005B7BA5" w:rsidP="00002D1A">
            <w:pPr>
              <w:contextualSpacing/>
            </w:pPr>
            <w:r w:rsidRPr="00D91C04">
              <w:rPr>
                <w:b/>
                <w:bCs/>
              </w:rPr>
              <w:t>Father</w:t>
            </w:r>
          </w:p>
        </w:tc>
        <w:tc>
          <w:tcPr>
            <w:tcW w:w="1304" w:type="dxa"/>
            <w:gridSpan w:val="2"/>
          </w:tcPr>
          <w:p w14:paraId="2AD6EA2F" w14:textId="77777777" w:rsidR="005B7BA5" w:rsidRPr="009C416F" w:rsidRDefault="005B7BA5" w:rsidP="00002D1A">
            <w:pPr>
              <w:contextualSpacing/>
            </w:pPr>
          </w:p>
        </w:tc>
        <w:tc>
          <w:tcPr>
            <w:tcW w:w="1907" w:type="dxa"/>
            <w:gridSpan w:val="2"/>
          </w:tcPr>
          <w:p w14:paraId="11E2C5A6" w14:textId="77777777" w:rsidR="005B7BA5" w:rsidRPr="009C416F" w:rsidRDefault="005B7BA5" w:rsidP="00002D1A">
            <w:pPr>
              <w:contextualSpacing/>
              <w:jc w:val="right"/>
              <w:rPr>
                <w:b/>
                <w:bCs/>
              </w:rPr>
            </w:pPr>
            <w:r w:rsidRPr="009C416F">
              <w:rPr>
                <w:b/>
                <w:bCs/>
              </w:rPr>
              <w:t>N=549</w:t>
            </w:r>
          </w:p>
        </w:tc>
        <w:tc>
          <w:tcPr>
            <w:tcW w:w="708" w:type="dxa"/>
          </w:tcPr>
          <w:p w14:paraId="43C52A1A" w14:textId="77777777" w:rsidR="005B7BA5" w:rsidRPr="009C416F" w:rsidRDefault="005B7BA5" w:rsidP="00002D1A">
            <w:pPr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1298" w:type="dxa"/>
          </w:tcPr>
          <w:p w14:paraId="7DECF524" w14:textId="77777777" w:rsidR="005B7BA5" w:rsidRPr="009C416F" w:rsidRDefault="005B7BA5" w:rsidP="00002D1A">
            <w:pPr>
              <w:contextualSpacing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N=474</w:t>
            </w:r>
          </w:p>
        </w:tc>
      </w:tr>
      <w:tr w:rsidR="005B7BA5" w:rsidRPr="00D35580" w14:paraId="786CA80B" w14:textId="77777777" w:rsidTr="00002D1A">
        <w:tc>
          <w:tcPr>
            <w:tcW w:w="234" w:type="dxa"/>
          </w:tcPr>
          <w:p w14:paraId="48C571E7" w14:textId="77777777" w:rsidR="005B7BA5" w:rsidRPr="00D91C04" w:rsidRDefault="005B7BA5" w:rsidP="00002D1A">
            <w:pPr>
              <w:contextualSpacing/>
            </w:pPr>
          </w:p>
        </w:tc>
        <w:tc>
          <w:tcPr>
            <w:tcW w:w="235" w:type="dxa"/>
          </w:tcPr>
          <w:p w14:paraId="59AF892D" w14:textId="77777777" w:rsidR="005B7BA5" w:rsidRPr="00D91C04" w:rsidRDefault="005B7BA5" w:rsidP="00002D1A">
            <w:pPr>
              <w:contextualSpacing/>
            </w:pPr>
          </w:p>
        </w:tc>
        <w:tc>
          <w:tcPr>
            <w:tcW w:w="1930" w:type="dxa"/>
            <w:gridSpan w:val="2"/>
          </w:tcPr>
          <w:p w14:paraId="3E2E7085" w14:textId="77777777" w:rsidR="005B7BA5" w:rsidRPr="00D91C04" w:rsidRDefault="005B7BA5" w:rsidP="00002D1A">
            <w:pPr>
              <w:contextualSpacing/>
            </w:pPr>
            <w:r w:rsidRPr="00D91C04">
              <w:t>Overweight</w:t>
            </w:r>
            <w:r w:rsidRPr="00D91C04">
              <w:rPr>
                <w:vertAlign w:val="superscript"/>
              </w:rPr>
              <w:t>2</w:t>
            </w:r>
          </w:p>
        </w:tc>
        <w:tc>
          <w:tcPr>
            <w:tcW w:w="708" w:type="dxa"/>
            <w:gridSpan w:val="2"/>
          </w:tcPr>
          <w:p w14:paraId="169F6ABF" w14:textId="77777777" w:rsidR="005B7BA5" w:rsidRPr="009C416F" w:rsidRDefault="005B7BA5" w:rsidP="00002D1A">
            <w:pPr>
              <w:contextualSpacing/>
              <w:jc w:val="right"/>
            </w:pPr>
            <w:r>
              <w:t>-0.09</w:t>
            </w:r>
          </w:p>
        </w:tc>
        <w:tc>
          <w:tcPr>
            <w:tcW w:w="1408" w:type="dxa"/>
          </w:tcPr>
          <w:p w14:paraId="7CCEDF59" w14:textId="77777777" w:rsidR="005B7BA5" w:rsidRPr="009C416F" w:rsidRDefault="005B7BA5" w:rsidP="00002D1A">
            <w:pPr>
              <w:contextualSpacing/>
              <w:jc w:val="right"/>
            </w:pPr>
            <w:r>
              <w:t>(-0.41, 0.22)</w:t>
            </w:r>
          </w:p>
        </w:tc>
        <w:tc>
          <w:tcPr>
            <w:tcW w:w="708" w:type="dxa"/>
          </w:tcPr>
          <w:p w14:paraId="275B61DA" w14:textId="77777777" w:rsidR="005B7BA5" w:rsidRPr="009C416F" w:rsidRDefault="005B7BA5" w:rsidP="00002D1A">
            <w:pPr>
              <w:contextualSpacing/>
              <w:jc w:val="right"/>
            </w:pPr>
            <w:r>
              <w:t>0.06</w:t>
            </w:r>
          </w:p>
        </w:tc>
        <w:tc>
          <w:tcPr>
            <w:tcW w:w="1409" w:type="dxa"/>
            <w:gridSpan w:val="2"/>
          </w:tcPr>
          <w:p w14:paraId="77C5C03C" w14:textId="77777777" w:rsidR="005B7BA5" w:rsidRPr="009C416F" w:rsidRDefault="005B7BA5" w:rsidP="00002D1A">
            <w:pPr>
              <w:contextualSpacing/>
              <w:jc w:val="right"/>
            </w:pPr>
            <w:r>
              <w:t>(-0.25, 0.38)</w:t>
            </w:r>
          </w:p>
        </w:tc>
      </w:tr>
      <w:tr w:rsidR="005B7BA5" w:rsidRPr="00D91C04" w14:paraId="70059C91" w14:textId="77777777" w:rsidTr="00002D1A">
        <w:tc>
          <w:tcPr>
            <w:tcW w:w="234" w:type="dxa"/>
            <w:tcBorders>
              <w:bottom w:val="single" w:sz="4" w:space="0" w:color="auto"/>
            </w:tcBorders>
          </w:tcPr>
          <w:p w14:paraId="7B779DB6" w14:textId="77777777" w:rsidR="005B7BA5" w:rsidRPr="00D91C04" w:rsidRDefault="005B7BA5" w:rsidP="00002D1A">
            <w:pPr>
              <w:contextualSpacing/>
            </w:pP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36EA48BA" w14:textId="77777777" w:rsidR="005B7BA5" w:rsidRPr="00D91C04" w:rsidRDefault="005B7BA5" w:rsidP="00002D1A">
            <w:pPr>
              <w:contextualSpacing/>
            </w:pPr>
          </w:p>
        </w:tc>
        <w:tc>
          <w:tcPr>
            <w:tcW w:w="1930" w:type="dxa"/>
            <w:gridSpan w:val="2"/>
            <w:tcBorders>
              <w:bottom w:val="single" w:sz="4" w:space="0" w:color="auto"/>
            </w:tcBorders>
          </w:tcPr>
          <w:p w14:paraId="54F4D9EA" w14:textId="77777777" w:rsidR="005B7BA5" w:rsidRPr="00D91C04" w:rsidRDefault="005B7BA5" w:rsidP="00002D1A">
            <w:pPr>
              <w:contextualSpacing/>
            </w:pPr>
            <w:r w:rsidRPr="00D91C04">
              <w:t>Obes</w:t>
            </w:r>
            <w:r>
              <w:t>ity</w:t>
            </w:r>
            <w:r w:rsidRPr="00D91C04">
              <w:rPr>
                <w:vertAlign w:val="superscript"/>
              </w:rPr>
              <w:t>2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5058D7C0" w14:textId="77777777" w:rsidR="005B7BA5" w:rsidRPr="009C416F" w:rsidRDefault="005B7BA5" w:rsidP="00002D1A">
            <w:pPr>
              <w:contextualSpacing/>
              <w:jc w:val="right"/>
            </w:pPr>
            <w:r>
              <w:t>0.06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7B59B03F" w14:textId="77777777" w:rsidR="005B7BA5" w:rsidRPr="009C416F" w:rsidRDefault="005B7BA5" w:rsidP="00002D1A">
            <w:pPr>
              <w:contextualSpacing/>
              <w:jc w:val="right"/>
            </w:pPr>
            <w:r>
              <w:t>(-0.21, 0.33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ACB5660" w14:textId="77777777" w:rsidR="005B7BA5" w:rsidRPr="009C416F" w:rsidRDefault="005B7BA5" w:rsidP="00002D1A">
            <w:pPr>
              <w:contextualSpacing/>
              <w:jc w:val="right"/>
            </w:pPr>
            <w:r>
              <w:t>0.25</w:t>
            </w:r>
          </w:p>
        </w:tc>
        <w:tc>
          <w:tcPr>
            <w:tcW w:w="1409" w:type="dxa"/>
            <w:gridSpan w:val="2"/>
            <w:tcBorders>
              <w:bottom w:val="single" w:sz="4" w:space="0" w:color="auto"/>
            </w:tcBorders>
          </w:tcPr>
          <w:p w14:paraId="25BD7386" w14:textId="0A773B8D" w:rsidR="005B7BA5" w:rsidRPr="009C416F" w:rsidRDefault="005B7BA5" w:rsidP="00002D1A">
            <w:pPr>
              <w:contextualSpacing/>
              <w:jc w:val="right"/>
            </w:pPr>
            <w:r>
              <w:t>(0.00, 0.50)</w:t>
            </w:r>
          </w:p>
        </w:tc>
      </w:tr>
    </w:tbl>
    <w:p w14:paraId="56EA3128" w14:textId="77777777" w:rsidR="005B7BA5" w:rsidRPr="004A13C0" w:rsidRDefault="005B7BA5" w:rsidP="005B7BA5">
      <w:pPr>
        <w:spacing w:after="0" w:line="240" w:lineRule="auto"/>
      </w:pPr>
      <w:r>
        <w:t>Model adjusted for BMI z-score at baseline and all confounders</w:t>
      </w:r>
    </w:p>
    <w:p w14:paraId="716CA764" w14:textId="77777777" w:rsidR="005B7BA5" w:rsidRDefault="005B7BA5" w:rsidP="005B7BA5">
      <w:pPr>
        <w:spacing w:after="0" w:line="240" w:lineRule="auto"/>
      </w:pPr>
      <w:r w:rsidRPr="00D91C04">
        <w:rPr>
          <w:vertAlign w:val="superscript"/>
        </w:rPr>
        <w:t xml:space="preserve">1 </w:t>
      </w:r>
      <w:r w:rsidRPr="00D91C04">
        <w:t>Childhood group were aged 6-10 at baseline (11-15 at follow-up) and adolescence group aged 11-14 at baseline (16-19 at follow-up).</w:t>
      </w:r>
    </w:p>
    <w:p w14:paraId="705E9BB0" w14:textId="77777777" w:rsidR="005B7BA5" w:rsidRPr="004A13C0" w:rsidRDefault="005B7BA5" w:rsidP="005B7BA5">
      <w:pPr>
        <w:spacing w:after="0" w:line="240" w:lineRule="auto"/>
      </w:pPr>
      <w:r w:rsidRPr="00D91C04">
        <w:rPr>
          <w:vertAlign w:val="superscript"/>
          <w:lang w:val="en-MY" w:eastAsia="en-MY" w:bidi="ta-IN"/>
        </w:rPr>
        <w:t>2</w:t>
      </w:r>
      <w:r w:rsidRPr="00D91C04">
        <w:rPr>
          <w:lang w:val="en-MY" w:eastAsia="en-MY" w:bidi="ta-IN"/>
        </w:rPr>
        <w:t xml:space="preserve"> Compared to reference category ‘</w:t>
      </w:r>
      <w:r>
        <w:t>Thinness</w:t>
      </w:r>
      <w:r w:rsidRPr="00D91C04">
        <w:rPr>
          <w:lang w:val="en-MY" w:eastAsia="en-MY" w:bidi="ta-IN"/>
        </w:rPr>
        <w:t xml:space="preserve"> /Healthy weight’</w:t>
      </w:r>
    </w:p>
    <w:p w14:paraId="08DB03E1" w14:textId="77777777" w:rsidR="005B7BA5" w:rsidRDefault="005B7BA5" w:rsidP="005B7BA5">
      <w:pPr>
        <w:rPr>
          <w:lang w:val="en-MY" w:eastAsia="en-MY" w:bidi="ta-IN"/>
        </w:rPr>
      </w:pPr>
    </w:p>
    <w:p w14:paraId="03E4DF88" w14:textId="77777777" w:rsidR="003B14CD" w:rsidRDefault="003B14CD" w:rsidP="004A13C0">
      <w:pPr>
        <w:rPr>
          <w:lang w:val="en-MY" w:eastAsia="en-MY" w:bidi="ta-IN"/>
        </w:rPr>
      </w:pPr>
    </w:p>
    <w:p w14:paraId="0735ACD4" w14:textId="77777777" w:rsidR="003B14CD" w:rsidRDefault="003B14CD">
      <w:pPr>
        <w:rPr>
          <w:lang w:val="en-MY" w:eastAsia="en-MY" w:bidi="ta-IN"/>
        </w:rPr>
      </w:pPr>
      <w:r>
        <w:rPr>
          <w:lang w:val="en-MY" w:eastAsia="en-MY" w:bidi="ta-IN"/>
        </w:rPr>
        <w:br w:type="page"/>
      </w:r>
    </w:p>
    <w:p w14:paraId="21AE45DD" w14:textId="3F9FF57E" w:rsidR="004A13C0" w:rsidRPr="00F05583" w:rsidRDefault="004A13C0" w:rsidP="004A13C0">
      <w:pPr>
        <w:rPr>
          <w:b/>
          <w:bCs/>
          <w:lang w:val="en-MY" w:eastAsia="en-MY" w:bidi="ta-IN"/>
        </w:rPr>
      </w:pPr>
      <w:r w:rsidRPr="00F05583">
        <w:rPr>
          <w:b/>
          <w:bCs/>
          <w:lang w:val="en-MY" w:eastAsia="en-MY" w:bidi="ta-IN"/>
        </w:rPr>
        <w:t>Table S</w:t>
      </w:r>
      <w:r w:rsidR="005B7BA5">
        <w:rPr>
          <w:b/>
          <w:bCs/>
          <w:lang w:val="en-MY" w:eastAsia="en-MY" w:bidi="ta-IN"/>
        </w:rPr>
        <w:t>8</w:t>
      </w:r>
      <w:r w:rsidRPr="00F05583">
        <w:rPr>
          <w:b/>
          <w:bCs/>
          <w:lang w:val="en-MY" w:eastAsia="en-MY" w:bidi="ta-IN"/>
        </w:rPr>
        <w:t xml:space="preserve">: Association between parental </w:t>
      </w:r>
      <w:r w:rsidR="007C5255" w:rsidRPr="00F05583">
        <w:rPr>
          <w:b/>
          <w:bCs/>
          <w:lang w:val="en-MY" w:eastAsia="en-MY" w:bidi="ta-IN"/>
        </w:rPr>
        <w:t xml:space="preserve">cardiometabolic </w:t>
      </w:r>
      <w:r w:rsidRPr="00F05583">
        <w:rPr>
          <w:b/>
          <w:bCs/>
          <w:lang w:val="en-MY" w:eastAsia="en-MY" w:bidi="ta-IN"/>
        </w:rPr>
        <w:t>factors at baseline and child BMI z-score</w:t>
      </w:r>
      <w:r w:rsidR="008C7451">
        <w:rPr>
          <w:b/>
          <w:bCs/>
          <w:lang w:val="en-MY" w:eastAsia="en-MY" w:bidi="ta-IN"/>
        </w:rPr>
        <w:t xml:space="preserve"> at follow-up</w:t>
      </w:r>
      <w:r w:rsidRPr="00F05583">
        <w:rPr>
          <w:b/>
          <w:bCs/>
          <w:lang w:val="en-MY" w:eastAsia="en-MY" w:bidi="ta-IN"/>
        </w:rPr>
        <w:t xml:space="preserve">, excluding underweight children </w:t>
      </w:r>
      <w:r w:rsidR="000433A3" w:rsidRPr="00F05583">
        <w:rPr>
          <w:b/>
          <w:bCs/>
          <w:lang w:val="en-MY" w:eastAsia="en-MY" w:bidi="ta-IN"/>
        </w:rPr>
        <w:t>(imputed data)</w:t>
      </w:r>
    </w:p>
    <w:bookmarkEnd w:id="1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832"/>
        <w:gridCol w:w="1098"/>
        <w:gridCol w:w="207"/>
        <w:gridCol w:w="501"/>
        <w:gridCol w:w="1571"/>
        <w:gridCol w:w="1276"/>
        <w:gridCol w:w="1843"/>
      </w:tblGrid>
      <w:tr w:rsidR="004A13C0" w:rsidRPr="00D91C04" w14:paraId="051ED0B5" w14:textId="77777777" w:rsidTr="005A00AD">
        <w:tc>
          <w:tcPr>
            <w:tcW w:w="236" w:type="dxa"/>
          </w:tcPr>
          <w:p w14:paraId="35BAE529" w14:textId="77777777" w:rsidR="004A13C0" w:rsidRPr="00D91C04" w:rsidRDefault="004A13C0" w:rsidP="00F0286A">
            <w:pPr>
              <w:contextualSpacing/>
            </w:pPr>
          </w:p>
        </w:tc>
        <w:tc>
          <w:tcPr>
            <w:tcW w:w="236" w:type="dxa"/>
          </w:tcPr>
          <w:p w14:paraId="5DF6205F" w14:textId="77777777" w:rsidR="004A13C0" w:rsidRPr="00D91C04" w:rsidRDefault="004A13C0" w:rsidP="00F0286A">
            <w:pPr>
              <w:contextualSpacing/>
            </w:pPr>
          </w:p>
        </w:tc>
        <w:tc>
          <w:tcPr>
            <w:tcW w:w="1930" w:type="dxa"/>
            <w:gridSpan w:val="2"/>
          </w:tcPr>
          <w:p w14:paraId="4644CB7B" w14:textId="77777777" w:rsidR="004A13C0" w:rsidRPr="00D91C04" w:rsidRDefault="004A13C0" w:rsidP="00F0286A">
            <w:pPr>
              <w:contextualSpacing/>
            </w:pPr>
          </w:p>
        </w:tc>
        <w:tc>
          <w:tcPr>
            <w:tcW w:w="5395" w:type="dxa"/>
            <w:gridSpan w:val="5"/>
            <w:tcBorders>
              <w:bottom w:val="single" w:sz="4" w:space="0" w:color="auto"/>
            </w:tcBorders>
          </w:tcPr>
          <w:p w14:paraId="583F07E5" w14:textId="77777777" w:rsidR="004A13C0" w:rsidRPr="00D91C04" w:rsidRDefault="004A13C0" w:rsidP="00F0286A">
            <w:pPr>
              <w:contextualSpacing/>
              <w:jc w:val="center"/>
            </w:pPr>
            <w:r w:rsidRPr="00D91C04">
              <w:t>Age group at baseline</w:t>
            </w:r>
            <w:r w:rsidRPr="00D91C04">
              <w:rPr>
                <w:vertAlign w:val="superscript"/>
              </w:rPr>
              <w:t>1</w:t>
            </w:r>
          </w:p>
        </w:tc>
      </w:tr>
      <w:tr w:rsidR="004A13C0" w:rsidRPr="00D91C04" w14:paraId="3535DFB0" w14:textId="77777777" w:rsidTr="005A00AD">
        <w:tc>
          <w:tcPr>
            <w:tcW w:w="236" w:type="dxa"/>
          </w:tcPr>
          <w:p w14:paraId="0A39748B" w14:textId="77777777" w:rsidR="004A13C0" w:rsidRPr="00D91C04" w:rsidRDefault="004A13C0" w:rsidP="00F0286A">
            <w:pPr>
              <w:contextualSpacing/>
            </w:pPr>
          </w:p>
        </w:tc>
        <w:tc>
          <w:tcPr>
            <w:tcW w:w="236" w:type="dxa"/>
          </w:tcPr>
          <w:p w14:paraId="5938A23B" w14:textId="77777777" w:rsidR="004A13C0" w:rsidRPr="00D91C04" w:rsidRDefault="004A13C0" w:rsidP="00F0286A">
            <w:pPr>
              <w:contextualSpacing/>
            </w:pPr>
          </w:p>
        </w:tc>
        <w:tc>
          <w:tcPr>
            <w:tcW w:w="1930" w:type="dxa"/>
            <w:gridSpan w:val="2"/>
          </w:tcPr>
          <w:p w14:paraId="6CB491F0" w14:textId="77777777" w:rsidR="004A13C0" w:rsidRPr="00D91C04" w:rsidRDefault="004A13C0" w:rsidP="00F0286A">
            <w:pPr>
              <w:contextualSpacing/>
            </w:pPr>
          </w:p>
        </w:tc>
        <w:tc>
          <w:tcPr>
            <w:tcW w:w="2279" w:type="dxa"/>
            <w:gridSpan w:val="3"/>
            <w:tcBorders>
              <w:bottom w:val="single" w:sz="4" w:space="0" w:color="auto"/>
            </w:tcBorders>
          </w:tcPr>
          <w:p w14:paraId="181D652E" w14:textId="2E6FBB7B" w:rsidR="004A13C0" w:rsidRPr="00D91C04" w:rsidRDefault="004A13C0" w:rsidP="00CC64EF">
            <w:pPr>
              <w:contextualSpacing/>
              <w:jc w:val="center"/>
            </w:pPr>
            <w:r w:rsidRPr="00D91C04">
              <w:t>Childhood</w:t>
            </w:r>
          </w:p>
        </w:tc>
        <w:tc>
          <w:tcPr>
            <w:tcW w:w="3116" w:type="dxa"/>
            <w:gridSpan w:val="2"/>
            <w:tcBorders>
              <w:bottom w:val="single" w:sz="4" w:space="0" w:color="auto"/>
            </w:tcBorders>
          </w:tcPr>
          <w:p w14:paraId="5BB47693" w14:textId="77777777" w:rsidR="004A13C0" w:rsidRPr="00D91C04" w:rsidRDefault="004A13C0" w:rsidP="00F0286A">
            <w:pPr>
              <w:contextualSpacing/>
              <w:jc w:val="center"/>
            </w:pPr>
            <w:r w:rsidRPr="00D91C04">
              <w:t>Adolescence</w:t>
            </w:r>
          </w:p>
        </w:tc>
      </w:tr>
      <w:tr w:rsidR="004A13C0" w:rsidRPr="00D91C04" w14:paraId="09482F19" w14:textId="77777777" w:rsidTr="005A00AD">
        <w:tc>
          <w:tcPr>
            <w:tcW w:w="236" w:type="dxa"/>
            <w:tcBorders>
              <w:bottom w:val="single" w:sz="4" w:space="0" w:color="auto"/>
            </w:tcBorders>
          </w:tcPr>
          <w:p w14:paraId="6ED32732" w14:textId="77777777" w:rsidR="004A13C0" w:rsidRPr="00D91C04" w:rsidRDefault="004A13C0" w:rsidP="00F0286A">
            <w:pPr>
              <w:contextualSpacing/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5939536" w14:textId="77777777" w:rsidR="004A13C0" w:rsidRPr="00D91C04" w:rsidRDefault="004A13C0" w:rsidP="00F0286A">
            <w:pPr>
              <w:contextualSpacing/>
            </w:pPr>
          </w:p>
        </w:tc>
        <w:tc>
          <w:tcPr>
            <w:tcW w:w="1930" w:type="dxa"/>
            <w:gridSpan w:val="2"/>
            <w:tcBorders>
              <w:bottom w:val="single" w:sz="4" w:space="0" w:color="auto"/>
            </w:tcBorders>
          </w:tcPr>
          <w:p w14:paraId="79D00FC1" w14:textId="77777777" w:rsidR="004A13C0" w:rsidRPr="00D91C04" w:rsidRDefault="004A13C0" w:rsidP="00F0286A">
            <w:pPr>
              <w:contextualSpacing/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F968D5" w14:textId="77777777" w:rsidR="004A13C0" w:rsidRPr="00D91C04" w:rsidRDefault="004A13C0" w:rsidP="00F0286A">
            <w:pPr>
              <w:contextualSpacing/>
              <w:jc w:val="center"/>
            </w:pPr>
            <w:r w:rsidRPr="00D91C04">
              <w:t>Est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243787D3" w14:textId="77777777" w:rsidR="004A13C0" w:rsidRPr="00D91C04" w:rsidRDefault="004A13C0" w:rsidP="00F0286A">
            <w:pPr>
              <w:contextualSpacing/>
              <w:jc w:val="center"/>
            </w:pPr>
            <w:r w:rsidRPr="00D91C04">
              <w:t>95% CI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01627855" w14:textId="77777777" w:rsidR="004A13C0" w:rsidRPr="00D91C04" w:rsidRDefault="004A13C0" w:rsidP="00F0286A">
            <w:pPr>
              <w:contextualSpacing/>
              <w:jc w:val="center"/>
            </w:pPr>
            <w:r w:rsidRPr="00D91C04">
              <w:t>E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AEFDB7" w14:textId="77777777" w:rsidR="004A13C0" w:rsidRPr="00D91C04" w:rsidRDefault="004A13C0" w:rsidP="00F0286A">
            <w:pPr>
              <w:contextualSpacing/>
              <w:jc w:val="center"/>
            </w:pPr>
            <w:r w:rsidRPr="00D91C04">
              <w:t>95% CI</w:t>
            </w:r>
          </w:p>
        </w:tc>
      </w:tr>
      <w:tr w:rsidR="000433A3" w:rsidRPr="007E596E" w14:paraId="0983CCCD" w14:textId="77777777" w:rsidTr="000433A3">
        <w:tc>
          <w:tcPr>
            <w:tcW w:w="1304" w:type="dxa"/>
            <w:gridSpan w:val="3"/>
            <w:tcBorders>
              <w:top w:val="single" w:sz="4" w:space="0" w:color="auto"/>
            </w:tcBorders>
          </w:tcPr>
          <w:p w14:paraId="6F135D79" w14:textId="77777777" w:rsidR="000433A3" w:rsidRPr="00D91C04" w:rsidRDefault="000433A3" w:rsidP="00F0286A">
            <w:pPr>
              <w:contextualSpacing/>
            </w:pPr>
            <w:r w:rsidRPr="00D91C04">
              <w:rPr>
                <w:b/>
                <w:bCs/>
              </w:rPr>
              <w:t>Mother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</w:tcBorders>
          </w:tcPr>
          <w:p w14:paraId="54F5CBC4" w14:textId="77777777" w:rsidR="000433A3" w:rsidRPr="00D91C04" w:rsidRDefault="000433A3" w:rsidP="00F0286A">
            <w:pPr>
              <w:contextualSpacing/>
            </w:pPr>
          </w:p>
        </w:tc>
        <w:tc>
          <w:tcPr>
            <w:tcW w:w="2069" w:type="dxa"/>
            <w:gridSpan w:val="2"/>
            <w:tcBorders>
              <w:top w:val="single" w:sz="4" w:space="0" w:color="auto"/>
            </w:tcBorders>
          </w:tcPr>
          <w:p w14:paraId="7496FA23" w14:textId="779A01C9" w:rsidR="000433A3" w:rsidRPr="007E596E" w:rsidRDefault="000433A3" w:rsidP="000433A3">
            <w:pPr>
              <w:contextualSpacing/>
              <w:jc w:val="right"/>
              <w:rPr>
                <w:b/>
                <w:bCs/>
              </w:rPr>
            </w:pPr>
            <w:r w:rsidRPr="007E596E">
              <w:rPr>
                <w:b/>
                <w:bCs/>
              </w:rPr>
              <w:t>N=73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070C0C" w14:textId="0348CA0E" w:rsidR="000433A3" w:rsidRPr="007E596E" w:rsidRDefault="000433A3" w:rsidP="000433A3">
            <w:pPr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439A50" w14:textId="4B4979BE" w:rsidR="000433A3" w:rsidRPr="007E596E" w:rsidRDefault="000433A3" w:rsidP="000433A3">
            <w:pPr>
              <w:contextualSpacing/>
              <w:jc w:val="right"/>
              <w:rPr>
                <w:b/>
                <w:bCs/>
              </w:rPr>
            </w:pPr>
            <w:r w:rsidRPr="007E596E">
              <w:rPr>
                <w:b/>
                <w:bCs/>
              </w:rPr>
              <w:t>N=547</w:t>
            </w:r>
          </w:p>
        </w:tc>
      </w:tr>
      <w:tr w:rsidR="004A13C0" w:rsidRPr="007E596E" w14:paraId="7E73D118" w14:textId="77777777" w:rsidTr="005A00AD">
        <w:tc>
          <w:tcPr>
            <w:tcW w:w="236" w:type="dxa"/>
          </w:tcPr>
          <w:p w14:paraId="205490DE" w14:textId="77777777" w:rsidR="004A13C0" w:rsidRPr="00D91C04" w:rsidRDefault="004A13C0" w:rsidP="00F0286A">
            <w:pPr>
              <w:contextualSpacing/>
            </w:pPr>
          </w:p>
        </w:tc>
        <w:tc>
          <w:tcPr>
            <w:tcW w:w="2166" w:type="dxa"/>
            <w:gridSpan w:val="3"/>
          </w:tcPr>
          <w:p w14:paraId="6746578F" w14:textId="29B9E28F" w:rsidR="004A13C0" w:rsidRPr="00D91C04" w:rsidRDefault="004A13C0" w:rsidP="00F0286A">
            <w:pPr>
              <w:contextualSpacing/>
            </w:pPr>
            <w:r w:rsidRPr="00D91C04">
              <w:t>BMI category</w:t>
            </w:r>
          </w:p>
        </w:tc>
        <w:tc>
          <w:tcPr>
            <w:tcW w:w="708" w:type="dxa"/>
            <w:gridSpan w:val="2"/>
          </w:tcPr>
          <w:p w14:paraId="1099EAA9" w14:textId="77777777" w:rsidR="004A13C0" w:rsidRPr="007E596E" w:rsidRDefault="004A13C0" w:rsidP="00F0286A">
            <w:pPr>
              <w:contextualSpacing/>
              <w:rPr>
                <w:b/>
                <w:bCs/>
              </w:rPr>
            </w:pPr>
          </w:p>
        </w:tc>
        <w:tc>
          <w:tcPr>
            <w:tcW w:w="1571" w:type="dxa"/>
          </w:tcPr>
          <w:p w14:paraId="7BCC0379" w14:textId="77777777" w:rsidR="004A13C0" w:rsidRPr="007E596E" w:rsidRDefault="004A13C0" w:rsidP="00F0286A">
            <w:pPr>
              <w:contextualSpacing/>
              <w:rPr>
                <w:b/>
                <w:bCs/>
              </w:rPr>
            </w:pPr>
          </w:p>
        </w:tc>
        <w:tc>
          <w:tcPr>
            <w:tcW w:w="1273" w:type="dxa"/>
          </w:tcPr>
          <w:p w14:paraId="5CAE2DFE" w14:textId="77777777" w:rsidR="004A13C0" w:rsidRPr="007E596E" w:rsidRDefault="004A13C0" w:rsidP="00F0286A">
            <w:pPr>
              <w:contextualSpacing/>
              <w:rPr>
                <w:b/>
                <w:bCs/>
              </w:rPr>
            </w:pPr>
          </w:p>
        </w:tc>
        <w:tc>
          <w:tcPr>
            <w:tcW w:w="1843" w:type="dxa"/>
          </w:tcPr>
          <w:p w14:paraId="21275EFD" w14:textId="77777777" w:rsidR="004A13C0" w:rsidRPr="007E596E" w:rsidRDefault="004A13C0" w:rsidP="00F0286A">
            <w:pPr>
              <w:contextualSpacing/>
              <w:rPr>
                <w:b/>
                <w:bCs/>
              </w:rPr>
            </w:pPr>
          </w:p>
        </w:tc>
      </w:tr>
      <w:tr w:rsidR="004A13C0" w:rsidRPr="00D91C04" w14:paraId="73556F07" w14:textId="77777777" w:rsidTr="005A00AD">
        <w:tc>
          <w:tcPr>
            <w:tcW w:w="236" w:type="dxa"/>
          </w:tcPr>
          <w:p w14:paraId="3C2986F8" w14:textId="77777777" w:rsidR="004A13C0" w:rsidRPr="00D91C04" w:rsidRDefault="004A13C0" w:rsidP="00F0286A">
            <w:pPr>
              <w:contextualSpacing/>
            </w:pPr>
          </w:p>
        </w:tc>
        <w:tc>
          <w:tcPr>
            <w:tcW w:w="236" w:type="dxa"/>
          </w:tcPr>
          <w:p w14:paraId="202BBEAC" w14:textId="77777777" w:rsidR="004A13C0" w:rsidRPr="00D91C04" w:rsidRDefault="004A13C0" w:rsidP="00F0286A">
            <w:pPr>
              <w:contextualSpacing/>
            </w:pPr>
          </w:p>
        </w:tc>
        <w:tc>
          <w:tcPr>
            <w:tcW w:w="1930" w:type="dxa"/>
            <w:gridSpan w:val="2"/>
          </w:tcPr>
          <w:p w14:paraId="493E9983" w14:textId="5B3548FC" w:rsidR="004A13C0" w:rsidRPr="00D91C04" w:rsidRDefault="004A13C0" w:rsidP="00F0286A">
            <w:pPr>
              <w:contextualSpacing/>
            </w:pPr>
            <w:r w:rsidRPr="00D91C04">
              <w:t>Overweight</w:t>
            </w:r>
            <w:r w:rsidR="007C5255" w:rsidRPr="00D91C04">
              <w:rPr>
                <w:vertAlign w:val="superscript"/>
              </w:rPr>
              <w:t>2</w:t>
            </w:r>
          </w:p>
        </w:tc>
        <w:tc>
          <w:tcPr>
            <w:tcW w:w="708" w:type="dxa"/>
            <w:gridSpan w:val="2"/>
          </w:tcPr>
          <w:p w14:paraId="019405F1" w14:textId="3CEFBA6C" w:rsidR="004A13C0" w:rsidRPr="00D91C04" w:rsidRDefault="004A13C0" w:rsidP="00F0286A">
            <w:pPr>
              <w:contextualSpacing/>
              <w:jc w:val="right"/>
            </w:pPr>
            <w:r>
              <w:t>0.0</w:t>
            </w:r>
            <w:r w:rsidR="005A00AD">
              <w:t>6</w:t>
            </w:r>
          </w:p>
        </w:tc>
        <w:tc>
          <w:tcPr>
            <w:tcW w:w="1571" w:type="dxa"/>
          </w:tcPr>
          <w:p w14:paraId="26B4AFBE" w14:textId="77777777" w:rsidR="004A13C0" w:rsidRPr="00D91C04" w:rsidRDefault="004A13C0" w:rsidP="00F0286A">
            <w:pPr>
              <w:contextualSpacing/>
              <w:jc w:val="right"/>
            </w:pPr>
            <w:r>
              <w:t>(-0.11, 0.24)</w:t>
            </w:r>
          </w:p>
        </w:tc>
        <w:tc>
          <w:tcPr>
            <w:tcW w:w="1273" w:type="dxa"/>
          </w:tcPr>
          <w:p w14:paraId="7CC6C08C" w14:textId="27CE6E88" w:rsidR="004A13C0" w:rsidRPr="00D91C04" w:rsidRDefault="004A13C0" w:rsidP="00F0286A">
            <w:pPr>
              <w:contextualSpacing/>
              <w:jc w:val="right"/>
            </w:pPr>
            <w:r>
              <w:t>-0.</w:t>
            </w:r>
            <w:r w:rsidR="000433A3">
              <w:t>10</w:t>
            </w:r>
          </w:p>
        </w:tc>
        <w:tc>
          <w:tcPr>
            <w:tcW w:w="1843" w:type="dxa"/>
          </w:tcPr>
          <w:p w14:paraId="6FD5ACDC" w14:textId="39B0BE33" w:rsidR="004A13C0" w:rsidRPr="00D91C04" w:rsidRDefault="004A13C0" w:rsidP="00F0286A">
            <w:pPr>
              <w:contextualSpacing/>
              <w:jc w:val="right"/>
            </w:pPr>
            <w:r>
              <w:t>(-0.</w:t>
            </w:r>
            <w:r w:rsidR="000433A3">
              <w:t>30</w:t>
            </w:r>
            <w:r>
              <w:t>, 0.1</w:t>
            </w:r>
            <w:r w:rsidR="000433A3">
              <w:t>0</w:t>
            </w:r>
            <w:r>
              <w:t>)</w:t>
            </w:r>
          </w:p>
        </w:tc>
      </w:tr>
      <w:tr w:rsidR="004A13C0" w:rsidRPr="00D91C04" w14:paraId="0729B1E6" w14:textId="77777777" w:rsidTr="005A00AD">
        <w:tc>
          <w:tcPr>
            <w:tcW w:w="236" w:type="dxa"/>
          </w:tcPr>
          <w:p w14:paraId="2F914A2B" w14:textId="77777777" w:rsidR="004A13C0" w:rsidRPr="00D91C04" w:rsidRDefault="004A13C0" w:rsidP="00F0286A">
            <w:pPr>
              <w:contextualSpacing/>
            </w:pPr>
          </w:p>
        </w:tc>
        <w:tc>
          <w:tcPr>
            <w:tcW w:w="236" w:type="dxa"/>
          </w:tcPr>
          <w:p w14:paraId="73D71960" w14:textId="77777777" w:rsidR="004A13C0" w:rsidRPr="00D91C04" w:rsidRDefault="004A13C0" w:rsidP="00F0286A">
            <w:pPr>
              <w:contextualSpacing/>
            </w:pPr>
          </w:p>
        </w:tc>
        <w:tc>
          <w:tcPr>
            <w:tcW w:w="1930" w:type="dxa"/>
            <w:gridSpan w:val="2"/>
          </w:tcPr>
          <w:p w14:paraId="1DF57C33" w14:textId="59685F58" w:rsidR="004A13C0" w:rsidRPr="00D91C04" w:rsidRDefault="004A13C0" w:rsidP="00F0286A">
            <w:pPr>
              <w:contextualSpacing/>
            </w:pPr>
            <w:r w:rsidRPr="00D91C04">
              <w:t>Obes</w:t>
            </w:r>
            <w:r w:rsidR="00F05583">
              <w:t>ity</w:t>
            </w:r>
            <w:r w:rsidR="007C5255" w:rsidRPr="00D91C04">
              <w:rPr>
                <w:vertAlign w:val="superscript"/>
              </w:rPr>
              <w:t>2</w:t>
            </w:r>
          </w:p>
        </w:tc>
        <w:tc>
          <w:tcPr>
            <w:tcW w:w="708" w:type="dxa"/>
            <w:gridSpan w:val="2"/>
          </w:tcPr>
          <w:p w14:paraId="6DAA81F9" w14:textId="5E2C7D32" w:rsidR="004A13C0" w:rsidRPr="00D91C04" w:rsidRDefault="004A13C0" w:rsidP="00F0286A">
            <w:pPr>
              <w:contextualSpacing/>
              <w:jc w:val="right"/>
            </w:pPr>
            <w:r>
              <w:t>0.1</w:t>
            </w:r>
            <w:r w:rsidR="005A00AD">
              <w:t>8</w:t>
            </w:r>
          </w:p>
        </w:tc>
        <w:tc>
          <w:tcPr>
            <w:tcW w:w="1571" w:type="dxa"/>
          </w:tcPr>
          <w:p w14:paraId="4149184E" w14:textId="0E7EFFE2" w:rsidR="004A13C0" w:rsidRPr="00D91C04" w:rsidRDefault="004A13C0" w:rsidP="00F0286A">
            <w:pPr>
              <w:contextualSpacing/>
              <w:jc w:val="right"/>
            </w:pPr>
            <w:r>
              <w:t>(-0.0</w:t>
            </w:r>
            <w:r w:rsidR="005A00AD">
              <w:t>0</w:t>
            </w:r>
            <w:r>
              <w:t>1, 0.3</w:t>
            </w:r>
            <w:r w:rsidR="005A00AD">
              <w:t>6</w:t>
            </w:r>
            <w:r>
              <w:t>)</w:t>
            </w:r>
          </w:p>
        </w:tc>
        <w:tc>
          <w:tcPr>
            <w:tcW w:w="1273" w:type="dxa"/>
          </w:tcPr>
          <w:p w14:paraId="2C364313" w14:textId="19058735" w:rsidR="004A13C0" w:rsidRPr="00D91C04" w:rsidRDefault="000433A3" w:rsidP="00F0286A">
            <w:pPr>
              <w:contextualSpacing/>
              <w:jc w:val="right"/>
            </w:pPr>
            <w:r>
              <w:t>-</w:t>
            </w:r>
            <w:r w:rsidR="004A13C0">
              <w:t>0.0</w:t>
            </w:r>
            <w:r>
              <w:t>1</w:t>
            </w:r>
          </w:p>
        </w:tc>
        <w:tc>
          <w:tcPr>
            <w:tcW w:w="1843" w:type="dxa"/>
          </w:tcPr>
          <w:p w14:paraId="38B80878" w14:textId="183D644C" w:rsidR="004A13C0" w:rsidRPr="00D91C04" w:rsidRDefault="004A13C0" w:rsidP="00F0286A">
            <w:pPr>
              <w:contextualSpacing/>
              <w:jc w:val="right"/>
            </w:pPr>
            <w:r>
              <w:t>(-0.2</w:t>
            </w:r>
            <w:r w:rsidR="000433A3">
              <w:t>2</w:t>
            </w:r>
            <w:r>
              <w:t>, 0.2</w:t>
            </w:r>
            <w:r w:rsidR="000433A3">
              <w:t>0</w:t>
            </w:r>
            <w:r>
              <w:t>)</w:t>
            </w:r>
          </w:p>
        </w:tc>
      </w:tr>
      <w:tr w:rsidR="004A13C0" w:rsidRPr="00D91C04" w14:paraId="1DC2FCA7" w14:textId="77777777" w:rsidTr="005A00AD">
        <w:tc>
          <w:tcPr>
            <w:tcW w:w="236" w:type="dxa"/>
          </w:tcPr>
          <w:p w14:paraId="659A70E9" w14:textId="77777777" w:rsidR="004A13C0" w:rsidRPr="00D91C04" w:rsidRDefault="004A13C0" w:rsidP="00F0286A">
            <w:pPr>
              <w:contextualSpacing/>
            </w:pPr>
          </w:p>
        </w:tc>
        <w:tc>
          <w:tcPr>
            <w:tcW w:w="2166" w:type="dxa"/>
            <w:gridSpan w:val="3"/>
          </w:tcPr>
          <w:p w14:paraId="70EA88DD" w14:textId="3EB9945E" w:rsidR="004A13C0" w:rsidRPr="00D91C04" w:rsidRDefault="004A13C0" w:rsidP="00F0286A">
            <w:pPr>
              <w:contextualSpacing/>
            </w:pPr>
            <w:r w:rsidRPr="00D91C04">
              <w:t>Central obes</w:t>
            </w:r>
            <w:r w:rsidR="00F05583">
              <w:t>ity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708" w:type="dxa"/>
            <w:gridSpan w:val="2"/>
          </w:tcPr>
          <w:p w14:paraId="7091678A" w14:textId="1F9FEC27" w:rsidR="004A13C0" w:rsidRPr="00D91C04" w:rsidRDefault="004A13C0" w:rsidP="00F0286A">
            <w:pPr>
              <w:contextualSpacing/>
              <w:jc w:val="right"/>
            </w:pPr>
            <w:r>
              <w:t>0.1</w:t>
            </w:r>
            <w:r w:rsidR="000433A3">
              <w:t>3</w:t>
            </w:r>
          </w:p>
        </w:tc>
        <w:tc>
          <w:tcPr>
            <w:tcW w:w="1571" w:type="dxa"/>
          </w:tcPr>
          <w:p w14:paraId="153E10A5" w14:textId="7A569A53" w:rsidR="004A13C0" w:rsidRPr="00D91C04" w:rsidRDefault="004A13C0" w:rsidP="00F0286A">
            <w:pPr>
              <w:contextualSpacing/>
              <w:jc w:val="right"/>
            </w:pPr>
            <w:r>
              <w:t>(-0.0</w:t>
            </w:r>
            <w:r w:rsidR="000433A3">
              <w:t>3</w:t>
            </w:r>
            <w:r>
              <w:t>, 0.</w:t>
            </w:r>
            <w:r w:rsidR="000433A3">
              <w:t>29</w:t>
            </w:r>
            <w:r>
              <w:t>)</w:t>
            </w:r>
          </w:p>
        </w:tc>
        <w:tc>
          <w:tcPr>
            <w:tcW w:w="1273" w:type="dxa"/>
          </w:tcPr>
          <w:p w14:paraId="091158FF" w14:textId="6275AA89" w:rsidR="004A13C0" w:rsidRPr="00D91C04" w:rsidRDefault="004A13C0" w:rsidP="00F0286A">
            <w:pPr>
              <w:contextualSpacing/>
              <w:jc w:val="right"/>
            </w:pPr>
            <w:r>
              <w:t>-0.</w:t>
            </w:r>
            <w:r w:rsidR="000433A3">
              <w:t>06</w:t>
            </w:r>
          </w:p>
        </w:tc>
        <w:tc>
          <w:tcPr>
            <w:tcW w:w="1843" w:type="dxa"/>
          </w:tcPr>
          <w:p w14:paraId="798FD3F3" w14:textId="2927654D" w:rsidR="004A13C0" w:rsidRPr="00D91C04" w:rsidRDefault="004A13C0" w:rsidP="00F0286A">
            <w:pPr>
              <w:contextualSpacing/>
              <w:jc w:val="right"/>
            </w:pPr>
            <w:r>
              <w:t>(-0.2</w:t>
            </w:r>
            <w:r w:rsidR="000433A3">
              <w:t>5</w:t>
            </w:r>
            <w:r>
              <w:t>, 0.1</w:t>
            </w:r>
            <w:r w:rsidR="000433A3">
              <w:t>3</w:t>
            </w:r>
            <w:r>
              <w:t>)</w:t>
            </w:r>
          </w:p>
        </w:tc>
      </w:tr>
      <w:tr w:rsidR="004A13C0" w:rsidRPr="00D91C04" w14:paraId="65E48907" w14:textId="77777777" w:rsidTr="005A00AD">
        <w:tc>
          <w:tcPr>
            <w:tcW w:w="236" w:type="dxa"/>
          </w:tcPr>
          <w:p w14:paraId="5C635162" w14:textId="77777777" w:rsidR="004A13C0" w:rsidRPr="00D91C04" w:rsidRDefault="004A13C0" w:rsidP="00F0286A">
            <w:pPr>
              <w:contextualSpacing/>
            </w:pPr>
          </w:p>
        </w:tc>
        <w:tc>
          <w:tcPr>
            <w:tcW w:w="2166" w:type="dxa"/>
            <w:gridSpan w:val="3"/>
          </w:tcPr>
          <w:p w14:paraId="6935F7B6" w14:textId="3B1F47A2" w:rsidR="004A13C0" w:rsidRPr="00D91C04" w:rsidRDefault="004A13C0" w:rsidP="00F0286A">
            <w:pPr>
              <w:contextualSpacing/>
            </w:pPr>
            <w:r w:rsidRPr="00D91C04">
              <w:t>Hypertension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708" w:type="dxa"/>
            <w:gridSpan w:val="2"/>
          </w:tcPr>
          <w:p w14:paraId="566CFC86" w14:textId="287EF187" w:rsidR="004A13C0" w:rsidRPr="00D91C04" w:rsidRDefault="004A13C0" w:rsidP="00F0286A">
            <w:pPr>
              <w:contextualSpacing/>
              <w:jc w:val="right"/>
            </w:pPr>
            <w:r>
              <w:t>0.1</w:t>
            </w:r>
            <w:r w:rsidR="005A00AD">
              <w:t>1</w:t>
            </w:r>
          </w:p>
        </w:tc>
        <w:tc>
          <w:tcPr>
            <w:tcW w:w="1571" w:type="dxa"/>
          </w:tcPr>
          <w:p w14:paraId="2E2080BD" w14:textId="0429E57C" w:rsidR="004A13C0" w:rsidRPr="00D91C04" w:rsidRDefault="004A13C0" w:rsidP="00F0286A">
            <w:pPr>
              <w:contextualSpacing/>
              <w:jc w:val="right"/>
            </w:pPr>
            <w:r>
              <w:t>(-0.0</w:t>
            </w:r>
            <w:r w:rsidR="000433A3">
              <w:t>6</w:t>
            </w:r>
            <w:r>
              <w:t>, 0.</w:t>
            </w:r>
            <w:r w:rsidR="000433A3">
              <w:t>28</w:t>
            </w:r>
            <w:r>
              <w:t>)</w:t>
            </w:r>
          </w:p>
        </w:tc>
        <w:tc>
          <w:tcPr>
            <w:tcW w:w="1273" w:type="dxa"/>
          </w:tcPr>
          <w:p w14:paraId="2FF7A741" w14:textId="77777777" w:rsidR="004A13C0" w:rsidRPr="00D91C04" w:rsidRDefault="004A13C0" w:rsidP="00F0286A">
            <w:pPr>
              <w:contextualSpacing/>
              <w:jc w:val="right"/>
            </w:pPr>
            <w:r>
              <w:t>0.02</w:t>
            </w:r>
          </w:p>
        </w:tc>
        <w:tc>
          <w:tcPr>
            <w:tcW w:w="1843" w:type="dxa"/>
          </w:tcPr>
          <w:p w14:paraId="4AD84539" w14:textId="6F863B7E" w:rsidR="004A13C0" w:rsidRPr="00D91C04" w:rsidRDefault="004A13C0" w:rsidP="00F0286A">
            <w:pPr>
              <w:contextualSpacing/>
              <w:jc w:val="right"/>
            </w:pPr>
            <w:r>
              <w:t>(-0.1</w:t>
            </w:r>
            <w:r w:rsidR="000433A3">
              <w:t>5</w:t>
            </w:r>
            <w:r>
              <w:t>, 0.</w:t>
            </w:r>
            <w:r w:rsidR="000433A3">
              <w:t>20</w:t>
            </w:r>
            <w:r>
              <w:t>)</w:t>
            </w:r>
          </w:p>
        </w:tc>
      </w:tr>
      <w:tr w:rsidR="004A13C0" w:rsidRPr="00D91C04" w14:paraId="23DFA5F9" w14:textId="77777777" w:rsidTr="005A00AD">
        <w:tc>
          <w:tcPr>
            <w:tcW w:w="236" w:type="dxa"/>
          </w:tcPr>
          <w:p w14:paraId="0B69ABE9" w14:textId="77777777" w:rsidR="004A13C0" w:rsidRPr="00D91C04" w:rsidRDefault="004A13C0" w:rsidP="00F0286A">
            <w:pPr>
              <w:contextualSpacing/>
            </w:pPr>
          </w:p>
        </w:tc>
        <w:tc>
          <w:tcPr>
            <w:tcW w:w="2166" w:type="dxa"/>
            <w:gridSpan w:val="3"/>
          </w:tcPr>
          <w:p w14:paraId="6FF4BF5E" w14:textId="027980E5" w:rsidR="004A13C0" w:rsidRPr="00D91C04" w:rsidRDefault="004A13C0" w:rsidP="00F0286A">
            <w:pPr>
              <w:contextualSpacing/>
            </w:pPr>
            <w:r w:rsidRPr="00D91C04">
              <w:t>Hyperglycaemia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708" w:type="dxa"/>
            <w:gridSpan w:val="2"/>
          </w:tcPr>
          <w:p w14:paraId="1B5E5C0E" w14:textId="3AC85D70" w:rsidR="004A13C0" w:rsidRPr="00D91C04" w:rsidRDefault="004A13C0" w:rsidP="00F0286A">
            <w:pPr>
              <w:contextualSpacing/>
              <w:jc w:val="right"/>
            </w:pPr>
            <w:r>
              <w:t>0.</w:t>
            </w:r>
            <w:r w:rsidR="005A00AD">
              <w:t>06</w:t>
            </w:r>
          </w:p>
        </w:tc>
        <w:tc>
          <w:tcPr>
            <w:tcW w:w="1571" w:type="dxa"/>
          </w:tcPr>
          <w:p w14:paraId="0DFE55F0" w14:textId="2EB9CDC8" w:rsidR="004A13C0" w:rsidRPr="00D91C04" w:rsidRDefault="004A13C0" w:rsidP="00F0286A">
            <w:pPr>
              <w:contextualSpacing/>
              <w:jc w:val="right"/>
            </w:pPr>
            <w:r>
              <w:t>(-0.</w:t>
            </w:r>
            <w:r w:rsidR="000433A3">
              <w:t>28</w:t>
            </w:r>
            <w:r>
              <w:t>, 0.4</w:t>
            </w:r>
            <w:r w:rsidR="000433A3">
              <w:t>0</w:t>
            </w:r>
            <w:r>
              <w:t>)</w:t>
            </w:r>
          </w:p>
        </w:tc>
        <w:tc>
          <w:tcPr>
            <w:tcW w:w="1273" w:type="dxa"/>
          </w:tcPr>
          <w:p w14:paraId="71338B49" w14:textId="5DC6DD1D" w:rsidR="004A13C0" w:rsidRPr="00D91C04" w:rsidRDefault="004A13C0" w:rsidP="00F0286A">
            <w:pPr>
              <w:contextualSpacing/>
              <w:jc w:val="right"/>
            </w:pPr>
            <w:r>
              <w:t>-0.</w:t>
            </w:r>
            <w:r w:rsidR="000433A3">
              <w:t>08</w:t>
            </w:r>
          </w:p>
        </w:tc>
        <w:tc>
          <w:tcPr>
            <w:tcW w:w="1843" w:type="dxa"/>
          </w:tcPr>
          <w:p w14:paraId="61736B13" w14:textId="7DCD78B6" w:rsidR="004A13C0" w:rsidRPr="00D91C04" w:rsidRDefault="004A13C0" w:rsidP="00F0286A">
            <w:pPr>
              <w:contextualSpacing/>
              <w:jc w:val="right"/>
            </w:pPr>
            <w:r>
              <w:t>(-0.</w:t>
            </w:r>
            <w:r w:rsidR="000433A3">
              <w:t>36</w:t>
            </w:r>
            <w:r>
              <w:t>, 0.</w:t>
            </w:r>
            <w:r w:rsidR="000433A3">
              <w:t>21</w:t>
            </w:r>
            <w:r>
              <w:t>)</w:t>
            </w:r>
          </w:p>
        </w:tc>
      </w:tr>
      <w:tr w:rsidR="000433A3" w:rsidRPr="00D91C04" w14:paraId="4FFCEF88" w14:textId="77777777" w:rsidTr="000433A3">
        <w:tc>
          <w:tcPr>
            <w:tcW w:w="1304" w:type="dxa"/>
            <w:gridSpan w:val="3"/>
          </w:tcPr>
          <w:p w14:paraId="7AF6EEAE" w14:textId="77777777" w:rsidR="000433A3" w:rsidRPr="00D91C04" w:rsidRDefault="000433A3" w:rsidP="00F0286A">
            <w:pPr>
              <w:contextualSpacing/>
            </w:pPr>
            <w:r w:rsidRPr="00D91C04">
              <w:rPr>
                <w:b/>
                <w:bCs/>
              </w:rPr>
              <w:t>Father</w:t>
            </w:r>
          </w:p>
        </w:tc>
        <w:tc>
          <w:tcPr>
            <w:tcW w:w="1305" w:type="dxa"/>
            <w:gridSpan w:val="2"/>
          </w:tcPr>
          <w:p w14:paraId="6E2F7B8D" w14:textId="77777777" w:rsidR="000433A3" w:rsidRPr="00D91C04" w:rsidRDefault="000433A3" w:rsidP="00F0286A">
            <w:pPr>
              <w:contextualSpacing/>
            </w:pPr>
          </w:p>
        </w:tc>
        <w:tc>
          <w:tcPr>
            <w:tcW w:w="2069" w:type="dxa"/>
            <w:gridSpan w:val="2"/>
          </w:tcPr>
          <w:p w14:paraId="2EA3B142" w14:textId="503E85DE" w:rsidR="000433A3" w:rsidRPr="007E596E" w:rsidRDefault="000433A3" w:rsidP="000433A3">
            <w:pPr>
              <w:contextualSpacing/>
              <w:jc w:val="right"/>
              <w:rPr>
                <w:b/>
                <w:bCs/>
              </w:rPr>
            </w:pPr>
            <w:r w:rsidRPr="007E596E">
              <w:rPr>
                <w:b/>
                <w:bCs/>
              </w:rPr>
              <w:t>N=613</w:t>
            </w:r>
          </w:p>
        </w:tc>
        <w:tc>
          <w:tcPr>
            <w:tcW w:w="1276" w:type="dxa"/>
          </w:tcPr>
          <w:p w14:paraId="58D3ED25" w14:textId="77777777" w:rsidR="000433A3" w:rsidRPr="00D91C04" w:rsidRDefault="000433A3" w:rsidP="000433A3">
            <w:pPr>
              <w:contextualSpacing/>
              <w:jc w:val="right"/>
            </w:pPr>
          </w:p>
        </w:tc>
        <w:tc>
          <w:tcPr>
            <w:tcW w:w="1843" w:type="dxa"/>
          </w:tcPr>
          <w:p w14:paraId="55EF14C7" w14:textId="69394151" w:rsidR="000433A3" w:rsidRPr="007E596E" w:rsidRDefault="007E596E" w:rsidP="000433A3">
            <w:pPr>
              <w:contextualSpacing/>
              <w:jc w:val="right"/>
              <w:rPr>
                <w:b/>
                <w:bCs/>
              </w:rPr>
            </w:pPr>
            <w:r w:rsidRPr="007E596E">
              <w:rPr>
                <w:b/>
                <w:bCs/>
              </w:rPr>
              <w:t>N=464</w:t>
            </w:r>
          </w:p>
        </w:tc>
      </w:tr>
      <w:tr w:rsidR="004A13C0" w:rsidRPr="00D91C04" w14:paraId="109360B4" w14:textId="77777777" w:rsidTr="005A00AD">
        <w:tc>
          <w:tcPr>
            <w:tcW w:w="236" w:type="dxa"/>
          </w:tcPr>
          <w:p w14:paraId="357E1B0F" w14:textId="77777777" w:rsidR="004A13C0" w:rsidRPr="00D91C04" w:rsidRDefault="004A13C0" w:rsidP="00F0286A">
            <w:pPr>
              <w:contextualSpacing/>
            </w:pPr>
          </w:p>
        </w:tc>
        <w:tc>
          <w:tcPr>
            <w:tcW w:w="2166" w:type="dxa"/>
            <w:gridSpan w:val="3"/>
          </w:tcPr>
          <w:p w14:paraId="41E0E272" w14:textId="0D8AF37A" w:rsidR="004A13C0" w:rsidRPr="00D91C04" w:rsidRDefault="004A13C0" w:rsidP="00F0286A">
            <w:pPr>
              <w:contextualSpacing/>
            </w:pPr>
            <w:r w:rsidRPr="00D91C04">
              <w:t>BMI category</w:t>
            </w:r>
          </w:p>
        </w:tc>
        <w:tc>
          <w:tcPr>
            <w:tcW w:w="708" w:type="dxa"/>
            <w:gridSpan w:val="2"/>
          </w:tcPr>
          <w:p w14:paraId="6B5BFAA4" w14:textId="77777777" w:rsidR="004A13C0" w:rsidRPr="00D91C04" w:rsidRDefault="004A13C0" w:rsidP="00F0286A">
            <w:pPr>
              <w:contextualSpacing/>
              <w:jc w:val="right"/>
            </w:pPr>
          </w:p>
        </w:tc>
        <w:tc>
          <w:tcPr>
            <w:tcW w:w="1571" w:type="dxa"/>
          </w:tcPr>
          <w:p w14:paraId="42AB4D81" w14:textId="77777777" w:rsidR="004A13C0" w:rsidRPr="00D91C04" w:rsidRDefault="004A13C0" w:rsidP="00F0286A">
            <w:pPr>
              <w:contextualSpacing/>
              <w:jc w:val="right"/>
            </w:pPr>
          </w:p>
        </w:tc>
        <w:tc>
          <w:tcPr>
            <w:tcW w:w="1273" w:type="dxa"/>
          </w:tcPr>
          <w:p w14:paraId="40C9254E" w14:textId="77777777" w:rsidR="004A13C0" w:rsidRPr="00D91C04" w:rsidRDefault="004A13C0" w:rsidP="00F0286A">
            <w:pPr>
              <w:contextualSpacing/>
              <w:jc w:val="right"/>
            </w:pPr>
          </w:p>
        </w:tc>
        <w:tc>
          <w:tcPr>
            <w:tcW w:w="1843" w:type="dxa"/>
          </w:tcPr>
          <w:p w14:paraId="7FA8FA33" w14:textId="77777777" w:rsidR="004A13C0" w:rsidRPr="00D91C04" w:rsidRDefault="004A13C0" w:rsidP="00F0286A">
            <w:pPr>
              <w:contextualSpacing/>
              <w:jc w:val="right"/>
            </w:pPr>
          </w:p>
        </w:tc>
      </w:tr>
      <w:tr w:rsidR="004A13C0" w:rsidRPr="00D91C04" w14:paraId="7979B3D8" w14:textId="77777777" w:rsidTr="005A00AD">
        <w:tc>
          <w:tcPr>
            <w:tcW w:w="236" w:type="dxa"/>
          </w:tcPr>
          <w:p w14:paraId="00F19BB5" w14:textId="77777777" w:rsidR="004A13C0" w:rsidRPr="00D91C04" w:rsidRDefault="004A13C0" w:rsidP="00F0286A">
            <w:pPr>
              <w:contextualSpacing/>
            </w:pPr>
          </w:p>
        </w:tc>
        <w:tc>
          <w:tcPr>
            <w:tcW w:w="236" w:type="dxa"/>
          </w:tcPr>
          <w:p w14:paraId="4FEF18B7" w14:textId="77777777" w:rsidR="004A13C0" w:rsidRPr="00D91C04" w:rsidRDefault="004A13C0" w:rsidP="00F0286A">
            <w:pPr>
              <w:contextualSpacing/>
            </w:pPr>
          </w:p>
        </w:tc>
        <w:tc>
          <w:tcPr>
            <w:tcW w:w="1930" w:type="dxa"/>
            <w:gridSpan w:val="2"/>
          </w:tcPr>
          <w:p w14:paraId="2293F388" w14:textId="2E9B8CAB" w:rsidR="004A13C0" w:rsidRPr="00D91C04" w:rsidRDefault="004A13C0" w:rsidP="00F0286A">
            <w:pPr>
              <w:contextualSpacing/>
            </w:pPr>
            <w:r w:rsidRPr="00D91C04">
              <w:t>Overweight</w:t>
            </w:r>
            <w:r w:rsidR="007C5255" w:rsidRPr="00D91C04">
              <w:rPr>
                <w:vertAlign w:val="superscript"/>
              </w:rPr>
              <w:t>2</w:t>
            </w:r>
          </w:p>
        </w:tc>
        <w:tc>
          <w:tcPr>
            <w:tcW w:w="708" w:type="dxa"/>
            <w:gridSpan w:val="2"/>
          </w:tcPr>
          <w:p w14:paraId="20F27F8D" w14:textId="77777777" w:rsidR="004A13C0" w:rsidRPr="00D91C04" w:rsidRDefault="004A13C0" w:rsidP="00F0286A">
            <w:pPr>
              <w:contextualSpacing/>
              <w:jc w:val="right"/>
            </w:pPr>
            <w:r>
              <w:t>0.06</w:t>
            </w:r>
          </w:p>
        </w:tc>
        <w:tc>
          <w:tcPr>
            <w:tcW w:w="1571" w:type="dxa"/>
          </w:tcPr>
          <w:p w14:paraId="12140138" w14:textId="77777777" w:rsidR="004A13C0" w:rsidRPr="00D91C04" w:rsidRDefault="004A13C0" w:rsidP="00F0286A">
            <w:pPr>
              <w:contextualSpacing/>
              <w:jc w:val="right"/>
            </w:pPr>
            <w:r>
              <w:t>(-0.14, 0.26)</w:t>
            </w:r>
          </w:p>
        </w:tc>
        <w:tc>
          <w:tcPr>
            <w:tcW w:w="1273" w:type="dxa"/>
          </w:tcPr>
          <w:p w14:paraId="247F6F47" w14:textId="77777777" w:rsidR="004A13C0" w:rsidRPr="00D91C04" w:rsidRDefault="004A13C0" w:rsidP="00F0286A">
            <w:pPr>
              <w:contextualSpacing/>
              <w:jc w:val="right"/>
            </w:pPr>
            <w:r>
              <w:t>0.22</w:t>
            </w:r>
          </w:p>
        </w:tc>
        <w:tc>
          <w:tcPr>
            <w:tcW w:w="1843" w:type="dxa"/>
          </w:tcPr>
          <w:p w14:paraId="47DCB788" w14:textId="249D0893" w:rsidR="004A13C0" w:rsidRPr="00D91C04" w:rsidRDefault="004A13C0" w:rsidP="00F0286A">
            <w:pPr>
              <w:contextualSpacing/>
              <w:jc w:val="right"/>
            </w:pPr>
            <w:r>
              <w:t>(0.01, 0.4</w:t>
            </w:r>
            <w:r w:rsidR="00BB0F1C">
              <w:t>2</w:t>
            </w:r>
            <w:r>
              <w:t>)</w:t>
            </w:r>
          </w:p>
        </w:tc>
      </w:tr>
      <w:tr w:rsidR="004A13C0" w:rsidRPr="00D91C04" w14:paraId="7A10FF8F" w14:textId="77777777" w:rsidTr="005A00AD">
        <w:tc>
          <w:tcPr>
            <w:tcW w:w="236" w:type="dxa"/>
          </w:tcPr>
          <w:p w14:paraId="4CF564B2" w14:textId="77777777" w:rsidR="004A13C0" w:rsidRPr="00D91C04" w:rsidRDefault="004A13C0" w:rsidP="00F0286A">
            <w:pPr>
              <w:contextualSpacing/>
            </w:pPr>
          </w:p>
        </w:tc>
        <w:tc>
          <w:tcPr>
            <w:tcW w:w="236" w:type="dxa"/>
          </w:tcPr>
          <w:p w14:paraId="7D24EAFC" w14:textId="77777777" w:rsidR="004A13C0" w:rsidRPr="00D91C04" w:rsidRDefault="004A13C0" w:rsidP="00F0286A">
            <w:pPr>
              <w:contextualSpacing/>
            </w:pPr>
          </w:p>
        </w:tc>
        <w:tc>
          <w:tcPr>
            <w:tcW w:w="1930" w:type="dxa"/>
            <w:gridSpan w:val="2"/>
          </w:tcPr>
          <w:p w14:paraId="0C57BC16" w14:textId="363CFD36" w:rsidR="004A13C0" w:rsidRPr="00D91C04" w:rsidRDefault="004A13C0" w:rsidP="00F0286A">
            <w:pPr>
              <w:contextualSpacing/>
            </w:pPr>
            <w:r w:rsidRPr="00D91C04">
              <w:t>Obes</w:t>
            </w:r>
            <w:r w:rsidR="00F05583">
              <w:t>ity</w:t>
            </w:r>
            <w:r w:rsidR="007C5255" w:rsidRPr="00D91C04">
              <w:rPr>
                <w:vertAlign w:val="superscript"/>
              </w:rPr>
              <w:t>2</w:t>
            </w:r>
          </w:p>
        </w:tc>
        <w:tc>
          <w:tcPr>
            <w:tcW w:w="708" w:type="dxa"/>
            <w:gridSpan w:val="2"/>
          </w:tcPr>
          <w:p w14:paraId="1CD75942" w14:textId="77777777" w:rsidR="004A13C0" w:rsidRPr="00D91C04" w:rsidRDefault="004A13C0" w:rsidP="00F0286A">
            <w:pPr>
              <w:contextualSpacing/>
              <w:jc w:val="right"/>
            </w:pPr>
            <w:r>
              <w:t>0.12</w:t>
            </w:r>
          </w:p>
        </w:tc>
        <w:tc>
          <w:tcPr>
            <w:tcW w:w="1571" w:type="dxa"/>
          </w:tcPr>
          <w:p w14:paraId="0C87F479" w14:textId="77777777" w:rsidR="004A13C0" w:rsidRPr="00D91C04" w:rsidRDefault="004A13C0" w:rsidP="00F0286A">
            <w:pPr>
              <w:contextualSpacing/>
              <w:jc w:val="right"/>
            </w:pPr>
            <w:r>
              <w:t>(-0.10, 0.33)</w:t>
            </w:r>
          </w:p>
        </w:tc>
        <w:tc>
          <w:tcPr>
            <w:tcW w:w="1273" w:type="dxa"/>
          </w:tcPr>
          <w:p w14:paraId="56BA81F9" w14:textId="32793054" w:rsidR="004A13C0" w:rsidRPr="00D91C04" w:rsidRDefault="004A13C0" w:rsidP="00F0286A">
            <w:pPr>
              <w:contextualSpacing/>
              <w:jc w:val="right"/>
            </w:pPr>
            <w:r>
              <w:t>0.0</w:t>
            </w:r>
            <w:r w:rsidR="00BB0F1C">
              <w:t>7</w:t>
            </w:r>
          </w:p>
        </w:tc>
        <w:tc>
          <w:tcPr>
            <w:tcW w:w="1843" w:type="dxa"/>
          </w:tcPr>
          <w:p w14:paraId="4C191A41" w14:textId="49BA2870" w:rsidR="004A13C0" w:rsidRPr="00D91C04" w:rsidRDefault="004A13C0" w:rsidP="00F0286A">
            <w:pPr>
              <w:contextualSpacing/>
              <w:jc w:val="right"/>
            </w:pPr>
            <w:r>
              <w:t>(-0.17, 0.3</w:t>
            </w:r>
            <w:r w:rsidR="00BB0F1C">
              <w:t>1</w:t>
            </w:r>
            <w:r>
              <w:t>)</w:t>
            </w:r>
          </w:p>
        </w:tc>
      </w:tr>
      <w:tr w:rsidR="004A13C0" w:rsidRPr="00D91C04" w14:paraId="5098F341" w14:textId="77777777" w:rsidTr="005A00AD">
        <w:tc>
          <w:tcPr>
            <w:tcW w:w="236" w:type="dxa"/>
          </w:tcPr>
          <w:p w14:paraId="792909E1" w14:textId="77777777" w:rsidR="004A13C0" w:rsidRPr="00D91C04" w:rsidRDefault="004A13C0" w:rsidP="00F0286A">
            <w:pPr>
              <w:contextualSpacing/>
            </w:pPr>
          </w:p>
        </w:tc>
        <w:tc>
          <w:tcPr>
            <w:tcW w:w="2166" w:type="dxa"/>
            <w:gridSpan w:val="3"/>
          </w:tcPr>
          <w:p w14:paraId="366D0389" w14:textId="64237FA4" w:rsidR="004A13C0" w:rsidRPr="00D91C04" w:rsidRDefault="004A13C0" w:rsidP="00F0286A">
            <w:pPr>
              <w:contextualSpacing/>
            </w:pPr>
            <w:r w:rsidRPr="00D91C04">
              <w:t>Central obes</w:t>
            </w:r>
            <w:r w:rsidR="00F05583">
              <w:t>ity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708" w:type="dxa"/>
            <w:gridSpan w:val="2"/>
          </w:tcPr>
          <w:p w14:paraId="0F2D6FEC" w14:textId="3BF7A159" w:rsidR="004A13C0" w:rsidRPr="00D91C04" w:rsidRDefault="004A13C0" w:rsidP="00F0286A">
            <w:pPr>
              <w:contextualSpacing/>
              <w:jc w:val="right"/>
            </w:pPr>
            <w:r>
              <w:t>0.1</w:t>
            </w:r>
            <w:r w:rsidR="000433A3">
              <w:t>2</w:t>
            </w:r>
          </w:p>
        </w:tc>
        <w:tc>
          <w:tcPr>
            <w:tcW w:w="1571" w:type="dxa"/>
          </w:tcPr>
          <w:p w14:paraId="5D2B5958" w14:textId="00030AD8" w:rsidR="004A13C0" w:rsidRPr="00D91C04" w:rsidRDefault="004A13C0" w:rsidP="00F0286A">
            <w:pPr>
              <w:contextualSpacing/>
              <w:jc w:val="right"/>
            </w:pPr>
            <w:r>
              <w:t>(-0.0</w:t>
            </w:r>
            <w:r w:rsidR="000433A3">
              <w:t>6</w:t>
            </w:r>
            <w:r>
              <w:t>, 0.</w:t>
            </w:r>
            <w:r w:rsidR="000433A3">
              <w:t>32</w:t>
            </w:r>
            <w:r>
              <w:t>)</w:t>
            </w:r>
          </w:p>
        </w:tc>
        <w:tc>
          <w:tcPr>
            <w:tcW w:w="1273" w:type="dxa"/>
          </w:tcPr>
          <w:p w14:paraId="630F700A" w14:textId="521DA3D7" w:rsidR="004A13C0" w:rsidRPr="00D91C04" w:rsidRDefault="004A13C0" w:rsidP="00F0286A">
            <w:pPr>
              <w:contextualSpacing/>
              <w:jc w:val="right"/>
            </w:pPr>
            <w:r>
              <w:t>0.1</w:t>
            </w:r>
            <w:r w:rsidR="00BB0F1C">
              <w:t>3</w:t>
            </w:r>
          </w:p>
        </w:tc>
        <w:tc>
          <w:tcPr>
            <w:tcW w:w="1843" w:type="dxa"/>
          </w:tcPr>
          <w:p w14:paraId="624A1F20" w14:textId="4FE7344A" w:rsidR="004A13C0" w:rsidRPr="00D91C04" w:rsidRDefault="004A13C0" w:rsidP="00F0286A">
            <w:pPr>
              <w:contextualSpacing/>
              <w:jc w:val="right"/>
            </w:pPr>
            <w:r>
              <w:t>(-0.0</w:t>
            </w:r>
            <w:r w:rsidR="00BB0F1C">
              <w:t>6</w:t>
            </w:r>
            <w:r>
              <w:t>, 0.3</w:t>
            </w:r>
            <w:r w:rsidR="00BB0F1C">
              <w:t>2</w:t>
            </w:r>
            <w:r>
              <w:t>)</w:t>
            </w:r>
          </w:p>
        </w:tc>
      </w:tr>
      <w:tr w:rsidR="004A13C0" w:rsidRPr="00D91C04" w14:paraId="29893D19" w14:textId="77777777" w:rsidTr="005A00AD">
        <w:tc>
          <w:tcPr>
            <w:tcW w:w="236" w:type="dxa"/>
          </w:tcPr>
          <w:p w14:paraId="16B8DC48" w14:textId="77777777" w:rsidR="004A13C0" w:rsidRPr="00D91C04" w:rsidRDefault="004A13C0" w:rsidP="00F0286A">
            <w:pPr>
              <w:contextualSpacing/>
            </w:pPr>
          </w:p>
        </w:tc>
        <w:tc>
          <w:tcPr>
            <w:tcW w:w="2166" w:type="dxa"/>
            <w:gridSpan w:val="3"/>
          </w:tcPr>
          <w:p w14:paraId="4CE77D90" w14:textId="753B6408" w:rsidR="004A13C0" w:rsidRPr="00D91C04" w:rsidRDefault="004A13C0" w:rsidP="00F0286A">
            <w:pPr>
              <w:contextualSpacing/>
            </w:pPr>
            <w:r w:rsidRPr="00D91C04">
              <w:t>Hypertension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708" w:type="dxa"/>
            <w:gridSpan w:val="2"/>
          </w:tcPr>
          <w:p w14:paraId="67C8DB1F" w14:textId="658D7BB0" w:rsidR="004A13C0" w:rsidRPr="00D91C04" w:rsidRDefault="004A13C0" w:rsidP="00F0286A">
            <w:pPr>
              <w:contextualSpacing/>
              <w:jc w:val="right"/>
            </w:pPr>
            <w:r>
              <w:t>-0.1</w:t>
            </w:r>
            <w:r w:rsidR="000433A3">
              <w:t>8</w:t>
            </w:r>
          </w:p>
        </w:tc>
        <w:tc>
          <w:tcPr>
            <w:tcW w:w="1571" w:type="dxa"/>
          </w:tcPr>
          <w:p w14:paraId="1F8B1DFD" w14:textId="6466BC1A" w:rsidR="004A13C0" w:rsidRPr="00D91C04" w:rsidRDefault="004A13C0" w:rsidP="00F0286A">
            <w:pPr>
              <w:contextualSpacing/>
              <w:jc w:val="right"/>
            </w:pPr>
            <w:r>
              <w:t>(-0.</w:t>
            </w:r>
            <w:r w:rsidR="000433A3">
              <w:t>38</w:t>
            </w:r>
            <w:r>
              <w:t>, 0.0</w:t>
            </w:r>
            <w:r w:rsidR="000433A3">
              <w:t>2</w:t>
            </w:r>
            <w:r>
              <w:t>)</w:t>
            </w:r>
          </w:p>
        </w:tc>
        <w:tc>
          <w:tcPr>
            <w:tcW w:w="1273" w:type="dxa"/>
          </w:tcPr>
          <w:p w14:paraId="370A31B3" w14:textId="05A80E76" w:rsidR="004A13C0" w:rsidRPr="00D91C04" w:rsidRDefault="004A13C0" w:rsidP="00F0286A">
            <w:pPr>
              <w:contextualSpacing/>
              <w:jc w:val="right"/>
            </w:pPr>
            <w:r>
              <w:t>0.0</w:t>
            </w:r>
            <w:r w:rsidR="00BB0F1C">
              <w:t>7</w:t>
            </w:r>
          </w:p>
        </w:tc>
        <w:tc>
          <w:tcPr>
            <w:tcW w:w="1843" w:type="dxa"/>
          </w:tcPr>
          <w:p w14:paraId="1D21821C" w14:textId="773F1737" w:rsidR="004A13C0" w:rsidRPr="00D91C04" w:rsidRDefault="004A13C0" w:rsidP="00F0286A">
            <w:pPr>
              <w:contextualSpacing/>
              <w:jc w:val="right"/>
            </w:pPr>
            <w:r>
              <w:t>(-0.1</w:t>
            </w:r>
            <w:r w:rsidR="00BB0F1C">
              <w:t>5</w:t>
            </w:r>
            <w:r>
              <w:t>, 0.2</w:t>
            </w:r>
            <w:r w:rsidR="00BB0F1C">
              <w:t>8</w:t>
            </w:r>
            <w:r>
              <w:t>)</w:t>
            </w:r>
          </w:p>
        </w:tc>
      </w:tr>
      <w:tr w:rsidR="004A13C0" w:rsidRPr="00D91C04" w14:paraId="370476CE" w14:textId="77777777" w:rsidTr="005A00AD">
        <w:tc>
          <w:tcPr>
            <w:tcW w:w="236" w:type="dxa"/>
            <w:tcBorders>
              <w:bottom w:val="single" w:sz="4" w:space="0" w:color="auto"/>
            </w:tcBorders>
          </w:tcPr>
          <w:p w14:paraId="10F9A228" w14:textId="77777777" w:rsidR="004A13C0" w:rsidRPr="00D91C04" w:rsidRDefault="004A13C0" w:rsidP="00F0286A">
            <w:pPr>
              <w:contextualSpacing/>
            </w:pPr>
          </w:p>
        </w:tc>
        <w:tc>
          <w:tcPr>
            <w:tcW w:w="2166" w:type="dxa"/>
            <w:gridSpan w:val="3"/>
            <w:tcBorders>
              <w:bottom w:val="single" w:sz="4" w:space="0" w:color="auto"/>
            </w:tcBorders>
          </w:tcPr>
          <w:p w14:paraId="53CE833D" w14:textId="0A527995" w:rsidR="004A13C0" w:rsidRPr="00D91C04" w:rsidRDefault="004A13C0" w:rsidP="00F0286A">
            <w:pPr>
              <w:contextualSpacing/>
            </w:pPr>
            <w:r w:rsidRPr="00D91C04">
              <w:t>Hyperglycaemia</w:t>
            </w:r>
            <w:r w:rsidRPr="00E66E44">
              <w:rPr>
                <w:sz w:val="20"/>
                <w:szCs w:val="20"/>
                <w:vertAlign w:val="superscript"/>
                <w:lang w:val="en-MY" w:eastAsia="en-MY" w:bidi="ta-IN"/>
              </w:rPr>
              <w:t>3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348DA988" w14:textId="4279ACCC" w:rsidR="004A13C0" w:rsidRPr="00D91C04" w:rsidRDefault="004A13C0" w:rsidP="00F0286A">
            <w:pPr>
              <w:contextualSpacing/>
              <w:jc w:val="right"/>
            </w:pPr>
            <w:r>
              <w:t>-0.0</w:t>
            </w:r>
            <w:r w:rsidR="000433A3">
              <w:t>1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39AD8F3D" w14:textId="19EC670D" w:rsidR="004A13C0" w:rsidRPr="00D91C04" w:rsidRDefault="004A13C0" w:rsidP="00F0286A">
            <w:pPr>
              <w:contextualSpacing/>
              <w:jc w:val="right"/>
            </w:pPr>
            <w:r>
              <w:t>(-0.3</w:t>
            </w:r>
            <w:r w:rsidR="000433A3">
              <w:t>4</w:t>
            </w:r>
            <w:r>
              <w:t>, 0.3</w:t>
            </w:r>
            <w:r w:rsidR="000433A3">
              <w:t>3</w:t>
            </w:r>
            <w:r>
              <w:t>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25CDFEA" w14:textId="6BAB28A4" w:rsidR="004A13C0" w:rsidRPr="00D91C04" w:rsidRDefault="004A13C0" w:rsidP="00F0286A">
            <w:pPr>
              <w:contextualSpacing/>
              <w:jc w:val="right"/>
            </w:pPr>
            <w:r>
              <w:t>0.0</w:t>
            </w:r>
            <w:r w:rsidR="00BB0F1C">
              <w:t>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06FC28" w14:textId="5905CF95" w:rsidR="004A13C0" w:rsidRPr="00D91C04" w:rsidRDefault="004A13C0" w:rsidP="00F0286A">
            <w:pPr>
              <w:contextualSpacing/>
              <w:jc w:val="right"/>
            </w:pPr>
            <w:r>
              <w:t>(-0.3</w:t>
            </w:r>
            <w:r w:rsidR="00BB0F1C">
              <w:t>2</w:t>
            </w:r>
            <w:r>
              <w:t>, 0.</w:t>
            </w:r>
            <w:r w:rsidR="00BB0F1C">
              <w:t>42</w:t>
            </w:r>
            <w:r>
              <w:t>)</w:t>
            </w:r>
          </w:p>
        </w:tc>
      </w:tr>
    </w:tbl>
    <w:p w14:paraId="51694799" w14:textId="5DAF60B0" w:rsidR="004A13C0" w:rsidRPr="004A13C0" w:rsidRDefault="004A13C0" w:rsidP="004A13C0">
      <w:pPr>
        <w:spacing w:after="0" w:line="240" w:lineRule="auto"/>
      </w:pPr>
      <w:r>
        <w:t>Model adjusted for BMI z-score at baseline and all confounders</w:t>
      </w:r>
    </w:p>
    <w:p w14:paraId="145F415A" w14:textId="60B190F0" w:rsidR="004A13C0" w:rsidRDefault="004A13C0" w:rsidP="004A13C0">
      <w:pPr>
        <w:spacing w:after="0" w:line="240" w:lineRule="auto"/>
      </w:pPr>
      <w:r w:rsidRPr="00D91C04">
        <w:rPr>
          <w:vertAlign w:val="superscript"/>
        </w:rPr>
        <w:t xml:space="preserve">1 </w:t>
      </w:r>
      <w:r w:rsidRPr="00D91C04">
        <w:t>Childhood group were aged 6-10 at baseline (11-15 at follow-up) and adolescence group aged 11-14 at baseline (16-19 at follow-up).</w:t>
      </w:r>
    </w:p>
    <w:p w14:paraId="7BEC3F90" w14:textId="1CC1AE2F" w:rsidR="004A13C0" w:rsidRPr="004A13C0" w:rsidRDefault="004A13C0" w:rsidP="004A13C0">
      <w:pPr>
        <w:spacing w:after="0" w:line="240" w:lineRule="auto"/>
      </w:pPr>
      <w:r w:rsidRPr="00D91C04">
        <w:rPr>
          <w:vertAlign w:val="superscript"/>
          <w:lang w:val="en-MY" w:eastAsia="en-MY" w:bidi="ta-IN"/>
        </w:rPr>
        <w:t>2</w:t>
      </w:r>
      <w:r w:rsidRPr="00D91C04">
        <w:rPr>
          <w:lang w:val="en-MY" w:eastAsia="en-MY" w:bidi="ta-IN"/>
        </w:rPr>
        <w:t xml:space="preserve"> Compared to reference category ‘Healthy weight’</w:t>
      </w:r>
    </w:p>
    <w:p w14:paraId="79B42940" w14:textId="77777777" w:rsidR="004A13C0" w:rsidRPr="00D91C04" w:rsidRDefault="004A13C0" w:rsidP="004A13C0">
      <w:pPr>
        <w:spacing w:after="0" w:line="240" w:lineRule="auto"/>
        <w:contextualSpacing/>
        <w:rPr>
          <w:sz w:val="21"/>
          <w:szCs w:val="21"/>
          <w:lang w:val="en-MY" w:eastAsia="en-MY" w:bidi="ta-IN"/>
        </w:rPr>
      </w:pPr>
      <w:r w:rsidRPr="00D91C04">
        <w:rPr>
          <w:sz w:val="21"/>
          <w:szCs w:val="21"/>
          <w:vertAlign w:val="superscript"/>
          <w:lang w:val="en-MY" w:eastAsia="en-MY" w:bidi="ta-IN"/>
        </w:rPr>
        <w:t>3</w:t>
      </w:r>
      <w:r w:rsidRPr="00D91C04">
        <w:rPr>
          <w:sz w:val="21"/>
          <w:szCs w:val="21"/>
          <w:lang w:val="en-MY" w:eastAsia="en-MY" w:bidi="ta-IN"/>
        </w:rPr>
        <w:t xml:space="preserve"> Compared to reference categor</w:t>
      </w:r>
      <w:r>
        <w:rPr>
          <w:sz w:val="21"/>
          <w:szCs w:val="21"/>
          <w:lang w:val="en-MY" w:eastAsia="en-MY" w:bidi="ta-IN"/>
        </w:rPr>
        <w:t>ies</w:t>
      </w:r>
      <w:r w:rsidRPr="00D91C04">
        <w:rPr>
          <w:sz w:val="21"/>
          <w:szCs w:val="21"/>
          <w:lang w:val="en-MY" w:eastAsia="en-MY" w:bidi="ta-IN"/>
        </w:rPr>
        <w:t xml:space="preserve"> ‘</w:t>
      </w:r>
      <w:r>
        <w:rPr>
          <w:sz w:val="21"/>
          <w:szCs w:val="21"/>
          <w:lang w:val="en-MY" w:eastAsia="en-MY" w:bidi="ta-IN"/>
        </w:rPr>
        <w:t>Parent does not have specified risk factor’</w:t>
      </w:r>
    </w:p>
    <w:p w14:paraId="314F7B56" w14:textId="77777777" w:rsidR="004A13C0" w:rsidRPr="00D91C04" w:rsidRDefault="004A13C0" w:rsidP="004A13C0">
      <w:pPr>
        <w:rPr>
          <w:lang w:val="en-MY" w:eastAsia="en-MY" w:bidi="ta-IN"/>
        </w:rPr>
      </w:pPr>
    </w:p>
    <w:p w14:paraId="07A574CA" w14:textId="004A238C" w:rsidR="00964DBD" w:rsidRDefault="00214531">
      <w:pPr>
        <w:rPr>
          <w:lang w:val="en-MY" w:eastAsia="en-MY" w:bidi="ta-IN"/>
        </w:rPr>
      </w:pPr>
      <w:r>
        <w:rPr>
          <w:lang w:val="en-MY" w:eastAsia="en-MY" w:bidi="ta-IN"/>
        </w:rPr>
        <w:br w:type="page"/>
      </w:r>
    </w:p>
    <w:p w14:paraId="1757B092" w14:textId="4BB9011F" w:rsidR="00B01857" w:rsidRDefault="00214531">
      <w:pPr>
        <w:rPr>
          <w:lang w:val="en-MY" w:eastAsia="en-MY" w:bidi="ta-IN"/>
        </w:rPr>
      </w:pPr>
      <w:r>
        <w:rPr>
          <w:lang w:val="en-MY" w:eastAsia="en-MY" w:bidi="ta-IN"/>
        </w:rPr>
        <w:t>Figure S</w:t>
      </w:r>
      <w:r w:rsidR="009506B8">
        <w:rPr>
          <w:lang w:val="en-MY" w:eastAsia="en-MY" w:bidi="ta-IN"/>
        </w:rPr>
        <w:t>1</w:t>
      </w:r>
      <w:r>
        <w:rPr>
          <w:lang w:val="en-MY" w:eastAsia="en-MY" w:bidi="ta-IN"/>
        </w:rPr>
        <w:t>: Association between baseline and follow-up BMI z-score with loess smoother</w:t>
      </w:r>
    </w:p>
    <w:p w14:paraId="0DC49494" w14:textId="01428782" w:rsidR="00214531" w:rsidRPr="00CC57F1" w:rsidRDefault="00214531">
      <w:pPr>
        <w:rPr>
          <w:lang w:val="en-MY" w:eastAsia="en-MY" w:bidi="ta-IN"/>
        </w:rPr>
      </w:pPr>
      <w:r>
        <w:rPr>
          <w:noProof/>
          <w:lang w:val="en-MY" w:eastAsia="en-MY" w:bidi="ta-IN"/>
        </w:rPr>
        <w:drawing>
          <wp:inline distT="0" distB="0" distL="0" distR="0" wp14:anchorId="705543BD" wp14:editId="76E09A3F">
            <wp:extent cx="6867525" cy="51491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8477" cy="5157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4531" w:rsidRPr="00CC57F1" w:rsidSect="00CC57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55A16" w14:textId="77777777" w:rsidR="00403EE7" w:rsidRDefault="00403EE7" w:rsidP="00525066">
      <w:pPr>
        <w:spacing w:after="0" w:line="240" w:lineRule="auto"/>
      </w:pPr>
      <w:r>
        <w:separator/>
      </w:r>
    </w:p>
  </w:endnote>
  <w:endnote w:type="continuationSeparator" w:id="0">
    <w:p w14:paraId="3337B2A3" w14:textId="77777777" w:rsidR="00403EE7" w:rsidRDefault="00403EE7" w:rsidP="005250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7576C" w14:textId="77777777" w:rsidR="00F0286A" w:rsidRDefault="00F028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61506" w14:textId="77777777" w:rsidR="00F0286A" w:rsidRDefault="00F028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CC6FC" w14:textId="77777777" w:rsidR="00F0286A" w:rsidRDefault="00F028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EC473" w14:textId="77777777" w:rsidR="00403EE7" w:rsidRDefault="00403EE7" w:rsidP="00525066">
      <w:pPr>
        <w:spacing w:after="0" w:line="240" w:lineRule="auto"/>
      </w:pPr>
      <w:r>
        <w:separator/>
      </w:r>
    </w:p>
  </w:footnote>
  <w:footnote w:type="continuationSeparator" w:id="0">
    <w:p w14:paraId="36F81AE4" w14:textId="77777777" w:rsidR="00403EE7" w:rsidRDefault="00403EE7" w:rsidP="005250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0BC0C" w14:textId="77777777" w:rsidR="00F0286A" w:rsidRDefault="00F028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51CF51" w14:textId="77777777" w:rsidR="00F0286A" w:rsidRDefault="00F028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4D629C" w14:textId="77777777" w:rsidR="00F0286A" w:rsidRDefault="00F028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A85"/>
    <w:rsid w:val="00000F53"/>
    <w:rsid w:val="00032242"/>
    <w:rsid w:val="000433A3"/>
    <w:rsid w:val="00084D98"/>
    <w:rsid w:val="00091419"/>
    <w:rsid w:val="000D6B35"/>
    <w:rsid w:val="000E5A45"/>
    <w:rsid w:val="001373AE"/>
    <w:rsid w:val="001A2D11"/>
    <w:rsid w:val="00214531"/>
    <w:rsid w:val="00227ABD"/>
    <w:rsid w:val="00295D8E"/>
    <w:rsid w:val="002B3FE8"/>
    <w:rsid w:val="002B567E"/>
    <w:rsid w:val="002C6C10"/>
    <w:rsid w:val="002D11BF"/>
    <w:rsid w:val="002D7739"/>
    <w:rsid w:val="002E79C8"/>
    <w:rsid w:val="00324F0D"/>
    <w:rsid w:val="00397680"/>
    <w:rsid w:val="003B14CD"/>
    <w:rsid w:val="003C2181"/>
    <w:rsid w:val="00403EE7"/>
    <w:rsid w:val="00446685"/>
    <w:rsid w:val="00465A9A"/>
    <w:rsid w:val="004A13C0"/>
    <w:rsid w:val="004B742E"/>
    <w:rsid w:val="004D6C16"/>
    <w:rsid w:val="004E6A85"/>
    <w:rsid w:val="005242BD"/>
    <w:rsid w:val="00525066"/>
    <w:rsid w:val="005A00AD"/>
    <w:rsid w:val="005A2926"/>
    <w:rsid w:val="005B7BA5"/>
    <w:rsid w:val="005C2E1D"/>
    <w:rsid w:val="005D4AF1"/>
    <w:rsid w:val="00673C77"/>
    <w:rsid w:val="006A75D1"/>
    <w:rsid w:val="006D0F76"/>
    <w:rsid w:val="00705D82"/>
    <w:rsid w:val="007C5255"/>
    <w:rsid w:val="007E596E"/>
    <w:rsid w:val="00852099"/>
    <w:rsid w:val="00873862"/>
    <w:rsid w:val="008C18EF"/>
    <w:rsid w:val="008C31BD"/>
    <w:rsid w:val="008C7451"/>
    <w:rsid w:val="008D36FF"/>
    <w:rsid w:val="008F6BE5"/>
    <w:rsid w:val="00913DB8"/>
    <w:rsid w:val="009506B8"/>
    <w:rsid w:val="00964DBD"/>
    <w:rsid w:val="0099241D"/>
    <w:rsid w:val="009A7065"/>
    <w:rsid w:val="009C416F"/>
    <w:rsid w:val="009E4BB4"/>
    <w:rsid w:val="00A203B1"/>
    <w:rsid w:val="00A50C56"/>
    <w:rsid w:val="00A55D40"/>
    <w:rsid w:val="00A626FD"/>
    <w:rsid w:val="00A63D48"/>
    <w:rsid w:val="00A7658B"/>
    <w:rsid w:val="00A91C21"/>
    <w:rsid w:val="00AD2BB1"/>
    <w:rsid w:val="00AE46D4"/>
    <w:rsid w:val="00AE67C1"/>
    <w:rsid w:val="00B01857"/>
    <w:rsid w:val="00B21616"/>
    <w:rsid w:val="00B76DAC"/>
    <w:rsid w:val="00BB0F1C"/>
    <w:rsid w:val="00C22B64"/>
    <w:rsid w:val="00C65A62"/>
    <w:rsid w:val="00C660DA"/>
    <w:rsid w:val="00CC57F1"/>
    <w:rsid w:val="00CC64EF"/>
    <w:rsid w:val="00D27BB8"/>
    <w:rsid w:val="00D354FD"/>
    <w:rsid w:val="00D35580"/>
    <w:rsid w:val="00D4031F"/>
    <w:rsid w:val="00D410E9"/>
    <w:rsid w:val="00D611C3"/>
    <w:rsid w:val="00D918AA"/>
    <w:rsid w:val="00D93F41"/>
    <w:rsid w:val="00DC351D"/>
    <w:rsid w:val="00E4552C"/>
    <w:rsid w:val="00E554CF"/>
    <w:rsid w:val="00E66E44"/>
    <w:rsid w:val="00E72040"/>
    <w:rsid w:val="00E86B84"/>
    <w:rsid w:val="00EF2B6C"/>
    <w:rsid w:val="00EF62D3"/>
    <w:rsid w:val="00EF6EAF"/>
    <w:rsid w:val="00F0286A"/>
    <w:rsid w:val="00F05583"/>
    <w:rsid w:val="00F4027D"/>
    <w:rsid w:val="00F57C8F"/>
    <w:rsid w:val="00FB34C1"/>
    <w:rsid w:val="00FC7851"/>
    <w:rsid w:val="00FF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62E36"/>
  <w15:chartTrackingRefBased/>
  <w15:docId w15:val="{F2279CC0-A904-4329-9C49-EAF547662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6FF"/>
  </w:style>
  <w:style w:type="paragraph" w:styleId="Heading1">
    <w:name w:val="heading 1"/>
    <w:basedOn w:val="Normal"/>
    <w:next w:val="Normal"/>
    <w:link w:val="Heading1Char"/>
    <w:uiPriority w:val="9"/>
    <w:qFormat/>
    <w:rsid w:val="00227ABD"/>
    <w:pPr>
      <w:spacing w:after="120" w:line="276" w:lineRule="auto"/>
      <w:jc w:val="center"/>
      <w:outlineLvl w:val="0"/>
    </w:pPr>
    <w:rPr>
      <w:rFonts w:ascii="Times New Roman" w:eastAsia="Arial" w:hAnsi="Times New Roman" w:cs="Times New Roman"/>
      <w:sz w:val="32"/>
      <w:szCs w:val="32"/>
      <w:lang w:val="en-MY" w:eastAsia="en-MY" w:bidi="ta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03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1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10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0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0E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5A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A9A"/>
  </w:style>
  <w:style w:type="paragraph" w:styleId="Footer">
    <w:name w:val="footer"/>
    <w:basedOn w:val="Normal"/>
    <w:link w:val="FooterChar"/>
    <w:uiPriority w:val="99"/>
    <w:unhideWhenUsed/>
    <w:rsid w:val="00465A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A9A"/>
  </w:style>
  <w:style w:type="character" w:customStyle="1" w:styleId="Heading1Char">
    <w:name w:val="Heading 1 Char"/>
    <w:basedOn w:val="DefaultParagraphFont"/>
    <w:link w:val="Heading1"/>
    <w:uiPriority w:val="9"/>
    <w:rsid w:val="00227ABD"/>
    <w:rPr>
      <w:rFonts w:ascii="Times New Roman" w:eastAsia="Arial" w:hAnsi="Times New Roman" w:cs="Times New Roman"/>
      <w:sz w:val="32"/>
      <w:szCs w:val="32"/>
      <w:lang w:val="en-MY" w:eastAsia="en-MY" w:bidi="ta-IN"/>
    </w:rPr>
  </w:style>
  <w:style w:type="character" w:customStyle="1" w:styleId="Heading2Char">
    <w:name w:val="Heading 2 Char"/>
    <w:basedOn w:val="DefaultParagraphFont"/>
    <w:link w:val="Heading2"/>
    <w:uiPriority w:val="9"/>
    <w:rsid w:val="00A203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203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802D38-20B4-47DA-B887-E72658893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63</Words>
  <Characters>1005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Salway</dc:creator>
  <cp:keywords/>
  <dc:description/>
  <cp:lastModifiedBy>Ruth Salway</cp:lastModifiedBy>
  <cp:revision>4</cp:revision>
  <dcterms:created xsi:type="dcterms:W3CDTF">2024-04-10T10:43:00Z</dcterms:created>
  <dcterms:modified xsi:type="dcterms:W3CDTF">2024-04-11T12:41:00Z</dcterms:modified>
</cp:coreProperties>
</file>